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4B736" w14:textId="14B8765E" w:rsidR="004C31FF" w:rsidRPr="007A286C" w:rsidRDefault="003D0ED5" w:rsidP="003F72E2">
      <w:pPr>
        <w:widowControl/>
        <w:suppressAutoHyphens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 w:rsidRPr="007A286C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7A286C">
        <w:rPr>
          <w:rFonts w:ascii="Times New Roman" w:hAnsi="Times New Roman"/>
          <w:b/>
          <w:bCs/>
          <w:sz w:val="24"/>
          <w:szCs w:val="24"/>
        </w:rPr>
        <w:t xml:space="preserve">upplementary </w:t>
      </w:r>
      <w:r w:rsidR="00982A7C" w:rsidRPr="007A286C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Pr="007A286C">
        <w:rPr>
          <w:rFonts w:ascii="Times New Roman" w:hAnsi="Times New Roman"/>
          <w:b/>
          <w:bCs/>
          <w:sz w:val="24"/>
          <w:szCs w:val="24"/>
        </w:rPr>
        <w:t>Legend</w:t>
      </w:r>
      <w:r w:rsidR="00F44F0E" w:rsidRPr="007A286C">
        <w:rPr>
          <w:rFonts w:ascii="Times New Roman" w:hAnsi="Times New Roman"/>
          <w:b/>
          <w:bCs/>
          <w:sz w:val="24"/>
          <w:szCs w:val="24"/>
        </w:rPr>
        <w:t>s</w:t>
      </w:r>
    </w:p>
    <w:p w14:paraId="248BD54A" w14:textId="7FC0F45E" w:rsidR="006C7CC6" w:rsidRDefault="007A286C" w:rsidP="003F72E2">
      <w:pPr>
        <w:widowControl/>
        <w:suppressAutoHyphens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7A286C">
        <w:rPr>
          <w:rFonts w:ascii="Times New Roman" w:hAnsi="Times New Roman"/>
          <w:b/>
          <w:bCs/>
          <w:sz w:val="24"/>
          <w:szCs w:val="24"/>
        </w:rPr>
        <w:t xml:space="preserve">Fig. S1 </w:t>
      </w:r>
      <w:proofErr w:type="gramStart"/>
      <w:r w:rsidR="006E5030">
        <w:rPr>
          <w:rFonts w:ascii="Times New Roman" w:hAnsi="Times New Roman"/>
          <w:b/>
          <w:sz w:val="24"/>
          <w:szCs w:val="24"/>
        </w:rPr>
        <w:t>T</w:t>
      </w:r>
      <w:r w:rsidR="006E5030" w:rsidRPr="006E5030">
        <w:rPr>
          <w:rFonts w:ascii="Times New Roman" w:hAnsi="Times New Roman"/>
          <w:b/>
          <w:sz w:val="24"/>
          <w:szCs w:val="24"/>
        </w:rPr>
        <w:t>he</w:t>
      </w:r>
      <w:proofErr w:type="gramEnd"/>
      <w:r w:rsidR="006E5030" w:rsidRPr="006E5030">
        <w:rPr>
          <w:rFonts w:ascii="Times New Roman" w:hAnsi="Times New Roman"/>
          <w:b/>
          <w:sz w:val="24"/>
          <w:szCs w:val="24"/>
        </w:rPr>
        <w:t xml:space="preserve"> purity of the isolated KC</w:t>
      </w:r>
      <w:r w:rsidR="006E5030">
        <w:rPr>
          <w:rFonts w:ascii="Times New Roman" w:hAnsi="Times New Roman"/>
          <w:b/>
          <w:sz w:val="24"/>
          <w:szCs w:val="24"/>
        </w:rPr>
        <w:t>s</w:t>
      </w:r>
      <w:r w:rsidR="006E5030" w:rsidRPr="006E5030">
        <w:rPr>
          <w:rFonts w:ascii="Times New Roman" w:hAnsi="Times New Roman"/>
          <w:b/>
          <w:sz w:val="24"/>
          <w:szCs w:val="24"/>
        </w:rPr>
        <w:t xml:space="preserve"> and hepatocytes</w:t>
      </w:r>
      <w:r w:rsidRPr="007A286C">
        <w:rPr>
          <w:rFonts w:ascii="Times New Roman" w:hAnsi="Times New Roman"/>
          <w:b/>
          <w:sz w:val="24"/>
          <w:szCs w:val="24"/>
        </w:rPr>
        <w:t>.</w:t>
      </w:r>
      <w:r w:rsidR="006E5030" w:rsidRPr="006E5030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6E5030" w:rsidRPr="007A286C">
        <w:rPr>
          <w:rFonts w:ascii="Times New Roman" w:hAnsi="Times New Roman"/>
          <w:b/>
          <w:kern w:val="0"/>
          <w:sz w:val="24"/>
          <w:szCs w:val="24"/>
        </w:rPr>
        <w:t>A</w:t>
      </w:r>
      <w:r w:rsidR="006E5030" w:rsidRPr="007A286C">
        <w:rPr>
          <w:rFonts w:ascii="Times New Roman" w:hAnsi="Times New Roman"/>
          <w:sz w:val="24"/>
          <w:szCs w:val="24"/>
        </w:rPr>
        <w:t xml:space="preserve"> </w:t>
      </w:r>
      <w:r w:rsidR="006E5030" w:rsidRPr="007A286C">
        <w:rPr>
          <w:rStyle w:val="fontstyle21"/>
          <w:rFonts w:ascii="Times New Roman" w:eastAsia="Arial Unicode MS" w:hAnsi="Times New Roman" w:hint="default"/>
          <w:i w:val="0"/>
          <w:sz w:val="24"/>
          <w:szCs w:val="24"/>
        </w:rPr>
        <w:t xml:space="preserve">Flow cytometry gating strategy for </w:t>
      </w:r>
      <w:r w:rsidR="006E5030">
        <w:rPr>
          <w:rStyle w:val="fontstyle21"/>
          <w:rFonts w:ascii="Times New Roman" w:eastAsia="Arial Unicode MS" w:hAnsi="Times New Roman" w:hint="default"/>
          <w:i w:val="0"/>
          <w:sz w:val="24"/>
          <w:szCs w:val="24"/>
        </w:rPr>
        <w:t>KCs</w:t>
      </w:r>
      <w:r w:rsidR="006E5030" w:rsidRPr="007A286C">
        <w:rPr>
          <w:rStyle w:val="fontstyle21"/>
          <w:rFonts w:ascii="Times New Roman" w:eastAsia="Arial Unicode MS" w:hAnsi="Times New Roman" w:hint="default"/>
          <w:i w:val="0"/>
          <w:sz w:val="24"/>
          <w:szCs w:val="24"/>
        </w:rPr>
        <w:t xml:space="preserve">. </w:t>
      </w:r>
      <w:r w:rsidR="006E5030" w:rsidRPr="007A286C">
        <w:rPr>
          <w:rStyle w:val="fontstyle21"/>
          <w:rFonts w:ascii="Times New Roman" w:eastAsia="Arial Unicode MS" w:hAnsi="Times New Roman" w:hint="default"/>
          <w:i w:val="0"/>
          <w:iCs w:val="0"/>
          <w:sz w:val="24"/>
          <w:szCs w:val="24"/>
        </w:rPr>
        <w:t>K</w:t>
      </w:r>
      <w:r w:rsidR="006E5030" w:rsidRPr="007A286C">
        <w:rPr>
          <w:rFonts w:ascii="Times New Roman" w:hAnsi="Times New Roman"/>
          <w:kern w:val="0"/>
          <w:sz w:val="24"/>
          <w:szCs w:val="24"/>
        </w:rPr>
        <w:t xml:space="preserve">Cs are defined as </w:t>
      </w:r>
      <w:r w:rsidR="006E5030">
        <w:rPr>
          <w:rFonts w:ascii="Times New Roman" w:hAnsi="Times New Roman"/>
          <w:kern w:val="0"/>
          <w:sz w:val="24"/>
          <w:szCs w:val="24"/>
        </w:rPr>
        <w:t>Clec4</w:t>
      </w:r>
      <w:r w:rsidR="009C0B15">
        <w:rPr>
          <w:rFonts w:ascii="Times New Roman" w:hAnsi="Times New Roman"/>
          <w:kern w:val="0"/>
          <w:sz w:val="24"/>
          <w:szCs w:val="24"/>
        </w:rPr>
        <w:t>F</w:t>
      </w:r>
      <w:r w:rsidR="006E5030" w:rsidRPr="006E5030">
        <w:rPr>
          <w:rFonts w:ascii="Times New Roman" w:hAnsi="Times New Roman"/>
          <w:kern w:val="0"/>
          <w:sz w:val="24"/>
          <w:szCs w:val="24"/>
          <w:vertAlign w:val="superscript"/>
        </w:rPr>
        <w:t>+</w:t>
      </w:r>
      <w:r w:rsidR="006E5030" w:rsidRPr="006E5030">
        <w:rPr>
          <w:rFonts w:ascii="Times New Roman" w:hAnsi="Times New Roman"/>
          <w:kern w:val="0"/>
          <w:sz w:val="24"/>
          <w:szCs w:val="24"/>
        </w:rPr>
        <w:t>.</w:t>
      </w:r>
      <w:r w:rsidR="006E5030">
        <w:rPr>
          <w:rFonts w:ascii="Times New Roman" w:hAnsi="Times New Roman"/>
          <w:kern w:val="0"/>
          <w:sz w:val="24"/>
          <w:szCs w:val="24"/>
        </w:rPr>
        <w:t xml:space="preserve"> </w:t>
      </w:r>
      <w:r w:rsidR="006E5030" w:rsidRPr="0059076E">
        <w:rPr>
          <w:rFonts w:ascii="Times New Roman" w:hAnsi="Times New Roman"/>
          <w:b/>
          <w:bCs/>
          <w:kern w:val="0"/>
          <w:sz w:val="24"/>
          <w:szCs w:val="24"/>
        </w:rPr>
        <w:t>B</w:t>
      </w:r>
      <w:r w:rsidR="006E5030">
        <w:rPr>
          <w:rFonts w:ascii="Times New Roman" w:hAnsi="Times New Roman"/>
          <w:kern w:val="0"/>
          <w:sz w:val="24"/>
          <w:szCs w:val="24"/>
        </w:rPr>
        <w:t xml:space="preserve"> </w:t>
      </w:r>
      <w:r w:rsidR="004E2A41">
        <w:rPr>
          <w:rFonts w:ascii="Times New Roman" w:hAnsi="Times New Roman"/>
          <w:kern w:val="0"/>
          <w:sz w:val="24"/>
          <w:szCs w:val="24"/>
        </w:rPr>
        <w:t>KCs</w:t>
      </w:r>
      <w:r w:rsidR="004E2A41" w:rsidRPr="004E2A41">
        <w:rPr>
          <w:rFonts w:ascii="Times New Roman" w:hAnsi="Times New Roman"/>
          <w:kern w:val="0"/>
          <w:sz w:val="24"/>
          <w:szCs w:val="24"/>
        </w:rPr>
        <w:t xml:space="preserve"> after </w:t>
      </w:r>
      <w:r w:rsidR="004E2A41">
        <w:rPr>
          <w:rFonts w:ascii="Times New Roman" w:hAnsi="Times New Roman"/>
          <w:kern w:val="0"/>
          <w:sz w:val="24"/>
          <w:szCs w:val="24"/>
        </w:rPr>
        <w:t>12</w:t>
      </w:r>
      <w:r w:rsidR="004E2A41" w:rsidRPr="004E2A41">
        <w:rPr>
          <w:rFonts w:ascii="Times New Roman" w:hAnsi="Times New Roman"/>
          <w:kern w:val="0"/>
          <w:sz w:val="24"/>
          <w:szCs w:val="24"/>
        </w:rPr>
        <w:t xml:space="preserve"> h of culture</w:t>
      </w:r>
      <w:r w:rsidR="004E2A41">
        <w:rPr>
          <w:rFonts w:ascii="Times New Roman" w:hAnsi="Times New Roman"/>
          <w:kern w:val="0"/>
          <w:sz w:val="24"/>
          <w:szCs w:val="24"/>
        </w:rPr>
        <w:t xml:space="preserve"> </w:t>
      </w:r>
      <w:r w:rsidR="004E2A41" w:rsidRPr="004E2A41">
        <w:rPr>
          <w:rFonts w:ascii="Times New Roman" w:hAnsi="Times New Roman"/>
          <w:kern w:val="0"/>
          <w:sz w:val="24"/>
          <w:szCs w:val="24"/>
        </w:rPr>
        <w:t>(100×)</w:t>
      </w:r>
      <w:r w:rsidR="004E2A41">
        <w:rPr>
          <w:rFonts w:ascii="Times New Roman" w:hAnsi="Times New Roman"/>
          <w:kern w:val="0"/>
          <w:sz w:val="24"/>
          <w:szCs w:val="24"/>
        </w:rPr>
        <w:t xml:space="preserve">. </w:t>
      </w:r>
      <w:r w:rsidR="004E2A41" w:rsidRPr="0059076E">
        <w:rPr>
          <w:rFonts w:ascii="Times New Roman" w:hAnsi="Times New Roman"/>
          <w:b/>
          <w:bCs/>
          <w:kern w:val="0"/>
          <w:sz w:val="24"/>
          <w:szCs w:val="24"/>
        </w:rPr>
        <w:t>C</w:t>
      </w:r>
      <w:r w:rsidR="004E2A41">
        <w:rPr>
          <w:rFonts w:ascii="Times New Roman" w:hAnsi="Times New Roman"/>
          <w:kern w:val="0"/>
          <w:sz w:val="24"/>
          <w:szCs w:val="24"/>
        </w:rPr>
        <w:t xml:space="preserve"> Hepatocytes</w:t>
      </w:r>
      <w:r w:rsidR="004E2A41" w:rsidRPr="004E2A41">
        <w:rPr>
          <w:rFonts w:ascii="Times New Roman" w:hAnsi="Times New Roman"/>
          <w:kern w:val="0"/>
          <w:sz w:val="24"/>
          <w:szCs w:val="24"/>
        </w:rPr>
        <w:t xml:space="preserve"> after 4 h of culture</w:t>
      </w:r>
      <w:r w:rsidR="006C7CC6">
        <w:rPr>
          <w:rFonts w:ascii="Times New Roman" w:hAnsi="Times New Roman"/>
          <w:kern w:val="0"/>
          <w:sz w:val="24"/>
          <w:szCs w:val="24"/>
        </w:rPr>
        <w:t xml:space="preserve"> </w:t>
      </w:r>
      <w:r w:rsidR="006C7CC6" w:rsidRPr="006C7CC6">
        <w:rPr>
          <w:rFonts w:ascii="Times New Roman" w:hAnsi="Times New Roman"/>
          <w:kern w:val="0"/>
          <w:sz w:val="24"/>
          <w:szCs w:val="24"/>
        </w:rPr>
        <w:t>(100×</w:t>
      </w:r>
      <w:r w:rsidR="006C7CC6">
        <w:rPr>
          <w:rFonts w:ascii="Times New Roman" w:hAnsi="Times New Roman"/>
          <w:kern w:val="0"/>
          <w:sz w:val="24"/>
          <w:szCs w:val="24"/>
        </w:rPr>
        <w:t xml:space="preserve"> and 2</w:t>
      </w:r>
      <w:r w:rsidR="006C7CC6" w:rsidRPr="006C7CC6">
        <w:rPr>
          <w:rFonts w:ascii="Times New Roman" w:hAnsi="Times New Roman"/>
          <w:kern w:val="0"/>
          <w:sz w:val="24"/>
          <w:szCs w:val="24"/>
        </w:rPr>
        <w:t>00×)</w:t>
      </w:r>
      <w:r w:rsidR="004E2A41">
        <w:rPr>
          <w:rFonts w:ascii="Times New Roman" w:hAnsi="Times New Roman"/>
          <w:kern w:val="0"/>
          <w:sz w:val="24"/>
          <w:szCs w:val="24"/>
        </w:rPr>
        <w:t xml:space="preserve">. </w:t>
      </w:r>
    </w:p>
    <w:p w14:paraId="7F4DBE84" w14:textId="2F81D4B0" w:rsidR="00982A7C" w:rsidRPr="007A286C" w:rsidRDefault="00982A7C" w:rsidP="003F72E2">
      <w:pPr>
        <w:widowControl/>
        <w:suppressAutoHyphens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4A40F89" w14:textId="527422F0" w:rsidR="00A705A2" w:rsidRPr="007A286C" w:rsidRDefault="00187B09" w:rsidP="003F72E2">
      <w:pPr>
        <w:widowControl/>
        <w:suppressAutoHyphens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7A286C">
        <w:rPr>
          <w:rFonts w:ascii="Times New Roman" w:hAnsi="Times New Roman"/>
          <w:b/>
          <w:bCs/>
          <w:sz w:val="24"/>
          <w:szCs w:val="24"/>
        </w:rPr>
        <w:t>Fig</w:t>
      </w:r>
      <w:r w:rsidR="00E26F1E" w:rsidRPr="007A286C">
        <w:rPr>
          <w:rFonts w:ascii="Times New Roman" w:hAnsi="Times New Roman"/>
          <w:b/>
          <w:bCs/>
          <w:sz w:val="24"/>
          <w:szCs w:val="24"/>
        </w:rPr>
        <w:t>.</w:t>
      </w:r>
      <w:r w:rsidRPr="007A286C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="007A286C" w:rsidRPr="007A286C">
        <w:rPr>
          <w:rFonts w:ascii="Times New Roman" w:hAnsi="Times New Roman"/>
          <w:b/>
          <w:bCs/>
          <w:sz w:val="24"/>
          <w:szCs w:val="24"/>
        </w:rPr>
        <w:t>2</w:t>
      </w:r>
      <w:r w:rsidRPr="007A286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7A286C">
        <w:rPr>
          <w:rFonts w:ascii="Times New Roman" w:hAnsi="Times New Roman"/>
          <w:b/>
          <w:sz w:val="24"/>
          <w:szCs w:val="24"/>
        </w:rPr>
        <w:t>D-</w:t>
      </w:r>
      <w:proofErr w:type="spellStart"/>
      <w:r w:rsidRPr="007A286C">
        <w:rPr>
          <w:rFonts w:ascii="Times New Roman" w:hAnsi="Times New Roman"/>
          <w:b/>
          <w:sz w:val="24"/>
          <w:szCs w:val="24"/>
        </w:rPr>
        <w:t>GalN</w:t>
      </w:r>
      <w:proofErr w:type="spellEnd"/>
      <w:r w:rsidRPr="007A286C">
        <w:rPr>
          <w:rFonts w:ascii="Times New Roman" w:hAnsi="Times New Roman"/>
          <w:b/>
          <w:sz w:val="24"/>
          <w:szCs w:val="24"/>
        </w:rPr>
        <w:t xml:space="preserve">/LPS-induced hepatic </w:t>
      </w:r>
      <w:r w:rsidRPr="007A286C">
        <w:rPr>
          <w:rFonts w:ascii="Times New Roman" w:hAnsi="Times New Roman"/>
          <w:b/>
          <w:bCs/>
          <w:sz w:val="24"/>
          <w:szCs w:val="24"/>
        </w:rPr>
        <w:t>inflammation</w:t>
      </w:r>
      <w:r w:rsidRPr="007A286C">
        <w:rPr>
          <w:rFonts w:ascii="Times New Roman" w:hAnsi="Times New Roman"/>
          <w:b/>
          <w:sz w:val="24"/>
          <w:szCs w:val="24"/>
        </w:rPr>
        <w:t xml:space="preserve"> is attenuated in BRISC-deficient mice. </w:t>
      </w:r>
      <w:proofErr w:type="gramStart"/>
      <w:r w:rsidR="00592D5D" w:rsidRPr="007A286C">
        <w:rPr>
          <w:rFonts w:ascii="Times New Roman" w:hAnsi="Times New Roman"/>
          <w:b/>
          <w:sz w:val="24"/>
          <w:szCs w:val="24"/>
        </w:rPr>
        <w:t>A</w:t>
      </w:r>
      <w:proofErr w:type="gramEnd"/>
      <w:r w:rsidRPr="007A286C">
        <w:rPr>
          <w:rFonts w:ascii="Times New Roman" w:hAnsi="Times New Roman"/>
          <w:b/>
          <w:sz w:val="24"/>
          <w:szCs w:val="24"/>
        </w:rPr>
        <w:t xml:space="preserve"> </w:t>
      </w:r>
      <w:r w:rsidRPr="007A286C">
        <w:rPr>
          <w:rFonts w:ascii="Times New Roman" w:hAnsi="Times New Roman"/>
          <w:bCs/>
          <w:sz w:val="24"/>
          <w:szCs w:val="24"/>
        </w:rPr>
        <w:t xml:space="preserve">Immunohistochemistry (IHC) staining analysis of </w:t>
      </w:r>
      <w:r w:rsidR="00E0290E" w:rsidRPr="007A286C">
        <w:rPr>
          <w:rFonts w:ascii="Times New Roman" w:hAnsi="Times New Roman"/>
          <w:sz w:val="24"/>
          <w:szCs w:val="24"/>
        </w:rPr>
        <w:t>CD3</w:t>
      </w:r>
      <w:r w:rsidRPr="007A286C">
        <w:rPr>
          <w:rFonts w:ascii="Times New Roman" w:hAnsi="Times New Roman"/>
          <w:sz w:val="24"/>
          <w:szCs w:val="24"/>
          <w:vertAlign w:val="superscript"/>
        </w:rPr>
        <w:t>+</w:t>
      </w:r>
      <w:r w:rsidRPr="007A286C">
        <w:rPr>
          <w:rFonts w:ascii="Times New Roman" w:hAnsi="Times New Roman"/>
          <w:sz w:val="24"/>
          <w:szCs w:val="24"/>
        </w:rPr>
        <w:t xml:space="preserve"> cells of liver sections from WT and </w:t>
      </w:r>
      <w:r w:rsidRPr="007A286C">
        <w:rPr>
          <w:rFonts w:ascii="Times New Roman" w:hAnsi="Times New Roman"/>
          <w:bCs/>
          <w:i/>
          <w:sz w:val="24"/>
          <w:szCs w:val="24"/>
        </w:rPr>
        <w:t>Abro1</w:t>
      </w:r>
      <w:r w:rsidRPr="007A286C">
        <w:rPr>
          <w:rFonts w:ascii="Times New Roman" w:hAnsi="Times New Roman"/>
          <w:bCs/>
          <w:sz w:val="24"/>
          <w:szCs w:val="24"/>
          <w:vertAlign w:val="superscript"/>
        </w:rPr>
        <w:t>−/−</w:t>
      </w:r>
      <w:r w:rsidRPr="007A286C">
        <w:rPr>
          <w:rFonts w:ascii="Times New Roman" w:hAnsi="Times New Roman"/>
          <w:sz w:val="24"/>
          <w:szCs w:val="24"/>
        </w:rPr>
        <w:t xml:space="preserve"> mice treated with D-</w:t>
      </w:r>
      <w:proofErr w:type="spellStart"/>
      <w:r w:rsidRPr="007A286C">
        <w:rPr>
          <w:rFonts w:ascii="Times New Roman" w:hAnsi="Times New Roman"/>
          <w:sz w:val="24"/>
          <w:szCs w:val="24"/>
        </w:rPr>
        <w:t>GalN</w:t>
      </w:r>
      <w:proofErr w:type="spellEnd"/>
      <w:r w:rsidRPr="007A286C">
        <w:rPr>
          <w:rFonts w:ascii="Times New Roman" w:hAnsi="Times New Roman"/>
          <w:sz w:val="24"/>
          <w:szCs w:val="24"/>
        </w:rPr>
        <w:t>/LPS for the indicated times</w:t>
      </w:r>
      <w:r w:rsidR="00A61101" w:rsidRPr="007A286C">
        <w:rPr>
          <w:rFonts w:ascii="Times New Roman" w:hAnsi="Times New Roman"/>
          <w:sz w:val="24"/>
          <w:szCs w:val="24"/>
        </w:rPr>
        <w:t xml:space="preserve"> </w:t>
      </w:r>
      <w:r w:rsidR="00A61101" w:rsidRPr="007A286C">
        <w:rPr>
          <w:rFonts w:ascii="Times New Roman" w:hAnsi="Times New Roman"/>
          <w:kern w:val="0"/>
          <w:sz w:val="24"/>
          <w:szCs w:val="24"/>
        </w:rPr>
        <w:t>(N=3-4)</w:t>
      </w:r>
      <w:r w:rsidRPr="007A286C">
        <w:rPr>
          <w:rFonts w:ascii="Times New Roman" w:hAnsi="Times New Roman"/>
          <w:sz w:val="24"/>
          <w:szCs w:val="24"/>
        </w:rPr>
        <w:t>. Positive cells per high-power field (</w:t>
      </w:r>
      <w:r w:rsidRPr="007A286C">
        <w:rPr>
          <w:rFonts w:ascii="Times New Roman" w:hAnsi="Times New Roman"/>
          <w:bCs/>
          <w:sz w:val="24"/>
          <w:szCs w:val="24"/>
        </w:rPr>
        <w:t xml:space="preserve">× </w:t>
      </w:r>
      <w:r w:rsidRPr="007A286C">
        <w:rPr>
          <w:rFonts w:ascii="Times New Roman" w:hAnsi="Times New Roman"/>
          <w:sz w:val="24"/>
          <w:szCs w:val="24"/>
        </w:rPr>
        <w:t>400</w:t>
      </w:r>
      <w:r w:rsidRPr="007A286C">
        <w:rPr>
          <w:rFonts w:ascii="Times New Roman" w:hAnsi="Times New Roman"/>
          <w:bCs/>
          <w:sz w:val="24"/>
          <w:szCs w:val="24"/>
        </w:rPr>
        <w:t>)</w:t>
      </w:r>
      <w:r w:rsidRPr="007A286C">
        <w:rPr>
          <w:rFonts w:ascii="Times New Roman" w:hAnsi="Times New Roman"/>
          <w:sz w:val="24"/>
          <w:szCs w:val="24"/>
        </w:rPr>
        <w:t xml:space="preserve"> were counted. WT and </w:t>
      </w:r>
      <w:r w:rsidRPr="007A286C">
        <w:rPr>
          <w:rFonts w:ascii="Times New Roman" w:hAnsi="Times New Roman"/>
          <w:bCs/>
          <w:i/>
          <w:sz w:val="24"/>
          <w:szCs w:val="24"/>
        </w:rPr>
        <w:t>Abro1</w:t>
      </w:r>
      <w:r w:rsidRPr="007A286C">
        <w:rPr>
          <w:rFonts w:ascii="Times New Roman" w:hAnsi="Times New Roman"/>
          <w:bCs/>
          <w:sz w:val="24"/>
          <w:szCs w:val="24"/>
          <w:vertAlign w:val="superscript"/>
        </w:rPr>
        <w:t>−/−</w:t>
      </w:r>
      <w:r w:rsidRPr="007A286C">
        <w:rPr>
          <w:rFonts w:ascii="Times New Roman" w:hAnsi="Times New Roman"/>
          <w:sz w:val="24"/>
          <w:szCs w:val="24"/>
        </w:rPr>
        <w:t xml:space="preserve"> mice were treated with D-</w:t>
      </w:r>
      <w:proofErr w:type="spellStart"/>
      <w:r w:rsidRPr="007A286C">
        <w:rPr>
          <w:rFonts w:ascii="Times New Roman" w:hAnsi="Times New Roman"/>
          <w:sz w:val="24"/>
          <w:szCs w:val="24"/>
        </w:rPr>
        <w:t>GalN</w:t>
      </w:r>
      <w:proofErr w:type="spellEnd"/>
      <w:r w:rsidRPr="007A286C">
        <w:rPr>
          <w:rFonts w:ascii="Times New Roman" w:hAnsi="Times New Roman"/>
          <w:sz w:val="24"/>
          <w:szCs w:val="24"/>
        </w:rPr>
        <w:t>/LPS for the indicated times</w:t>
      </w:r>
      <w:r w:rsidR="00A61101" w:rsidRPr="007A286C">
        <w:rPr>
          <w:rFonts w:ascii="Times New Roman" w:hAnsi="Times New Roman"/>
          <w:sz w:val="24"/>
          <w:szCs w:val="24"/>
        </w:rPr>
        <w:t xml:space="preserve"> </w:t>
      </w:r>
      <w:r w:rsidR="00A61101" w:rsidRPr="007A286C">
        <w:rPr>
          <w:rFonts w:ascii="Times New Roman" w:hAnsi="Times New Roman"/>
          <w:kern w:val="0"/>
          <w:sz w:val="24"/>
          <w:szCs w:val="24"/>
        </w:rPr>
        <w:t>(N=4-6)</w:t>
      </w:r>
      <w:r w:rsidRPr="007A286C">
        <w:rPr>
          <w:rFonts w:ascii="Times New Roman" w:hAnsi="Times New Roman"/>
          <w:sz w:val="24"/>
          <w:szCs w:val="24"/>
        </w:rPr>
        <w:t xml:space="preserve">. </w:t>
      </w:r>
      <w:r w:rsidR="00592D5D" w:rsidRPr="007A286C">
        <w:rPr>
          <w:rFonts w:ascii="Times New Roman" w:hAnsi="Times New Roman"/>
          <w:b/>
          <w:bCs/>
          <w:sz w:val="24"/>
          <w:szCs w:val="24"/>
        </w:rPr>
        <w:t>B</w:t>
      </w:r>
      <w:r w:rsidR="00592D5D" w:rsidRPr="007A286C">
        <w:rPr>
          <w:rFonts w:ascii="Times New Roman" w:hAnsi="Times New Roman"/>
          <w:sz w:val="24"/>
          <w:szCs w:val="24"/>
        </w:rPr>
        <w:t xml:space="preserve"> </w:t>
      </w:r>
      <w:r w:rsidRPr="007A286C">
        <w:rPr>
          <w:rFonts w:ascii="Times New Roman" w:hAnsi="Times New Roman"/>
          <w:sz w:val="24"/>
          <w:szCs w:val="24"/>
        </w:rPr>
        <w:t>Flow cytometry analysis of the percentage of CD3</w:t>
      </w:r>
      <w:r w:rsidRPr="007A286C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r w:rsidRPr="007A286C">
        <w:rPr>
          <w:rFonts w:ascii="Times New Roman" w:hAnsi="Times New Roman"/>
          <w:sz w:val="24"/>
          <w:szCs w:val="24"/>
        </w:rPr>
        <w:t>(T lymphocytes), B220</w:t>
      </w:r>
      <w:r w:rsidRPr="007A286C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r w:rsidRPr="007A286C">
        <w:rPr>
          <w:rFonts w:ascii="Times New Roman" w:hAnsi="Times New Roman"/>
          <w:sz w:val="24"/>
          <w:szCs w:val="24"/>
        </w:rPr>
        <w:t>(B lymphocytes), CD11b</w:t>
      </w:r>
      <w:r w:rsidRPr="007A286C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r w:rsidRPr="007A286C">
        <w:rPr>
          <w:rFonts w:ascii="Times New Roman" w:hAnsi="Times New Roman"/>
          <w:sz w:val="24"/>
          <w:szCs w:val="24"/>
        </w:rPr>
        <w:t>(myelocytes), and CD11b</w:t>
      </w:r>
      <w:r w:rsidRPr="007A286C">
        <w:rPr>
          <w:rFonts w:ascii="Times New Roman" w:hAnsi="Times New Roman"/>
          <w:sz w:val="24"/>
          <w:szCs w:val="24"/>
          <w:vertAlign w:val="superscript"/>
        </w:rPr>
        <w:t>+</w:t>
      </w:r>
      <w:r w:rsidRPr="007A286C">
        <w:rPr>
          <w:rFonts w:ascii="Times New Roman" w:hAnsi="Times New Roman"/>
          <w:sz w:val="24"/>
          <w:szCs w:val="24"/>
        </w:rPr>
        <w:t>Ly6G</w:t>
      </w:r>
      <w:r w:rsidRPr="007A286C">
        <w:rPr>
          <w:rFonts w:ascii="Times New Roman" w:hAnsi="Times New Roman"/>
          <w:sz w:val="24"/>
          <w:szCs w:val="24"/>
          <w:vertAlign w:val="superscript"/>
        </w:rPr>
        <w:t>+</w:t>
      </w:r>
      <w:r w:rsidRPr="007A286C">
        <w:rPr>
          <w:rFonts w:ascii="Times New Roman" w:hAnsi="Times New Roman"/>
          <w:sz w:val="24"/>
          <w:szCs w:val="24"/>
        </w:rPr>
        <w:t xml:space="preserve"> (Neutrophils) cells in peripheral blood. </w:t>
      </w:r>
      <w:r w:rsidR="00592D5D" w:rsidRPr="007A286C">
        <w:rPr>
          <w:rFonts w:ascii="Times New Roman" w:hAnsi="Times New Roman"/>
          <w:b/>
          <w:bCs/>
          <w:sz w:val="24"/>
          <w:szCs w:val="24"/>
        </w:rPr>
        <w:t xml:space="preserve">C </w:t>
      </w:r>
      <w:r w:rsidRPr="007A286C">
        <w:rPr>
          <w:rFonts w:ascii="Times New Roman" w:hAnsi="Times New Roman"/>
          <w:sz w:val="24"/>
          <w:szCs w:val="24"/>
        </w:rPr>
        <w:t>The percentage and the number of CD11b</w:t>
      </w:r>
      <w:r w:rsidRPr="007A286C">
        <w:rPr>
          <w:rFonts w:ascii="Times New Roman" w:hAnsi="Times New Roman"/>
          <w:sz w:val="24"/>
          <w:szCs w:val="24"/>
          <w:vertAlign w:val="superscript"/>
        </w:rPr>
        <w:t>+</w:t>
      </w:r>
      <w:r w:rsidRPr="007A286C">
        <w:rPr>
          <w:rFonts w:ascii="Times New Roman" w:hAnsi="Times New Roman"/>
          <w:sz w:val="24"/>
          <w:szCs w:val="24"/>
        </w:rPr>
        <w:t xml:space="preserve"> and CD11b</w:t>
      </w:r>
      <w:r w:rsidRPr="007A286C">
        <w:rPr>
          <w:rFonts w:ascii="Times New Roman" w:hAnsi="Times New Roman"/>
          <w:sz w:val="24"/>
          <w:szCs w:val="24"/>
          <w:vertAlign w:val="superscript"/>
        </w:rPr>
        <w:t>+</w:t>
      </w:r>
      <w:r w:rsidRPr="007A286C">
        <w:rPr>
          <w:rFonts w:ascii="Times New Roman" w:hAnsi="Times New Roman"/>
          <w:sz w:val="24"/>
          <w:szCs w:val="24"/>
        </w:rPr>
        <w:t>Ly6G</w:t>
      </w:r>
      <w:r w:rsidRPr="007A286C">
        <w:rPr>
          <w:rFonts w:ascii="Times New Roman" w:hAnsi="Times New Roman"/>
          <w:sz w:val="24"/>
          <w:szCs w:val="24"/>
          <w:vertAlign w:val="superscript"/>
        </w:rPr>
        <w:t>+</w:t>
      </w:r>
      <w:r w:rsidRPr="007A286C">
        <w:rPr>
          <w:rFonts w:ascii="Times New Roman" w:hAnsi="Times New Roman"/>
          <w:sz w:val="24"/>
          <w:szCs w:val="24"/>
        </w:rPr>
        <w:t xml:space="preserve"> cells in BM. </w:t>
      </w:r>
      <w:r w:rsidR="00592D5D" w:rsidRPr="007A286C">
        <w:rPr>
          <w:rFonts w:ascii="Times New Roman" w:hAnsi="Times New Roman"/>
          <w:b/>
          <w:bCs/>
          <w:sz w:val="24"/>
          <w:szCs w:val="24"/>
        </w:rPr>
        <w:t>D</w:t>
      </w:r>
      <w:r w:rsidRPr="007A286C">
        <w:rPr>
          <w:rFonts w:ascii="Times New Roman" w:hAnsi="Times New Roman"/>
          <w:sz w:val="24"/>
          <w:szCs w:val="24"/>
        </w:rPr>
        <w:t xml:space="preserve"> CBA analysis of the serum levels of TNF-α, IL-6, and MCP-1 in WT and</w:t>
      </w:r>
      <w:r w:rsidRPr="007A286C">
        <w:rPr>
          <w:rFonts w:ascii="Times New Roman" w:hAnsi="Times New Roman"/>
          <w:i/>
          <w:sz w:val="24"/>
          <w:szCs w:val="24"/>
        </w:rPr>
        <w:t xml:space="preserve"> Brcc3</w:t>
      </w:r>
      <w:r w:rsidRPr="007A286C">
        <w:rPr>
          <w:rFonts w:ascii="Times New Roman" w:hAnsi="Times New Roman"/>
          <w:sz w:val="24"/>
          <w:szCs w:val="24"/>
          <w:vertAlign w:val="superscript"/>
        </w:rPr>
        <w:t>−/−</w:t>
      </w:r>
      <w:r w:rsidRPr="007A286C">
        <w:rPr>
          <w:rFonts w:ascii="Times New Roman" w:hAnsi="Times New Roman"/>
          <w:sz w:val="24"/>
          <w:szCs w:val="24"/>
        </w:rPr>
        <w:t xml:space="preserve"> mice treated with D-</w:t>
      </w:r>
      <w:proofErr w:type="spellStart"/>
      <w:r w:rsidRPr="007A286C">
        <w:rPr>
          <w:rFonts w:ascii="Times New Roman" w:hAnsi="Times New Roman"/>
          <w:sz w:val="24"/>
          <w:szCs w:val="24"/>
        </w:rPr>
        <w:t>GalN</w:t>
      </w:r>
      <w:proofErr w:type="spellEnd"/>
      <w:r w:rsidRPr="007A286C">
        <w:rPr>
          <w:rFonts w:ascii="Times New Roman" w:hAnsi="Times New Roman"/>
          <w:sz w:val="24"/>
          <w:szCs w:val="24"/>
        </w:rPr>
        <w:t>/LPS or PBS for 6 h</w:t>
      </w:r>
      <w:r w:rsidR="00A61101" w:rsidRPr="007A286C">
        <w:rPr>
          <w:rFonts w:ascii="Times New Roman" w:hAnsi="Times New Roman"/>
          <w:sz w:val="24"/>
          <w:szCs w:val="24"/>
        </w:rPr>
        <w:t xml:space="preserve"> </w:t>
      </w:r>
      <w:r w:rsidR="00A61101" w:rsidRPr="007A286C">
        <w:rPr>
          <w:rFonts w:ascii="Times New Roman" w:hAnsi="Times New Roman"/>
          <w:kern w:val="0"/>
          <w:sz w:val="24"/>
          <w:szCs w:val="24"/>
        </w:rPr>
        <w:t>(N=3-5)</w:t>
      </w:r>
      <w:r w:rsidRPr="007A286C">
        <w:rPr>
          <w:rFonts w:ascii="Times New Roman" w:hAnsi="Times New Roman"/>
          <w:sz w:val="24"/>
          <w:szCs w:val="24"/>
        </w:rPr>
        <w:t xml:space="preserve">. </w:t>
      </w:r>
      <w:r w:rsidR="00592D5D" w:rsidRPr="007A286C">
        <w:rPr>
          <w:rFonts w:ascii="Times New Roman" w:hAnsi="Times New Roman"/>
          <w:sz w:val="24"/>
          <w:szCs w:val="24"/>
        </w:rPr>
        <w:t xml:space="preserve">Scale bar, 50 </w:t>
      </w:r>
      <w:proofErr w:type="spellStart"/>
      <w:r w:rsidR="00592D5D" w:rsidRPr="007A286C">
        <w:rPr>
          <w:rFonts w:ascii="Times New Roman" w:hAnsi="Times New Roman"/>
          <w:sz w:val="24"/>
          <w:szCs w:val="24"/>
        </w:rPr>
        <w:t>μm</w:t>
      </w:r>
      <w:proofErr w:type="spellEnd"/>
      <w:r w:rsidR="00592D5D" w:rsidRPr="007A286C">
        <w:rPr>
          <w:rFonts w:ascii="Times New Roman" w:hAnsi="Times New Roman"/>
          <w:sz w:val="24"/>
          <w:szCs w:val="24"/>
        </w:rPr>
        <w:t>.</w:t>
      </w:r>
      <w:r w:rsidR="00592D5D" w:rsidRPr="007A286C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7A286C">
        <w:rPr>
          <w:rFonts w:ascii="Times New Roman" w:hAnsi="Times New Roman"/>
          <w:bCs/>
          <w:sz w:val="24"/>
          <w:szCs w:val="24"/>
        </w:rPr>
        <w:t>Data are presented as mean ± SEM; *</w:t>
      </w:r>
      <w:r w:rsidRPr="007A286C">
        <w:rPr>
          <w:rFonts w:ascii="Times New Roman" w:hAnsi="Times New Roman"/>
          <w:bCs/>
          <w:i/>
          <w:sz w:val="24"/>
          <w:szCs w:val="24"/>
        </w:rPr>
        <w:t>P</w:t>
      </w:r>
      <w:r w:rsidRPr="007A286C">
        <w:rPr>
          <w:rFonts w:ascii="Times New Roman" w:hAnsi="Times New Roman"/>
          <w:bCs/>
          <w:sz w:val="24"/>
          <w:szCs w:val="24"/>
        </w:rPr>
        <w:t xml:space="preserve"> &lt; 0.05, **</w:t>
      </w:r>
      <w:r w:rsidRPr="007A286C">
        <w:rPr>
          <w:rFonts w:ascii="Times New Roman" w:hAnsi="Times New Roman"/>
          <w:bCs/>
          <w:i/>
          <w:sz w:val="24"/>
          <w:szCs w:val="24"/>
        </w:rPr>
        <w:t>P</w:t>
      </w:r>
      <w:r w:rsidRPr="007A286C">
        <w:rPr>
          <w:rFonts w:ascii="Times New Roman" w:hAnsi="Times New Roman"/>
          <w:bCs/>
          <w:sz w:val="24"/>
          <w:szCs w:val="24"/>
        </w:rPr>
        <w:t xml:space="preserve"> &lt;0.01; </w:t>
      </w:r>
      <w:r w:rsidRPr="007A286C">
        <w:rPr>
          <w:rFonts w:ascii="Times New Roman" w:hAnsi="Times New Roman"/>
          <w:sz w:val="24"/>
          <w:szCs w:val="24"/>
        </w:rPr>
        <w:t xml:space="preserve">two-tailed unpaired </w:t>
      </w:r>
      <w:r w:rsidRPr="007A286C">
        <w:rPr>
          <w:rFonts w:ascii="Times New Roman" w:hAnsi="Times New Roman"/>
          <w:i/>
          <w:sz w:val="24"/>
          <w:szCs w:val="24"/>
        </w:rPr>
        <w:t>t</w:t>
      </w:r>
      <w:r w:rsidRPr="007A286C">
        <w:rPr>
          <w:rFonts w:ascii="Times New Roman" w:hAnsi="Times New Roman"/>
          <w:sz w:val="24"/>
          <w:szCs w:val="24"/>
        </w:rPr>
        <w:t>-test.</w:t>
      </w:r>
    </w:p>
    <w:p w14:paraId="0DBAED50" w14:textId="290E6936" w:rsidR="00A705A2" w:rsidRPr="007A286C" w:rsidRDefault="00A705A2" w:rsidP="003F72E2">
      <w:pPr>
        <w:widowControl/>
        <w:suppressAutoHyphens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17D774E7" w14:textId="45AC03BA" w:rsidR="00737DF9" w:rsidRPr="007A286C" w:rsidRDefault="00A705A2" w:rsidP="003F72E2">
      <w:pPr>
        <w:widowControl/>
        <w:suppressAutoHyphens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7A286C">
        <w:rPr>
          <w:rFonts w:ascii="Times New Roman" w:hAnsi="Times New Roman"/>
          <w:b/>
          <w:bCs/>
          <w:sz w:val="24"/>
          <w:szCs w:val="24"/>
        </w:rPr>
        <w:t>Fig. S</w:t>
      </w:r>
      <w:r w:rsidR="007A286C" w:rsidRPr="007A286C">
        <w:rPr>
          <w:rFonts w:ascii="Times New Roman" w:hAnsi="Times New Roman"/>
          <w:b/>
          <w:bCs/>
          <w:sz w:val="24"/>
          <w:szCs w:val="24"/>
        </w:rPr>
        <w:t>3</w:t>
      </w:r>
      <w:r w:rsidRPr="007A286C">
        <w:rPr>
          <w:rFonts w:ascii="Times New Roman" w:hAnsi="Times New Roman"/>
          <w:b/>
          <w:bCs/>
          <w:sz w:val="24"/>
          <w:szCs w:val="24"/>
        </w:rPr>
        <w:t xml:space="preserve"> BRISC deficiency selectively impairs LPS-induced production of proinflammatory cytokines in KCs </w:t>
      </w:r>
      <w:r w:rsidRPr="007A286C">
        <w:rPr>
          <w:rFonts w:ascii="Times New Roman" w:hAnsi="Times New Roman"/>
          <w:b/>
          <w:bCs/>
          <w:i/>
          <w:iCs/>
          <w:sz w:val="24"/>
          <w:szCs w:val="24"/>
        </w:rPr>
        <w:t>in vivo</w:t>
      </w:r>
      <w:r w:rsidRPr="007A286C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7A286C">
        <w:rPr>
          <w:rFonts w:ascii="Times New Roman" w:hAnsi="Times New Roman"/>
          <w:b/>
          <w:kern w:val="0"/>
          <w:sz w:val="24"/>
          <w:szCs w:val="24"/>
        </w:rPr>
        <w:t>A</w:t>
      </w:r>
      <w:r w:rsidRPr="007A286C">
        <w:rPr>
          <w:rFonts w:ascii="Times New Roman" w:hAnsi="Times New Roman"/>
          <w:sz w:val="24"/>
          <w:szCs w:val="24"/>
        </w:rPr>
        <w:t xml:space="preserve"> </w:t>
      </w:r>
      <w:r w:rsidRPr="007A286C">
        <w:rPr>
          <w:rStyle w:val="fontstyle21"/>
          <w:rFonts w:ascii="Times New Roman" w:eastAsia="Arial Unicode MS" w:hAnsi="Times New Roman" w:hint="default"/>
          <w:i w:val="0"/>
          <w:sz w:val="24"/>
          <w:szCs w:val="24"/>
        </w:rPr>
        <w:t>Flow cytometry gating strategy for liver macrophages. Plots were first gated on single live</w:t>
      </w:r>
      <w:r w:rsidRPr="007A286C">
        <w:rPr>
          <w:rFonts w:ascii="Times New Roman" w:hAnsi="Times New Roman"/>
          <w:kern w:val="0"/>
          <w:sz w:val="24"/>
          <w:szCs w:val="24"/>
        </w:rPr>
        <w:t xml:space="preserve"> CD45</w:t>
      </w:r>
      <w:r w:rsidRPr="007A286C">
        <w:rPr>
          <w:rFonts w:ascii="Times New Roman" w:hAnsi="Times New Roman"/>
          <w:kern w:val="0"/>
          <w:sz w:val="24"/>
          <w:szCs w:val="24"/>
          <w:vertAlign w:val="superscript"/>
        </w:rPr>
        <w:t>+</w:t>
      </w:r>
      <w:r w:rsidRPr="007A286C">
        <w:rPr>
          <w:rFonts w:ascii="Times New Roman" w:hAnsi="Times New Roman"/>
          <w:kern w:val="0"/>
          <w:sz w:val="24"/>
          <w:szCs w:val="24"/>
        </w:rPr>
        <w:t>Ly6G</w:t>
      </w:r>
      <w:r w:rsidRPr="007A286C">
        <w:rPr>
          <w:rFonts w:ascii="Times New Roman" w:hAnsi="Times New Roman"/>
          <w:kern w:val="0"/>
          <w:sz w:val="24"/>
          <w:szCs w:val="24"/>
          <w:vertAlign w:val="superscript"/>
        </w:rPr>
        <w:t>-</w:t>
      </w:r>
      <w:r w:rsidRPr="007A286C">
        <w:rPr>
          <w:rFonts w:ascii="Times New Roman" w:hAnsi="Times New Roman"/>
          <w:kern w:val="0"/>
          <w:sz w:val="24"/>
          <w:szCs w:val="24"/>
        </w:rPr>
        <w:t>SiglecF</w:t>
      </w:r>
      <w:r w:rsidRPr="007A286C">
        <w:rPr>
          <w:rFonts w:ascii="Times New Roman" w:hAnsi="Times New Roman"/>
          <w:kern w:val="0"/>
          <w:sz w:val="24"/>
          <w:szCs w:val="24"/>
          <w:vertAlign w:val="superscript"/>
        </w:rPr>
        <w:t xml:space="preserve">- </w:t>
      </w:r>
      <w:r w:rsidRPr="007A286C">
        <w:rPr>
          <w:rFonts w:ascii="Times New Roman" w:hAnsi="Times New Roman"/>
          <w:kern w:val="0"/>
          <w:sz w:val="24"/>
          <w:szCs w:val="24"/>
        </w:rPr>
        <w:t>cells.</w:t>
      </w:r>
      <w:r w:rsidRPr="007A286C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Pr="007A286C">
        <w:rPr>
          <w:rStyle w:val="fontstyle21"/>
          <w:rFonts w:ascii="Times New Roman" w:eastAsia="Arial Unicode MS" w:hAnsi="Times New Roman" w:hint="default"/>
          <w:i w:val="0"/>
          <w:iCs w:val="0"/>
          <w:sz w:val="24"/>
          <w:szCs w:val="24"/>
        </w:rPr>
        <w:t>K</w:t>
      </w:r>
      <w:r w:rsidRPr="007A286C">
        <w:rPr>
          <w:rFonts w:ascii="Times New Roman" w:hAnsi="Times New Roman"/>
          <w:kern w:val="0"/>
          <w:sz w:val="24"/>
          <w:szCs w:val="24"/>
        </w:rPr>
        <w:t>Cs are further defined as F4/80</w:t>
      </w:r>
      <w:r w:rsidRPr="007A286C">
        <w:rPr>
          <w:rFonts w:ascii="Times New Roman" w:hAnsi="Times New Roman"/>
          <w:kern w:val="0"/>
          <w:sz w:val="24"/>
          <w:szCs w:val="24"/>
          <w:vertAlign w:val="superscript"/>
        </w:rPr>
        <w:t>hi</w:t>
      </w:r>
      <w:r w:rsidRPr="007A286C">
        <w:rPr>
          <w:rFonts w:ascii="Times New Roman" w:hAnsi="Times New Roman"/>
          <w:kern w:val="0"/>
          <w:sz w:val="24"/>
          <w:szCs w:val="24"/>
        </w:rPr>
        <w:t>CD11b</w:t>
      </w:r>
      <w:r w:rsidRPr="007A286C">
        <w:rPr>
          <w:rFonts w:ascii="Times New Roman" w:hAnsi="Times New Roman"/>
          <w:kern w:val="0"/>
          <w:sz w:val="24"/>
          <w:szCs w:val="24"/>
          <w:vertAlign w:val="superscript"/>
        </w:rPr>
        <w:t>lo</w:t>
      </w:r>
      <w:r w:rsidRPr="007A286C">
        <w:rPr>
          <w:rFonts w:ascii="Times New Roman" w:hAnsi="Times New Roman"/>
          <w:kern w:val="0"/>
          <w:sz w:val="24"/>
          <w:szCs w:val="24"/>
        </w:rPr>
        <w:t>, inflammatory Mos as F4/80</w:t>
      </w:r>
      <w:r w:rsidRPr="007A286C">
        <w:rPr>
          <w:rFonts w:ascii="Times New Roman" w:hAnsi="Times New Roman"/>
          <w:kern w:val="0"/>
          <w:sz w:val="24"/>
          <w:szCs w:val="24"/>
          <w:vertAlign w:val="superscript"/>
        </w:rPr>
        <w:t>int</w:t>
      </w:r>
      <w:r w:rsidRPr="007A286C">
        <w:rPr>
          <w:rFonts w:ascii="Times New Roman" w:hAnsi="Times New Roman"/>
          <w:kern w:val="0"/>
          <w:sz w:val="24"/>
          <w:szCs w:val="24"/>
        </w:rPr>
        <w:t>CD11b</w:t>
      </w:r>
      <w:r w:rsidRPr="007A286C">
        <w:rPr>
          <w:rFonts w:ascii="Times New Roman" w:hAnsi="Times New Roman"/>
          <w:kern w:val="0"/>
          <w:sz w:val="24"/>
          <w:szCs w:val="24"/>
          <w:vertAlign w:val="superscript"/>
        </w:rPr>
        <w:t>int</w:t>
      </w:r>
      <w:r w:rsidRPr="007A286C">
        <w:rPr>
          <w:rFonts w:ascii="Times New Roman" w:hAnsi="Times New Roman"/>
          <w:kern w:val="0"/>
          <w:sz w:val="24"/>
          <w:szCs w:val="24"/>
        </w:rPr>
        <w:t>Ly6C</w:t>
      </w:r>
      <w:r w:rsidRPr="007A286C">
        <w:rPr>
          <w:rFonts w:ascii="Times New Roman" w:hAnsi="Times New Roman"/>
          <w:kern w:val="0"/>
          <w:sz w:val="24"/>
          <w:szCs w:val="24"/>
          <w:vertAlign w:val="superscript"/>
        </w:rPr>
        <w:t>hi</w:t>
      </w:r>
      <w:r w:rsidRPr="007A286C">
        <w:rPr>
          <w:rFonts w:ascii="Times New Roman" w:hAnsi="Times New Roman"/>
          <w:kern w:val="0"/>
          <w:sz w:val="24"/>
          <w:szCs w:val="24"/>
        </w:rPr>
        <w:t xml:space="preserve">, and </w:t>
      </w:r>
      <w:proofErr w:type="spellStart"/>
      <w:r w:rsidRPr="007A286C">
        <w:rPr>
          <w:rFonts w:ascii="Times New Roman" w:hAnsi="Times New Roman"/>
          <w:kern w:val="0"/>
          <w:sz w:val="24"/>
          <w:szCs w:val="24"/>
        </w:rPr>
        <w:t>MoMs</w:t>
      </w:r>
      <w:proofErr w:type="spellEnd"/>
      <w:r w:rsidRPr="007A286C">
        <w:rPr>
          <w:rFonts w:ascii="Times New Roman" w:hAnsi="Times New Roman"/>
          <w:kern w:val="0"/>
          <w:sz w:val="24"/>
          <w:szCs w:val="24"/>
        </w:rPr>
        <w:t xml:space="preserve"> as F4/80</w:t>
      </w:r>
      <w:r w:rsidRPr="007A286C">
        <w:rPr>
          <w:rFonts w:ascii="Times New Roman" w:hAnsi="Times New Roman"/>
          <w:kern w:val="0"/>
          <w:sz w:val="24"/>
          <w:szCs w:val="24"/>
          <w:vertAlign w:val="superscript"/>
        </w:rPr>
        <w:t>int</w:t>
      </w:r>
      <w:r w:rsidRPr="007A286C">
        <w:rPr>
          <w:rFonts w:ascii="Times New Roman" w:hAnsi="Times New Roman"/>
          <w:kern w:val="0"/>
          <w:sz w:val="24"/>
          <w:szCs w:val="24"/>
        </w:rPr>
        <w:t>CD11b</w:t>
      </w:r>
      <w:r w:rsidRPr="007A286C">
        <w:rPr>
          <w:rFonts w:ascii="Times New Roman" w:hAnsi="Times New Roman"/>
          <w:kern w:val="0"/>
          <w:sz w:val="24"/>
          <w:szCs w:val="24"/>
          <w:vertAlign w:val="superscript"/>
        </w:rPr>
        <w:t>int</w:t>
      </w:r>
      <w:r w:rsidRPr="007A286C">
        <w:rPr>
          <w:rFonts w:ascii="Times New Roman" w:hAnsi="Times New Roman"/>
          <w:kern w:val="0"/>
          <w:sz w:val="24"/>
          <w:szCs w:val="24"/>
        </w:rPr>
        <w:t>Ly6C</w:t>
      </w:r>
      <w:r w:rsidRPr="007A286C">
        <w:rPr>
          <w:rFonts w:ascii="Times New Roman" w:hAnsi="Times New Roman"/>
          <w:kern w:val="0"/>
          <w:sz w:val="24"/>
          <w:szCs w:val="24"/>
          <w:vertAlign w:val="superscript"/>
        </w:rPr>
        <w:t>lo</w:t>
      </w:r>
      <w:r w:rsidRPr="007A286C">
        <w:rPr>
          <w:rFonts w:ascii="Times New Roman" w:hAnsi="Times New Roman"/>
          <w:kern w:val="0"/>
          <w:sz w:val="24"/>
          <w:szCs w:val="24"/>
        </w:rPr>
        <w:t xml:space="preserve">. </w:t>
      </w:r>
      <w:r w:rsidRPr="007A286C">
        <w:rPr>
          <w:rFonts w:ascii="Times New Roman" w:hAnsi="Times New Roman"/>
          <w:b/>
          <w:kern w:val="0"/>
          <w:sz w:val="24"/>
          <w:szCs w:val="24"/>
        </w:rPr>
        <w:t>B</w:t>
      </w:r>
      <w:r w:rsidRPr="007A286C">
        <w:rPr>
          <w:rFonts w:ascii="Times New Roman" w:hAnsi="Times New Roman"/>
          <w:kern w:val="0"/>
          <w:sz w:val="24"/>
          <w:szCs w:val="24"/>
        </w:rPr>
        <w:t xml:space="preserve"> The percentage of TNF-α- and MCP-1-producing </w:t>
      </w:r>
      <w:proofErr w:type="spellStart"/>
      <w:r w:rsidRPr="007A286C">
        <w:rPr>
          <w:rFonts w:ascii="Times New Roman" w:hAnsi="Times New Roman"/>
          <w:kern w:val="0"/>
          <w:sz w:val="24"/>
          <w:szCs w:val="24"/>
        </w:rPr>
        <w:t>Mos</w:t>
      </w:r>
      <w:proofErr w:type="spellEnd"/>
      <w:r w:rsidRPr="007A286C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7A286C">
        <w:rPr>
          <w:rFonts w:ascii="Times New Roman" w:hAnsi="Times New Roman"/>
          <w:kern w:val="0"/>
          <w:sz w:val="24"/>
          <w:szCs w:val="24"/>
        </w:rPr>
        <w:t>MoMs</w:t>
      </w:r>
      <w:proofErr w:type="spellEnd"/>
      <w:r w:rsidRPr="007A286C">
        <w:rPr>
          <w:rFonts w:ascii="Times New Roman" w:hAnsi="Times New Roman"/>
          <w:kern w:val="0"/>
          <w:sz w:val="24"/>
          <w:szCs w:val="24"/>
        </w:rPr>
        <w:t xml:space="preserve">, and KCs in WT and </w:t>
      </w:r>
      <w:r w:rsidRPr="007A286C">
        <w:rPr>
          <w:rFonts w:ascii="Times New Roman" w:hAnsi="Times New Roman"/>
          <w:i/>
          <w:kern w:val="0"/>
          <w:sz w:val="24"/>
          <w:szCs w:val="24"/>
        </w:rPr>
        <w:t>Abro1</w:t>
      </w:r>
      <w:r w:rsidRPr="007A286C">
        <w:rPr>
          <w:rFonts w:ascii="Times New Roman" w:hAnsi="Times New Roman"/>
          <w:kern w:val="0"/>
          <w:sz w:val="24"/>
          <w:szCs w:val="24"/>
          <w:vertAlign w:val="superscript"/>
        </w:rPr>
        <w:t>−/−</w:t>
      </w:r>
      <w:r w:rsidRPr="007A286C">
        <w:rPr>
          <w:rFonts w:ascii="Times New Roman" w:hAnsi="Times New Roman"/>
          <w:kern w:val="0"/>
          <w:sz w:val="24"/>
          <w:szCs w:val="24"/>
        </w:rPr>
        <w:t xml:space="preserve"> mice treated with D-</w:t>
      </w:r>
      <w:proofErr w:type="spellStart"/>
      <w:r w:rsidRPr="007A286C">
        <w:rPr>
          <w:rFonts w:ascii="Times New Roman" w:hAnsi="Times New Roman"/>
          <w:kern w:val="0"/>
          <w:sz w:val="24"/>
          <w:szCs w:val="24"/>
        </w:rPr>
        <w:t>GalN</w:t>
      </w:r>
      <w:proofErr w:type="spellEnd"/>
      <w:r w:rsidRPr="007A286C">
        <w:rPr>
          <w:rFonts w:ascii="Times New Roman" w:hAnsi="Times New Roman"/>
          <w:kern w:val="0"/>
          <w:sz w:val="24"/>
          <w:szCs w:val="24"/>
        </w:rPr>
        <w:t>/LPS or PBS for 1 h</w:t>
      </w:r>
      <w:r w:rsidRPr="007A286C">
        <w:rPr>
          <w:rFonts w:ascii="Times New Roman" w:hAnsi="Times New Roman"/>
          <w:sz w:val="24"/>
          <w:szCs w:val="24"/>
        </w:rPr>
        <w:t xml:space="preserve"> </w:t>
      </w:r>
      <w:r w:rsidRPr="007A286C">
        <w:rPr>
          <w:rFonts w:ascii="Times New Roman" w:hAnsi="Times New Roman"/>
          <w:kern w:val="0"/>
          <w:sz w:val="24"/>
          <w:szCs w:val="24"/>
        </w:rPr>
        <w:t xml:space="preserve">(N=4-6). </w:t>
      </w:r>
      <w:r w:rsidRPr="007A286C">
        <w:rPr>
          <w:rFonts w:ascii="Times New Roman" w:hAnsi="Times New Roman" w:hint="eastAsia"/>
          <w:b/>
          <w:kern w:val="0"/>
          <w:sz w:val="24"/>
          <w:szCs w:val="24"/>
        </w:rPr>
        <w:t>C</w:t>
      </w:r>
      <w:r w:rsidRPr="007A286C">
        <w:rPr>
          <w:rFonts w:ascii="Times New Roman" w:hAnsi="Times New Roman"/>
          <w:kern w:val="0"/>
          <w:sz w:val="24"/>
          <w:szCs w:val="24"/>
        </w:rPr>
        <w:t xml:space="preserve"> The percentage of TNF-α- and MCP-1-producing </w:t>
      </w:r>
      <w:proofErr w:type="spellStart"/>
      <w:r w:rsidRPr="007A286C">
        <w:rPr>
          <w:rFonts w:ascii="Times New Roman" w:hAnsi="Times New Roman"/>
          <w:kern w:val="0"/>
          <w:sz w:val="24"/>
          <w:szCs w:val="24"/>
        </w:rPr>
        <w:t>Mos</w:t>
      </w:r>
      <w:proofErr w:type="spellEnd"/>
      <w:r w:rsidRPr="007A286C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7A286C">
        <w:rPr>
          <w:rFonts w:ascii="Times New Roman" w:hAnsi="Times New Roman"/>
          <w:kern w:val="0"/>
          <w:sz w:val="24"/>
          <w:szCs w:val="24"/>
        </w:rPr>
        <w:t>MoMs</w:t>
      </w:r>
      <w:proofErr w:type="spellEnd"/>
      <w:r w:rsidRPr="007A286C">
        <w:rPr>
          <w:rFonts w:ascii="Times New Roman" w:hAnsi="Times New Roman"/>
          <w:kern w:val="0"/>
          <w:sz w:val="24"/>
          <w:szCs w:val="24"/>
        </w:rPr>
        <w:t xml:space="preserve">, and KCs in WT and </w:t>
      </w:r>
      <w:r w:rsidRPr="007A286C">
        <w:rPr>
          <w:rFonts w:ascii="Times New Roman" w:hAnsi="Times New Roman"/>
          <w:i/>
          <w:kern w:val="0"/>
          <w:sz w:val="24"/>
          <w:szCs w:val="24"/>
        </w:rPr>
        <w:t>Brcc3</w:t>
      </w:r>
      <w:r w:rsidRPr="007A286C">
        <w:rPr>
          <w:rFonts w:ascii="Times New Roman" w:hAnsi="Times New Roman"/>
          <w:kern w:val="0"/>
          <w:sz w:val="24"/>
          <w:szCs w:val="24"/>
          <w:vertAlign w:val="superscript"/>
        </w:rPr>
        <w:t>−/−</w:t>
      </w:r>
      <w:r w:rsidRPr="007A286C">
        <w:rPr>
          <w:rFonts w:ascii="Times New Roman" w:hAnsi="Times New Roman"/>
          <w:kern w:val="0"/>
          <w:sz w:val="24"/>
          <w:szCs w:val="24"/>
        </w:rPr>
        <w:t xml:space="preserve"> mice treated with D-</w:t>
      </w:r>
      <w:proofErr w:type="spellStart"/>
      <w:r w:rsidRPr="007A286C">
        <w:rPr>
          <w:rFonts w:ascii="Times New Roman" w:hAnsi="Times New Roman"/>
          <w:kern w:val="0"/>
          <w:sz w:val="24"/>
          <w:szCs w:val="24"/>
        </w:rPr>
        <w:t>GalN</w:t>
      </w:r>
      <w:proofErr w:type="spellEnd"/>
      <w:r w:rsidRPr="007A286C">
        <w:rPr>
          <w:rFonts w:ascii="Times New Roman" w:hAnsi="Times New Roman"/>
          <w:kern w:val="0"/>
          <w:sz w:val="24"/>
          <w:szCs w:val="24"/>
        </w:rPr>
        <w:t>/LPS for 1 h</w:t>
      </w:r>
      <w:r w:rsidRPr="007A286C">
        <w:rPr>
          <w:rFonts w:ascii="Times New Roman" w:hAnsi="Times New Roman"/>
          <w:sz w:val="24"/>
          <w:szCs w:val="24"/>
        </w:rPr>
        <w:t xml:space="preserve"> </w:t>
      </w:r>
      <w:r w:rsidRPr="007A286C">
        <w:rPr>
          <w:rFonts w:ascii="Times New Roman" w:hAnsi="Times New Roman"/>
          <w:kern w:val="0"/>
          <w:sz w:val="24"/>
          <w:szCs w:val="24"/>
        </w:rPr>
        <w:t>(N=3-</w:t>
      </w:r>
      <w:r w:rsidRPr="007A286C">
        <w:rPr>
          <w:rFonts w:ascii="Times New Roman" w:hAnsi="Times New Roman"/>
          <w:kern w:val="0"/>
          <w:sz w:val="24"/>
          <w:szCs w:val="24"/>
        </w:rPr>
        <w:lastRenderedPageBreak/>
        <w:t>6)</w:t>
      </w:r>
      <w:r w:rsidRPr="007A286C">
        <w:rPr>
          <w:rFonts w:ascii="Times New Roman" w:hAnsi="Times New Roman"/>
          <w:sz w:val="24"/>
          <w:szCs w:val="24"/>
        </w:rPr>
        <w:t xml:space="preserve">. </w:t>
      </w:r>
      <w:r w:rsidRPr="007A286C">
        <w:rPr>
          <w:rFonts w:ascii="Times New Roman" w:hAnsi="Times New Roman"/>
          <w:bCs/>
          <w:sz w:val="24"/>
          <w:szCs w:val="24"/>
        </w:rPr>
        <w:t>Data are presented as mean ± SEM; *</w:t>
      </w:r>
      <w:r w:rsidRPr="007A286C">
        <w:rPr>
          <w:rFonts w:ascii="Times New Roman" w:hAnsi="Times New Roman"/>
          <w:bCs/>
          <w:i/>
          <w:sz w:val="24"/>
          <w:szCs w:val="24"/>
        </w:rPr>
        <w:t>P</w:t>
      </w:r>
      <w:r w:rsidRPr="007A286C">
        <w:rPr>
          <w:rFonts w:ascii="Times New Roman" w:hAnsi="Times New Roman"/>
          <w:bCs/>
          <w:sz w:val="24"/>
          <w:szCs w:val="24"/>
        </w:rPr>
        <w:t xml:space="preserve"> &lt; 0.05, **</w:t>
      </w:r>
      <w:r w:rsidRPr="007A286C">
        <w:rPr>
          <w:rFonts w:ascii="Times New Roman" w:hAnsi="Times New Roman"/>
          <w:bCs/>
          <w:i/>
          <w:sz w:val="24"/>
          <w:szCs w:val="24"/>
        </w:rPr>
        <w:t>P</w:t>
      </w:r>
      <w:r w:rsidRPr="007A286C">
        <w:rPr>
          <w:rFonts w:ascii="Times New Roman" w:hAnsi="Times New Roman"/>
          <w:bCs/>
          <w:sz w:val="24"/>
          <w:szCs w:val="24"/>
        </w:rPr>
        <w:t xml:space="preserve"> &lt;0.01, ***</w:t>
      </w:r>
      <w:r w:rsidRPr="007A286C">
        <w:rPr>
          <w:rFonts w:ascii="Times New Roman" w:hAnsi="Times New Roman"/>
          <w:bCs/>
          <w:i/>
          <w:sz w:val="24"/>
          <w:szCs w:val="24"/>
        </w:rPr>
        <w:t>P</w:t>
      </w:r>
      <w:r w:rsidRPr="007A286C">
        <w:rPr>
          <w:rFonts w:ascii="Times New Roman" w:hAnsi="Times New Roman"/>
          <w:bCs/>
          <w:sz w:val="24"/>
          <w:szCs w:val="24"/>
        </w:rPr>
        <w:t xml:space="preserve"> &lt;0.001; </w:t>
      </w:r>
      <w:r w:rsidRPr="007A286C">
        <w:rPr>
          <w:rFonts w:ascii="Times New Roman" w:hAnsi="Times New Roman"/>
          <w:sz w:val="24"/>
          <w:szCs w:val="24"/>
        </w:rPr>
        <w:t xml:space="preserve">two-tailed unpaired </w:t>
      </w:r>
      <w:r w:rsidRPr="007A286C">
        <w:rPr>
          <w:rFonts w:ascii="Times New Roman" w:hAnsi="Times New Roman"/>
          <w:i/>
          <w:sz w:val="24"/>
          <w:szCs w:val="24"/>
        </w:rPr>
        <w:t>t</w:t>
      </w:r>
      <w:r w:rsidR="00FB0268" w:rsidRPr="007A286C">
        <w:rPr>
          <w:rFonts w:ascii="Times New Roman" w:hAnsi="Times New Roman" w:hint="eastAsia"/>
          <w:sz w:val="24"/>
          <w:szCs w:val="24"/>
        </w:rPr>
        <w:t>-</w:t>
      </w:r>
      <w:r w:rsidRPr="007A286C">
        <w:rPr>
          <w:rFonts w:ascii="Times New Roman" w:hAnsi="Times New Roman"/>
          <w:sz w:val="24"/>
          <w:szCs w:val="24"/>
        </w:rPr>
        <w:t>test.</w:t>
      </w:r>
    </w:p>
    <w:p w14:paraId="653F4338" w14:textId="5D9DA121" w:rsidR="00D169A7" w:rsidRPr="007A286C" w:rsidRDefault="00D169A7" w:rsidP="003F72E2">
      <w:pPr>
        <w:widowControl/>
        <w:suppressAutoHyphens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15E62080" w14:textId="354D86A8" w:rsidR="002C6DF9" w:rsidRPr="00D0453C" w:rsidRDefault="00E26F1E" w:rsidP="003F72E2">
      <w:pPr>
        <w:widowControl/>
        <w:suppressAutoHyphens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7A286C">
        <w:rPr>
          <w:rFonts w:ascii="Times New Roman" w:hAnsi="Times New Roman"/>
          <w:b/>
          <w:bCs/>
          <w:sz w:val="24"/>
          <w:szCs w:val="24"/>
        </w:rPr>
        <w:t>Fig. S</w:t>
      </w:r>
      <w:r w:rsidR="007A286C" w:rsidRPr="007A286C">
        <w:rPr>
          <w:rFonts w:ascii="Times New Roman" w:hAnsi="Times New Roman"/>
          <w:b/>
          <w:bCs/>
          <w:sz w:val="24"/>
          <w:szCs w:val="24"/>
        </w:rPr>
        <w:t>4</w:t>
      </w:r>
      <w:r w:rsidR="00D169A7" w:rsidRPr="007A286C">
        <w:rPr>
          <w:rFonts w:ascii="Times New Roman" w:hAnsi="Times New Roman"/>
          <w:b/>
          <w:sz w:val="24"/>
          <w:szCs w:val="24"/>
        </w:rPr>
        <w:t xml:space="preserve"> ABRO1 deficiency has no effect on hematopoietic reconstitution and liver macrophages replacement after bone marrow transplantation</w:t>
      </w:r>
      <w:r w:rsidR="00D169A7" w:rsidRPr="007A286C">
        <w:rPr>
          <w:rFonts w:ascii="Times New Roman" w:hAnsi="Times New Roman" w:hint="eastAsia"/>
          <w:b/>
          <w:sz w:val="24"/>
          <w:szCs w:val="24"/>
        </w:rPr>
        <w:t>.</w:t>
      </w:r>
      <w:r w:rsidR="00D169A7" w:rsidRPr="007A286C">
        <w:rPr>
          <w:rFonts w:ascii="Times New Roman" w:hAnsi="Times New Roman"/>
          <w:b/>
          <w:sz w:val="24"/>
          <w:szCs w:val="24"/>
        </w:rPr>
        <w:t xml:space="preserve"> </w:t>
      </w:r>
      <w:r w:rsidR="00D169A7" w:rsidRPr="007A286C">
        <w:rPr>
          <w:rFonts w:ascii="Times New Roman" w:hAnsi="Times New Roman"/>
          <w:sz w:val="24"/>
          <w:szCs w:val="24"/>
        </w:rPr>
        <w:t>BM chimeras were generated by BMT with depletion of KCs prior to irradiation</w:t>
      </w:r>
      <w:r w:rsidR="00A61101" w:rsidRPr="007A286C">
        <w:rPr>
          <w:rFonts w:ascii="Times New Roman" w:hAnsi="Times New Roman"/>
          <w:sz w:val="24"/>
          <w:szCs w:val="24"/>
        </w:rPr>
        <w:t xml:space="preserve"> </w:t>
      </w:r>
      <w:r w:rsidR="00A61101" w:rsidRPr="007A286C">
        <w:rPr>
          <w:rFonts w:ascii="Times New Roman" w:hAnsi="Times New Roman"/>
          <w:kern w:val="0"/>
          <w:sz w:val="24"/>
          <w:szCs w:val="24"/>
        </w:rPr>
        <w:t>(N=3-7)</w:t>
      </w:r>
      <w:r w:rsidR="00D169A7" w:rsidRPr="007A286C">
        <w:rPr>
          <w:rFonts w:ascii="Times New Roman" w:hAnsi="Times New Roman"/>
          <w:sz w:val="24"/>
          <w:szCs w:val="24"/>
        </w:rPr>
        <w:t xml:space="preserve">. </w:t>
      </w:r>
      <w:r w:rsidR="00AA0E47" w:rsidRPr="007A286C">
        <w:rPr>
          <w:rFonts w:ascii="Times New Roman" w:hAnsi="Times New Roman"/>
          <w:b/>
          <w:sz w:val="24"/>
          <w:szCs w:val="24"/>
        </w:rPr>
        <w:t>A, C</w:t>
      </w:r>
      <w:r w:rsidR="00AA0E47" w:rsidRPr="007A286C">
        <w:rPr>
          <w:rFonts w:ascii="Times New Roman" w:hAnsi="Times New Roman"/>
          <w:bCs/>
          <w:sz w:val="24"/>
          <w:szCs w:val="24"/>
        </w:rPr>
        <w:t xml:space="preserve"> </w:t>
      </w:r>
      <w:r w:rsidR="00D169A7" w:rsidRPr="007A286C">
        <w:rPr>
          <w:rFonts w:ascii="Times New Roman" w:hAnsi="Times New Roman"/>
          <w:bCs/>
          <w:sz w:val="24"/>
          <w:szCs w:val="24"/>
        </w:rPr>
        <w:t xml:space="preserve">BM cells from WT mice (CD45.2) or </w:t>
      </w:r>
      <w:r w:rsidR="00D169A7" w:rsidRPr="007A286C">
        <w:rPr>
          <w:rFonts w:ascii="Times New Roman" w:hAnsi="Times New Roman"/>
          <w:bCs/>
          <w:i/>
          <w:sz w:val="24"/>
          <w:szCs w:val="24"/>
        </w:rPr>
        <w:t>Abro1</w:t>
      </w:r>
      <w:r w:rsidR="00D169A7" w:rsidRPr="007A286C">
        <w:rPr>
          <w:rFonts w:ascii="Times New Roman" w:hAnsi="Times New Roman"/>
          <w:bCs/>
          <w:sz w:val="24"/>
          <w:szCs w:val="24"/>
          <w:vertAlign w:val="superscript"/>
        </w:rPr>
        <w:t xml:space="preserve">−/− </w:t>
      </w:r>
      <w:r w:rsidR="00D169A7" w:rsidRPr="007A286C">
        <w:rPr>
          <w:rFonts w:ascii="Times New Roman" w:hAnsi="Times New Roman"/>
          <w:bCs/>
          <w:sz w:val="24"/>
          <w:szCs w:val="24"/>
        </w:rPr>
        <w:t>mice (CD45.2) were transplanted into WT mice (CD45.1)</w:t>
      </w:r>
      <w:r w:rsidR="00AA0E47" w:rsidRPr="007A286C">
        <w:rPr>
          <w:rFonts w:ascii="Times New Roman" w:hAnsi="Times New Roman"/>
          <w:sz w:val="24"/>
          <w:szCs w:val="24"/>
        </w:rPr>
        <w:t>.</w:t>
      </w:r>
      <w:r w:rsidR="00D169A7" w:rsidRPr="007A286C">
        <w:rPr>
          <w:rFonts w:ascii="Times New Roman" w:hAnsi="Times New Roman"/>
          <w:bCs/>
          <w:sz w:val="24"/>
          <w:szCs w:val="24"/>
        </w:rPr>
        <w:t xml:space="preserve"> </w:t>
      </w:r>
      <w:r w:rsidR="00AA0E47" w:rsidRPr="007A286C">
        <w:rPr>
          <w:rFonts w:ascii="Times New Roman" w:hAnsi="Times New Roman"/>
          <w:b/>
          <w:sz w:val="24"/>
          <w:szCs w:val="24"/>
        </w:rPr>
        <w:t>B, D</w:t>
      </w:r>
      <w:r w:rsidR="00AA0E47" w:rsidRPr="007A286C">
        <w:rPr>
          <w:rFonts w:ascii="Times New Roman" w:hAnsi="Times New Roman"/>
          <w:bCs/>
          <w:sz w:val="24"/>
          <w:szCs w:val="24"/>
        </w:rPr>
        <w:t xml:space="preserve"> </w:t>
      </w:r>
      <w:r w:rsidR="00D169A7" w:rsidRPr="007A286C">
        <w:rPr>
          <w:rFonts w:ascii="Times New Roman" w:hAnsi="Times New Roman"/>
          <w:bCs/>
          <w:sz w:val="24"/>
          <w:szCs w:val="24"/>
        </w:rPr>
        <w:t xml:space="preserve">BM cells from WT mice (CD45.1) were transplanted into WT mice (CD45.2) or </w:t>
      </w:r>
      <w:r w:rsidR="00D169A7" w:rsidRPr="007A286C">
        <w:rPr>
          <w:rFonts w:ascii="Times New Roman" w:hAnsi="Times New Roman"/>
          <w:bCs/>
          <w:i/>
          <w:sz w:val="24"/>
          <w:szCs w:val="24"/>
        </w:rPr>
        <w:t>Abro1</w:t>
      </w:r>
      <w:r w:rsidR="00D169A7" w:rsidRPr="007A286C">
        <w:rPr>
          <w:rFonts w:ascii="Times New Roman" w:hAnsi="Times New Roman"/>
          <w:bCs/>
          <w:sz w:val="24"/>
          <w:szCs w:val="24"/>
          <w:vertAlign w:val="superscript"/>
        </w:rPr>
        <w:t xml:space="preserve">−/− </w:t>
      </w:r>
      <w:r w:rsidR="00D169A7" w:rsidRPr="007A286C">
        <w:rPr>
          <w:rFonts w:ascii="Times New Roman" w:hAnsi="Times New Roman"/>
          <w:bCs/>
          <w:sz w:val="24"/>
          <w:szCs w:val="24"/>
        </w:rPr>
        <w:t>mice (CD45.2)</w:t>
      </w:r>
      <w:r w:rsidR="00D169A7" w:rsidRPr="007A286C">
        <w:rPr>
          <w:rFonts w:ascii="Times New Roman" w:hAnsi="Times New Roman"/>
          <w:sz w:val="24"/>
          <w:szCs w:val="24"/>
        </w:rPr>
        <w:t xml:space="preserve">. </w:t>
      </w:r>
      <w:r w:rsidR="00AA0E47" w:rsidRPr="007A286C">
        <w:rPr>
          <w:rFonts w:ascii="Times New Roman" w:hAnsi="Times New Roman"/>
          <w:b/>
          <w:sz w:val="24"/>
          <w:szCs w:val="24"/>
        </w:rPr>
        <w:t>A, B</w:t>
      </w:r>
      <w:r w:rsidR="00AA0E47" w:rsidRPr="007A286C">
        <w:rPr>
          <w:rFonts w:ascii="Times New Roman" w:hAnsi="Times New Roman"/>
          <w:sz w:val="24"/>
          <w:szCs w:val="24"/>
        </w:rPr>
        <w:t xml:space="preserve"> </w:t>
      </w:r>
      <w:r w:rsidR="00D169A7" w:rsidRPr="007A286C">
        <w:rPr>
          <w:rFonts w:ascii="Times New Roman" w:hAnsi="Times New Roman"/>
          <w:sz w:val="24"/>
          <w:szCs w:val="24"/>
        </w:rPr>
        <w:t>Engraftment in the peripheral blood and the reconstitution of CD3</w:t>
      </w:r>
      <w:r w:rsidR="00D169A7" w:rsidRPr="007A286C">
        <w:rPr>
          <w:rFonts w:ascii="Times New Roman" w:hAnsi="Times New Roman"/>
          <w:sz w:val="24"/>
          <w:szCs w:val="24"/>
          <w:vertAlign w:val="superscript"/>
        </w:rPr>
        <w:t>+</w:t>
      </w:r>
      <w:r w:rsidR="00D169A7" w:rsidRPr="007A286C">
        <w:rPr>
          <w:rFonts w:ascii="Times New Roman" w:hAnsi="Times New Roman"/>
          <w:sz w:val="24"/>
          <w:szCs w:val="24"/>
        </w:rPr>
        <w:t>, CD19</w:t>
      </w:r>
      <w:r w:rsidR="00D169A7" w:rsidRPr="007A286C">
        <w:rPr>
          <w:rFonts w:ascii="Times New Roman" w:hAnsi="Times New Roman"/>
          <w:sz w:val="24"/>
          <w:szCs w:val="24"/>
          <w:vertAlign w:val="superscript"/>
        </w:rPr>
        <w:t>+</w:t>
      </w:r>
      <w:r w:rsidR="00D169A7" w:rsidRPr="007A286C">
        <w:rPr>
          <w:rFonts w:ascii="Times New Roman" w:hAnsi="Times New Roman"/>
          <w:sz w:val="24"/>
          <w:szCs w:val="24"/>
        </w:rPr>
        <w:t>, and CD11b</w:t>
      </w:r>
      <w:r w:rsidR="00D169A7" w:rsidRPr="007A286C">
        <w:rPr>
          <w:rFonts w:ascii="Times New Roman" w:hAnsi="Times New Roman"/>
          <w:sz w:val="24"/>
          <w:szCs w:val="24"/>
          <w:vertAlign w:val="superscript"/>
        </w:rPr>
        <w:t>+</w:t>
      </w:r>
      <w:r w:rsidR="00D169A7" w:rsidRPr="007A286C">
        <w:rPr>
          <w:rFonts w:ascii="Times New Roman" w:hAnsi="Times New Roman"/>
          <w:sz w:val="24"/>
          <w:szCs w:val="24"/>
        </w:rPr>
        <w:t xml:space="preserve"> cells were confirmed by flow cytometry at 8 weeks after transplantation. </w:t>
      </w:r>
      <w:r w:rsidR="00AA0E47" w:rsidRPr="007A286C">
        <w:rPr>
          <w:rFonts w:ascii="Times New Roman" w:hAnsi="Times New Roman"/>
          <w:b/>
          <w:sz w:val="24"/>
          <w:szCs w:val="24"/>
        </w:rPr>
        <w:t>C, D</w:t>
      </w:r>
      <w:r w:rsidR="00AA0E47" w:rsidRPr="007A286C">
        <w:rPr>
          <w:rFonts w:ascii="Times New Roman" w:hAnsi="Times New Roman"/>
          <w:sz w:val="24"/>
          <w:szCs w:val="24"/>
        </w:rPr>
        <w:t xml:space="preserve"> </w:t>
      </w:r>
      <w:r w:rsidR="00D169A7" w:rsidRPr="007A286C">
        <w:rPr>
          <w:rFonts w:ascii="Times New Roman" w:hAnsi="Times New Roman"/>
          <w:sz w:val="24"/>
          <w:szCs w:val="24"/>
        </w:rPr>
        <w:t xml:space="preserve">Flow cytometry analysis of the percentage of donor-derived </w:t>
      </w:r>
      <w:proofErr w:type="spellStart"/>
      <w:r w:rsidR="00D169A7" w:rsidRPr="007A286C">
        <w:rPr>
          <w:rFonts w:ascii="Times New Roman" w:hAnsi="Times New Roman"/>
          <w:sz w:val="24"/>
          <w:szCs w:val="24"/>
        </w:rPr>
        <w:t>Mos</w:t>
      </w:r>
      <w:proofErr w:type="spellEnd"/>
      <w:r w:rsidR="00D169A7" w:rsidRPr="007A286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D169A7" w:rsidRPr="007A286C">
        <w:rPr>
          <w:rFonts w:ascii="Times New Roman" w:hAnsi="Times New Roman"/>
          <w:sz w:val="24"/>
          <w:szCs w:val="24"/>
        </w:rPr>
        <w:t>MoMs</w:t>
      </w:r>
      <w:proofErr w:type="spellEnd"/>
      <w:r w:rsidR="00D169A7" w:rsidRPr="007A286C">
        <w:rPr>
          <w:rFonts w:ascii="Times New Roman" w:hAnsi="Times New Roman"/>
          <w:sz w:val="24"/>
          <w:szCs w:val="24"/>
        </w:rPr>
        <w:t>, and KCs in the livers of recipient mice.</w:t>
      </w:r>
      <w:r w:rsidR="00D169A7" w:rsidRPr="007A286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169A7" w:rsidRPr="007A286C">
        <w:rPr>
          <w:rFonts w:ascii="Times New Roman" w:hAnsi="Times New Roman"/>
          <w:bCs/>
          <w:sz w:val="24"/>
          <w:szCs w:val="24"/>
        </w:rPr>
        <w:t>Data are presented as mean ± SEM</w:t>
      </w:r>
      <w:r w:rsidR="00AD1BAF" w:rsidRPr="007A286C">
        <w:rPr>
          <w:rFonts w:ascii="Times New Roman" w:hAnsi="Times New Roman"/>
          <w:bCs/>
          <w:sz w:val="24"/>
          <w:szCs w:val="24"/>
        </w:rPr>
        <w:t xml:space="preserve">; two-tailed unpaired </w:t>
      </w:r>
      <w:r w:rsidR="00AD1BAF" w:rsidRPr="007A286C">
        <w:rPr>
          <w:rFonts w:ascii="Times New Roman" w:hAnsi="Times New Roman"/>
          <w:bCs/>
          <w:i/>
          <w:sz w:val="24"/>
          <w:szCs w:val="24"/>
        </w:rPr>
        <w:t>t</w:t>
      </w:r>
      <w:r w:rsidR="00AD1BAF" w:rsidRPr="007A286C">
        <w:rPr>
          <w:rFonts w:ascii="Times New Roman" w:hAnsi="Times New Roman"/>
          <w:bCs/>
          <w:sz w:val="24"/>
          <w:szCs w:val="24"/>
        </w:rPr>
        <w:t>-test</w:t>
      </w:r>
      <w:r w:rsidR="00D169A7" w:rsidRPr="007A286C">
        <w:rPr>
          <w:rFonts w:ascii="Times New Roman" w:hAnsi="Times New Roman"/>
          <w:bCs/>
          <w:sz w:val="24"/>
          <w:szCs w:val="24"/>
        </w:rPr>
        <w:t>.</w:t>
      </w:r>
    </w:p>
    <w:p w14:paraId="29FE9126" w14:textId="1209317C" w:rsidR="00A81E52" w:rsidRPr="007A286C" w:rsidRDefault="00A81E52" w:rsidP="003F72E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6B204574" w14:textId="3988A4EE" w:rsidR="00737DF9" w:rsidRPr="00D0453C" w:rsidRDefault="00A705A2" w:rsidP="003F72E2">
      <w:pPr>
        <w:widowControl/>
        <w:suppressAutoHyphens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7A286C">
        <w:rPr>
          <w:rFonts w:ascii="Times New Roman" w:hAnsi="Times New Roman"/>
          <w:b/>
          <w:bCs/>
          <w:sz w:val="24"/>
          <w:szCs w:val="24"/>
        </w:rPr>
        <w:t>Fig. S</w:t>
      </w:r>
      <w:r w:rsidR="007A286C" w:rsidRPr="007A286C">
        <w:rPr>
          <w:rFonts w:ascii="Times New Roman" w:hAnsi="Times New Roman"/>
          <w:b/>
          <w:bCs/>
          <w:sz w:val="24"/>
          <w:szCs w:val="24"/>
        </w:rPr>
        <w:t>5</w:t>
      </w:r>
      <w:r w:rsidRPr="007A286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AD5C7E" w:rsidRPr="007A286C">
        <w:rPr>
          <w:rFonts w:ascii="Times New Roman" w:hAnsi="Times New Roman"/>
          <w:b/>
          <w:bCs/>
          <w:sz w:val="24"/>
          <w:szCs w:val="24"/>
        </w:rPr>
        <w:t>BRISC has a limit</w:t>
      </w:r>
      <w:r w:rsidR="00AD5C7E" w:rsidRPr="007A286C">
        <w:rPr>
          <w:rFonts w:ascii="Times New Roman" w:hAnsi="Times New Roman"/>
          <w:b/>
          <w:bCs/>
          <w:kern w:val="0"/>
          <w:sz w:val="24"/>
          <w:szCs w:val="24"/>
        </w:rPr>
        <w:t>ed role in TNF-α-</w:t>
      </w:r>
      <w:r w:rsidR="00DD2706" w:rsidRPr="007A286C">
        <w:rPr>
          <w:rFonts w:ascii="Times New Roman" w:hAnsi="Times New Roman"/>
          <w:b/>
          <w:bCs/>
          <w:sz w:val="24"/>
          <w:szCs w:val="24"/>
        </w:rPr>
        <w:t>induced signaling pathway activation</w:t>
      </w:r>
      <w:r w:rsidR="000E5684" w:rsidRPr="007A286C">
        <w:rPr>
          <w:rFonts w:ascii="Times New Roman" w:hAnsi="Times New Roman"/>
          <w:b/>
          <w:bCs/>
          <w:sz w:val="24"/>
          <w:szCs w:val="24"/>
        </w:rPr>
        <w:t xml:space="preserve"> in hepatocytes</w:t>
      </w:r>
      <w:r w:rsidR="00DD2706" w:rsidRPr="007A286C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7A286C">
        <w:rPr>
          <w:rFonts w:ascii="Times New Roman" w:hAnsi="Times New Roman"/>
          <w:b/>
          <w:sz w:val="24"/>
          <w:szCs w:val="24"/>
        </w:rPr>
        <w:t>A</w:t>
      </w:r>
      <w:r w:rsidRPr="007A286C">
        <w:rPr>
          <w:rFonts w:ascii="Times New Roman" w:hAnsi="Times New Roman"/>
          <w:sz w:val="24"/>
          <w:szCs w:val="24"/>
        </w:rPr>
        <w:t xml:space="preserve"> WT and </w:t>
      </w:r>
      <w:r w:rsidRPr="007A286C">
        <w:rPr>
          <w:rFonts w:ascii="Times New Roman" w:hAnsi="Times New Roman"/>
          <w:i/>
          <w:sz w:val="24"/>
          <w:szCs w:val="24"/>
        </w:rPr>
        <w:t>Abro1</w:t>
      </w:r>
      <w:r w:rsidRPr="007A286C">
        <w:rPr>
          <w:rFonts w:ascii="Times New Roman" w:hAnsi="Times New Roman"/>
          <w:sz w:val="24"/>
          <w:szCs w:val="24"/>
          <w:vertAlign w:val="superscript"/>
        </w:rPr>
        <w:t xml:space="preserve">−/− </w:t>
      </w:r>
      <w:r w:rsidRPr="007A286C">
        <w:rPr>
          <w:rFonts w:ascii="Times New Roman" w:hAnsi="Times New Roman"/>
          <w:sz w:val="24"/>
          <w:szCs w:val="24"/>
        </w:rPr>
        <w:t>primary hepatocytes were treated with 1 mg/ml D-</w:t>
      </w:r>
      <w:proofErr w:type="spellStart"/>
      <w:r w:rsidRPr="007A286C">
        <w:rPr>
          <w:rFonts w:ascii="Times New Roman" w:hAnsi="Times New Roman"/>
          <w:sz w:val="24"/>
          <w:szCs w:val="24"/>
        </w:rPr>
        <w:t>GalN</w:t>
      </w:r>
      <w:proofErr w:type="spellEnd"/>
      <w:r w:rsidRPr="007A286C">
        <w:rPr>
          <w:rFonts w:ascii="Times New Roman" w:hAnsi="Times New Roman"/>
          <w:sz w:val="24"/>
          <w:szCs w:val="24"/>
        </w:rPr>
        <w:t xml:space="preserve"> and 50 ng/ml TNF-α for the indicated times. The cell cytotoxicity and proliferation activity were determined by lactate dehydrogenase (LDH) assay and MTS assay respectively. </w:t>
      </w:r>
      <w:r w:rsidR="00AD5C7E" w:rsidRPr="007A286C">
        <w:rPr>
          <w:rFonts w:ascii="Times New Roman" w:hAnsi="Times New Roman"/>
          <w:b/>
          <w:bCs/>
          <w:sz w:val="24"/>
          <w:szCs w:val="24"/>
        </w:rPr>
        <w:t>B</w:t>
      </w:r>
      <w:r w:rsidR="00AD5C7E" w:rsidRPr="007A286C">
        <w:rPr>
          <w:rFonts w:ascii="Times New Roman" w:hAnsi="Times New Roman"/>
          <w:sz w:val="24"/>
          <w:szCs w:val="24"/>
        </w:rPr>
        <w:t xml:space="preserve"> </w:t>
      </w:r>
      <w:r w:rsidR="00AD5C7E" w:rsidRPr="007A286C">
        <w:rPr>
          <w:rFonts w:ascii="Times New Roman" w:hAnsi="Times New Roman"/>
          <w:kern w:val="0"/>
          <w:sz w:val="24"/>
          <w:szCs w:val="24"/>
        </w:rPr>
        <w:t xml:space="preserve">WT and </w:t>
      </w:r>
      <w:r w:rsidR="00AD5C7E" w:rsidRPr="007A286C">
        <w:rPr>
          <w:rFonts w:ascii="Times New Roman" w:hAnsi="Times New Roman"/>
          <w:bCs/>
          <w:i/>
          <w:kern w:val="0"/>
          <w:sz w:val="24"/>
          <w:szCs w:val="24"/>
        </w:rPr>
        <w:t>Abro1</w:t>
      </w:r>
      <w:r w:rsidR="00AD5C7E" w:rsidRPr="007A286C">
        <w:rPr>
          <w:rFonts w:ascii="Times New Roman" w:hAnsi="Times New Roman"/>
          <w:bCs/>
          <w:kern w:val="0"/>
          <w:sz w:val="24"/>
          <w:szCs w:val="24"/>
          <w:vertAlign w:val="superscript"/>
        </w:rPr>
        <w:t>−/−</w:t>
      </w:r>
      <w:r w:rsidR="00AD5C7E" w:rsidRPr="007A286C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A42FFC" w:rsidRPr="007A286C">
        <w:rPr>
          <w:rFonts w:ascii="Times New Roman" w:hAnsi="Times New Roman"/>
          <w:sz w:val="24"/>
          <w:szCs w:val="24"/>
        </w:rPr>
        <w:t>hepatocytes</w:t>
      </w:r>
      <w:r w:rsidR="00AD5C7E" w:rsidRPr="007A286C">
        <w:rPr>
          <w:rFonts w:ascii="Times New Roman" w:hAnsi="Times New Roman"/>
          <w:bCs/>
          <w:kern w:val="0"/>
          <w:sz w:val="24"/>
          <w:szCs w:val="24"/>
        </w:rPr>
        <w:t xml:space="preserve"> were stimulated with </w:t>
      </w:r>
      <w:r w:rsidR="00DD025D" w:rsidRPr="007A286C">
        <w:rPr>
          <w:rFonts w:ascii="Times New Roman" w:hAnsi="Times New Roman"/>
          <w:bCs/>
          <w:kern w:val="0"/>
          <w:sz w:val="24"/>
          <w:szCs w:val="24"/>
        </w:rPr>
        <w:t>5</w:t>
      </w:r>
      <w:r w:rsidR="00AD5C7E" w:rsidRPr="007A286C">
        <w:rPr>
          <w:rFonts w:ascii="Times New Roman" w:hAnsi="Times New Roman"/>
          <w:bCs/>
          <w:kern w:val="0"/>
          <w:sz w:val="24"/>
          <w:szCs w:val="24"/>
        </w:rPr>
        <w:t xml:space="preserve">0 </w:t>
      </w:r>
      <w:r w:rsidR="00AD5C7E" w:rsidRPr="007A286C">
        <w:rPr>
          <w:rFonts w:ascii="Times New Roman" w:eastAsia="宋体" w:hAnsi="Times New Roman"/>
          <w:bCs/>
          <w:kern w:val="0"/>
          <w:sz w:val="24"/>
          <w:szCs w:val="24"/>
        </w:rPr>
        <w:t>n</w:t>
      </w:r>
      <w:r w:rsidR="00AD5C7E" w:rsidRPr="007A286C">
        <w:rPr>
          <w:rFonts w:ascii="Times New Roman" w:hAnsi="Times New Roman"/>
          <w:bCs/>
          <w:kern w:val="0"/>
          <w:sz w:val="24"/>
          <w:szCs w:val="24"/>
        </w:rPr>
        <w:t xml:space="preserve">g/ml </w:t>
      </w:r>
      <w:r w:rsidR="00AD5C7E" w:rsidRPr="007A286C">
        <w:rPr>
          <w:rFonts w:ascii="Times New Roman" w:hAnsi="Times New Roman"/>
          <w:sz w:val="24"/>
          <w:szCs w:val="24"/>
        </w:rPr>
        <w:t>TNF-α</w:t>
      </w:r>
      <w:r w:rsidR="00AD5C7E" w:rsidRPr="007A286C">
        <w:rPr>
          <w:rFonts w:ascii="Times New Roman" w:hAnsi="Times New Roman"/>
          <w:bCs/>
          <w:kern w:val="0"/>
          <w:sz w:val="24"/>
          <w:szCs w:val="24"/>
        </w:rPr>
        <w:t xml:space="preserve"> for various times. Immunoblot analysis of the indicated target proteins. </w:t>
      </w:r>
      <w:r w:rsidRPr="007A286C">
        <w:rPr>
          <w:rFonts w:ascii="Times New Roman" w:hAnsi="Times New Roman"/>
          <w:bCs/>
          <w:sz w:val="24"/>
          <w:szCs w:val="24"/>
        </w:rPr>
        <w:t>Data are presented as mean ± SEM; *</w:t>
      </w:r>
      <w:r w:rsidRPr="007A286C">
        <w:rPr>
          <w:rFonts w:ascii="Times New Roman" w:hAnsi="Times New Roman"/>
          <w:bCs/>
          <w:i/>
          <w:sz w:val="24"/>
          <w:szCs w:val="24"/>
        </w:rPr>
        <w:t>P</w:t>
      </w:r>
      <w:r w:rsidRPr="007A286C">
        <w:rPr>
          <w:rFonts w:ascii="Times New Roman" w:hAnsi="Times New Roman"/>
          <w:bCs/>
          <w:sz w:val="24"/>
          <w:szCs w:val="24"/>
        </w:rPr>
        <w:t xml:space="preserve"> &lt; 0.05, **</w:t>
      </w:r>
      <w:r w:rsidRPr="007A286C">
        <w:rPr>
          <w:rFonts w:ascii="Times New Roman" w:hAnsi="Times New Roman"/>
          <w:bCs/>
          <w:i/>
          <w:sz w:val="24"/>
          <w:szCs w:val="24"/>
        </w:rPr>
        <w:t>P</w:t>
      </w:r>
      <w:r w:rsidRPr="007A286C">
        <w:rPr>
          <w:rFonts w:ascii="Times New Roman" w:hAnsi="Times New Roman"/>
          <w:bCs/>
          <w:sz w:val="24"/>
          <w:szCs w:val="24"/>
        </w:rPr>
        <w:t xml:space="preserve"> &lt;0.01, ***</w:t>
      </w:r>
      <w:r w:rsidRPr="007A286C">
        <w:rPr>
          <w:rFonts w:ascii="Times New Roman" w:hAnsi="Times New Roman"/>
          <w:bCs/>
          <w:i/>
          <w:sz w:val="24"/>
          <w:szCs w:val="24"/>
        </w:rPr>
        <w:t>P</w:t>
      </w:r>
      <w:r w:rsidRPr="007A286C">
        <w:rPr>
          <w:rFonts w:ascii="Times New Roman" w:hAnsi="Times New Roman"/>
          <w:bCs/>
          <w:sz w:val="24"/>
          <w:szCs w:val="24"/>
        </w:rPr>
        <w:t xml:space="preserve"> &lt;0.001; </w:t>
      </w:r>
      <w:bookmarkStart w:id="1" w:name="_Hlk25790623"/>
      <w:r w:rsidRPr="007A286C">
        <w:rPr>
          <w:rFonts w:ascii="Times New Roman" w:hAnsi="Times New Roman"/>
          <w:bCs/>
          <w:sz w:val="24"/>
          <w:szCs w:val="24"/>
        </w:rPr>
        <w:t xml:space="preserve">two-tailed unpaired </w:t>
      </w:r>
      <w:r w:rsidRPr="007A286C">
        <w:rPr>
          <w:rFonts w:ascii="Times New Roman" w:hAnsi="Times New Roman"/>
          <w:bCs/>
          <w:i/>
          <w:sz w:val="24"/>
          <w:szCs w:val="24"/>
        </w:rPr>
        <w:t>t</w:t>
      </w:r>
      <w:r w:rsidRPr="007A286C">
        <w:rPr>
          <w:rFonts w:ascii="Times New Roman" w:hAnsi="Times New Roman"/>
          <w:bCs/>
          <w:sz w:val="24"/>
          <w:szCs w:val="24"/>
        </w:rPr>
        <w:t>-test.</w:t>
      </w:r>
      <w:bookmarkEnd w:id="1"/>
      <w:r w:rsidR="00AD5C7E" w:rsidRPr="007A286C">
        <w:rPr>
          <w:rFonts w:ascii="Times New Roman" w:hAnsi="Times New Roman"/>
          <w:bCs/>
          <w:sz w:val="24"/>
          <w:szCs w:val="24"/>
        </w:rPr>
        <w:t xml:space="preserve"> </w:t>
      </w:r>
    </w:p>
    <w:p w14:paraId="0EBF381B" w14:textId="2C07A00C" w:rsidR="00DD025D" w:rsidRPr="007A286C" w:rsidRDefault="00DD025D" w:rsidP="003F72E2">
      <w:pPr>
        <w:widowControl/>
        <w:suppressAutoHyphens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8112CEA" w14:textId="17F27E37" w:rsidR="00A705A2" w:rsidRPr="00D0453C" w:rsidRDefault="00E26F1E" w:rsidP="003F72E2">
      <w:pPr>
        <w:widowControl/>
        <w:suppressAutoHyphens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7A286C">
        <w:rPr>
          <w:rFonts w:ascii="Times New Roman" w:hAnsi="Times New Roman"/>
          <w:b/>
          <w:bCs/>
          <w:sz w:val="24"/>
          <w:szCs w:val="24"/>
        </w:rPr>
        <w:t>Fig. S</w:t>
      </w:r>
      <w:r w:rsidR="007A286C" w:rsidRPr="007A286C">
        <w:rPr>
          <w:rFonts w:ascii="Times New Roman" w:hAnsi="Times New Roman"/>
          <w:b/>
          <w:bCs/>
          <w:sz w:val="24"/>
          <w:szCs w:val="24"/>
        </w:rPr>
        <w:t>6</w:t>
      </w:r>
      <w:r w:rsidR="004C31FF" w:rsidRPr="007A286C">
        <w:rPr>
          <w:rFonts w:ascii="Times New Roman" w:hAnsi="Times New Roman"/>
          <w:b/>
          <w:bCs/>
          <w:sz w:val="24"/>
          <w:szCs w:val="24"/>
        </w:rPr>
        <w:t xml:space="preserve"> Construction strategy and knockout efficiency of ABRO1 in cell</w:t>
      </w:r>
      <w:r w:rsidR="003A5113" w:rsidRPr="007A286C">
        <w:rPr>
          <w:rFonts w:ascii="Times New Roman" w:hAnsi="Times New Roman"/>
          <w:b/>
          <w:bCs/>
          <w:sz w:val="24"/>
          <w:szCs w:val="24"/>
        </w:rPr>
        <w:t>-</w:t>
      </w:r>
      <w:r w:rsidR="004C31FF" w:rsidRPr="007A286C">
        <w:rPr>
          <w:rFonts w:ascii="Times New Roman" w:hAnsi="Times New Roman"/>
          <w:b/>
          <w:bCs/>
          <w:sz w:val="24"/>
          <w:szCs w:val="24"/>
        </w:rPr>
        <w:t xml:space="preserve">specific ABRO1-deficient mice. </w:t>
      </w:r>
      <w:r w:rsidR="004C31FF" w:rsidRPr="007A286C">
        <w:rPr>
          <w:rFonts w:ascii="Times New Roman" w:hAnsi="Times New Roman"/>
          <w:b/>
          <w:kern w:val="0"/>
          <w:sz w:val="24"/>
          <w:szCs w:val="24"/>
        </w:rPr>
        <w:t>A</w:t>
      </w:r>
      <w:r w:rsidR="004C31FF" w:rsidRPr="007A286C">
        <w:rPr>
          <w:rFonts w:ascii="Times New Roman" w:hAnsi="Times New Roman"/>
          <w:kern w:val="0"/>
          <w:sz w:val="24"/>
          <w:szCs w:val="24"/>
        </w:rPr>
        <w:t xml:space="preserve"> </w:t>
      </w:r>
      <w:r w:rsidR="004C31FF" w:rsidRPr="007A286C">
        <w:rPr>
          <w:rFonts w:ascii="Times New Roman" w:hAnsi="Times New Roman"/>
          <w:sz w:val="24"/>
          <w:szCs w:val="24"/>
        </w:rPr>
        <w:t>Construction strategy</w:t>
      </w:r>
      <w:r w:rsidR="004C31FF" w:rsidRPr="007A286C">
        <w:rPr>
          <w:rFonts w:ascii="Times New Roman" w:hAnsi="Times New Roman"/>
          <w:i/>
          <w:sz w:val="24"/>
          <w:szCs w:val="24"/>
        </w:rPr>
        <w:t xml:space="preserve"> </w:t>
      </w:r>
      <w:r w:rsidR="004C31FF" w:rsidRPr="007A286C">
        <w:rPr>
          <w:rFonts w:ascii="Times New Roman" w:hAnsi="Times New Roman"/>
          <w:iCs/>
          <w:sz w:val="24"/>
          <w:szCs w:val="24"/>
        </w:rPr>
        <w:t xml:space="preserve">of </w:t>
      </w:r>
      <w:r w:rsidR="004C31FF" w:rsidRPr="007A286C">
        <w:rPr>
          <w:rFonts w:ascii="Times New Roman" w:hAnsi="Times New Roman"/>
          <w:i/>
          <w:sz w:val="24"/>
          <w:szCs w:val="24"/>
        </w:rPr>
        <w:t>Abro1</w:t>
      </w:r>
      <w:r w:rsidR="004C31FF" w:rsidRPr="007A286C">
        <w:rPr>
          <w:rFonts w:ascii="Times New Roman" w:hAnsi="Times New Roman"/>
          <w:sz w:val="24"/>
          <w:szCs w:val="24"/>
          <w:vertAlign w:val="superscript"/>
        </w:rPr>
        <w:t>flox/</w:t>
      </w:r>
      <w:proofErr w:type="spellStart"/>
      <w:r w:rsidR="004C31FF" w:rsidRPr="007A286C">
        <w:rPr>
          <w:rFonts w:ascii="Times New Roman" w:hAnsi="Times New Roman"/>
          <w:sz w:val="24"/>
          <w:szCs w:val="24"/>
          <w:vertAlign w:val="superscript"/>
        </w:rPr>
        <w:t>flox</w:t>
      </w:r>
      <w:proofErr w:type="spellEnd"/>
      <w:r w:rsidR="004C31FF" w:rsidRPr="007A286C">
        <w:rPr>
          <w:rFonts w:ascii="Times New Roman" w:hAnsi="Times New Roman"/>
          <w:sz w:val="24"/>
          <w:szCs w:val="24"/>
        </w:rPr>
        <w:t xml:space="preserve"> mice. Knockout efficiency of ABRO1 in</w:t>
      </w:r>
      <w:r w:rsidR="00AA0E47" w:rsidRPr="007A286C">
        <w:rPr>
          <w:rFonts w:ascii="Times New Roman" w:hAnsi="Times New Roman"/>
          <w:sz w:val="24"/>
          <w:szCs w:val="24"/>
        </w:rPr>
        <w:t xml:space="preserve"> </w:t>
      </w:r>
      <w:r w:rsidR="00AA0E47" w:rsidRPr="007A286C">
        <w:rPr>
          <w:rFonts w:ascii="Times New Roman" w:hAnsi="Times New Roman"/>
          <w:b/>
          <w:bCs/>
          <w:sz w:val="24"/>
          <w:szCs w:val="24"/>
        </w:rPr>
        <w:lastRenderedPageBreak/>
        <w:t>B</w:t>
      </w:r>
      <w:r w:rsidR="004C31FF" w:rsidRPr="007A286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C31FF" w:rsidRPr="007A286C">
        <w:rPr>
          <w:rFonts w:ascii="Times New Roman" w:hAnsi="Times New Roman"/>
          <w:i/>
          <w:sz w:val="24"/>
          <w:szCs w:val="24"/>
        </w:rPr>
        <w:t>Abro1</w:t>
      </w:r>
      <w:r w:rsidR="004C31FF" w:rsidRPr="007A286C">
        <w:rPr>
          <w:rFonts w:ascii="Times New Roman" w:hAnsi="Times New Roman"/>
          <w:sz w:val="24"/>
          <w:szCs w:val="24"/>
          <w:vertAlign w:val="superscript"/>
        </w:rPr>
        <w:t>flox/</w:t>
      </w:r>
      <w:proofErr w:type="spellStart"/>
      <w:r w:rsidR="004C31FF" w:rsidRPr="007A286C">
        <w:rPr>
          <w:rFonts w:ascii="Times New Roman" w:hAnsi="Times New Roman"/>
          <w:sz w:val="24"/>
          <w:szCs w:val="24"/>
          <w:vertAlign w:val="superscript"/>
        </w:rPr>
        <w:t>flox</w:t>
      </w:r>
      <w:r w:rsidR="004C31FF" w:rsidRPr="007A286C">
        <w:rPr>
          <w:rFonts w:ascii="Times New Roman" w:hAnsi="Times New Roman"/>
          <w:i/>
          <w:sz w:val="24"/>
          <w:szCs w:val="24"/>
        </w:rPr>
        <w:t>Alb-Cre</w:t>
      </w:r>
      <w:proofErr w:type="spellEnd"/>
      <w:r w:rsidR="004C31FF" w:rsidRPr="007A286C">
        <w:rPr>
          <w:rFonts w:ascii="Times New Roman" w:hAnsi="Times New Roman"/>
          <w:sz w:val="24"/>
          <w:szCs w:val="24"/>
          <w:vertAlign w:val="superscript"/>
        </w:rPr>
        <w:t>+</w:t>
      </w:r>
      <w:r w:rsidR="004C31FF" w:rsidRPr="007A286C">
        <w:rPr>
          <w:rFonts w:ascii="Times New Roman" w:eastAsia="微软雅黑" w:hAnsi="Times New Roman"/>
          <w:sz w:val="24"/>
          <w:szCs w:val="24"/>
        </w:rPr>
        <w:t xml:space="preserve"> mice</w:t>
      </w:r>
      <w:r w:rsidR="004C31FF" w:rsidRPr="007A286C">
        <w:rPr>
          <w:rFonts w:ascii="Times New Roman" w:hAnsi="Times New Roman"/>
          <w:sz w:val="24"/>
          <w:szCs w:val="24"/>
        </w:rPr>
        <w:t xml:space="preserve">, </w:t>
      </w:r>
      <w:r w:rsidR="00AA0E47" w:rsidRPr="007A286C">
        <w:rPr>
          <w:rFonts w:ascii="Times New Roman" w:hAnsi="Times New Roman"/>
          <w:b/>
          <w:bCs/>
          <w:sz w:val="24"/>
          <w:szCs w:val="24"/>
        </w:rPr>
        <w:t xml:space="preserve">C </w:t>
      </w:r>
      <w:r w:rsidR="004C31FF" w:rsidRPr="007A286C">
        <w:rPr>
          <w:rFonts w:ascii="Times New Roman" w:hAnsi="Times New Roman"/>
          <w:i/>
          <w:sz w:val="24"/>
          <w:szCs w:val="24"/>
        </w:rPr>
        <w:t>Abro1</w:t>
      </w:r>
      <w:r w:rsidR="004C31FF" w:rsidRPr="007A286C">
        <w:rPr>
          <w:rFonts w:ascii="Times New Roman" w:hAnsi="Times New Roman"/>
          <w:sz w:val="24"/>
          <w:szCs w:val="24"/>
          <w:vertAlign w:val="superscript"/>
        </w:rPr>
        <w:t>flox/flox</w:t>
      </w:r>
      <w:r w:rsidR="004C31FF" w:rsidRPr="007A286C">
        <w:rPr>
          <w:rFonts w:ascii="Times New Roman" w:hAnsi="Times New Roman"/>
          <w:i/>
          <w:sz w:val="24"/>
          <w:szCs w:val="24"/>
        </w:rPr>
        <w:t>Lyz2-Cre</w:t>
      </w:r>
      <w:r w:rsidR="004C31FF" w:rsidRPr="007A286C">
        <w:rPr>
          <w:rFonts w:ascii="Times New Roman" w:hAnsi="Times New Roman"/>
          <w:sz w:val="24"/>
          <w:szCs w:val="24"/>
          <w:vertAlign w:val="superscript"/>
        </w:rPr>
        <w:t>+</w:t>
      </w:r>
      <w:r w:rsidR="004C31FF" w:rsidRPr="007A286C">
        <w:rPr>
          <w:rFonts w:ascii="Times New Roman" w:eastAsia="微软雅黑" w:hAnsi="Times New Roman"/>
          <w:sz w:val="24"/>
          <w:szCs w:val="24"/>
        </w:rPr>
        <w:t xml:space="preserve"> mice</w:t>
      </w:r>
      <w:r w:rsidR="004C31FF" w:rsidRPr="007A286C">
        <w:rPr>
          <w:rFonts w:ascii="Times New Roman" w:hAnsi="Times New Roman"/>
          <w:sz w:val="24"/>
          <w:szCs w:val="24"/>
        </w:rPr>
        <w:t>, and</w:t>
      </w:r>
      <w:r w:rsidR="00AA0E47" w:rsidRPr="007A286C">
        <w:rPr>
          <w:rFonts w:ascii="Times New Roman" w:hAnsi="Times New Roman"/>
          <w:sz w:val="24"/>
          <w:szCs w:val="24"/>
        </w:rPr>
        <w:t xml:space="preserve"> </w:t>
      </w:r>
      <w:r w:rsidR="00AA0E47" w:rsidRPr="007A286C">
        <w:rPr>
          <w:rFonts w:ascii="Times New Roman" w:hAnsi="Times New Roman"/>
          <w:b/>
          <w:bCs/>
          <w:sz w:val="24"/>
          <w:szCs w:val="24"/>
        </w:rPr>
        <w:t>D</w:t>
      </w:r>
      <w:r w:rsidR="004C31FF" w:rsidRPr="007A286C">
        <w:rPr>
          <w:rFonts w:ascii="Times New Roman" w:hAnsi="Times New Roman"/>
          <w:sz w:val="24"/>
          <w:szCs w:val="24"/>
        </w:rPr>
        <w:t xml:space="preserve"> </w:t>
      </w:r>
      <w:r w:rsidR="004C31FF" w:rsidRPr="007A286C">
        <w:rPr>
          <w:rFonts w:ascii="Times New Roman" w:hAnsi="Times New Roman"/>
          <w:i/>
          <w:sz w:val="24"/>
          <w:szCs w:val="24"/>
        </w:rPr>
        <w:t>Abro1</w:t>
      </w:r>
      <w:r w:rsidR="004C31FF" w:rsidRPr="007A286C">
        <w:rPr>
          <w:rFonts w:ascii="Times New Roman" w:hAnsi="Times New Roman"/>
          <w:sz w:val="24"/>
          <w:szCs w:val="24"/>
          <w:vertAlign w:val="superscript"/>
        </w:rPr>
        <w:t>flox/flox</w:t>
      </w:r>
      <w:r w:rsidR="004C31FF" w:rsidRPr="007A286C">
        <w:rPr>
          <w:rFonts w:ascii="Times New Roman" w:hAnsi="Times New Roman"/>
          <w:i/>
          <w:sz w:val="24"/>
          <w:szCs w:val="24"/>
        </w:rPr>
        <w:t>Clec4f-Cre</w:t>
      </w:r>
      <w:r w:rsidR="004C31FF" w:rsidRPr="007A286C">
        <w:rPr>
          <w:rFonts w:ascii="Times New Roman" w:hAnsi="Times New Roman"/>
          <w:sz w:val="24"/>
          <w:szCs w:val="24"/>
          <w:vertAlign w:val="superscript"/>
        </w:rPr>
        <w:t>+</w:t>
      </w:r>
      <w:r w:rsidR="004C31FF" w:rsidRPr="007A286C">
        <w:rPr>
          <w:rFonts w:ascii="Times New Roman" w:hAnsi="Times New Roman"/>
          <w:sz w:val="24"/>
          <w:szCs w:val="24"/>
        </w:rPr>
        <w:t xml:space="preserve"> </w:t>
      </w:r>
      <w:r w:rsidR="004C31FF" w:rsidRPr="007A286C">
        <w:rPr>
          <w:rFonts w:ascii="Times New Roman" w:eastAsia="微软雅黑" w:hAnsi="Times New Roman"/>
          <w:sz w:val="24"/>
          <w:szCs w:val="24"/>
        </w:rPr>
        <w:t xml:space="preserve">mice. </w:t>
      </w:r>
      <w:r w:rsidR="00C80A8F" w:rsidRPr="00C80A8F">
        <w:rPr>
          <w:rFonts w:ascii="Times New Roman" w:eastAsia="微软雅黑" w:hAnsi="Times New Roman"/>
          <w:b/>
          <w:bCs/>
          <w:sz w:val="24"/>
          <w:szCs w:val="24"/>
        </w:rPr>
        <w:t>E</w:t>
      </w:r>
      <w:r w:rsidR="00C80A8F">
        <w:rPr>
          <w:rFonts w:ascii="Times New Roman" w:eastAsia="微软雅黑" w:hAnsi="Times New Roman"/>
          <w:sz w:val="24"/>
          <w:szCs w:val="24"/>
        </w:rPr>
        <w:t xml:space="preserve"> </w:t>
      </w:r>
      <w:r w:rsidR="00C80A8F" w:rsidRPr="00C80A8F">
        <w:rPr>
          <w:rFonts w:ascii="Times New Roman" w:hAnsi="Times New Roman"/>
          <w:sz w:val="24"/>
          <w:szCs w:val="24"/>
        </w:rPr>
        <w:t xml:space="preserve">The protein levels of BRISC complex components </w:t>
      </w:r>
      <w:r w:rsidR="00C80A8F" w:rsidRPr="00C80A8F">
        <w:rPr>
          <w:rFonts w:ascii="Times New Roman" w:hAnsi="Times New Roman" w:hint="eastAsia"/>
          <w:sz w:val="24"/>
          <w:szCs w:val="24"/>
        </w:rPr>
        <w:t>in</w:t>
      </w:r>
      <w:r w:rsidR="00C80A8F" w:rsidRPr="00C80A8F">
        <w:rPr>
          <w:rFonts w:ascii="Times New Roman" w:hAnsi="Times New Roman"/>
          <w:sz w:val="24"/>
          <w:szCs w:val="24"/>
        </w:rPr>
        <w:t xml:space="preserve"> </w:t>
      </w:r>
      <w:r w:rsidR="00C80A8F" w:rsidRPr="007A286C">
        <w:rPr>
          <w:rFonts w:ascii="Times New Roman" w:hAnsi="Times New Roman"/>
          <w:sz w:val="24"/>
          <w:szCs w:val="24"/>
        </w:rPr>
        <w:t xml:space="preserve">WT and </w:t>
      </w:r>
      <w:r w:rsidR="00C80A8F" w:rsidRPr="007A286C">
        <w:rPr>
          <w:rFonts w:ascii="Times New Roman" w:hAnsi="Times New Roman"/>
          <w:i/>
          <w:sz w:val="24"/>
          <w:szCs w:val="24"/>
        </w:rPr>
        <w:t>Abro1</w:t>
      </w:r>
      <w:r w:rsidR="00C80A8F" w:rsidRPr="007A286C">
        <w:rPr>
          <w:rFonts w:ascii="Times New Roman" w:hAnsi="Times New Roman"/>
          <w:sz w:val="24"/>
          <w:szCs w:val="24"/>
          <w:vertAlign w:val="superscript"/>
        </w:rPr>
        <w:t>−/−</w:t>
      </w:r>
      <w:r w:rsidR="00C80A8F">
        <w:rPr>
          <w:rFonts w:ascii="Times New Roman" w:hAnsi="Times New Roman"/>
          <w:sz w:val="24"/>
          <w:szCs w:val="24"/>
        </w:rPr>
        <w:t xml:space="preserve"> cells.</w:t>
      </w:r>
      <w:r w:rsidR="00D2384A">
        <w:rPr>
          <w:rFonts w:ascii="Times New Roman" w:hAnsi="Times New Roman"/>
          <w:sz w:val="24"/>
          <w:szCs w:val="24"/>
        </w:rPr>
        <w:t xml:space="preserve"> BMDM, </w:t>
      </w:r>
      <w:r w:rsidR="00D2384A" w:rsidRPr="006B4535">
        <w:rPr>
          <w:rFonts w:ascii="Times New Roman" w:hAnsi="Times New Roman"/>
          <w:bCs/>
          <w:kern w:val="0"/>
          <w:sz w:val="24"/>
          <w:szCs w:val="24"/>
        </w:rPr>
        <w:t>bone marrow-derived macrophage</w:t>
      </w:r>
      <w:r w:rsidR="002B5553">
        <w:rPr>
          <w:rFonts w:ascii="Times New Roman" w:hAnsi="Times New Roman"/>
          <w:bCs/>
          <w:kern w:val="0"/>
          <w:sz w:val="24"/>
          <w:szCs w:val="24"/>
        </w:rPr>
        <w:t>s</w:t>
      </w:r>
      <w:r w:rsidR="00D2384A">
        <w:rPr>
          <w:rFonts w:ascii="Times New Roman" w:hAnsi="Times New Roman"/>
          <w:bCs/>
          <w:kern w:val="0"/>
          <w:sz w:val="24"/>
          <w:szCs w:val="24"/>
        </w:rPr>
        <w:t>; NEUT, neutrophil</w:t>
      </w:r>
      <w:r w:rsidR="002B5553">
        <w:rPr>
          <w:rFonts w:ascii="Times New Roman" w:hAnsi="Times New Roman"/>
          <w:bCs/>
          <w:kern w:val="0"/>
          <w:sz w:val="24"/>
          <w:szCs w:val="24"/>
        </w:rPr>
        <w:t>s</w:t>
      </w:r>
      <w:r w:rsidR="00D2384A">
        <w:rPr>
          <w:rFonts w:ascii="Times New Roman" w:hAnsi="Times New Roman"/>
          <w:bCs/>
          <w:kern w:val="0"/>
          <w:sz w:val="24"/>
          <w:szCs w:val="24"/>
        </w:rPr>
        <w:t xml:space="preserve">; PM, </w:t>
      </w:r>
      <w:r w:rsidR="00D2384A" w:rsidRPr="006B4535">
        <w:rPr>
          <w:rFonts w:ascii="Times New Roman" w:hAnsi="Times New Roman"/>
          <w:kern w:val="0"/>
          <w:sz w:val="24"/>
          <w:szCs w:val="24"/>
        </w:rPr>
        <w:t>resident peritoneal macrophages</w:t>
      </w:r>
      <w:r w:rsidR="00D2384A">
        <w:rPr>
          <w:rFonts w:ascii="Times New Roman" w:hAnsi="Times New Roman"/>
          <w:kern w:val="0"/>
          <w:sz w:val="24"/>
          <w:szCs w:val="24"/>
        </w:rPr>
        <w:t>.</w:t>
      </w:r>
    </w:p>
    <w:p w14:paraId="6963C866" w14:textId="4B579859" w:rsidR="00A705A2" w:rsidRPr="007A286C" w:rsidRDefault="00A705A2" w:rsidP="003F72E2">
      <w:pPr>
        <w:widowControl/>
        <w:suppressAutoHyphens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38670402" w14:textId="15DC70E5" w:rsidR="00737DF9" w:rsidRPr="00D0453C" w:rsidRDefault="00A705A2" w:rsidP="003F72E2">
      <w:pPr>
        <w:widowControl/>
        <w:suppressAutoHyphens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7A286C">
        <w:rPr>
          <w:rFonts w:ascii="Times New Roman" w:hAnsi="Times New Roman"/>
          <w:b/>
          <w:bCs/>
          <w:sz w:val="24"/>
          <w:szCs w:val="24"/>
        </w:rPr>
        <w:t>Fig. S</w:t>
      </w:r>
      <w:r w:rsidR="007A286C" w:rsidRPr="007A286C">
        <w:rPr>
          <w:rFonts w:ascii="Times New Roman" w:hAnsi="Times New Roman"/>
          <w:b/>
          <w:bCs/>
          <w:sz w:val="24"/>
          <w:szCs w:val="24"/>
        </w:rPr>
        <w:t>7</w:t>
      </w:r>
      <w:r w:rsidR="003D69F8" w:rsidRPr="007A286C">
        <w:rPr>
          <w:rFonts w:ascii="Times New Roman" w:hAnsi="Times New Roman"/>
          <w:b/>
          <w:bCs/>
          <w:sz w:val="24"/>
          <w:szCs w:val="24"/>
        </w:rPr>
        <w:t xml:space="preserve"> Hepatocyte</w:t>
      </w:r>
      <w:r w:rsidR="003A5113" w:rsidRPr="007A286C">
        <w:rPr>
          <w:rFonts w:ascii="Times New Roman" w:hAnsi="Times New Roman" w:hint="eastAsia"/>
          <w:b/>
          <w:bCs/>
          <w:sz w:val="24"/>
          <w:szCs w:val="24"/>
        </w:rPr>
        <w:t>-</w:t>
      </w:r>
      <w:r w:rsidR="003D69F8" w:rsidRPr="007A286C">
        <w:rPr>
          <w:rFonts w:ascii="Times New Roman" w:hAnsi="Times New Roman"/>
          <w:b/>
          <w:bCs/>
          <w:sz w:val="24"/>
          <w:szCs w:val="24"/>
        </w:rPr>
        <w:t>specific</w:t>
      </w:r>
      <w:r w:rsidR="003A5113" w:rsidRPr="007A286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3D69F8" w:rsidRPr="007A286C">
        <w:rPr>
          <w:rFonts w:ascii="Times New Roman" w:hAnsi="Times New Roman"/>
          <w:b/>
          <w:bCs/>
          <w:sz w:val="24"/>
          <w:szCs w:val="24"/>
        </w:rPr>
        <w:t xml:space="preserve">deletion of ABRO1 has no significant improvement </w:t>
      </w:r>
      <w:r w:rsidR="003D69F8" w:rsidRPr="007A286C">
        <w:rPr>
          <w:rFonts w:ascii="Times New Roman" w:hAnsi="Times New Roman" w:hint="eastAsia"/>
          <w:b/>
          <w:bCs/>
          <w:sz w:val="24"/>
          <w:szCs w:val="24"/>
        </w:rPr>
        <w:t>in</w:t>
      </w:r>
      <w:r w:rsidR="003D69F8" w:rsidRPr="007A286C">
        <w:rPr>
          <w:rFonts w:ascii="Times New Roman" w:hAnsi="Times New Roman"/>
          <w:b/>
          <w:bCs/>
          <w:sz w:val="24"/>
          <w:szCs w:val="24"/>
        </w:rPr>
        <w:t xml:space="preserve"> D-</w:t>
      </w:r>
      <w:proofErr w:type="spellStart"/>
      <w:r w:rsidR="003D69F8" w:rsidRPr="007A286C">
        <w:rPr>
          <w:rFonts w:ascii="Times New Roman" w:hAnsi="Times New Roman"/>
          <w:b/>
          <w:bCs/>
          <w:sz w:val="24"/>
          <w:szCs w:val="24"/>
        </w:rPr>
        <w:t>GalN</w:t>
      </w:r>
      <w:proofErr w:type="spellEnd"/>
      <w:r w:rsidR="003D69F8" w:rsidRPr="007A286C">
        <w:rPr>
          <w:rFonts w:ascii="Times New Roman" w:hAnsi="Times New Roman"/>
          <w:b/>
          <w:bCs/>
          <w:sz w:val="24"/>
          <w:szCs w:val="24"/>
        </w:rPr>
        <w:t>/LPS</w:t>
      </w:r>
      <w:r w:rsidR="003D69F8" w:rsidRPr="007A286C">
        <w:rPr>
          <w:rFonts w:ascii="Times New Roman" w:hAnsi="Times New Roman"/>
          <w:b/>
          <w:bCs/>
          <w:kern w:val="0"/>
          <w:sz w:val="24"/>
          <w:szCs w:val="24"/>
        </w:rPr>
        <w:t xml:space="preserve">-induced liver injury. </w:t>
      </w:r>
      <w:r w:rsidR="00B82116" w:rsidRPr="007A286C">
        <w:rPr>
          <w:rFonts w:ascii="Times New Roman" w:hAnsi="Times New Roman"/>
          <w:i/>
          <w:sz w:val="24"/>
          <w:szCs w:val="24"/>
        </w:rPr>
        <w:t>Abro1</w:t>
      </w:r>
      <w:r w:rsidR="00B82116" w:rsidRPr="007A286C">
        <w:rPr>
          <w:rFonts w:ascii="Times New Roman" w:hAnsi="Times New Roman"/>
          <w:sz w:val="24"/>
          <w:szCs w:val="24"/>
          <w:vertAlign w:val="superscript"/>
        </w:rPr>
        <w:t>flox/</w:t>
      </w:r>
      <w:proofErr w:type="spellStart"/>
      <w:r w:rsidR="00B82116" w:rsidRPr="007A286C">
        <w:rPr>
          <w:rFonts w:ascii="Times New Roman" w:hAnsi="Times New Roman"/>
          <w:sz w:val="24"/>
          <w:szCs w:val="24"/>
          <w:vertAlign w:val="superscript"/>
        </w:rPr>
        <w:t>flox</w:t>
      </w:r>
      <w:proofErr w:type="spellEnd"/>
      <w:r w:rsidR="00B82116" w:rsidRPr="007A286C">
        <w:rPr>
          <w:rFonts w:ascii="Times New Roman" w:hAnsi="Times New Roman"/>
          <w:kern w:val="0"/>
          <w:sz w:val="24"/>
          <w:szCs w:val="24"/>
        </w:rPr>
        <w:t xml:space="preserve"> and </w:t>
      </w:r>
      <w:r w:rsidR="00B82116" w:rsidRPr="007A286C">
        <w:rPr>
          <w:rFonts w:ascii="Times New Roman" w:hAnsi="Times New Roman"/>
          <w:i/>
          <w:sz w:val="24"/>
          <w:szCs w:val="24"/>
        </w:rPr>
        <w:t>Abro1</w:t>
      </w:r>
      <w:r w:rsidR="00B82116" w:rsidRPr="007A286C">
        <w:rPr>
          <w:rFonts w:ascii="Times New Roman" w:hAnsi="Times New Roman"/>
          <w:sz w:val="24"/>
          <w:szCs w:val="24"/>
        </w:rPr>
        <w:t>-HKO</w:t>
      </w:r>
      <w:r w:rsidR="00B82116" w:rsidRPr="007A286C">
        <w:rPr>
          <w:rFonts w:ascii="Times New Roman" w:hAnsi="Times New Roman"/>
          <w:kern w:val="0"/>
          <w:sz w:val="24"/>
          <w:szCs w:val="24"/>
        </w:rPr>
        <w:t xml:space="preserve"> mice were challenged</w:t>
      </w:r>
      <w:r w:rsidR="00B82116" w:rsidRPr="007A286C">
        <w:rPr>
          <w:rFonts w:ascii="Times New Roman" w:hAnsi="Times New Roman"/>
          <w:bCs/>
          <w:kern w:val="0"/>
          <w:sz w:val="24"/>
          <w:szCs w:val="24"/>
        </w:rPr>
        <w:t xml:space="preserve"> with a sublethal dose of </w:t>
      </w:r>
      <w:r w:rsidR="00B82116" w:rsidRPr="007A286C">
        <w:rPr>
          <w:rFonts w:ascii="Times New Roman" w:hAnsi="Times New Roman"/>
          <w:kern w:val="0"/>
          <w:sz w:val="24"/>
          <w:szCs w:val="24"/>
        </w:rPr>
        <w:t>D-</w:t>
      </w:r>
      <w:proofErr w:type="spellStart"/>
      <w:r w:rsidR="00B82116" w:rsidRPr="007A286C">
        <w:rPr>
          <w:rFonts w:ascii="Times New Roman" w:hAnsi="Times New Roman"/>
          <w:kern w:val="0"/>
          <w:sz w:val="24"/>
          <w:szCs w:val="24"/>
        </w:rPr>
        <w:t>GalN</w:t>
      </w:r>
      <w:proofErr w:type="spellEnd"/>
      <w:r w:rsidR="00B82116" w:rsidRPr="007A286C">
        <w:rPr>
          <w:rFonts w:ascii="Times New Roman" w:hAnsi="Times New Roman"/>
          <w:kern w:val="0"/>
          <w:sz w:val="24"/>
          <w:szCs w:val="24"/>
        </w:rPr>
        <w:t xml:space="preserve">/LPS (N=6-11). Liver injury was evaluated by </w:t>
      </w:r>
      <w:r w:rsidR="00B82116" w:rsidRPr="007A286C">
        <w:rPr>
          <w:rFonts w:ascii="Times New Roman" w:hAnsi="Times New Roman"/>
          <w:b/>
          <w:bCs/>
          <w:kern w:val="0"/>
          <w:sz w:val="24"/>
          <w:szCs w:val="24"/>
        </w:rPr>
        <w:t>A</w:t>
      </w:r>
      <w:r w:rsidR="00B82116" w:rsidRPr="007A286C">
        <w:rPr>
          <w:rFonts w:ascii="Times New Roman" w:hAnsi="Times New Roman"/>
          <w:kern w:val="0"/>
          <w:sz w:val="24"/>
          <w:szCs w:val="24"/>
        </w:rPr>
        <w:t xml:space="preserve"> serum ALT level and </w:t>
      </w:r>
      <w:r w:rsidR="00B82116" w:rsidRPr="007A286C">
        <w:rPr>
          <w:rFonts w:ascii="Times New Roman" w:hAnsi="Times New Roman"/>
          <w:b/>
          <w:bCs/>
          <w:kern w:val="0"/>
          <w:sz w:val="24"/>
          <w:szCs w:val="24"/>
        </w:rPr>
        <w:t>B</w:t>
      </w:r>
      <w:r w:rsidR="00B82116" w:rsidRPr="007A286C">
        <w:rPr>
          <w:rFonts w:ascii="Times New Roman" w:hAnsi="Times New Roman"/>
          <w:kern w:val="0"/>
          <w:sz w:val="24"/>
          <w:szCs w:val="24"/>
        </w:rPr>
        <w:t xml:space="preserve"> H&amp;E staining 6 h after</w:t>
      </w:r>
      <w:r w:rsidR="00B82116" w:rsidRPr="007A286C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B82116" w:rsidRPr="007A286C">
        <w:rPr>
          <w:rFonts w:ascii="Times New Roman" w:hAnsi="Times New Roman"/>
          <w:kern w:val="0"/>
          <w:sz w:val="24"/>
          <w:szCs w:val="24"/>
        </w:rPr>
        <w:t>D-</w:t>
      </w:r>
      <w:proofErr w:type="spellStart"/>
      <w:r w:rsidR="00B82116" w:rsidRPr="007A286C">
        <w:rPr>
          <w:rFonts w:ascii="Times New Roman" w:hAnsi="Times New Roman"/>
          <w:kern w:val="0"/>
          <w:sz w:val="24"/>
          <w:szCs w:val="24"/>
        </w:rPr>
        <w:t>GalN</w:t>
      </w:r>
      <w:proofErr w:type="spellEnd"/>
      <w:r w:rsidR="00B82116" w:rsidRPr="007A286C">
        <w:rPr>
          <w:rFonts w:ascii="Times New Roman" w:hAnsi="Times New Roman"/>
          <w:kern w:val="0"/>
          <w:sz w:val="24"/>
          <w:szCs w:val="24"/>
        </w:rPr>
        <w:t xml:space="preserve">/LPS injection. Necrotic area was shown as a percentage of the total field area. </w:t>
      </w:r>
      <w:r w:rsidR="00B82116" w:rsidRPr="007A286C">
        <w:rPr>
          <w:rFonts w:ascii="Times New Roman" w:hAnsi="Times New Roman"/>
          <w:sz w:val="24"/>
          <w:szCs w:val="24"/>
        </w:rPr>
        <w:t xml:space="preserve">Scale bar, 50 </w:t>
      </w:r>
      <w:proofErr w:type="spellStart"/>
      <w:r w:rsidR="00B82116" w:rsidRPr="007A286C">
        <w:rPr>
          <w:rFonts w:ascii="Times New Roman" w:hAnsi="Times New Roman"/>
          <w:sz w:val="24"/>
          <w:szCs w:val="24"/>
        </w:rPr>
        <w:t>μm</w:t>
      </w:r>
      <w:proofErr w:type="spellEnd"/>
      <w:r w:rsidR="00B82116" w:rsidRPr="007A286C">
        <w:rPr>
          <w:rFonts w:ascii="Times New Roman" w:hAnsi="Times New Roman"/>
          <w:sz w:val="24"/>
          <w:szCs w:val="24"/>
        </w:rPr>
        <w:t xml:space="preserve">. </w:t>
      </w:r>
      <w:r w:rsidR="00B82116" w:rsidRPr="007A286C">
        <w:rPr>
          <w:rFonts w:ascii="Times New Roman" w:hAnsi="Times New Roman"/>
          <w:bCs/>
          <w:sz w:val="24"/>
          <w:szCs w:val="24"/>
        </w:rPr>
        <w:t xml:space="preserve">Data are presented as mean ± SEM; two-tailed unpaired </w:t>
      </w:r>
      <w:r w:rsidR="00B82116" w:rsidRPr="007A286C">
        <w:rPr>
          <w:rFonts w:ascii="Times New Roman" w:hAnsi="Times New Roman"/>
          <w:bCs/>
          <w:i/>
          <w:sz w:val="24"/>
          <w:szCs w:val="24"/>
        </w:rPr>
        <w:t>t</w:t>
      </w:r>
      <w:r w:rsidR="00B82116" w:rsidRPr="007A286C">
        <w:rPr>
          <w:rFonts w:ascii="Times New Roman" w:hAnsi="Times New Roman"/>
          <w:bCs/>
          <w:sz w:val="24"/>
          <w:szCs w:val="24"/>
        </w:rPr>
        <w:t>-test.</w:t>
      </w:r>
      <w:r w:rsidR="003157CD" w:rsidRPr="007A286C">
        <w:rPr>
          <w:rFonts w:ascii="Times New Roman" w:hAnsi="Times New Roman"/>
          <w:bCs/>
          <w:sz w:val="24"/>
          <w:szCs w:val="24"/>
        </w:rPr>
        <w:t xml:space="preserve"> </w:t>
      </w:r>
    </w:p>
    <w:p w14:paraId="73EAA23A" w14:textId="2F86551D" w:rsidR="0051037B" w:rsidRPr="007A286C" w:rsidRDefault="0051037B" w:rsidP="003F72E2">
      <w:pPr>
        <w:widowControl/>
        <w:suppressAutoHyphens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DCCF2E4" w14:textId="5DE29935" w:rsidR="00737DF9" w:rsidRPr="00D0453C" w:rsidRDefault="00E26F1E" w:rsidP="003F72E2">
      <w:pPr>
        <w:widowControl/>
        <w:suppressAutoHyphens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7A286C">
        <w:rPr>
          <w:rFonts w:ascii="Times New Roman" w:hAnsi="Times New Roman"/>
          <w:b/>
          <w:bCs/>
          <w:sz w:val="24"/>
          <w:szCs w:val="24"/>
        </w:rPr>
        <w:t>Fig. S</w:t>
      </w:r>
      <w:r w:rsidR="007A286C" w:rsidRPr="007A286C">
        <w:rPr>
          <w:rFonts w:ascii="Times New Roman" w:hAnsi="Times New Roman"/>
          <w:b/>
          <w:bCs/>
          <w:sz w:val="24"/>
          <w:szCs w:val="24"/>
        </w:rPr>
        <w:t>8</w:t>
      </w:r>
      <w:r w:rsidR="004C31FF" w:rsidRPr="007A286C">
        <w:rPr>
          <w:rFonts w:ascii="Times New Roman" w:hAnsi="Times New Roman"/>
          <w:b/>
          <w:bCs/>
          <w:sz w:val="24"/>
          <w:szCs w:val="24"/>
        </w:rPr>
        <w:t xml:space="preserve"> KCs development under steady-state is not affected in BRISC-deficient mice. </w:t>
      </w:r>
      <w:r w:rsidR="004C31FF" w:rsidRPr="007A286C">
        <w:rPr>
          <w:rFonts w:ascii="Times New Roman" w:hAnsi="Times New Roman"/>
          <w:b/>
          <w:kern w:val="0"/>
          <w:sz w:val="24"/>
          <w:szCs w:val="24"/>
        </w:rPr>
        <w:t>A</w:t>
      </w:r>
      <w:r w:rsidR="004C31FF" w:rsidRPr="007A286C">
        <w:rPr>
          <w:rFonts w:ascii="Times New Roman" w:hAnsi="Times New Roman"/>
          <w:sz w:val="24"/>
          <w:szCs w:val="24"/>
        </w:rPr>
        <w:t xml:space="preserve"> The percentage and number of KCs in WT and </w:t>
      </w:r>
      <w:r w:rsidR="004C31FF" w:rsidRPr="007A286C">
        <w:rPr>
          <w:rFonts w:ascii="Times New Roman" w:hAnsi="Times New Roman"/>
          <w:i/>
          <w:sz w:val="24"/>
          <w:szCs w:val="24"/>
        </w:rPr>
        <w:t>Abro1</w:t>
      </w:r>
      <w:r w:rsidR="004C31FF" w:rsidRPr="007A286C">
        <w:rPr>
          <w:rFonts w:ascii="Times New Roman" w:eastAsia="微软雅黑" w:hAnsi="Times New Roman"/>
          <w:sz w:val="24"/>
          <w:szCs w:val="24"/>
          <w:vertAlign w:val="superscript"/>
        </w:rPr>
        <w:t>−</w:t>
      </w:r>
      <w:r w:rsidR="004C31FF" w:rsidRPr="007A286C">
        <w:rPr>
          <w:rFonts w:ascii="Times New Roman" w:hAnsi="Times New Roman"/>
          <w:sz w:val="24"/>
          <w:szCs w:val="24"/>
          <w:vertAlign w:val="superscript"/>
        </w:rPr>
        <w:t>/</w:t>
      </w:r>
      <w:r w:rsidR="004C31FF" w:rsidRPr="007A286C">
        <w:rPr>
          <w:rFonts w:ascii="Times New Roman" w:eastAsia="微软雅黑" w:hAnsi="Times New Roman"/>
          <w:sz w:val="24"/>
          <w:szCs w:val="24"/>
          <w:vertAlign w:val="superscript"/>
        </w:rPr>
        <w:t>−</w:t>
      </w:r>
      <w:r w:rsidR="004C31FF" w:rsidRPr="007A286C">
        <w:rPr>
          <w:rFonts w:ascii="Times New Roman" w:hAnsi="Times New Roman"/>
          <w:sz w:val="24"/>
          <w:szCs w:val="24"/>
        </w:rPr>
        <w:t xml:space="preserve"> mice</w:t>
      </w:r>
      <w:r w:rsidR="006F7039" w:rsidRPr="007A286C">
        <w:rPr>
          <w:rFonts w:ascii="Times New Roman" w:hAnsi="Times New Roman"/>
          <w:sz w:val="24"/>
          <w:szCs w:val="24"/>
        </w:rPr>
        <w:t xml:space="preserve"> </w:t>
      </w:r>
      <w:r w:rsidR="006F7039" w:rsidRPr="007A286C">
        <w:rPr>
          <w:rFonts w:ascii="Times New Roman" w:hAnsi="Times New Roman"/>
          <w:kern w:val="0"/>
          <w:sz w:val="24"/>
          <w:szCs w:val="24"/>
        </w:rPr>
        <w:t>(N=5)</w:t>
      </w:r>
      <w:r w:rsidR="004C31FF" w:rsidRPr="007A286C">
        <w:rPr>
          <w:rFonts w:ascii="Times New Roman" w:hAnsi="Times New Roman"/>
          <w:sz w:val="24"/>
          <w:szCs w:val="24"/>
        </w:rPr>
        <w:t xml:space="preserve">. </w:t>
      </w:r>
      <w:r w:rsidR="004C31FF" w:rsidRPr="007A286C">
        <w:rPr>
          <w:rFonts w:ascii="Times New Roman" w:hAnsi="Times New Roman" w:hint="eastAsia"/>
          <w:b/>
          <w:kern w:val="0"/>
          <w:sz w:val="24"/>
          <w:szCs w:val="24"/>
        </w:rPr>
        <w:t>B</w:t>
      </w:r>
      <w:r w:rsidR="004C31FF" w:rsidRPr="007A286C">
        <w:rPr>
          <w:rFonts w:ascii="Times New Roman" w:hAnsi="Times New Roman"/>
          <w:sz w:val="24"/>
          <w:szCs w:val="24"/>
        </w:rPr>
        <w:t xml:space="preserve"> Expression of common KCs’ markers of WT and </w:t>
      </w:r>
      <w:r w:rsidR="004C31FF" w:rsidRPr="007A286C">
        <w:rPr>
          <w:rFonts w:ascii="Times New Roman" w:hAnsi="Times New Roman"/>
          <w:i/>
          <w:sz w:val="24"/>
          <w:szCs w:val="24"/>
        </w:rPr>
        <w:t>Abro1</w:t>
      </w:r>
      <w:r w:rsidR="004C31FF" w:rsidRPr="007A286C">
        <w:rPr>
          <w:rFonts w:ascii="Times New Roman" w:eastAsia="微软雅黑" w:hAnsi="Times New Roman"/>
          <w:sz w:val="24"/>
          <w:szCs w:val="24"/>
          <w:vertAlign w:val="superscript"/>
        </w:rPr>
        <w:t>−</w:t>
      </w:r>
      <w:r w:rsidR="004C31FF" w:rsidRPr="007A286C">
        <w:rPr>
          <w:rFonts w:ascii="Times New Roman" w:hAnsi="Times New Roman"/>
          <w:sz w:val="24"/>
          <w:szCs w:val="24"/>
          <w:vertAlign w:val="superscript"/>
        </w:rPr>
        <w:t>/</w:t>
      </w:r>
      <w:r w:rsidR="004C31FF" w:rsidRPr="007A286C">
        <w:rPr>
          <w:rFonts w:ascii="Times New Roman" w:eastAsia="微软雅黑" w:hAnsi="Times New Roman"/>
          <w:sz w:val="24"/>
          <w:szCs w:val="24"/>
          <w:vertAlign w:val="superscript"/>
        </w:rPr>
        <w:t>−</w:t>
      </w:r>
      <w:r w:rsidR="004C31FF" w:rsidRPr="007A286C">
        <w:rPr>
          <w:rFonts w:ascii="Times New Roman" w:hAnsi="Times New Roman"/>
          <w:sz w:val="24"/>
          <w:szCs w:val="24"/>
        </w:rPr>
        <w:t xml:space="preserve"> KCs</w:t>
      </w:r>
      <w:r w:rsidR="006F7039" w:rsidRPr="007A286C">
        <w:rPr>
          <w:rFonts w:ascii="Times New Roman" w:hAnsi="Times New Roman"/>
          <w:sz w:val="24"/>
          <w:szCs w:val="24"/>
        </w:rPr>
        <w:t xml:space="preserve"> </w:t>
      </w:r>
      <w:r w:rsidR="006F7039" w:rsidRPr="007A286C">
        <w:rPr>
          <w:rFonts w:ascii="Times New Roman" w:hAnsi="Times New Roman"/>
          <w:kern w:val="0"/>
          <w:sz w:val="24"/>
          <w:szCs w:val="24"/>
        </w:rPr>
        <w:t>(N=5)</w:t>
      </w:r>
      <w:r w:rsidR="004C31FF" w:rsidRPr="007A286C">
        <w:rPr>
          <w:rFonts w:ascii="Times New Roman" w:hAnsi="Times New Roman"/>
          <w:sz w:val="24"/>
          <w:szCs w:val="24"/>
        </w:rPr>
        <w:t xml:space="preserve">. </w:t>
      </w:r>
      <w:r w:rsidR="004C31FF" w:rsidRPr="007A286C">
        <w:rPr>
          <w:rFonts w:ascii="Times New Roman" w:hAnsi="Times New Roman" w:hint="eastAsia"/>
          <w:b/>
          <w:kern w:val="0"/>
          <w:sz w:val="24"/>
          <w:szCs w:val="24"/>
        </w:rPr>
        <w:t>C</w:t>
      </w:r>
      <w:r w:rsidR="004C31FF" w:rsidRPr="007A286C">
        <w:rPr>
          <w:rFonts w:ascii="Times New Roman" w:hAnsi="Times New Roman"/>
          <w:sz w:val="24"/>
          <w:szCs w:val="24"/>
        </w:rPr>
        <w:t xml:space="preserve"> The mean fluorescence intensity of CD80, CD86, CD163, and CD206 on WT and </w:t>
      </w:r>
      <w:r w:rsidR="004C31FF" w:rsidRPr="007A286C">
        <w:rPr>
          <w:rFonts w:ascii="Times New Roman" w:hAnsi="Times New Roman"/>
          <w:i/>
          <w:sz w:val="24"/>
          <w:szCs w:val="24"/>
        </w:rPr>
        <w:t>Abro1</w:t>
      </w:r>
      <w:r w:rsidR="004C31FF" w:rsidRPr="007A286C">
        <w:rPr>
          <w:rFonts w:ascii="Times New Roman" w:eastAsia="微软雅黑" w:hAnsi="Times New Roman"/>
          <w:sz w:val="24"/>
          <w:szCs w:val="24"/>
          <w:vertAlign w:val="superscript"/>
        </w:rPr>
        <w:t>−</w:t>
      </w:r>
      <w:r w:rsidR="004C31FF" w:rsidRPr="007A286C">
        <w:rPr>
          <w:rFonts w:ascii="Times New Roman" w:hAnsi="Times New Roman"/>
          <w:sz w:val="24"/>
          <w:szCs w:val="24"/>
          <w:vertAlign w:val="superscript"/>
        </w:rPr>
        <w:t>/</w:t>
      </w:r>
      <w:r w:rsidR="004C31FF" w:rsidRPr="007A286C">
        <w:rPr>
          <w:rFonts w:ascii="Times New Roman" w:eastAsia="微软雅黑" w:hAnsi="Times New Roman"/>
          <w:sz w:val="24"/>
          <w:szCs w:val="24"/>
          <w:vertAlign w:val="superscript"/>
        </w:rPr>
        <w:t>−</w:t>
      </w:r>
      <w:r w:rsidR="004C31FF" w:rsidRPr="007A286C">
        <w:rPr>
          <w:rFonts w:ascii="Times New Roman" w:eastAsia="微软雅黑" w:hAnsi="Times New Roman"/>
          <w:sz w:val="24"/>
          <w:szCs w:val="24"/>
        </w:rPr>
        <w:t xml:space="preserve"> </w:t>
      </w:r>
      <w:r w:rsidR="004C31FF" w:rsidRPr="007A286C">
        <w:rPr>
          <w:rFonts w:ascii="Times New Roman" w:hAnsi="Times New Roman"/>
          <w:sz w:val="24"/>
          <w:szCs w:val="24"/>
        </w:rPr>
        <w:t>KCs</w:t>
      </w:r>
      <w:r w:rsidR="006F7039" w:rsidRPr="007A286C">
        <w:rPr>
          <w:rFonts w:ascii="Times New Roman" w:hAnsi="Times New Roman"/>
          <w:sz w:val="24"/>
          <w:szCs w:val="24"/>
        </w:rPr>
        <w:t xml:space="preserve"> </w:t>
      </w:r>
      <w:r w:rsidR="006F7039" w:rsidRPr="007A286C">
        <w:rPr>
          <w:rFonts w:ascii="Times New Roman" w:hAnsi="Times New Roman"/>
          <w:kern w:val="0"/>
          <w:sz w:val="24"/>
          <w:szCs w:val="24"/>
        </w:rPr>
        <w:t>(N=5-6)</w:t>
      </w:r>
      <w:r w:rsidR="004C31FF" w:rsidRPr="007A286C">
        <w:rPr>
          <w:rFonts w:ascii="Times New Roman" w:hAnsi="Times New Roman"/>
          <w:sz w:val="24"/>
          <w:szCs w:val="24"/>
        </w:rPr>
        <w:t xml:space="preserve">. </w:t>
      </w:r>
      <w:r w:rsidR="00A82314" w:rsidRPr="007A286C">
        <w:rPr>
          <w:rFonts w:ascii="Times New Roman" w:hAnsi="Times New Roman"/>
          <w:bCs/>
          <w:sz w:val="24"/>
          <w:szCs w:val="24"/>
        </w:rPr>
        <w:t>Data are presented as mean ± SEM</w:t>
      </w:r>
      <w:r w:rsidR="00AD1BAF" w:rsidRPr="007A286C">
        <w:rPr>
          <w:rFonts w:ascii="Times New Roman" w:hAnsi="Times New Roman"/>
          <w:bCs/>
          <w:sz w:val="24"/>
          <w:szCs w:val="24"/>
        </w:rPr>
        <w:t xml:space="preserve">; </w:t>
      </w:r>
      <w:r w:rsidR="004C31FF" w:rsidRPr="007A286C">
        <w:rPr>
          <w:rFonts w:ascii="Times New Roman" w:hAnsi="Times New Roman"/>
          <w:sz w:val="24"/>
          <w:szCs w:val="24"/>
        </w:rPr>
        <w:t xml:space="preserve">two-tailed unpaired </w:t>
      </w:r>
      <w:r w:rsidR="004C31FF" w:rsidRPr="007A286C">
        <w:rPr>
          <w:rFonts w:ascii="Times New Roman" w:hAnsi="Times New Roman"/>
          <w:i/>
          <w:sz w:val="24"/>
          <w:szCs w:val="24"/>
        </w:rPr>
        <w:t>t</w:t>
      </w:r>
      <w:r w:rsidR="003A5113" w:rsidRPr="007A286C">
        <w:rPr>
          <w:rFonts w:ascii="Times New Roman" w:hAnsi="Times New Roman" w:hint="eastAsia"/>
          <w:sz w:val="24"/>
          <w:szCs w:val="24"/>
        </w:rPr>
        <w:t>-</w:t>
      </w:r>
      <w:r w:rsidR="004C31FF" w:rsidRPr="007A286C">
        <w:rPr>
          <w:rFonts w:ascii="Times New Roman" w:hAnsi="Times New Roman"/>
          <w:sz w:val="24"/>
          <w:szCs w:val="24"/>
        </w:rPr>
        <w:t>test.</w:t>
      </w:r>
    </w:p>
    <w:p w14:paraId="272030D1" w14:textId="4B4124EC" w:rsidR="004C31FF" w:rsidRPr="007A286C" w:rsidRDefault="004C31FF" w:rsidP="003F72E2">
      <w:pPr>
        <w:widowControl/>
        <w:suppressAutoHyphens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CC1469B" w14:textId="029EB7D5" w:rsidR="00253FD8" w:rsidRPr="00D0453C" w:rsidRDefault="00E26F1E" w:rsidP="003F72E2">
      <w:pPr>
        <w:widowControl/>
        <w:suppressAutoHyphens/>
        <w:autoSpaceDE w:val="0"/>
        <w:autoSpaceDN w:val="0"/>
        <w:adjustRightInd w:val="0"/>
        <w:snapToGrid w:val="0"/>
        <w:spacing w:line="480" w:lineRule="auto"/>
        <w:rPr>
          <w:rFonts w:ascii="Times New Roman" w:eastAsia="楷体" w:hAnsi="Times New Roman"/>
          <w:b/>
          <w:bCs/>
          <w:kern w:val="0"/>
          <w:sz w:val="24"/>
          <w:szCs w:val="24"/>
        </w:rPr>
      </w:pPr>
      <w:r w:rsidRPr="007A286C">
        <w:rPr>
          <w:rFonts w:ascii="Times New Roman" w:hAnsi="Times New Roman"/>
          <w:b/>
          <w:bCs/>
          <w:sz w:val="24"/>
          <w:szCs w:val="24"/>
        </w:rPr>
        <w:t>Fig. S</w:t>
      </w:r>
      <w:r w:rsidR="007A286C" w:rsidRPr="007A286C">
        <w:rPr>
          <w:rFonts w:ascii="Times New Roman" w:hAnsi="Times New Roman"/>
          <w:b/>
          <w:bCs/>
          <w:sz w:val="24"/>
          <w:szCs w:val="24"/>
        </w:rPr>
        <w:t>9</w:t>
      </w:r>
      <w:r w:rsidR="00563AEE" w:rsidRPr="007A286C">
        <w:rPr>
          <w:rFonts w:ascii="Times New Roman" w:hAnsi="Times New Roman"/>
          <w:b/>
          <w:bCs/>
          <w:sz w:val="24"/>
          <w:szCs w:val="24"/>
        </w:rPr>
        <w:t xml:space="preserve"> BRISC inactivation</w:t>
      </w:r>
      <w:r w:rsidR="00E17C4F" w:rsidRPr="007A286C">
        <w:rPr>
          <w:rFonts w:ascii="Times New Roman" w:hAnsi="Times New Roman"/>
          <w:b/>
          <w:bCs/>
          <w:sz w:val="24"/>
          <w:szCs w:val="24"/>
        </w:rPr>
        <w:t xml:space="preserve"> did not affect</w:t>
      </w:r>
      <w:r w:rsidR="00563AEE" w:rsidRPr="007A286C">
        <w:rPr>
          <w:rFonts w:ascii="Times New Roman" w:hAnsi="Times New Roman"/>
          <w:b/>
          <w:bCs/>
          <w:sz w:val="24"/>
          <w:szCs w:val="24"/>
        </w:rPr>
        <w:t xml:space="preserve"> the survival of KCs.</w:t>
      </w:r>
      <w:r w:rsidR="00563AEE" w:rsidRPr="007A286C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proofErr w:type="gramStart"/>
      <w:r w:rsidR="00563AEE" w:rsidRPr="007A286C">
        <w:rPr>
          <w:rFonts w:ascii="Times New Roman" w:hAnsi="Times New Roman" w:hint="eastAsia"/>
          <w:b/>
          <w:bCs/>
          <w:kern w:val="0"/>
          <w:sz w:val="24"/>
          <w:szCs w:val="24"/>
        </w:rPr>
        <w:t>A</w:t>
      </w:r>
      <w:proofErr w:type="gramEnd"/>
      <w:r w:rsidR="00563AEE" w:rsidRPr="007A286C">
        <w:rPr>
          <w:rFonts w:ascii="Times New Roman" w:hAnsi="Times New Roman"/>
          <w:bCs/>
          <w:kern w:val="0"/>
          <w:sz w:val="24"/>
          <w:szCs w:val="24"/>
        </w:rPr>
        <w:t xml:space="preserve"> MTS analysis of </w:t>
      </w:r>
      <w:r w:rsidR="00563AEE" w:rsidRPr="007A286C">
        <w:rPr>
          <w:rFonts w:ascii="Times New Roman" w:hAnsi="Times New Roman"/>
          <w:kern w:val="0"/>
          <w:sz w:val="24"/>
          <w:szCs w:val="24"/>
        </w:rPr>
        <w:t xml:space="preserve">WT and </w:t>
      </w:r>
      <w:r w:rsidR="00563AEE" w:rsidRPr="007A286C">
        <w:rPr>
          <w:rFonts w:ascii="Times New Roman" w:hAnsi="Times New Roman"/>
          <w:bCs/>
          <w:i/>
          <w:kern w:val="0"/>
          <w:sz w:val="24"/>
          <w:szCs w:val="24"/>
        </w:rPr>
        <w:t>Abro1</w:t>
      </w:r>
      <w:r w:rsidR="00563AEE" w:rsidRPr="007A286C">
        <w:rPr>
          <w:rFonts w:ascii="Times New Roman" w:hAnsi="Times New Roman"/>
          <w:bCs/>
          <w:kern w:val="0"/>
          <w:sz w:val="24"/>
          <w:szCs w:val="24"/>
          <w:vertAlign w:val="superscript"/>
        </w:rPr>
        <w:t>−/−</w:t>
      </w:r>
      <w:r w:rsidR="00563AEE" w:rsidRPr="007A286C">
        <w:rPr>
          <w:rFonts w:ascii="Times New Roman" w:hAnsi="Times New Roman"/>
          <w:bCs/>
          <w:kern w:val="0"/>
          <w:sz w:val="24"/>
          <w:szCs w:val="24"/>
        </w:rPr>
        <w:t xml:space="preserve"> KCs stimulated with various doses of LPS for 3 h. </w:t>
      </w:r>
      <w:r w:rsidR="00563AEE" w:rsidRPr="007A286C">
        <w:rPr>
          <w:rFonts w:ascii="Times New Roman" w:hAnsi="Times New Roman" w:hint="eastAsia"/>
          <w:b/>
          <w:bCs/>
          <w:kern w:val="0"/>
          <w:sz w:val="24"/>
          <w:szCs w:val="24"/>
        </w:rPr>
        <w:t>B</w:t>
      </w:r>
      <w:r w:rsidR="00563AEE" w:rsidRPr="007A286C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563AEE" w:rsidRPr="007A286C">
        <w:rPr>
          <w:rFonts w:ascii="Times New Roman" w:hAnsi="Times New Roman"/>
          <w:bCs/>
          <w:sz w:val="24"/>
          <w:szCs w:val="24"/>
        </w:rPr>
        <w:t xml:space="preserve">WT KCs pre-treated with 25 </w:t>
      </w:r>
      <w:proofErr w:type="spellStart"/>
      <w:r w:rsidR="00563AEE" w:rsidRPr="007A286C">
        <w:rPr>
          <w:rFonts w:ascii="Times New Roman" w:hAnsi="Times New Roman"/>
          <w:bCs/>
          <w:sz w:val="24"/>
          <w:szCs w:val="24"/>
        </w:rPr>
        <w:t>nM</w:t>
      </w:r>
      <w:proofErr w:type="spellEnd"/>
      <w:r w:rsidR="00563AEE" w:rsidRPr="007A286C">
        <w:rPr>
          <w:rFonts w:ascii="Times New Roman" w:hAnsi="Times New Roman"/>
          <w:bCs/>
          <w:sz w:val="24"/>
          <w:szCs w:val="24"/>
        </w:rPr>
        <w:t xml:space="preserve"> or 50 </w:t>
      </w:r>
      <w:proofErr w:type="spellStart"/>
      <w:r w:rsidR="00563AEE" w:rsidRPr="007A286C">
        <w:rPr>
          <w:rFonts w:ascii="Times New Roman" w:hAnsi="Times New Roman"/>
          <w:bCs/>
          <w:sz w:val="24"/>
          <w:szCs w:val="24"/>
        </w:rPr>
        <w:t>nM</w:t>
      </w:r>
      <w:proofErr w:type="spellEnd"/>
      <w:r w:rsidR="00563AEE" w:rsidRPr="007A286C">
        <w:rPr>
          <w:rFonts w:ascii="Times New Roman" w:hAnsi="Times New Roman"/>
          <w:bCs/>
          <w:sz w:val="24"/>
          <w:szCs w:val="24"/>
        </w:rPr>
        <w:t xml:space="preserve"> THL or </w:t>
      </w:r>
      <w:r w:rsidR="00563AEE" w:rsidRPr="007A286C">
        <w:rPr>
          <w:rFonts w:ascii="Times New Roman" w:hAnsi="Times New Roman"/>
          <w:sz w:val="24"/>
          <w:szCs w:val="24"/>
        </w:rPr>
        <w:t>vehicle control for</w:t>
      </w:r>
      <w:r w:rsidR="00563AEE" w:rsidRPr="007A286C">
        <w:rPr>
          <w:rFonts w:ascii="Times New Roman" w:hAnsi="Times New Roman"/>
          <w:bCs/>
          <w:sz w:val="24"/>
          <w:szCs w:val="24"/>
        </w:rPr>
        <w:t xml:space="preserve"> 2 h were left uns</w:t>
      </w:r>
      <w:r w:rsidR="00563AEE" w:rsidRPr="007A286C">
        <w:rPr>
          <w:rFonts w:ascii="Times New Roman" w:hAnsi="Times New Roman"/>
          <w:sz w:val="24"/>
          <w:szCs w:val="24"/>
        </w:rPr>
        <w:t xml:space="preserve">timulated or </w:t>
      </w:r>
      <w:r w:rsidR="00563AEE" w:rsidRPr="007A286C">
        <w:rPr>
          <w:rFonts w:ascii="Times New Roman" w:hAnsi="Times New Roman"/>
          <w:bCs/>
          <w:sz w:val="24"/>
          <w:szCs w:val="24"/>
        </w:rPr>
        <w:t>s</w:t>
      </w:r>
      <w:r w:rsidR="00563AEE" w:rsidRPr="007A286C">
        <w:rPr>
          <w:rFonts w:ascii="Times New Roman" w:hAnsi="Times New Roman"/>
          <w:sz w:val="24"/>
          <w:szCs w:val="24"/>
        </w:rPr>
        <w:t xml:space="preserve">timulated with 1 </w:t>
      </w:r>
      <w:proofErr w:type="spellStart"/>
      <w:r w:rsidR="00563AEE" w:rsidRPr="007A286C">
        <w:rPr>
          <w:rFonts w:ascii="Times New Roman" w:hAnsi="Times New Roman"/>
          <w:sz w:val="24"/>
          <w:szCs w:val="24"/>
        </w:rPr>
        <w:t>μg</w:t>
      </w:r>
      <w:proofErr w:type="spellEnd"/>
      <w:r w:rsidR="00563AEE" w:rsidRPr="007A286C">
        <w:rPr>
          <w:rFonts w:ascii="Times New Roman" w:hAnsi="Times New Roman"/>
          <w:sz w:val="24"/>
          <w:szCs w:val="24"/>
        </w:rPr>
        <w:t>/ml LPS for 6 h. The cell cytotoxicity was determined by LDH assay. Data are presented as means ± SEM</w:t>
      </w:r>
      <w:r w:rsidR="00A82314" w:rsidRPr="007A286C">
        <w:rPr>
          <w:rFonts w:ascii="Times New Roman" w:hAnsi="Times New Roman"/>
          <w:bCs/>
          <w:sz w:val="24"/>
          <w:szCs w:val="24"/>
        </w:rPr>
        <w:t>; *</w:t>
      </w:r>
      <w:r w:rsidR="00A82314" w:rsidRPr="007A286C">
        <w:rPr>
          <w:rFonts w:ascii="Times New Roman" w:hAnsi="Times New Roman"/>
          <w:bCs/>
          <w:i/>
          <w:sz w:val="24"/>
          <w:szCs w:val="24"/>
        </w:rPr>
        <w:t>P</w:t>
      </w:r>
      <w:r w:rsidR="00A82314" w:rsidRPr="007A286C">
        <w:rPr>
          <w:rFonts w:ascii="Times New Roman" w:hAnsi="Times New Roman"/>
          <w:bCs/>
          <w:sz w:val="24"/>
          <w:szCs w:val="24"/>
        </w:rPr>
        <w:t xml:space="preserve"> &lt; 0.05, **</w:t>
      </w:r>
      <w:r w:rsidR="00A82314" w:rsidRPr="007A286C">
        <w:rPr>
          <w:rFonts w:ascii="Times New Roman" w:hAnsi="Times New Roman"/>
          <w:bCs/>
          <w:i/>
          <w:sz w:val="24"/>
          <w:szCs w:val="24"/>
        </w:rPr>
        <w:t>P</w:t>
      </w:r>
      <w:r w:rsidR="00A82314" w:rsidRPr="007A286C">
        <w:rPr>
          <w:rFonts w:ascii="Times New Roman" w:hAnsi="Times New Roman"/>
          <w:bCs/>
          <w:sz w:val="24"/>
          <w:szCs w:val="24"/>
        </w:rPr>
        <w:t xml:space="preserve"> &lt;0.01</w:t>
      </w:r>
      <w:r w:rsidR="00AD1BAF" w:rsidRPr="007A286C">
        <w:rPr>
          <w:rFonts w:ascii="Times New Roman" w:hAnsi="Times New Roman"/>
          <w:bCs/>
          <w:sz w:val="24"/>
          <w:szCs w:val="24"/>
        </w:rPr>
        <w:t xml:space="preserve">; </w:t>
      </w:r>
      <w:r w:rsidR="00563AEE" w:rsidRPr="007A286C">
        <w:rPr>
          <w:rFonts w:ascii="Times New Roman" w:hAnsi="Times New Roman" w:hint="eastAsia"/>
          <w:sz w:val="24"/>
          <w:szCs w:val="24"/>
        </w:rPr>
        <w:t>two</w:t>
      </w:r>
      <w:r w:rsidR="00563AEE" w:rsidRPr="007A286C">
        <w:rPr>
          <w:rFonts w:ascii="Times New Roman" w:hAnsi="Times New Roman"/>
          <w:sz w:val="24"/>
          <w:szCs w:val="24"/>
        </w:rPr>
        <w:t xml:space="preserve">-way ANOVA with Dunnett’s multiple comparisons test </w:t>
      </w:r>
      <w:r w:rsidR="00AD1BAF" w:rsidRPr="007A286C">
        <w:rPr>
          <w:rFonts w:ascii="Times New Roman" w:hAnsi="Times New Roman"/>
          <w:sz w:val="24"/>
          <w:szCs w:val="24"/>
        </w:rPr>
        <w:t>(</w:t>
      </w:r>
      <w:r w:rsidR="00AD1BAF" w:rsidRPr="007A286C">
        <w:rPr>
          <w:rFonts w:ascii="Times New Roman" w:hAnsi="Times New Roman"/>
          <w:b/>
          <w:bCs/>
          <w:sz w:val="24"/>
          <w:szCs w:val="24"/>
        </w:rPr>
        <w:t>A</w:t>
      </w:r>
      <w:r w:rsidR="00AD1BAF" w:rsidRPr="007A286C">
        <w:rPr>
          <w:rFonts w:ascii="Times New Roman" w:hAnsi="Times New Roman"/>
          <w:sz w:val="24"/>
          <w:szCs w:val="24"/>
        </w:rPr>
        <w:t xml:space="preserve">) </w:t>
      </w:r>
      <w:r w:rsidR="00563AEE" w:rsidRPr="007A286C">
        <w:rPr>
          <w:rFonts w:ascii="Times New Roman" w:hAnsi="Times New Roman"/>
          <w:sz w:val="24"/>
          <w:szCs w:val="24"/>
        </w:rPr>
        <w:t xml:space="preserve">or two-tailed unpaired </w:t>
      </w:r>
      <w:r w:rsidR="00563AEE" w:rsidRPr="007A286C">
        <w:rPr>
          <w:rFonts w:ascii="Times New Roman" w:hAnsi="Times New Roman"/>
          <w:i/>
          <w:sz w:val="24"/>
          <w:szCs w:val="24"/>
        </w:rPr>
        <w:t>t</w:t>
      </w:r>
      <w:r w:rsidR="003A5113" w:rsidRPr="007A286C">
        <w:rPr>
          <w:rFonts w:ascii="Times New Roman" w:hAnsi="Times New Roman"/>
          <w:sz w:val="24"/>
          <w:szCs w:val="24"/>
        </w:rPr>
        <w:t>-</w:t>
      </w:r>
      <w:r w:rsidR="00563AEE" w:rsidRPr="007A286C">
        <w:rPr>
          <w:rFonts w:ascii="Times New Roman" w:hAnsi="Times New Roman"/>
          <w:sz w:val="24"/>
          <w:szCs w:val="24"/>
        </w:rPr>
        <w:t>test</w:t>
      </w:r>
      <w:r w:rsidR="00AD1BAF" w:rsidRPr="007A286C">
        <w:rPr>
          <w:rFonts w:ascii="Times New Roman" w:hAnsi="Times New Roman"/>
          <w:sz w:val="24"/>
          <w:szCs w:val="24"/>
        </w:rPr>
        <w:t xml:space="preserve"> (</w:t>
      </w:r>
      <w:r w:rsidR="00AD1BAF" w:rsidRPr="007A286C">
        <w:rPr>
          <w:rFonts w:ascii="Times New Roman" w:hAnsi="Times New Roman"/>
          <w:b/>
          <w:bCs/>
          <w:sz w:val="24"/>
          <w:szCs w:val="24"/>
        </w:rPr>
        <w:t>B</w:t>
      </w:r>
      <w:r w:rsidR="00AD1BAF" w:rsidRPr="007A286C">
        <w:rPr>
          <w:rFonts w:ascii="Times New Roman" w:hAnsi="Times New Roman"/>
          <w:sz w:val="24"/>
          <w:szCs w:val="24"/>
        </w:rPr>
        <w:t>)</w:t>
      </w:r>
      <w:r w:rsidR="00563AEE" w:rsidRPr="007A286C">
        <w:rPr>
          <w:rFonts w:ascii="Times New Roman" w:hAnsi="Times New Roman"/>
          <w:sz w:val="24"/>
          <w:szCs w:val="24"/>
        </w:rPr>
        <w:t>.</w:t>
      </w:r>
    </w:p>
    <w:sectPr w:rsidR="00253FD8" w:rsidRPr="00D0453C" w:rsidSect="002F42A1">
      <w:footerReference w:type="default" r:id="rId9"/>
      <w:pgSz w:w="12242" w:h="15842" w:code="119"/>
      <w:pgMar w:top="1440" w:right="1440" w:bottom="1440" w:left="1440" w:header="431" w:footer="720" w:gutter="0"/>
      <w:pgNumType w:start="1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98F762" w14:textId="77777777" w:rsidR="00DF2B6E" w:rsidRDefault="00DF2B6E">
      <w:r>
        <w:separator/>
      </w:r>
    </w:p>
  </w:endnote>
  <w:endnote w:type="continuationSeparator" w:id="0">
    <w:p w14:paraId="41B32E33" w14:textId="77777777" w:rsidR="00DF2B6E" w:rsidRDefault="00DF2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arnockPro-I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BellGothic Blk BT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BellGothic BT">
    <w:altName w:val="宋体"/>
    <w:charset w:val="86"/>
    <w:family w:val="roman"/>
    <w:pitch w:val="default"/>
    <w:sig w:usb0="00000000" w:usb1="00000000" w:usb2="00000010" w:usb3="00000000" w:csb0="00040000" w:csb1="00000000"/>
  </w:font>
  <w:font w:name="Trade Gothic LT Std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Minion Pro">
    <w:altName w:val="Cambria"/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MinionPro-It">
    <w:altName w:val="宋体"/>
    <w:charset w:val="86"/>
    <w:family w:val="roman"/>
    <w:pitch w:val="default"/>
    <w:sig w:usb0="00000000" w:usb1="00000000" w:usb2="00000010" w:usb3="00000000" w:csb0="00040001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6473221"/>
      <w:docPartObj>
        <w:docPartGallery w:val="Page Numbers (Bottom of Page)"/>
        <w:docPartUnique/>
      </w:docPartObj>
    </w:sdtPr>
    <w:sdtEndPr/>
    <w:sdtContent>
      <w:p w14:paraId="772863A0" w14:textId="2E99B60F" w:rsidR="00A81E52" w:rsidRDefault="00A81E52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E61BC8" w14:textId="3D40B9E5" w:rsidR="006B4850" w:rsidRDefault="006B485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9C73B5" w14:textId="77777777" w:rsidR="00DF2B6E" w:rsidRDefault="00DF2B6E">
      <w:r>
        <w:separator/>
      </w:r>
    </w:p>
  </w:footnote>
  <w:footnote w:type="continuationSeparator" w:id="0">
    <w:p w14:paraId="6EBB091C" w14:textId="77777777" w:rsidR="00DF2B6E" w:rsidRDefault="00DF2B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FEFC23"/>
    <w:multiLevelType w:val="hybridMultilevel"/>
    <w:tmpl w:val="B685709E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FFFFF89"/>
    <w:multiLevelType w:val="singleLevel"/>
    <w:tmpl w:val="FFFFFF89"/>
    <w:lvl w:ilvl="0">
      <w:start w:val="1"/>
      <w:numFmt w:val="bullet"/>
      <w:pStyle w:val="a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761C56ED"/>
    <w:multiLevelType w:val="hybridMultilevel"/>
    <w:tmpl w:val="3E92C9F8"/>
    <w:lvl w:ilvl="0" w:tplc="063ED6A0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M1MDE2szACkkZmlko6SsGpxcWZ+XkgBeYmtQD6x587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2e5aetwp5sp6e5ep1x25pv9efep0xt990a&quot;&gt;ABRO1 LUBAC&lt;record-ids&gt;&lt;item&gt;27&lt;/item&gt;&lt;item&gt;84&lt;/item&gt;&lt;item&gt;85&lt;/item&gt;&lt;/record-ids&gt;&lt;/item&gt;&lt;/Libraries&gt;"/>
  </w:docVars>
  <w:rsids>
    <w:rsidRoot w:val="00F355C1"/>
    <w:rsid w:val="00000056"/>
    <w:rsid w:val="0000038C"/>
    <w:rsid w:val="000005D9"/>
    <w:rsid w:val="0000064C"/>
    <w:rsid w:val="00000C40"/>
    <w:rsid w:val="000033CA"/>
    <w:rsid w:val="000038AC"/>
    <w:rsid w:val="00003D40"/>
    <w:rsid w:val="00003E3F"/>
    <w:rsid w:val="000041F0"/>
    <w:rsid w:val="0000429B"/>
    <w:rsid w:val="00004E40"/>
    <w:rsid w:val="000050D8"/>
    <w:rsid w:val="00005A06"/>
    <w:rsid w:val="00005A3A"/>
    <w:rsid w:val="00006576"/>
    <w:rsid w:val="00006B5B"/>
    <w:rsid w:val="00006CEC"/>
    <w:rsid w:val="0000736C"/>
    <w:rsid w:val="000078A8"/>
    <w:rsid w:val="00007A58"/>
    <w:rsid w:val="00007CB0"/>
    <w:rsid w:val="00010232"/>
    <w:rsid w:val="00011140"/>
    <w:rsid w:val="00011191"/>
    <w:rsid w:val="000126D4"/>
    <w:rsid w:val="000130E0"/>
    <w:rsid w:val="00013204"/>
    <w:rsid w:val="00013DE5"/>
    <w:rsid w:val="00014513"/>
    <w:rsid w:val="00014CF0"/>
    <w:rsid w:val="00015268"/>
    <w:rsid w:val="000163BA"/>
    <w:rsid w:val="00017179"/>
    <w:rsid w:val="000204CD"/>
    <w:rsid w:val="000211A9"/>
    <w:rsid w:val="00021219"/>
    <w:rsid w:val="0002185D"/>
    <w:rsid w:val="00021A37"/>
    <w:rsid w:val="000226CF"/>
    <w:rsid w:val="00022A68"/>
    <w:rsid w:val="00022ABF"/>
    <w:rsid w:val="00023812"/>
    <w:rsid w:val="00023D54"/>
    <w:rsid w:val="000244A2"/>
    <w:rsid w:val="00024503"/>
    <w:rsid w:val="0002479C"/>
    <w:rsid w:val="00025085"/>
    <w:rsid w:val="00025D35"/>
    <w:rsid w:val="00026C03"/>
    <w:rsid w:val="00026FAD"/>
    <w:rsid w:val="00032856"/>
    <w:rsid w:val="00033F9B"/>
    <w:rsid w:val="00035711"/>
    <w:rsid w:val="00036033"/>
    <w:rsid w:val="00036F29"/>
    <w:rsid w:val="00036FB4"/>
    <w:rsid w:val="0003761D"/>
    <w:rsid w:val="00037752"/>
    <w:rsid w:val="00037B38"/>
    <w:rsid w:val="00037B84"/>
    <w:rsid w:val="0004043A"/>
    <w:rsid w:val="00040B9E"/>
    <w:rsid w:val="00040D09"/>
    <w:rsid w:val="00041C1B"/>
    <w:rsid w:val="00041CE9"/>
    <w:rsid w:val="00041D98"/>
    <w:rsid w:val="00042CF5"/>
    <w:rsid w:val="00043A2F"/>
    <w:rsid w:val="00043C88"/>
    <w:rsid w:val="00044613"/>
    <w:rsid w:val="000454CF"/>
    <w:rsid w:val="00045A26"/>
    <w:rsid w:val="00045B29"/>
    <w:rsid w:val="00045CC8"/>
    <w:rsid w:val="00047376"/>
    <w:rsid w:val="000474C3"/>
    <w:rsid w:val="000509CC"/>
    <w:rsid w:val="00050A45"/>
    <w:rsid w:val="0005289B"/>
    <w:rsid w:val="000529C7"/>
    <w:rsid w:val="00052DED"/>
    <w:rsid w:val="00052DFC"/>
    <w:rsid w:val="0005310D"/>
    <w:rsid w:val="00053D38"/>
    <w:rsid w:val="00053F4B"/>
    <w:rsid w:val="0005574D"/>
    <w:rsid w:val="00055837"/>
    <w:rsid w:val="00055839"/>
    <w:rsid w:val="00055C9E"/>
    <w:rsid w:val="00056473"/>
    <w:rsid w:val="00056D50"/>
    <w:rsid w:val="00057061"/>
    <w:rsid w:val="000572DA"/>
    <w:rsid w:val="00057673"/>
    <w:rsid w:val="00057EC6"/>
    <w:rsid w:val="00060F72"/>
    <w:rsid w:val="00061464"/>
    <w:rsid w:val="00062558"/>
    <w:rsid w:val="00062566"/>
    <w:rsid w:val="00062ACA"/>
    <w:rsid w:val="00062EBA"/>
    <w:rsid w:val="0006306A"/>
    <w:rsid w:val="00063109"/>
    <w:rsid w:val="0006323D"/>
    <w:rsid w:val="00063361"/>
    <w:rsid w:val="00064454"/>
    <w:rsid w:val="00064862"/>
    <w:rsid w:val="000650C7"/>
    <w:rsid w:val="00065EA7"/>
    <w:rsid w:val="00065EC4"/>
    <w:rsid w:val="00066604"/>
    <w:rsid w:val="00066A48"/>
    <w:rsid w:val="00066B4F"/>
    <w:rsid w:val="0006706D"/>
    <w:rsid w:val="000675EA"/>
    <w:rsid w:val="00067CD6"/>
    <w:rsid w:val="00070769"/>
    <w:rsid w:val="00070F8F"/>
    <w:rsid w:val="000710B6"/>
    <w:rsid w:val="00071374"/>
    <w:rsid w:val="00071F0A"/>
    <w:rsid w:val="0007271E"/>
    <w:rsid w:val="00072AD5"/>
    <w:rsid w:val="0007394A"/>
    <w:rsid w:val="00073CA5"/>
    <w:rsid w:val="00074EB0"/>
    <w:rsid w:val="00075045"/>
    <w:rsid w:val="000754CF"/>
    <w:rsid w:val="000757EA"/>
    <w:rsid w:val="00075B38"/>
    <w:rsid w:val="00075F57"/>
    <w:rsid w:val="00076051"/>
    <w:rsid w:val="00076EEC"/>
    <w:rsid w:val="000771E2"/>
    <w:rsid w:val="0007742D"/>
    <w:rsid w:val="00077B31"/>
    <w:rsid w:val="00077D56"/>
    <w:rsid w:val="00077E8E"/>
    <w:rsid w:val="0008087F"/>
    <w:rsid w:val="00080F5A"/>
    <w:rsid w:val="00081B45"/>
    <w:rsid w:val="000829CE"/>
    <w:rsid w:val="000850CC"/>
    <w:rsid w:val="00085177"/>
    <w:rsid w:val="00085D92"/>
    <w:rsid w:val="00086157"/>
    <w:rsid w:val="000870E5"/>
    <w:rsid w:val="0008730D"/>
    <w:rsid w:val="0008738E"/>
    <w:rsid w:val="00087810"/>
    <w:rsid w:val="0009013B"/>
    <w:rsid w:val="0009069C"/>
    <w:rsid w:val="00091036"/>
    <w:rsid w:val="000911F5"/>
    <w:rsid w:val="00091BC4"/>
    <w:rsid w:val="00091BFD"/>
    <w:rsid w:val="00091E0A"/>
    <w:rsid w:val="0009200E"/>
    <w:rsid w:val="00092ECF"/>
    <w:rsid w:val="000938AC"/>
    <w:rsid w:val="00093CA5"/>
    <w:rsid w:val="0009411A"/>
    <w:rsid w:val="0009484D"/>
    <w:rsid w:val="00094CA6"/>
    <w:rsid w:val="00095CB6"/>
    <w:rsid w:val="000961BE"/>
    <w:rsid w:val="00096267"/>
    <w:rsid w:val="00097197"/>
    <w:rsid w:val="000971D6"/>
    <w:rsid w:val="00097267"/>
    <w:rsid w:val="000A0FDC"/>
    <w:rsid w:val="000A1EF5"/>
    <w:rsid w:val="000A1F5F"/>
    <w:rsid w:val="000A2491"/>
    <w:rsid w:val="000A318B"/>
    <w:rsid w:val="000A4885"/>
    <w:rsid w:val="000A4F78"/>
    <w:rsid w:val="000A50B7"/>
    <w:rsid w:val="000A525D"/>
    <w:rsid w:val="000A554F"/>
    <w:rsid w:val="000A5BE3"/>
    <w:rsid w:val="000A65B6"/>
    <w:rsid w:val="000A71AC"/>
    <w:rsid w:val="000A7703"/>
    <w:rsid w:val="000A7832"/>
    <w:rsid w:val="000A7BF0"/>
    <w:rsid w:val="000A7E76"/>
    <w:rsid w:val="000A7F21"/>
    <w:rsid w:val="000B092C"/>
    <w:rsid w:val="000B128D"/>
    <w:rsid w:val="000B19F5"/>
    <w:rsid w:val="000B1E12"/>
    <w:rsid w:val="000B220F"/>
    <w:rsid w:val="000B23DC"/>
    <w:rsid w:val="000B3154"/>
    <w:rsid w:val="000B3427"/>
    <w:rsid w:val="000B3E3B"/>
    <w:rsid w:val="000B3F82"/>
    <w:rsid w:val="000B40F9"/>
    <w:rsid w:val="000B4173"/>
    <w:rsid w:val="000B45D4"/>
    <w:rsid w:val="000B4926"/>
    <w:rsid w:val="000B495A"/>
    <w:rsid w:val="000B5D90"/>
    <w:rsid w:val="000B6408"/>
    <w:rsid w:val="000B6689"/>
    <w:rsid w:val="000B696A"/>
    <w:rsid w:val="000B6C56"/>
    <w:rsid w:val="000B6C79"/>
    <w:rsid w:val="000B6E66"/>
    <w:rsid w:val="000B761C"/>
    <w:rsid w:val="000B7817"/>
    <w:rsid w:val="000C0A30"/>
    <w:rsid w:val="000C1429"/>
    <w:rsid w:val="000C15DB"/>
    <w:rsid w:val="000C166E"/>
    <w:rsid w:val="000C1694"/>
    <w:rsid w:val="000C3175"/>
    <w:rsid w:val="000C34D6"/>
    <w:rsid w:val="000C3E30"/>
    <w:rsid w:val="000C422B"/>
    <w:rsid w:val="000C4370"/>
    <w:rsid w:val="000C4951"/>
    <w:rsid w:val="000C5995"/>
    <w:rsid w:val="000C66C2"/>
    <w:rsid w:val="000C70FC"/>
    <w:rsid w:val="000C7418"/>
    <w:rsid w:val="000C7BD5"/>
    <w:rsid w:val="000D051F"/>
    <w:rsid w:val="000D064E"/>
    <w:rsid w:val="000D0F37"/>
    <w:rsid w:val="000D1873"/>
    <w:rsid w:val="000D2541"/>
    <w:rsid w:val="000D2805"/>
    <w:rsid w:val="000D38BC"/>
    <w:rsid w:val="000D450D"/>
    <w:rsid w:val="000D456C"/>
    <w:rsid w:val="000D4579"/>
    <w:rsid w:val="000D4E02"/>
    <w:rsid w:val="000D4E5D"/>
    <w:rsid w:val="000D52A6"/>
    <w:rsid w:val="000D59E9"/>
    <w:rsid w:val="000D5A7E"/>
    <w:rsid w:val="000D5D12"/>
    <w:rsid w:val="000D5D4A"/>
    <w:rsid w:val="000E0828"/>
    <w:rsid w:val="000E0C83"/>
    <w:rsid w:val="000E3037"/>
    <w:rsid w:val="000E3458"/>
    <w:rsid w:val="000E3E26"/>
    <w:rsid w:val="000E4D6D"/>
    <w:rsid w:val="000E4FCC"/>
    <w:rsid w:val="000E52A5"/>
    <w:rsid w:val="000E532C"/>
    <w:rsid w:val="000E5684"/>
    <w:rsid w:val="000E6015"/>
    <w:rsid w:val="000E666E"/>
    <w:rsid w:val="000E733E"/>
    <w:rsid w:val="000E74AB"/>
    <w:rsid w:val="000E7606"/>
    <w:rsid w:val="000E7859"/>
    <w:rsid w:val="000E795B"/>
    <w:rsid w:val="000F0509"/>
    <w:rsid w:val="000F0696"/>
    <w:rsid w:val="000F0745"/>
    <w:rsid w:val="000F1B89"/>
    <w:rsid w:val="000F27BF"/>
    <w:rsid w:val="000F2A13"/>
    <w:rsid w:val="000F4B34"/>
    <w:rsid w:val="000F4B76"/>
    <w:rsid w:val="000F5476"/>
    <w:rsid w:val="000F54A8"/>
    <w:rsid w:val="000F6095"/>
    <w:rsid w:val="000F64CF"/>
    <w:rsid w:val="000F66EE"/>
    <w:rsid w:val="00100635"/>
    <w:rsid w:val="00100E12"/>
    <w:rsid w:val="00100EBB"/>
    <w:rsid w:val="00100ECE"/>
    <w:rsid w:val="00101168"/>
    <w:rsid w:val="00101C43"/>
    <w:rsid w:val="00101D1F"/>
    <w:rsid w:val="00101F10"/>
    <w:rsid w:val="00102236"/>
    <w:rsid w:val="00104D42"/>
    <w:rsid w:val="0010535C"/>
    <w:rsid w:val="0010594F"/>
    <w:rsid w:val="001060F6"/>
    <w:rsid w:val="00106689"/>
    <w:rsid w:val="00106E4D"/>
    <w:rsid w:val="0010725F"/>
    <w:rsid w:val="00107C35"/>
    <w:rsid w:val="00107EBA"/>
    <w:rsid w:val="00110175"/>
    <w:rsid w:val="001101FE"/>
    <w:rsid w:val="0011031D"/>
    <w:rsid w:val="00112DC5"/>
    <w:rsid w:val="0011316B"/>
    <w:rsid w:val="001133B4"/>
    <w:rsid w:val="00113B75"/>
    <w:rsid w:val="00113D12"/>
    <w:rsid w:val="00114084"/>
    <w:rsid w:val="0011482F"/>
    <w:rsid w:val="00114B03"/>
    <w:rsid w:val="00114B0F"/>
    <w:rsid w:val="00115BBB"/>
    <w:rsid w:val="001170D2"/>
    <w:rsid w:val="00117CA7"/>
    <w:rsid w:val="0012018F"/>
    <w:rsid w:val="0012133F"/>
    <w:rsid w:val="00121DC1"/>
    <w:rsid w:val="00121FC7"/>
    <w:rsid w:val="001223F8"/>
    <w:rsid w:val="00122BBF"/>
    <w:rsid w:val="001232C2"/>
    <w:rsid w:val="00123A3D"/>
    <w:rsid w:val="00123D34"/>
    <w:rsid w:val="00123D90"/>
    <w:rsid w:val="0012435B"/>
    <w:rsid w:val="00124A7A"/>
    <w:rsid w:val="00124C52"/>
    <w:rsid w:val="0012542D"/>
    <w:rsid w:val="00125DF3"/>
    <w:rsid w:val="001261D3"/>
    <w:rsid w:val="00126599"/>
    <w:rsid w:val="001269B0"/>
    <w:rsid w:val="00126C13"/>
    <w:rsid w:val="00127230"/>
    <w:rsid w:val="00127423"/>
    <w:rsid w:val="001301BB"/>
    <w:rsid w:val="00130270"/>
    <w:rsid w:val="00130DE4"/>
    <w:rsid w:val="00131D83"/>
    <w:rsid w:val="0013215C"/>
    <w:rsid w:val="00132687"/>
    <w:rsid w:val="00134CA2"/>
    <w:rsid w:val="0013544D"/>
    <w:rsid w:val="00135FFE"/>
    <w:rsid w:val="0013637A"/>
    <w:rsid w:val="00137078"/>
    <w:rsid w:val="00137143"/>
    <w:rsid w:val="001371AD"/>
    <w:rsid w:val="00140FF4"/>
    <w:rsid w:val="00141804"/>
    <w:rsid w:val="00141871"/>
    <w:rsid w:val="001429BC"/>
    <w:rsid w:val="0014305F"/>
    <w:rsid w:val="00143479"/>
    <w:rsid w:val="0014354A"/>
    <w:rsid w:val="001439E3"/>
    <w:rsid w:val="00143B54"/>
    <w:rsid w:val="00144043"/>
    <w:rsid w:val="0014460D"/>
    <w:rsid w:val="0014490C"/>
    <w:rsid w:val="001451C2"/>
    <w:rsid w:val="00145556"/>
    <w:rsid w:val="00145960"/>
    <w:rsid w:val="00146716"/>
    <w:rsid w:val="001468A4"/>
    <w:rsid w:val="00150641"/>
    <w:rsid w:val="00150900"/>
    <w:rsid w:val="00150923"/>
    <w:rsid w:val="001509F1"/>
    <w:rsid w:val="00150FA2"/>
    <w:rsid w:val="001511E3"/>
    <w:rsid w:val="00151BD9"/>
    <w:rsid w:val="00151E09"/>
    <w:rsid w:val="00151E62"/>
    <w:rsid w:val="001520A5"/>
    <w:rsid w:val="00152C0A"/>
    <w:rsid w:val="00152DC4"/>
    <w:rsid w:val="0015344A"/>
    <w:rsid w:val="00153D97"/>
    <w:rsid w:val="001557B5"/>
    <w:rsid w:val="00155FE4"/>
    <w:rsid w:val="00157CD9"/>
    <w:rsid w:val="00157F24"/>
    <w:rsid w:val="001600D1"/>
    <w:rsid w:val="001601FD"/>
    <w:rsid w:val="001602C1"/>
    <w:rsid w:val="00160C04"/>
    <w:rsid w:val="00161032"/>
    <w:rsid w:val="001615EF"/>
    <w:rsid w:val="00161BE3"/>
    <w:rsid w:val="00162E7D"/>
    <w:rsid w:val="00163581"/>
    <w:rsid w:val="00163C08"/>
    <w:rsid w:val="001644FB"/>
    <w:rsid w:val="001649ED"/>
    <w:rsid w:val="00164E9E"/>
    <w:rsid w:val="0016650D"/>
    <w:rsid w:val="0016684F"/>
    <w:rsid w:val="001676CC"/>
    <w:rsid w:val="001677D3"/>
    <w:rsid w:val="00167B07"/>
    <w:rsid w:val="001708D7"/>
    <w:rsid w:val="00171648"/>
    <w:rsid w:val="00172A2B"/>
    <w:rsid w:val="00172B95"/>
    <w:rsid w:val="00173401"/>
    <w:rsid w:val="001737B3"/>
    <w:rsid w:val="001737FB"/>
    <w:rsid w:val="00173A6F"/>
    <w:rsid w:val="00173CA1"/>
    <w:rsid w:val="001750CB"/>
    <w:rsid w:val="00175103"/>
    <w:rsid w:val="00175855"/>
    <w:rsid w:val="00175F3E"/>
    <w:rsid w:val="00180345"/>
    <w:rsid w:val="00181203"/>
    <w:rsid w:val="0018135B"/>
    <w:rsid w:val="00181676"/>
    <w:rsid w:val="00181859"/>
    <w:rsid w:val="00182899"/>
    <w:rsid w:val="00182BB6"/>
    <w:rsid w:val="001830EE"/>
    <w:rsid w:val="0018331F"/>
    <w:rsid w:val="00183986"/>
    <w:rsid w:val="00183E44"/>
    <w:rsid w:val="00184D75"/>
    <w:rsid w:val="001851B5"/>
    <w:rsid w:val="00185C39"/>
    <w:rsid w:val="001860B3"/>
    <w:rsid w:val="00186BE4"/>
    <w:rsid w:val="00186FAE"/>
    <w:rsid w:val="00187328"/>
    <w:rsid w:val="0018743D"/>
    <w:rsid w:val="001878D4"/>
    <w:rsid w:val="00187B09"/>
    <w:rsid w:val="00190386"/>
    <w:rsid w:val="001905BC"/>
    <w:rsid w:val="001910BD"/>
    <w:rsid w:val="00191DED"/>
    <w:rsid w:val="00191F47"/>
    <w:rsid w:val="00192B78"/>
    <w:rsid w:val="00192EDD"/>
    <w:rsid w:val="00193149"/>
    <w:rsid w:val="001936B5"/>
    <w:rsid w:val="001939C5"/>
    <w:rsid w:val="00193A60"/>
    <w:rsid w:val="001945D2"/>
    <w:rsid w:val="00195359"/>
    <w:rsid w:val="00196144"/>
    <w:rsid w:val="00196330"/>
    <w:rsid w:val="001964D2"/>
    <w:rsid w:val="00196B70"/>
    <w:rsid w:val="00196CD8"/>
    <w:rsid w:val="001975ED"/>
    <w:rsid w:val="0019766C"/>
    <w:rsid w:val="00197A92"/>
    <w:rsid w:val="001A02BE"/>
    <w:rsid w:val="001A02D6"/>
    <w:rsid w:val="001A0BE6"/>
    <w:rsid w:val="001A0CBA"/>
    <w:rsid w:val="001A142E"/>
    <w:rsid w:val="001A17D6"/>
    <w:rsid w:val="001A1A60"/>
    <w:rsid w:val="001A1B41"/>
    <w:rsid w:val="001A243A"/>
    <w:rsid w:val="001A2F82"/>
    <w:rsid w:val="001A302F"/>
    <w:rsid w:val="001A3095"/>
    <w:rsid w:val="001A33A6"/>
    <w:rsid w:val="001A33E3"/>
    <w:rsid w:val="001A370D"/>
    <w:rsid w:val="001A3985"/>
    <w:rsid w:val="001A4085"/>
    <w:rsid w:val="001A43B6"/>
    <w:rsid w:val="001A4419"/>
    <w:rsid w:val="001A45EC"/>
    <w:rsid w:val="001A46BD"/>
    <w:rsid w:val="001A4894"/>
    <w:rsid w:val="001A49CA"/>
    <w:rsid w:val="001A50AD"/>
    <w:rsid w:val="001A564C"/>
    <w:rsid w:val="001A59E2"/>
    <w:rsid w:val="001A600B"/>
    <w:rsid w:val="001A61A8"/>
    <w:rsid w:val="001A6738"/>
    <w:rsid w:val="001A6AA2"/>
    <w:rsid w:val="001A6D52"/>
    <w:rsid w:val="001A747A"/>
    <w:rsid w:val="001A7878"/>
    <w:rsid w:val="001A7FB5"/>
    <w:rsid w:val="001B0177"/>
    <w:rsid w:val="001B01F9"/>
    <w:rsid w:val="001B0705"/>
    <w:rsid w:val="001B095D"/>
    <w:rsid w:val="001B0A12"/>
    <w:rsid w:val="001B16BE"/>
    <w:rsid w:val="001B2049"/>
    <w:rsid w:val="001B3061"/>
    <w:rsid w:val="001B3670"/>
    <w:rsid w:val="001B3F95"/>
    <w:rsid w:val="001B5722"/>
    <w:rsid w:val="001B6054"/>
    <w:rsid w:val="001B671A"/>
    <w:rsid w:val="001B6837"/>
    <w:rsid w:val="001B6F89"/>
    <w:rsid w:val="001C0ECB"/>
    <w:rsid w:val="001C1053"/>
    <w:rsid w:val="001C1A9D"/>
    <w:rsid w:val="001C1D35"/>
    <w:rsid w:val="001C2219"/>
    <w:rsid w:val="001C27CB"/>
    <w:rsid w:val="001C295A"/>
    <w:rsid w:val="001C2A60"/>
    <w:rsid w:val="001C334E"/>
    <w:rsid w:val="001C3548"/>
    <w:rsid w:val="001C38B2"/>
    <w:rsid w:val="001C3948"/>
    <w:rsid w:val="001C4578"/>
    <w:rsid w:val="001C4ABA"/>
    <w:rsid w:val="001C4C05"/>
    <w:rsid w:val="001C4D2F"/>
    <w:rsid w:val="001C4EC5"/>
    <w:rsid w:val="001C5164"/>
    <w:rsid w:val="001C588D"/>
    <w:rsid w:val="001C5E3A"/>
    <w:rsid w:val="001C6524"/>
    <w:rsid w:val="001C77D8"/>
    <w:rsid w:val="001D00E9"/>
    <w:rsid w:val="001D02B8"/>
    <w:rsid w:val="001D1B9D"/>
    <w:rsid w:val="001D1E0D"/>
    <w:rsid w:val="001D22CD"/>
    <w:rsid w:val="001D27AB"/>
    <w:rsid w:val="001D39CB"/>
    <w:rsid w:val="001D3CE9"/>
    <w:rsid w:val="001D52EC"/>
    <w:rsid w:val="001D5FC2"/>
    <w:rsid w:val="001D6778"/>
    <w:rsid w:val="001D6FCA"/>
    <w:rsid w:val="001D77B0"/>
    <w:rsid w:val="001D7B62"/>
    <w:rsid w:val="001E0EC1"/>
    <w:rsid w:val="001E0F61"/>
    <w:rsid w:val="001E1091"/>
    <w:rsid w:val="001E12FE"/>
    <w:rsid w:val="001E17FC"/>
    <w:rsid w:val="001E20EC"/>
    <w:rsid w:val="001E25CF"/>
    <w:rsid w:val="001E283C"/>
    <w:rsid w:val="001E2A22"/>
    <w:rsid w:val="001E35EB"/>
    <w:rsid w:val="001E3BCB"/>
    <w:rsid w:val="001E48B9"/>
    <w:rsid w:val="001E4B2F"/>
    <w:rsid w:val="001E4BE6"/>
    <w:rsid w:val="001E4CB0"/>
    <w:rsid w:val="001E5144"/>
    <w:rsid w:val="001E54D2"/>
    <w:rsid w:val="001E54E8"/>
    <w:rsid w:val="001E5626"/>
    <w:rsid w:val="001E5959"/>
    <w:rsid w:val="001E65B9"/>
    <w:rsid w:val="001E68DF"/>
    <w:rsid w:val="001E774F"/>
    <w:rsid w:val="001E7AB8"/>
    <w:rsid w:val="001F0371"/>
    <w:rsid w:val="001F0962"/>
    <w:rsid w:val="001F1A99"/>
    <w:rsid w:val="001F1DFF"/>
    <w:rsid w:val="001F218C"/>
    <w:rsid w:val="001F30DB"/>
    <w:rsid w:val="001F3257"/>
    <w:rsid w:val="001F325A"/>
    <w:rsid w:val="001F4641"/>
    <w:rsid w:val="001F4A3F"/>
    <w:rsid w:val="001F570B"/>
    <w:rsid w:val="001F5912"/>
    <w:rsid w:val="001F6BAA"/>
    <w:rsid w:val="001F75C3"/>
    <w:rsid w:val="001F76A0"/>
    <w:rsid w:val="001F7F8A"/>
    <w:rsid w:val="00200070"/>
    <w:rsid w:val="00200897"/>
    <w:rsid w:val="00200BC1"/>
    <w:rsid w:val="00202143"/>
    <w:rsid w:val="00203BA0"/>
    <w:rsid w:val="00203E2D"/>
    <w:rsid w:val="002042D1"/>
    <w:rsid w:val="002053FC"/>
    <w:rsid w:val="002055AA"/>
    <w:rsid w:val="0020570A"/>
    <w:rsid w:val="00206F76"/>
    <w:rsid w:val="00206F90"/>
    <w:rsid w:val="00207634"/>
    <w:rsid w:val="00210677"/>
    <w:rsid w:val="00210814"/>
    <w:rsid w:val="00210EF0"/>
    <w:rsid w:val="002112D2"/>
    <w:rsid w:val="00211C8C"/>
    <w:rsid w:val="00211E80"/>
    <w:rsid w:val="002129DC"/>
    <w:rsid w:val="00212B43"/>
    <w:rsid w:val="00212CC0"/>
    <w:rsid w:val="0021301A"/>
    <w:rsid w:val="0021399D"/>
    <w:rsid w:val="00213F12"/>
    <w:rsid w:val="002141CC"/>
    <w:rsid w:val="00214496"/>
    <w:rsid w:val="00214792"/>
    <w:rsid w:val="002151F0"/>
    <w:rsid w:val="00215981"/>
    <w:rsid w:val="002159B0"/>
    <w:rsid w:val="0021614D"/>
    <w:rsid w:val="002161BE"/>
    <w:rsid w:val="002162A6"/>
    <w:rsid w:val="002208AE"/>
    <w:rsid w:val="00221D8A"/>
    <w:rsid w:val="00221DB5"/>
    <w:rsid w:val="00222863"/>
    <w:rsid w:val="002229A6"/>
    <w:rsid w:val="00222C4A"/>
    <w:rsid w:val="00223CCC"/>
    <w:rsid w:val="00224F55"/>
    <w:rsid w:val="00225712"/>
    <w:rsid w:val="002259B8"/>
    <w:rsid w:val="00225A9C"/>
    <w:rsid w:val="0022676B"/>
    <w:rsid w:val="00226EA9"/>
    <w:rsid w:val="0022716D"/>
    <w:rsid w:val="002276BC"/>
    <w:rsid w:val="00227905"/>
    <w:rsid w:val="0022798D"/>
    <w:rsid w:val="00230081"/>
    <w:rsid w:val="002301DC"/>
    <w:rsid w:val="00230AEE"/>
    <w:rsid w:val="00230B62"/>
    <w:rsid w:val="00230EA9"/>
    <w:rsid w:val="002310EF"/>
    <w:rsid w:val="0023257C"/>
    <w:rsid w:val="002333CA"/>
    <w:rsid w:val="00234BB9"/>
    <w:rsid w:val="00234F35"/>
    <w:rsid w:val="00234FED"/>
    <w:rsid w:val="00235964"/>
    <w:rsid w:val="002361BB"/>
    <w:rsid w:val="002361DB"/>
    <w:rsid w:val="0023634B"/>
    <w:rsid w:val="0023701F"/>
    <w:rsid w:val="00237B88"/>
    <w:rsid w:val="00237C10"/>
    <w:rsid w:val="00237EA0"/>
    <w:rsid w:val="002404D1"/>
    <w:rsid w:val="00240749"/>
    <w:rsid w:val="00241AC2"/>
    <w:rsid w:val="00241F7E"/>
    <w:rsid w:val="00242021"/>
    <w:rsid w:val="00242277"/>
    <w:rsid w:val="00242341"/>
    <w:rsid w:val="002428E3"/>
    <w:rsid w:val="00242D1F"/>
    <w:rsid w:val="002430A7"/>
    <w:rsid w:val="002432AA"/>
    <w:rsid w:val="00243B49"/>
    <w:rsid w:val="002446A8"/>
    <w:rsid w:val="00244AA3"/>
    <w:rsid w:val="00244CB2"/>
    <w:rsid w:val="00245195"/>
    <w:rsid w:val="002455E1"/>
    <w:rsid w:val="002466AA"/>
    <w:rsid w:val="00246BDA"/>
    <w:rsid w:val="00250A6A"/>
    <w:rsid w:val="00251D2E"/>
    <w:rsid w:val="002537CF"/>
    <w:rsid w:val="002538FE"/>
    <w:rsid w:val="00253D1D"/>
    <w:rsid w:val="00253FD8"/>
    <w:rsid w:val="0025532D"/>
    <w:rsid w:val="00255871"/>
    <w:rsid w:val="00255A2A"/>
    <w:rsid w:val="00255C3B"/>
    <w:rsid w:val="00256187"/>
    <w:rsid w:val="00256A70"/>
    <w:rsid w:val="00256D70"/>
    <w:rsid w:val="00256E06"/>
    <w:rsid w:val="00257821"/>
    <w:rsid w:val="00260642"/>
    <w:rsid w:val="00260733"/>
    <w:rsid w:val="00260B42"/>
    <w:rsid w:val="00261078"/>
    <w:rsid w:val="00261487"/>
    <w:rsid w:val="0026206E"/>
    <w:rsid w:val="00262163"/>
    <w:rsid w:val="002621EF"/>
    <w:rsid w:val="00262339"/>
    <w:rsid w:val="00262A12"/>
    <w:rsid w:val="00262B4D"/>
    <w:rsid w:val="002633FC"/>
    <w:rsid w:val="00263BF5"/>
    <w:rsid w:val="00263C4F"/>
    <w:rsid w:val="00263E39"/>
    <w:rsid w:val="00264905"/>
    <w:rsid w:val="00265063"/>
    <w:rsid w:val="00265BC3"/>
    <w:rsid w:val="002660CD"/>
    <w:rsid w:val="0026655E"/>
    <w:rsid w:val="00267103"/>
    <w:rsid w:val="002674C7"/>
    <w:rsid w:val="00267934"/>
    <w:rsid w:val="00267A88"/>
    <w:rsid w:val="00267C6E"/>
    <w:rsid w:val="00272324"/>
    <w:rsid w:val="0027268D"/>
    <w:rsid w:val="00273D0A"/>
    <w:rsid w:val="002744AB"/>
    <w:rsid w:val="00274741"/>
    <w:rsid w:val="002748B8"/>
    <w:rsid w:val="00274948"/>
    <w:rsid w:val="002751E6"/>
    <w:rsid w:val="002756FB"/>
    <w:rsid w:val="00276258"/>
    <w:rsid w:val="002767B0"/>
    <w:rsid w:val="002777AE"/>
    <w:rsid w:val="00277C14"/>
    <w:rsid w:val="00277F03"/>
    <w:rsid w:val="00281E3B"/>
    <w:rsid w:val="0028232E"/>
    <w:rsid w:val="002823F5"/>
    <w:rsid w:val="002826A4"/>
    <w:rsid w:val="0028307B"/>
    <w:rsid w:val="00283320"/>
    <w:rsid w:val="0028359A"/>
    <w:rsid w:val="00283DAE"/>
    <w:rsid w:val="00283E2F"/>
    <w:rsid w:val="00283F6A"/>
    <w:rsid w:val="002843AB"/>
    <w:rsid w:val="0028499A"/>
    <w:rsid w:val="002852F9"/>
    <w:rsid w:val="00285403"/>
    <w:rsid w:val="0028594E"/>
    <w:rsid w:val="002859DF"/>
    <w:rsid w:val="002875F5"/>
    <w:rsid w:val="0029060C"/>
    <w:rsid w:val="00290E8F"/>
    <w:rsid w:val="002910C4"/>
    <w:rsid w:val="002914FF"/>
    <w:rsid w:val="002918E0"/>
    <w:rsid w:val="002925AA"/>
    <w:rsid w:val="002927AA"/>
    <w:rsid w:val="0029329E"/>
    <w:rsid w:val="00294250"/>
    <w:rsid w:val="00294D4A"/>
    <w:rsid w:val="00295202"/>
    <w:rsid w:val="002952BB"/>
    <w:rsid w:val="0029574F"/>
    <w:rsid w:val="002957AC"/>
    <w:rsid w:val="002961E7"/>
    <w:rsid w:val="002967CC"/>
    <w:rsid w:val="0029690E"/>
    <w:rsid w:val="00296A7D"/>
    <w:rsid w:val="00296E88"/>
    <w:rsid w:val="002975CC"/>
    <w:rsid w:val="00297DD2"/>
    <w:rsid w:val="00297F38"/>
    <w:rsid w:val="002A0225"/>
    <w:rsid w:val="002A0297"/>
    <w:rsid w:val="002A037B"/>
    <w:rsid w:val="002A1C70"/>
    <w:rsid w:val="002A1E0C"/>
    <w:rsid w:val="002A23C6"/>
    <w:rsid w:val="002A279D"/>
    <w:rsid w:val="002A4B42"/>
    <w:rsid w:val="002A4C5F"/>
    <w:rsid w:val="002A57E3"/>
    <w:rsid w:val="002A595D"/>
    <w:rsid w:val="002A5C8A"/>
    <w:rsid w:val="002A69F8"/>
    <w:rsid w:val="002A6B93"/>
    <w:rsid w:val="002A6D9A"/>
    <w:rsid w:val="002A7305"/>
    <w:rsid w:val="002A73B4"/>
    <w:rsid w:val="002A759C"/>
    <w:rsid w:val="002B0021"/>
    <w:rsid w:val="002B0BD9"/>
    <w:rsid w:val="002B0C92"/>
    <w:rsid w:val="002B1016"/>
    <w:rsid w:val="002B125A"/>
    <w:rsid w:val="002B1F27"/>
    <w:rsid w:val="002B2EFF"/>
    <w:rsid w:val="002B378C"/>
    <w:rsid w:val="002B39DB"/>
    <w:rsid w:val="002B3CEE"/>
    <w:rsid w:val="002B3E6F"/>
    <w:rsid w:val="002B409D"/>
    <w:rsid w:val="002B42EB"/>
    <w:rsid w:val="002B4634"/>
    <w:rsid w:val="002B4F37"/>
    <w:rsid w:val="002B501C"/>
    <w:rsid w:val="002B5404"/>
    <w:rsid w:val="002B5553"/>
    <w:rsid w:val="002B704D"/>
    <w:rsid w:val="002B705F"/>
    <w:rsid w:val="002B730E"/>
    <w:rsid w:val="002B7711"/>
    <w:rsid w:val="002B78C6"/>
    <w:rsid w:val="002B7ADA"/>
    <w:rsid w:val="002B7BC1"/>
    <w:rsid w:val="002B7E04"/>
    <w:rsid w:val="002C0121"/>
    <w:rsid w:val="002C12D5"/>
    <w:rsid w:val="002C1331"/>
    <w:rsid w:val="002C14D2"/>
    <w:rsid w:val="002C20E3"/>
    <w:rsid w:val="002C3408"/>
    <w:rsid w:val="002C4624"/>
    <w:rsid w:val="002C4DFF"/>
    <w:rsid w:val="002C5264"/>
    <w:rsid w:val="002C574B"/>
    <w:rsid w:val="002C619D"/>
    <w:rsid w:val="002C61C7"/>
    <w:rsid w:val="002C6B48"/>
    <w:rsid w:val="002C6DF9"/>
    <w:rsid w:val="002C6F40"/>
    <w:rsid w:val="002C718D"/>
    <w:rsid w:val="002D0206"/>
    <w:rsid w:val="002D020C"/>
    <w:rsid w:val="002D15DE"/>
    <w:rsid w:val="002D211E"/>
    <w:rsid w:val="002D2467"/>
    <w:rsid w:val="002D3082"/>
    <w:rsid w:val="002D352C"/>
    <w:rsid w:val="002D416A"/>
    <w:rsid w:val="002D42F9"/>
    <w:rsid w:val="002D47CC"/>
    <w:rsid w:val="002D4F9F"/>
    <w:rsid w:val="002D5707"/>
    <w:rsid w:val="002D57A8"/>
    <w:rsid w:val="002D5A81"/>
    <w:rsid w:val="002D5F5D"/>
    <w:rsid w:val="002D60C4"/>
    <w:rsid w:val="002D70D5"/>
    <w:rsid w:val="002D73E6"/>
    <w:rsid w:val="002E0989"/>
    <w:rsid w:val="002E0A1D"/>
    <w:rsid w:val="002E22E2"/>
    <w:rsid w:val="002E2798"/>
    <w:rsid w:val="002E2820"/>
    <w:rsid w:val="002E309B"/>
    <w:rsid w:val="002E3B7D"/>
    <w:rsid w:val="002E3DD0"/>
    <w:rsid w:val="002E3E09"/>
    <w:rsid w:val="002E457A"/>
    <w:rsid w:val="002E4ECB"/>
    <w:rsid w:val="002E5AE0"/>
    <w:rsid w:val="002E5E36"/>
    <w:rsid w:val="002E61C0"/>
    <w:rsid w:val="002E6390"/>
    <w:rsid w:val="002E6826"/>
    <w:rsid w:val="002E6D13"/>
    <w:rsid w:val="002E7CA2"/>
    <w:rsid w:val="002F04DD"/>
    <w:rsid w:val="002F0E59"/>
    <w:rsid w:val="002F19B3"/>
    <w:rsid w:val="002F1BE3"/>
    <w:rsid w:val="002F1C8D"/>
    <w:rsid w:val="002F1D76"/>
    <w:rsid w:val="002F214D"/>
    <w:rsid w:val="002F29FF"/>
    <w:rsid w:val="002F2A46"/>
    <w:rsid w:val="002F3938"/>
    <w:rsid w:val="002F398B"/>
    <w:rsid w:val="002F41FD"/>
    <w:rsid w:val="002F42A1"/>
    <w:rsid w:val="002F4726"/>
    <w:rsid w:val="002F4AF8"/>
    <w:rsid w:val="002F4B6E"/>
    <w:rsid w:val="002F53E4"/>
    <w:rsid w:val="002F55BD"/>
    <w:rsid w:val="002F5868"/>
    <w:rsid w:val="002F5A7C"/>
    <w:rsid w:val="002F5DE3"/>
    <w:rsid w:val="002F6124"/>
    <w:rsid w:val="002F7686"/>
    <w:rsid w:val="0030067E"/>
    <w:rsid w:val="00300D1E"/>
    <w:rsid w:val="00301762"/>
    <w:rsid w:val="00301853"/>
    <w:rsid w:val="00301DD4"/>
    <w:rsid w:val="00302036"/>
    <w:rsid w:val="003023EB"/>
    <w:rsid w:val="00302A7D"/>
    <w:rsid w:val="00303D4E"/>
    <w:rsid w:val="00305611"/>
    <w:rsid w:val="00305E93"/>
    <w:rsid w:val="00306C77"/>
    <w:rsid w:val="00307BA4"/>
    <w:rsid w:val="00307DF9"/>
    <w:rsid w:val="003102B6"/>
    <w:rsid w:val="003108EA"/>
    <w:rsid w:val="0031121F"/>
    <w:rsid w:val="00311941"/>
    <w:rsid w:val="0031291D"/>
    <w:rsid w:val="003143FC"/>
    <w:rsid w:val="00314451"/>
    <w:rsid w:val="00314740"/>
    <w:rsid w:val="00315293"/>
    <w:rsid w:val="003152EE"/>
    <w:rsid w:val="0031556A"/>
    <w:rsid w:val="003157CD"/>
    <w:rsid w:val="003159CC"/>
    <w:rsid w:val="003162B2"/>
    <w:rsid w:val="00316725"/>
    <w:rsid w:val="00316BD5"/>
    <w:rsid w:val="00316F95"/>
    <w:rsid w:val="0031761C"/>
    <w:rsid w:val="00317D45"/>
    <w:rsid w:val="0032079C"/>
    <w:rsid w:val="00321944"/>
    <w:rsid w:val="00321AEE"/>
    <w:rsid w:val="00321B8F"/>
    <w:rsid w:val="00321ECD"/>
    <w:rsid w:val="0032219F"/>
    <w:rsid w:val="003222B1"/>
    <w:rsid w:val="003222CE"/>
    <w:rsid w:val="003222D4"/>
    <w:rsid w:val="0032246F"/>
    <w:rsid w:val="00322D5F"/>
    <w:rsid w:val="00323C71"/>
    <w:rsid w:val="00323C84"/>
    <w:rsid w:val="00323D50"/>
    <w:rsid w:val="003248CE"/>
    <w:rsid w:val="00325334"/>
    <w:rsid w:val="003259DE"/>
    <w:rsid w:val="00325C19"/>
    <w:rsid w:val="00326C60"/>
    <w:rsid w:val="00326E7B"/>
    <w:rsid w:val="003270CB"/>
    <w:rsid w:val="003271AA"/>
    <w:rsid w:val="00327878"/>
    <w:rsid w:val="00330A60"/>
    <w:rsid w:val="00332883"/>
    <w:rsid w:val="00332FCB"/>
    <w:rsid w:val="0033305F"/>
    <w:rsid w:val="00333D04"/>
    <w:rsid w:val="00333D3E"/>
    <w:rsid w:val="00333FA1"/>
    <w:rsid w:val="00334A00"/>
    <w:rsid w:val="00336603"/>
    <w:rsid w:val="00336F68"/>
    <w:rsid w:val="0033776D"/>
    <w:rsid w:val="00337F43"/>
    <w:rsid w:val="0034025A"/>
    <w:rsid w:val="003403D0"/>
    <w:rsid w:val="0034054A"/>
    <w:rsid w:val="003407CC"/>
    <w:rsid w:val="00340E1A"/>
    <w:rsid w:val="00340F5E"/>
    <w:rsid w:val="00342A2B"/>
    <w:rsid w:val="00342C68"/>
    <w:rsid w:val="00343204"/>
    <w:rsid w:val="0034366E"/>
    <w:rsid w:val="003439BE"/>
    <w:rsid w:val="00344502"/>
    <w:rsid w:val="00344871"/>
    <w:rsid w:val="003449D8"/>
    <w:rsid w:val="00344C99"/>
    <w:rsid w:val="00344EE2"/>
    <w:rsid w:val="00345655"/>
    <w:rsid w:val="003457F4"/>
    <w:rsid w:val="00345E8B"/>
    <w:rsid w:val="00345F11"/>
    <w:rsid w:val="0034604F"/>
    <w:rsid w:val="00346224"/>
    <w:rsid w:val="003466DC"/>
    <w:rsid w:val="0034799C"/>
    <w:rsid w:val="00350929"/>
    <w:rsid w:val="003510F2"/>
    <w:rsid w:val="0035133B"/>
    <w:rsid w:val="00351B58"/>
    <w:rsid w:val="00351B98"/>
    <w:rsid w:val="00352061"/>
    <w:rsid w:val="00352127"/>
    <w:rsid w:val="003527E3"/>
    <w:rsid w:val="00352D58"/>
    <w:rsid w:val="003535BE"/>
    <w:rsid w:val="003538DC"/>
    <w:rsid w:val="003539EC"/>
    <w:rsid w:val="00353ED0"/>
    <w:rsid w:val="00354984"/>
    <w:rsid w:val="00355300"/>
    <w:rsid w:val="003554BD"/>
    <w:rsid w:val="00355F4B"/>
    <w:rsid w:val="00356807"/>
    <w:rsid w:val="0035694B"/>
    <w:rsid w:val="003576CB"/>
    <w:rsid w:val="00357C61"/>
    <w:rsid w:val="003607BD"/>
    <w:rsid w:val="003608B6"/>
    <w:rsid w:val="00360A82"/>
    <w:rsid w:val="00361F31"/>
    <w:rsid w:val="00362DDD"/>
    <w:rsid w:val="00362FC4"/>
    <w:rsid w:val="00363A74"/>
    <w:rsid w:val="00364081"/>
    <w:rsid w:val="003649DD"/>
    <w:rsid w:val="0036512F"/>
    <w:rsid w:val="00365424"/>
    <w:rsid w:val="003657A5"/>
    <w:rsid w:val="00367099"/>
    <w:rsid w:val="00367109"/>
    <w:rsid w:val="00367169"/>
    <w:rsid w:val="003672AB"/>
    <w:rsid w:val="003677CC"/>
    <w:rsid w:val="003677E9"/>
    <w:rsid w:val="00367957"/>
    <w:rsid w:val="00367F9E"/>
    <w:rsid w:val="00370B77"/>
    <w:rsid w:val="00370BD8"/>
    <w:rsid w:val="00371F32"/>
    <w:rsid w:val="003721BE"/>
    <w:rsid w:val="003747BA"/>
    <w:rsid w:val="00374B48"/>
    <w:rsid w:val="0037513F"/>
    <w:rsid w:val="00375239"/>
    <w:rsid w:val="003755F0"/>
    <w:rsid w:val="00375C9E"/>
    <w:rsid w:val="0037603B"/>
    <w:rsid w:val="00376544"/>
    <w:rsid w:val="003767FC"/>
    <w:rsid w:val="0037681D"/>
    <w:rsid w:val="00376BDB"/>
    <w:rsid w:val="00377C4E"/>
    <w:rsid w:val="00380189"/>
    <w:rsid w:val="00380349"/>
    <w:rsid w:val="00380770"/>
    <w:rsid w:val="00380AC0"/>
    <w:rsid w:val="0038139F"/>
    <w:rsid w:val="003815E9"/>
    <w:rsid w:val="00381ED0"/>
    <w:rsid w:val="00381EE2"/>
    <w:rsid w:val="0038234A"/>
    <w:rsid w:val="003827AB"/>
    <w:rsid w:val="00384057"/>
    <w:rsid w:val="00384877"/>
    <w:rsid w:val="00385260"/>
    <w:rsid w:val="00386613"/>
    <w:rsid w:val="00386866"/>
    <w:rsid w:val="00386DC1"/>
    <w:rsid w:val="00386DF0"/>
    <w:rsid w:val="00387525"/>
    <w:rsid w:val="003910CB"/>
    <w:rsid w:val="0039180F"/>
    <w:rsid w:val="0039259B"/>
    <w:rsid w:val="00392FC9"/>
    <w:rsid w:val="003930B3"/>
    <w:rsid w:val="00393860"/>
    <w:rsid w:val="00393AB1"/>
    <w:rsid w:val="00393B15"/>
    <w:rsid w:val="00393E5E"/>
    <w:rsid w:val="0039415E"/>
    <w:rsid w:val="00394A90"/>
    <w:rsid w:val="003950FA"/>
    <w:rsid w:val="00396EA0"/>
    <w:rsid w:val="00397690"/>
    <w:rsid w:val="003A009D"/>
    <w:rsid w:val="003A04C6"/>
    <w:rsid w:val="003A0724"/>
    <w:rsid w:val="003A0991"/>
    <w:rsid w:val="003A0B96"/>
    <w:rsid w:val="003A17A2"/>
    <w:rsid w:val="003A2E1F"/>
    <w:rsid w:val="003A2FED"/>
    <w:rsid w:val="003A34E0"/>
    <w:rsid w:val="003A36A9"/>
    <w:rsid w:val="003A3712"/>
    <w:rsid w:val="003A3B5C"/>
    <w:rsid w:val="003A3C03"/>
    <w:rsid w:val="003A459B"/>
    <w:rsid w:val="003A4651"/>
    <w:rsid w:val="003A5113"/>
    <w:rsid w:val="003A539A"/>
    <w:rsid w:val="003A53EB"/>
    <w:rsid w:val="003A54CA"/>
    <w:rsid w:val="003A55EE"/>
    <w:rsid w:val="003A574F"/>
    <w:rsid w:val="003A5BA7"/>
    <w:rsid w:val="003A6340"/>
    <w:rsid w:val="003A6422"/>
    <w:rsid w:val="003A681A"/>
    <w:rsid w:val="003A6E7D"/>
    <w:rsid w:val="003A76A6"/>
    <w:rsid w:val="003B0FCA"/>
    <w:rsid w:val="003B1681"/>
    <w:rsid w:val="003B1965"/>
    <w:rsid w:val="003B2524"/>
    <w:rsid w:val="003B284B"/>
    <w:rsid w:val="003B455F"/>
    <w:rsid w:val="003B4A5D"/>
    <w:rsid w:val="003B4E65"/>
    <w:rsid w:val="003B50D4"/>
    <w:rsid w:val="003B639C"/>
    <w:rsid w:val="003B6A79"/>
    <w:rsid w:val="003B6B92"/>
    <w:rsid w:val="003B6C10"/>
    <w:rsid w:val="003B6E08"/>
    <w:rsid w:val="003B7593"/>
    <w:rsid w:val="003B7A15"/>
    <w:rsid w:val="003C06CB"/>
    <w:rsid w:val="003C13C9"/>
    <w:rsid w:val="003C15D0"/>
    <w:rsid w:val="003C1BCE"/>
    <w:rsid w:val="003C1C06"/>
    <w:rsid w:val="003C1CDD"/>
    <w:rsid w:val="003C23C7"/>
    <w:rsid w:val="003C2915"/>
    <w:rsid w:val="003C2F63"/>
    <w:rsid w:val="003C307D"/>
    <w:rsid w:val="003C3989"/>
    <w:rsid w:val="003C415C"/>
    <w:rsid w:val="003C459E"/>
    <w:rsid w:val="003C4946"/>
    <w:rsid w:val="003C4967"/>
    <w:rsid w:val="003C51A8"/>
    <w:rsid w:val="003C5337"/>
    <w:rsid w:val="003C5ACB"/>
    <w:rsid w:val="003C6E24"/>
    <w:rsid w:val="003C72B6"/>
    <w:rsid w:val="003D03EF"/>
    <w:rsid w:val="003D07E5"/>
    <w:rsid w:val="003D09AF"/>
    <w:rsid w:val="003D0ED5"/>
    <w:rsid w:val="003D1C2F"/>
    <w:rsid w:val="003D296C"/>
    <w:rsid w:val="003D3110"/>
    <w:rsid w:val="003D31A6"/>
    <w:rsid w:val="003D3625"/>
    <w:rsid w:val="003D44EF"/>
    <w:rsid w:val="003D4804"/>
    <w:rsid w:val="003D4C2D"/>
    <w:rsid w:val="003D594E"/>
    <w:rsid w:val="003D59CA"/>
    <w:rsid w:val="003D5D73"/>
    <w:rsid w:val="003D6011"/>
    <w:rsid w:val="003D69F8"/>
    <w:rsid w:val="003D6D66"/>
    <w:rsid w:val="003D776C"/>
    <w:rsid w:val="003D782F"/>
    <w:rsid w:val="003D7B6B"/>
    <w:rsid w:val="003D7CEA"/>
    <w:rsid w:val="003E045B"/>
    <w:rsid w:val="003E056B"/>
    <w:rsid w:val="003E079C"/>
    <w:rsid w:val="003E0C2E"/>
    <w:rsid w:val="003E0C4D"/>
    <w:rsid w:val="003E0EC3"/>
    <w:rsid w:val="003E2AE9"/>
    <w:rsid w:val="003E2FAA"/>
    <w:rsid w:val="003E3F48"/>
    <w:rsid w:val="003E4425"/>
    <w:rsid w:val="003E4468"/>
    <w:rsid w:val="003E44E0"/>
    <w:rsid w:val="003E4671"/>
    <w:rsid w:val="003E4A66"/>
    <w:rsid w:val="003E4FD1"/>
    <w:rsid w:val="003E568C"/>
    <w:rsid w:val="003E56CD"/>
    <w:rsid w:val="003E611F"/>
    <w:rsid w:val="003E6923"/>
    <w:rsid w:val="003F02CA"/>
    <w:rsid w:val="003F05C8"/>
    <w:rsid w:val="003F0C69"/>
    <w:rsid w:val="003F0FAC"/>
    <w:rsid w:val="003F1CD8"/>
    <w:rsid w:val="003F2683"/>
    <w:rsid w:val="003F30EA"/>
    <w:rsid w:val="003F35B2"/>
    <w:rsid w:val="003F3A40"/>
    <w:rsid w:val="003F3CF2"/>
    <w:rsid w:val="003F589B"/>
    <w:rsid w:val="003F6D24"/>
    <w:rsid w:val="003F6FE8"/>
    <w:rsid w:val="003F72E2"/>
    <w:rsid w:val="003F7853"/>
    <w:rsid w:val="003F78A1"/>
    <w:rsid w:val="00400998"/>
    <w:rsid w:val="004009E4"/>
    <w:rsid w:val="00400A83"/>
    <w:rsid w:val="00401098"/>
    <w:rsid w:val="00401427"/>
    <w:rsid w:val="004014E5"/>
    <w:rsid w:val="00401720"/>
    <w:rsid w:val="004044BA"/>
    <w:rsid w:val="00404F0B"/>
    <w:rsid w:val="00405AC9"/>
    <w:rsid w:val="00405D69"/>
    <w:rsid w:val="00406162"/>
    <w:rsid w:val="004062A7"/>
    <w:rsid w:val="004068DC"/>
    <w:rsid w:val="00410096"/>
    <w:rsid w:val="00410812"/>
    <w:rsid w:val="00410C47"/>
    <w:rsid w:val="00410E8B"/>
    <w:rsid w:val="0041191C"/>
    <w:rsid w:val="00411994"/>
    <w:rsid w:val="00411CAD"/>
    <w:rsid w:val="004120D2"/>
    <w:rsid w:val="00412183"/>
    <w:rsid w:val="004134B6"/>
    <w:rsid w:val="0041390B"/>
    <w:rsid w:val="00415AB0"/>
    <w:rsid w:val="004161AB"/>
    <w:rsid w:val="00416596"/>
    <w:rsid w:val="004169D7"/>
    <w:rsid w:val="00417358"/>
    <w:rsid w:val="0042039E"/>
    <w:rsid w:val="0042071E"/>
    <w:rsid w:val="004208B2"/>
    <w:rsid w:val="00421DD4"/>
    <w:rsid w:val="00421F13"/>
    <w:rsid w:val="0042209F"/>
    <w:rsid w:val="004226A4"/>
    <w:rsid w:val="00422C82"/>
    <w:rsid w:val="00423F42"/>
    <w:rsid w:val="0042462E"/>
    <w:rsid w:val="004250C3"/>
    <w:rsid w:val="004259D5"/>
    <w:rsid w:val="00425D2D"/>
    <w:rsid w:val="00425E24"/>
    <w:rsid w:val="00425FBA"/>
    <w:rsid w:val="00426040"/>
    <w:rsid w:val="00426888"/>
    <w:rsid w:val="00426AE2"/>
    <w:rsid w:val="00426BAC"/>
    <w:rsid w:val="004272FC"/>
    <w:rsid w:val="004278A8"/>
    <w:rsid w:val="00427D77"/>
    <w:rsid w:val="0043009B"/>
    <w:rsid w:val="00430C87"/>
    <w:rsid w:val="004312E2"/>
    <w:rsid w:val="00432CB6"/>
    <w:rsid w:val="0043458A"/>
    <w:rsid w:val="00434971"/>
    <w:rsid w:val="00434A59"/>
    <w:rsid w:val="00434AAB"/>
    <w:rsid w:val="00435133"/>
    <w:rsid w:val="004354D0"/>
    <w:rsid w:val="00435B49"/>
    <w:rsid w:val="00435B53"/>
    <w:rsid w:val="00435DF1"/>
    <w:rsid w:val="00435E51"/>
    <w:rsid w:val="00436D2C"/>
    <w:rsid w:val="00437097"/>
    <w:rsid w:val="00437223"/>
    <w:rsid w:val="0043764B"/>
    <w:rsid w:val="00440559"/>
    <w:rsid w:val="0044098C"/>
    <w:rsid w:val="0044157A"/>
    <w:rsid w:val="004416CC"/>
    <w:rsid w:val="00441CB6"/>
    <w:rsid w:val="00441CFD"/>
    <w:rsid w:val="00441F09"/>
    <w:rsid w:val="00442A22"/>
    <w:rsid w:val="00442B30"/>
    <w:rsid w:val="00442E05"/>
    <w:rsid w:val="00444231"/>
    <w:rsid w:val="004442A8"/>
    <w:rsid w:val="004443F2"/>
    <w:rsid w:val="004444E4"/>
    <w:rsid w:val="00444CE5"/>
    <w:rsid w:val="0044618B"/>
    <w:rsid w:val="00446A09"/>
    <w:rsid w:val="00446C52"/>
    <w:rsid w:val="00447073"/>
    <w:rsid w:val="00447ACF"/>
    <w:rsid w:val="00447B6B"/>
    <w:rsid w:val="00447E2F"/>
    <w:rsid w:val="004505BD"/>
    <w:rsid w:val="00450AFD"/>
    <w:rsid w:val="00450C00"/>
    <w:rsid w:val="004510EB"/>
    <w:rsid w:val="0045172E"/>
    <w:rsid w:val="004519D5"/>
    <w:rsid w:val="00451B7A"/>
    <w:rsid w:val="00451EFD"/>
    <w:rsid w:val="0045206B"/>
    <w:rsid w:val="0045258B"/>
    <w:rsid w:val="004529C7"/>
    <w:rsid w:val="00453768"/>
    <w:rsid w:val="00454062"/>
    <w:rsid w:val="00455049"/>
    <w:rsid w:val="00455218"/>
    <w:rsid w:val="0045583C"/>
    <w:rsid w:val="00455857"/>
    <w:rsid w:val="00455C67"/>
    <w:rsid w:val="00455D87"/>
    <w:rsid w:val="00455FF3"/>
    <w:rsid w:val="0045602A"/>
    <w:rsid w:val="004560E6"/>
    <w:rsid w:val="004560F0"/>
    <w:rsid w:val="0045613B"/>
    <w:rsid w:val="00456366"/>
    <w:rsid w:val="00456381"/>
    <w:rsid w:val="004572AB"/>
    <w:rsid w:val="0045737A"/>
    <w:rsid w:val="00457C6A"/>
    <w:rsid w:val="004609E1"/>
    <w:rsid w:val="00460B75"/>
    <w:rsid w:val="0046109C"/>
    <w:rsid w:val="004617F5"/>
    <w:rsid w:val="00462005"/>
    <w:rsid w:val="004620FE"/>
    <w:rsid w:val="00462523"/>
    <w:rsid w:val="00462776"/>
    <w:rsid w:val="00464409"/>
    <w:rsid w:val="00464B28"/>
    <w:rsid w:val="004656A4"/>
    <w:rsid w:val="0046593B"/>
    <w:rsid w:val="00465DCA"/>
    <w:rsid w:val="0046672D"/>
    <w:rsid w:val="004670B7"/>
    <w:rsid w:val="00467120"/>
    <w:rsid w:val="004679D0"/>
    <w:rsid w:val="00467FBC"/>
    <w:rsid w:val="00470449"/>
    <w:rsid w:val="00470E34"/>
    <w:rsid w:val="004714FE"/>
    <w:rsid w:val="004715D9"/>
    <w:rsid w:val="00471D63"/>
    <w:rsid w:val="00472582"/>
    <w:rsid w:val="0047334B"/>
    <w:rsid w:val="004735AB"/>
    <w:rsid w:val="0047469F"/>
    <w:rsid w:val="004746AB"/>
    <w:rsid w:val="00474CF6"/>
    <w:rsid w:val="00474D77"/>
    <w:rsid w:val="00474E1E"/>
    <w:rsid w:val="004752A5"/>
    <w:rsid w:val="004754BB"/>
    <w:rsid w:val="00475C3F"/>
    <w:rsid w:val="00475E01"/>
    <w:rsid w:val="00476063"/>
    <w:rsid w:val="00476AD2"/>
    <w:rsid w:val="00476B8C"/>
    <w:rsid w:val="00476CA2"/>
    <w:rsid w:val="004771F4"/>
    <w:rsid w:val="00477D56"/>
    <w:rsid w:val="004800CE"/>
    <w:rsid w:val="004803A0"/>
    <w:rsid w:val="00481396"/>
    <w:rsid w:val="0048168A"/>
    <w:rsid w:val="004819EE"/>
    <w:rsid w:val="00481B35"/>
    <w:rsid w:val="00481C15"/>
    <w:rsid w:val="00482285"/>
    <w:rsid w:val="004822C7"/>
    <w:rsid w:val="00482526"/>
    <w:rsid w:val="00482674"/>
    <w:rsid w:val="00482A08"/>
    <w:rsid w:val="00483310"/>
    <w:rsid w:val="004843CB"/>
    <w:rsid w:val="00484BF8"/>
    <w:rsid w:val="00484CAA"/>
    <w:rsid w:val="00484E7A"/>
    <w:rsid w:val="00485508"/>
    <w:rsid w:val="0048572D"/>
    <w:rsid w:val="004859E7"/>
    <w:rsid w:val="00486737"/>
    <w:rsid w:val="004869A0"/>
    <w:rsid w:val="00486A94"/>
    <w:rsid w:val="00487A3B"/>
    <w:rsid w:val="00487AFA"/>
    <w:rsid w:val="00487CEE"/>
    <w:rsid w:val="0049026A"/>
    <w:rsid w:val="004916A1"/>
    <w:rsid w:val="004919B4"/>
    <w:rsid w:val="00491FBF"/>
    <w:rsid w:val="00492501"/>
    <w:rsid w:val="00492C96"/>
    <w:rsid w:val="00493B18"/>
    <w:rsid w:val="00493E72"/>
    <w:rsid w:val="0049436D"/>
    <w:rsid w:val="00494576"/>
    <w:rsid w:val="00494C5F"/>
    <w:rsid w:val="00494F7E"/>
    <w:rsid w:val="00495546"/>
    <w:rsid w:val="004958B7"/>
    <w:rsid w:val="00496065"/>
    <w:rsid w:val="004969A2"/>
    <w:rsid w:val="00496EC7"/>
    <w:rsid w:val="00497324"/>
    <w:rsid w:val="00497CB1"/>
    <w:rsid w:val="00497FE8"/>
    <w:rsid w:val="004A0429"/>
    <w:rsid w:val="004A0712"/>
    <w:rsid w:val="004A075F"/>
    <w:rsid w:val="004A112C"/>
    <w:rsid w:val="004A1401"/>
    <w:rsid w:val="004A1C9F"/>
    <w:rsid w:val="004A24A4"/>
    <w:rsid w:val="004A24BF"/>
    <w:rsid w:val="004A38F8"/>
    <w:rsid w:val="004A398C"/>
    <w:rsid w:val="004A4977"/>
    <w:rsid w:val="004A684E"/>
    <w:rsid w:val="004A7695"/>
    <w:rsid w:val="004A78B7"/>
    <w:rsid w:val="004A78EC"/>
    <w:rsid w:val="004A7F27"/>
    <w:rsid w:val="004A7F6C"/>
    <w:rsid w:val="004B1CA0"/>
    <w:rsid w:val="004B1D4D"/>
    <w:rsid w:val="004B1EFF"/>
    <w:rsid w:val="004B1FAC"/>
    <w:rsid w:val="004B26B2"/>
    <w:rsid w:val="004B2BD4"/>
    <w:rsid w:val="004B31D5"/>
    <w:rsid w:val="004B3454"/>
    <w:rsid w:val="004B37D3"/>
    <w:rsid w:val="004B3877"/>
    <w:rsid w:val="004B3A71"/>
    <w:rsid w:val="004B3C41"/>
    <w:rsid w:val="004B4E71"/>
    <w:rsid w:val="004B5260"/>
    <w:rsid w:val="004B5F90"/>
    <w:rsid w:val="004B68D4"/>
    <w:rsid w:val="004B6C99"/>
    <w:rsid w:val="004C01C5"/>
    <w:rsid w:val="004C0338"/>
    <w:rsid w:val="004C0548"/>
    <w:rsid w:val="004C06CC"/>
    <w:rsid w:val="004C0A50"/>
    <w:rsid w:val="004C0D9C"/>
    <w:rsid w:val="004C0F0E"/>
    <w:rsid w:val="004C1386"/>
    <w:rsid w:val="004C1659"/>
    <w:rsid w:val="004C1B17"/>
    <w:rsid w:val="004C2206"/>
    <w:rsid w:val="004C27EE"/>
    <w:rsid w:val="004C31FF"/>
    <w:rsid w:val="004C3296"/>
    <w:rsid w:val="004C3B0F"/>
    <w:rsid w:val="004C3F39"/>
    <w:rsid w:val="004C5C93"/>
    <w:rsid w:val="004C5D66"/>
    <w:rsid w:val="004C5F33"/>
    <w:rsid w:val="004C6229"/>
    <w:rsid w:val="004C6458"/>
    <w:rsid w:val="004C6552"/>
    <w:rsid w:val="004C692A"/>
    <w:rsid w:val="004C6B21"/>
    <w:rsid w:val="004D0E55"/>
    <w:rsid w:val="004D1050"/>
    <w:rsid w:val="004D1F88"/>
    <w:rsid w:val="004D214F"/>
    <w:rsid w:val="004D29D0"/>
    <w:rsid w:val="004D3407"/>
    <w:rsid w:val="004D361A"/>
    <w:rsid w:val="004D3F5C"/>
    <w:rsid w:val="004D4248"/>
    <w:rsid w:val="004D484F"/>
    <w:rsid w:val="004D5B0A"/>
    <w:rsid w:val="004D5E81"/>
    <w:rsid w:val="004D5EAC"/>
    <w:rsid w:val="004D637F"/>
    <w:rsid w:val="004D6643"/>
    <w:rsid w:val="004D72F4"/>
    <w:rsid w:val="004D79EC"/>
    <w:rsid w:val="004D7CF2"/>
    <w:rsid w:val="004E0381"/>
    <w:rsid w:val="004E0771"/>
    <w:rsid w:val="004E0DA6"/>
    <w:rsid w:val="004E16DA"/>
    <w:rsid w:val="004E2A41"/>
    <w:rsid w:val="004E2C07"/>
    <w:rsid w:val="004E2ED1"/>
    <w:rsid w:val="004E3A9E"/>
    <w:rsid w:val="004E3C59"/>
    <w:rsid w:val="004E43AE"/>
    <w:rsid w:val="004E44C8"/>
    <w:rsid w:val="004E4598"/>
    <w:rsid w:val="004E4A44"/>
    <w:rsid w:val="004E4B0D"/>
    <w:rsid w:val="004E4E01"/>
    <w:rsid w:val="004E5E09"/>
    <w:rsid w:val="004E6F9B"/>
    <w:rsid w:val="004F0854"/>
    <w:rsid w:val="004F0D48"/>
    <w:rsid w:val="004F1009"/>
    <w:rsid w:val="004F1702"/>
    <w:rsid w:val="004F2152"/>
    <w:rsid w:val="004F23B7"/>
    <w:rsid w:val="004F2C7A"/>
    <w:rsid w:val="004F2C8E"/>
    <w:rsid w:val="004F2CBD"/>
    <w:rsid w:val="004F2FEF"/>
    <w:rsid w:val="004F369B"/>
    <w:rsid w:val="004F4473"/>
    <w:rsid w:val="004F44D2"/>
    <w:rsid w:val="004F661D"/>
    <w:rsid w:val="004F6837"/>
    <w:rsid w:val="004F7354"/>
    <w:rsid w:val="004F745B"/>
    <w:rsid w:val="00500FC9"/>
    <w:rsid w:val="00501309"/>
    <w:rsid w:val="005019C8"/>
    <w:rsid w:val="00501ACE"/>
    <w:rsid w:val="00503205"/>
    <w:rsid w:val="00503D43"/>
    <w:rsid w:val="00503EAD"/>
    <w:rsid w:val="005049CF"/>
    <w:rsid w:val="0050631F"/>
    <w:rsid w:val="00506390"/>
    <w:rsid w:val="00506CC8"/>
    <w:rsid w:val="00507666"/>
    <w:rsid w:val="005076EC"/>
    <w:rsid w:val="00510014"/>
    <w:rsid w:val="0051037B"/>
    <w:rsid w:val="005105D9"/>
    <w:rsid w:val="00511AB2"/>
    <w:rsid w:val="00511B40"/>
    <w:rsid w:val="00511BD6"/>
    <w:rsid w:val="00511F77"/>
    <w:rsid w:val="00512640"/>
    <w:rsid w:val="00513224"/>
    <w:rsid w:val="00513339"/>
    <w:rsid w:val="005140DC"/>
    <w:rsid w:val="005147FA"/>
    <w:rsid w:val="00514DD4"/>
    <w:rsid w:val="005162BD"/>
    <w:rsid w:val="00516B01"/>
    <w:rsid w:val="00516D07"/>
    <w:rsid w:val="00517005"/>
    <w:rsid w:val="005174C9"/>
    <w:rsid w:val="0051758B"/>
    <w:rsid w:val="005178A7"/>
    <w:rsid w:val="00517A3C"/>
    <w:rsid w:val="00517AC5"/>
    <w:rsid w:val="00517C13"/>
    <w:rsid w:val="00517C4A"/>
    <w:rsid w:val="00517C56"/>
    <w:rsid w:val="00520450"/>
    <w:rsid w:val="00520E4E"/>
    <w:rsid w:val="00520F79"/>
    <w:rsid w:val="00521762"/>
    <w:rsid w:val="005217B3"/>
    <w:rsid w:val="005233CB"/>
    <w:rsid w:val="00523D42"/>
    <w:rsid w:val="00523E60"/>
    <w:rsid w:val="00523F98"/>
    <w:rsid w:val="00523FF8"/>
    <w:rsid w:val="00524309"/>
    <w:rsid w:val="005244A5"/>
    <w:rsid w:val="005250FF"/>
    <w:rsid w:val="00525A99"/>
    <w:rsid w:val="00526E1F"/>
    <w:rsid w:val="00526E3A"/>
    <w:rsid w:val="00527357"/>
    <w:rsid w:val="00527C6A"/>
    <w:rsid w:val="0053015F"/>
    <w:rsid w:val="00530E79"/>
    <w:rsid w:val="005310D4"/>
    <w:rsid w:val="005311C2"/>
    <w:rsid w:val="00531379"/>
    <w:rsid w:val="0053196B"/>
    <w:rsid w:val="00531B4A"/>
    <w:rsid w:val="00531CDD"/>
    <w:rsid w:val="00531CE3"/>
    <w:rsid w:val="00531E60"/>
    <w:rsid w:val="00532589"/>
    <w:rsid w:val="00532AEF"/>
    <w:rsid w:val="0053344A"/>
    <w:rsid w:val="0053358A"/>
    <w:rsid w:val="005337A8"/>
    <w:rsid w:val="00533844"/>
    <w:rsid w:val="00533D79"/>
    <w:rsid w:val="005342B9"/>
    <w:rsid w:val="00534499"/>
    <w:rsid w:val="00534762"/>
    <w:rsid w:val="00534B8F"/>
    <w:rsid w:val="0053581A"/>
    <w:rsid w:val="005368F8"/>
    <w:rsid w:val="00536D29"/>
    <w:rsid w:val="0053760E"/>
    <w:rsid w:val="00537937"/>
    <w:rsid w:val="005404E6"/>
    <w:rsid w:val="0054083B"/>
    <w:rsid w:val="00540EB5"/>
    <w:rsid w:val="005410C9"/>
    <w:rsid w:val="00541620"/>
    <w:rsid w:val="00541C21"/>
    <w:rsid w:val="00542306"/>
    <w:rsid w:val="00543C71"/>
    <w:rsid w:val="00544CC7"/>
    <w:rsid w:val="00545190"/>
    <w:rsid w:val="00545651"/>
    <w:rsid w:val="00545D65"/>
    <w:rsid w:val="00546947"/>
    <w:rsid w:val="005469F3"/>
    <w:rsid w:val="00547150"/>
    <w:rsid w:val="0054745E"/>
    <w:rsid w:val="0054760B"/>
    <w:rsid w:val="005479D6"/>
    <w:rsid w:val="00547CFD"/>
    <w:rsid w:val="0055127F"/>
    <w:rsid w:val="0055143A"/>
    <w:rsid w:val="00551CA4"/>
    <w:rsid w:val="00551EFC"/>
    <w:rsid w:val="005527BD"/>
    <w:rsid w:val="00552A41"/>
    <w:rsid w:val="00552ABF"/>
    <w:rsid w:val="00552E80"/>
    <w:rsid w:val="00552EDD"/>
    <w:rsid w:val="0055376A"/>
    <w:rsid w:val="00553C3F"/>
    <w:rsid w:val="00553DC3"/>
    <w:rsid w:val="00553DC8"/>
    <w:rsid w:val="00554808"/>
    <w:rsid w:val="00554D66"/>
    <w:rsid w:val="0055538A"/>
    <w:rsid w:val="005564ED"/>
    <w:rsid w:val="005568E2"/>
    <w:rsid w:val="0055697C"/>
    <w:rsid w:val="005571B2"/>
    <w:rsid w:val="005574E7"/>
    <w:rsid w:val="0056117C"/>
    <w:rsid w:val="005611EA"/>
    <w:rsid w:val="005613A1"/>
    <w:rsid w:val="0056171C"/>
    <w:rsid w:val="00561F7C"/>
    <w:rsid w:val="005622B5"/>
    <w:rsid w:val="0056259F"/>
    <w:rsid w:val="0056314A"/>
    <w:rsid w:val="005638A5"/>
    <w:rsid w:val="00563AEE"/>
    <w:rsid w:val="00563DBB"/>
    <w:rsid w:val="0056413D"/>
    <w:rsid w:val="005643D7"/>
    <w:rsid w:val="00564E0B"/>
    <w:rsid w:val="00565CA2"/>
    <w:rsid w:val="00566508"/>
    <w:rsid w:val="00566916"/>
    <w:rsid w:val="00566E27"/>
    <w:rsid w:val="00566F73"/>
    <w:rsid w:val="005676E6"/>
    <w:rsid w:val="00567C00"/>
    <w:rsid w:val="0057072A"/>
    <w:rsid w:val="00571449"/>
    <w:rsid w:val="00571BBF"/>
    <w:rsid w:val="00571BF5"/>
    <w:rsid w:val="00572BEC"/>
    <w:rsid w:val="00573608"/>
    <w:rsid w:val="00573DAF"/>
    <w:rsid w:val="005748A1"/>
    <w:rsid w:val="00575518"/>
    <w:rsid w:val="005758EB"/>
    <w:rsid w:val="00575BB6"/>
    <w:rsid w:val="005778A5"/>
    <w:rsid w:val="0058030C"/>
    <w:rsid w:val="00580314"/>
    <w:rsid w:val="00580542"/>
    <w:rsid w:val="00580585"/>
    <w:rsid w:val="0058099E"/>
    <w:rsid w:val="00581505"/>
    <w:rsid w:val="00581791"/>
    <w:rsid w:val="00581A33"/>
    <w:rsid w:val="00581ACF"/>
    <w:rsid w:val="00581C1D"/>
    <w:rsid w:val="00581F53"/>
    <w:rsid w:val="0058285D"/>
    <w:rsid w:val="00582D04"/>
    <w:rsid w:val="00582EAE"/>
    <w:rsid w:val="00585C5D"/>
    <w:rsid w:val="0058634E"/>
    <w:rsid w:val="0058672B"/>
    <w:rsid w:val="005869B2"/>
    <w:rsid w:val="00587674"/>
    <w:rsid w:val="0058795B"/>
    <w:rsid w:val="0059074C"/>
    <w:rsid w:val="0059076E"/>
    <w:rsid w:val="005918EB"/>
    <w:rsid w:val="00591E09"/>
    <w:rsid w:val="00591FFB"/>
    <w:rsid w:val="00592794"/>
    <w:rsid w:val="0059280E"/>
    <w:rsid w:val="00592D5D"/>
    <w:rsid w:val="00593A56"/>
    <w:rsid w:val="00593E2E"/>
    <w:rsid w:val="0059418C"/>
    <w:rsid w:val="005942E6"/>
    <w:rsid w:val="005943AB"/>
    <w:rsid w:val="00596684"/>
    <w:rsid w:val="00596D3A"/>
    <w:rsid w:val="00596F09"/>
    <w:rsid w:val="00597024"/>
    <w:rsid w:val="005972EA"/>
    <w:rsid w:val="005A235E"/>
    <w:rsid w:val="005A2546"/>
    <w:rsid w:val="005A2A35"/>
    <w:rsid w:val="005A2EA8"/>
    <w:rsid w:val="005A352C"/>
    <w:rsid w:val="005A6063"/>
    <w:rsid w:val="005A6162"/>
    <w:rsid w:val="005A69BA"/>
    <w:rsid w:val="005A6AEA"/>
    <w:rsid w:val="005A7105"/>
    <w:rsid w:val="005A79D3"/>
    <w:rsid w:val="005A7D3A"/>
    <w:rsid w:val="005A7E91"/>
    <w:rsid w:val="005B0585"/>
    <w:rsid w:val="005B0BA5"/>
    <w:rsid w:val="005B0EEE"/>
    <w:rsid w:val="005B1A56"/>
    <w:rsid w:val="005B22B3"/>
    <w:rsid w:val="005B2B3A"/>
    <w:rsid w:val="005B3C1E"/>
    <w:rsid w:val="005B4F8B"/>
    <w:rsid w:val="005B5767"/>
    <w:rsid w:val="005B6777"/>
    <w:rsid w:val="005B6779"/>
    <w:rsid w:val="005B6FEB"/>
    <w:rsid w:val="005B70F5"/>
    <w:rsid w:val="005B77E2"/>
    <w:rsid w:val="005C00CF"/>
    <w:rsid w:val="005C00F2"/>
    <w:rsid w:val="005C025D"/>
    <w:rsid w:val="005C1182"/>
    <w:rsid w:val="005C191D"/>
    <w:rsid w:val="005C1AC3"/>
    <w:rsid w:val="005C249E"/>
    <w:rsid w:val="005C27ED"/>
    <w:rsid w:val="005C30D6"/>
    <w:rsid w:val="005C3E00"/>
    <w:rsid w:val="005C3E18"/>
    <w:rsid w:val="005C4174"/>
    <w:rsid w:val="005C4D09"/>
    <w:rsid w:val="005C4E6E"/>
    <w:rsid w:val="005C521D"/>
    <w:rsid w:val="005C761A"/>
    <w:rsid w:val="005C78FE"/>
    <w:rsid w:val="005C79D3"/>
    <w:rsid w:val="005D0537"/>
    <w:rsid w:val="005D0583"/>
    <w:rsid w:val="005D0BF8"/>
    <w:rsid w:val="005D12E7"/>
    <w:rsid w:val="005D1347"/>
    <w:rsid w:val="005D143E"/>
    <w:rsid w:val="005D18C6"/>
    <w:rsid w:val="005D2088"/>
    <w:rsid w:val="005D25A7"/>
    <w:rsid w:val="005D29A9"/>
    <w:rsid w:val="005D2D20"/>
    <w:rsid w:val="005D4358"/>
    <w:rsid w:val="005D497F"/>
    <w:rsid w:val="005D4C77"/>
    <w:rsid w:val="005D56F2"/>
    <w:rsid w:val="005D716B"/>
    <w:rsid w:val="005D7217"/>
    <w:rsid w:val="005D781A"/>
    <w:rsid w:val="005D7ABE"/>
    <w:rsid w:val="005E1C87"/>
    <w:rsid w:val="005E1CDD"/>
    <w:rsid w:val="005E2061"/>
    <w:rsid w:val="005E24F3"/>
    <w:rsid w:val="005E3807"/>
    <w:rsid w:val="005E4279"/>
    <w:rsid w:val="005E4565"/>
    <w:rsid w:val="005E5645"/>
    <w:rsid w:val="005E5EBB"/>
    <w:rsid w:val="005E62FC"/>
    <w:rsid w:val="005E6443"/>
    <w:rsid w:val="005E6D4D"/>
    <w:rsid w:val="005F083F"/>
    <w:rsid w:val="005F1052"/>
    <w:rsid w:val="005F10C6"/>
    <w:rsid w:val="005F198D"/>
    <w:rsid w:val="005F23F2"/>
    <w:rsid w:val="005F38B5"/>
    <w:rsid w:val="005F3EC9"/>
    <w:rsid w:val="005F41F7"/>
    <w:rsid w:val="005F46A9"/>
    <w:rsid w:val="005F5A46"/>
    <w:rsid w:val="005F638E"/>
    <w:rsid w:val="005F7160"/>
    <w:rsid w:val="005F7995"/>
    <w:rsid w:val="00600354"/>
    <w:rsid w:val="00600D5D"/>
    <w:rsid w:val="006016B6"/>
    <w:rsid w:val="006024EF"/>
    <w:rsid w:val="00602B2D"/>
    <w:rsid w:val="00602B92"/>
    <w:rsid w:val="0060321D"/>
    <w:rsid w:val="0060324F"/>
    <w:rsid w:val="006037A9"/>
    <w:rsid w:val="006037D3"/>
    <w:rsid w:val="0060382D"/>
    <w:rsid w:val="00604A0B"/>
    <w:rsid w:val="00604ACC"/>
    <w:rsid w:val="00604B81"/>
    <w:rsid w:val="006052EC"/>
    <w:rsid w:val="00605D23"/>
    <w:rsid w:val="006060C4"/>
    <w:rsid w:val="00606219"/>
    <w:rsid w:val="00606AD1"/>
    <w:rsid w:val="0060703A"/>
    <w:rsid w:val="0060709C"/>
    <w:rsid w:val="006113D4"/>
    <w:rsid w:val="0061295A"/>
    <w:rsid w:val="00613989"/>
    <w:rsid w:val="00613A53"/>
    <w:rsid w:val="00613DF1"/>
    <w:rsid w:val="00614512"/>
    <w:rsid w:val="00614ACE"/>
    <w:rsid w:val="00614EF7"/>
    <w:rsid w:val="006154DD"/>
    <w:rsid w:val="006154E5"/>
    <w:rsid w:val="006166F6"/>
    <w:rsid w:val="006167FB"/>
    <w:rsid w:val="00616F98"/>
    <w:rsid w:val="006174A4"/>
    <w:rsid w:val="006177F0"/>
    <w:rsid w:val="0061791B"/>
    <w:rsid w:val="00617C51"/>
    <w:rsid w:val="00617D06"/>
    <w:rsid w:val="00617D73"/>
    <w:rsid w:val="00617FC1"/>
    <w:rsid w:val="006207AF"/>
    <w:rsid w:val="00620C59"/>
    <w:rsid w:val="00621332"/>
    <w:rsid w:val="0062179D"/>
    <w:rsid w:val="006238B5"/>
    <w:rsid w:val="00623A75"/>
    <w:rsid w:val="00624744"/>
    <w:rsid w:val="006247E0"/>
    <w:rsid w:val="0062548F"/>
    <w:rsid w:val="0062586A"/>
    <w:rsid w:val="006262D7"/>
    <w:rsid w:val="00626347"/>
    <w:rsid w:val="006266A1"/>
    <w:rsid w:val="00626710"/>
    <w:rsid w:val="0062686E"/>
    <w:rsid w:val="00626882"/>
    <w:rsid w:val="006268D6"/>
    <w:rsid w:val="00626D9D"/>
    <w:rsid w:val="006270BC"/>
    <w:rsid w:val="00627B23"/>
    <w:rsid w:val="006301DB"/>
    <w:rsid w:val="0063077D"/>
    <w:rsid w:val="0063080A"/>
    <w:rsid w:val="00630B22"/>
    <w:rsid w:val="00632930"/>
    <w:rsid w:val="00633BF0"/>
    <w:rsid w:val="00633D6E"/>
    <w:rsid w:val="0063452E"/>
    <w:rsid w:val="00635402"/>
    <w:rsid w:val="006358DA"/>
    <w:rsid w:val="00635DC3"/>
    <w:rsid w:val="00635EB1"/>
    <w:rsid w:val="00636962"/>
    <w:rsid w:val="006371DC"/>
    <w:rsid w:val="006376F1"/>
    <w:rsid w:val="00637E47"/>
    <w:rsid w:val="006401E5"/>
    <w:rsid w:val="006416C2"/>
    <w:rsid w:val="00641C89"/>
    <w:rsid w:val="00641E26"/>
    <w:rsid w:val="00641F0F"/>
    <w:rsid w:val="0064226A"/>
    <w:rsid w:val="006431EA"/>
    <w:rsid w:val="00644145"/>
    <w:rsid w:val="00645214"/>
    <w:rsid w:val="0064625D"/>
    <w:rsid w:val="00650132"/>
    <w:rsid w:val="00650EDA"/>
    <w:rsid w:val="00650F68"/>
    <w:rsid w:val="00651401"/>
    <w:rsid w:val="006519A5"/>
    <w:rsid w:val="00651D33"/>
    <w:rsid w:val="0065286C"/>
    <w:rsid w:val="00652889"/>
    <w:rsid w:val="006534CE"/>
    <w:rsid w:val="0065369D"/>
    <w:rsid w:val="006540B4"/>
    <w:rsid w:val="0065416E"/>
    <w:rsid w:val="00654777"/>
    <w:rsid w:val="0065482E"/>
    <w:rsid w:val="00655C17"/>
    <w:rsid w:val="006568D8"/>
    <w:rsid w:val="00656FC9"/>
    <w:rsid w:val="006619E2"/>
    <w:rsid w:val="00661B26"/>
    <w:rsid w:val="00662D92"/>
    <w:rsid w:val="0066394C"/>
    <w:rsid w:val="0066480C"/>
    <w:rsid w:val="0066573A"/>
    <w:rsid w:val="006659C4"/>
    <w:rsid w:val="00665EF7"/>
    <w:rsid w:val="00666A4A"/>
    <w:rsid w:val="00666C44"/>
    <w:rsid w:val="00666E8A"/>
    <w:rsid w:val="00667740"/>
    <w:rsid w:val="00667F14"/>
    <w:rsid w:val="00670663"/>
    <w:rsid w:val="0067157E"/>
    <w:rsid w:val="00671A50"/>
    <w:rsid w:val="00671AD4"/>
    <w:rsid w:val="00671E8A"/>
    <w:rsid w:val="00672036"/>
    <w:rsid w:val="00672B60"/>
    <w:rsid w:val="00673222"/>
    <w:rsid w:val="00674650"/>
    <w:rsid w:val="006749D6"/>
    <w:rsid w:val="00674CA6"/>
    <w:rsid w:val="00675155"/>
    <w:rsid w:val="006757D8"/>
    <w:rsid w:val="0067604E"/>
    <w:rsid w:val="00676BDC"/>
    <w:rsid w:val="00677553"/>
    <w:rsid w:val="00680048"/>
    <w:rsid w:val="00680E99"/>
    <w:rsid w:val="006815B7"/>
    <w:rsid w:val="00681610"/>
    <w:rsid w:val="00681A13"/>
    <w:rsid w:val="0068239E"/>
    <w:rsid w:val="00682F56"/>
    <w:rsid w:val="00683319"/>
    <w:rsid w:val="0068338B"/>
    <w:rsid w:val="0068379E"/>
    <w:rsid w:val="00683A51"/>
    <w:rsid w:val="00683F72"/>
    <w:rsid w:val="006843D5"/>
    <w:rsid w:val="00684957"/>
    <w:rsid w:val="0068498A"/>
    <w:rsid w:val="00684CA3"/>
    <w:rsid w:val="0068560B"/>
    <w:rsid w:val="00685C04"/>
    <w:rsid w:val="00685D0D"/>
    <w:rsid w:val="006869B7"/>
    <w:rsid w:val="00686F0C"/>
    <w:rsid w:val="00687372"/>
    <w:rsid w:val="006874FC"/>
    <w:rsid w:val="006875ED"/>
    <w:rsid w:val="006876D5"/>
    <w:rsid w:val="00687CB8"/>
    <w:rsid w:val="00690254"/>
    <w:rsid w:val="00691C3E"/>
    <w:rsid w:val="006923CE"/>
    <w:rsid w:val="00692716"/>
    <w:rsid w:val="006932F2"/>
    <w:rsid w:val="006933DF"/>
    <w:rsid w:val="006938DA"/>
    <w:rsid w:val="00693DD3"/>
    <w:rsid w:val="00694AE9"/>
    <w:rsid w:val="00694B97"/>
    <w:rsid w:val="00695C38"/>
    <w:rsid w:val="00695CE0"/>
    <w:rsid w:val="00695F3D"/>
    <w:rsid w:val="006962FB"/>
    <w:rsid w:val="0069635F"/>
    <w:rsid w:val="0069642E"/>
    <w:rsid w:val="0069700E"/>
    <w:rsid w:val="006973A6"/>
    <w:rsid w:val="006A04B9"/>
    <w:rsid w:val="006A073F"/>
    <w:rsid w:val="006A0816"/>
    <w:rsid w:val="006A0B62"/>
    <w:rsid w:val="006A0BEC"/>
    <w:rsid w:val="006A17B2"/>
    <w:rsid w:val="006A1D55"/>
    <w:rsid w:val="006A2389"/>
    <w:rsid w:val="006A23A0"/>
    <w:rsid w:val="006A24ED"/>
    <w:rsid w:val="006A26D6"/>
    <w:rsid w:val="006A2BEE"/>
    <w:rsid w:val="006A2E34"/>
    <w:rsid w:val="006A37C2"/>
    <w:rsid w:val="006A3E08"/>
    <w:rsid w:val="006A4A64"/>
    <w:rsid w:val="006A53B1"/>
    <w:rsid w:val="006A5821"/>
    <w:rsid w:val="006A5DD3"/>
    <w:rsid w:val="006A6722"/>
    <w:rsid w:val="006A6D53"/>
    <w:rsid w:val="006A6FD0"/>
    <w:rsid w:val="006A702B"/>
    <w:rsid w:val="006A7110"/>
    <w:rsid w:val="006A7E33"/>
    <w:rsid w:val="006A7F86"/>
    <w:rsid w:val="006B027E"/>
    <w:rsid w:val="006B08A0"/>
    <w:rsid w:val="006B0CEA"/>
    <w:rsid w:val="006B0F70"/>
    <w:rsid w:val="006B12C4"/>
    <w:rsid w:val="006B14ED"/>
    <w:rsid w:val="006B16BC"/>
    <w:rsid w:val="006B186F"/>
    <w:rsid w:val="006B2411"/>
    <w:rsid w:val="006B290B"/>
    <w:rsid w:val="006B2BEC"/>
    <w:rsid w:val="006B38C5"/>
    <w:rsid w:val="006B4850"/>
    <w:rsid w:val="006B4E77"/>
    <w:rsid w:val="006B5637"/>
    <w:rsid w:val="006B5938"/>
    <w:rsid w:val="006B5B7E"/>
    <w:rsid w:val="006B5D3E"/>
    <w:rsid w:val="006B6036"/>
    <w:rsid w:val="006B666D"/>
    <w:rsid w:val="006B6DB0"/>
    <w:rsid w:val="006C0E5D"/>
    <w:rsid w:val="006C1181"/>
    <w:rsid w:val="006C1365"/>
    <w:rsid w:val="006C1B43"/>
    <w:rsid w:val="006C23B1"/>
    <w:rsid w:val="006C2587"/>
    <w:rsid w:val="006C25D4"/>
    <w:rsid w:val="006C2B50"/>
    <w:rsid w:val="006C3005"/>
    <w:rsid w:val="006C32C6"/>
    <w:rsid w:val="006C3BF0"/>
    <w:rsid w:val="006C48C4"/>
    <w:rsid w:val="006C49EE"/>
    <w:rsid w:val="006C53D9"/>
    <w:rsid w:val="006C5698"/>
    <w:rsid w:val="006C5909"/>
    <w:rsid w:val="006C68B1"/>
    <w:rsid w:val="006C698A"/>
    <w:rsid w:val="006C6E14"/>
    <w:rsid w:val="006C715D"/>
    <w:rsid w:val="006C73B0"/>
    <w:rsid w:val="006C741E"/>
    <w:rsid w:val="006C7CC6"/>
    <w:rsid w:val="006D02EC"/>
    <w:rsid w:val="006D0421"/>
    <w:rsid w:val="006D079F"/>
    <w:rsid w:val="006D0867"/>
    <w:rsid w:val="006D1059"/>
    <w:rsid w:val="006D117F"/>
    <w:rsid w:val="006D1367"/>
    <w:rsid w:val="006D2011"/>
    <w:rsid w:val="006D232B"/>
    <w:rsid w:val="006D3DA6"/>
    <w:rsid w:val="006D3E30"/>
    <w:rsid w:val="006D4FB2"/>
    <w:rsid w:val="006D562C"/>
    <w:rsid w:val="006D5DDD"/>
    <w:rsid w:val="006D5F43"/>
    <w:rsid w:val="006D74FE"/>
    <w:rsid w:val="006E05B0"/>
    <w:rsid w:val="006E0679"/>
    <w:rsid w:val="006E07F2"/>
    <w:rsid w:val="006E0FF9"/>
    <w:rsid w:val="006E2464"/>
    <w:rsid w:val="006E2ADF"/>
    <w:rsid w:val="006E32C3"/>
    <w:rsid w:val="006E35AF"/>
    <w:rsid w:val="006E36F8"/>
    <w:rsid w:val="006E39E5"/>
    <w:rsid w:val="006E3E5B"/>
    <w:rsid w:val="006E3F17"/>
    <w:rsid w:val="006E4396"/>
    <w:rsid w:val="006E4664"/>
    <w:rsid w:val="006E499F"/>
    <w:rsid w:val="006E4BBC"/>
    <w:rsid w:val="006E4E00"/>
    <w:rsid w:val="006E5030"/>
    <w:rsid w:val="006E5198"/>
    <w:rsid w:val="006E5C95"/>
    <w:rsid w:val="006E5CD3"/>
    <w:rsid w:val="006E6271"/>
    <w:rsid w:val="006E6958"/>
    <w:rsid w:val="006E6C48"/>
    <w:rsid w:val="006E6E5A"/>
    <w:rsid w:val="006E74ED"/>
    <w:rsid w:val="006F0361"/>
    <w:rsid w:val="006F0869"/>
    <w:rsid w:val="006F1921"/>
    <w:rsid w:val="006F1B6A"/>
    <w:rsid w:val="006F1E43"/>
    <w:rsid w:val="006F1F70"/>
    <w:rsid w:val="006F2FDB"/>
    <w:rsid w:val="006F3154"/>
    <w:rsid w:val="006F3F69"/>
    <w:rsid w:val="006F3FFF"/>
    <w:rsid w:val="006F4399"/>
    <w:rsid w:val="006F4E53"/>
    <w:rsid w:val="006F5316"/>
    <w:rsid w:val="006F559B"/>
    <w:rsid w:val="006F5FCF"/>
    <w:rsid w:val="006F6132"/>
    <w:rsid w:val="006F6748"/>
    <w:rsid w:val="006F6AB5"/>
    <w:rsid w:val="006F7039"/>
    <w:rsid w:val="006F7190"/>
    <w:rsid w:val="006F7706"/>
    <w:rsid w:val="006F774D"/>
    <w:rsid w:val="006F7EE8"/>
    <w:rsid w:val="00700B16"/>
    <w:rsid w:val="00700F42"/>
    <w:rsid w:val="00701016"/>
    <w:rsid w:val="007010B4"/>
    <w:rsid w:val="007010D5"/>
    <w:rsid w:val="007015F4"/>
    <w:rsid w:val="00701668"/>
    <w:rsid w:val="007024A8"/>
    <w:rsid w:val="00702706"/>
    <w:rsid w:val="007028BB"/>
    <w:rsid w:val="00702B62"/>
    <w:rsid w:val="00702D0D"/>
    <w:rsid w:val="007045B6"/>
    <w:rsid w:val="00704F94"/>
    <w:rsid w:val="007057D4"/>
    <w:rsid w:val="0070582A"/>
    <w:rsid w:val="00705E09"/>
    <w:rsid w:val="00706017"/>
    <w:rsid w:val="00706137"/>
    <w:rsid w:val="0070670F"/>
    <w:rsid w:val="007079A9"/>
    <w:rsid w:val="007108FE"/>
    <w:rsid w:val="00710961"/>
    <w:rsid w:val="00712955"/>
    <w:rsid w:val="00712B7C"/>
    <w:rsid w:val="007132B6"/>
    <w:rsid w:val="00713EE7"/>
    <w:rsid w:val="00713FED"/>
    <w:rsid w:val="00714104"/>
    <w:rsid w:val="00714DBD"/>
    <w:rsid w:val="007152B9"/>
    <w:rsid w:val="00715434"/>
    <w:rsid w:val="007160FE"/>
    <w:rsid w:val="00716D62"/>
    <w:rsid w:val="00717B3E"/>
    <w:rsid w:val="00717EED"/>
    <w:rsid w:val="0072020D"/>
    <w:rsid w:val="00721924"/>
    <w:rsid w:val="00721DF0"/>
    <w:rsid w:val="00722FE1"/>
    <w:rsid w:val="00723154"/>
    <w:rsid w:val="00723A1B"/>
    <w:rsid w:val="00723AE3"/>
    <w:rsid w:val="0072514D"/>
    <w:rsid w:val="00725572"/>
    <w:rsid w:val="00725834"/>
    <w:rsid w:val="00725982"/>
    <w:rsid w:val="00725A24"/>
    <w:rsid w:val="007266C6"/>
    <w:rsid w:val="00726CB3"/>
    <w:rsid w:val="00730912"/>
    <w:rsid w:val="00730E9F"/>
    <w:rsid w:val="00731BB2"/>
    <w:rsid w:val="00732A14"/>
    <w:rsid w:val="00732F4F"/>
    <w:rsid w:val="00733BAD"/>
    <w:rsid w:val="00734813"/>
    <w:rsid w:val="00734A8E"/>
    <w:rsid w:val="00735318"/>
    <w:rsid w:val="007357B2"/>
    <w:rsid w:val="00735B69"/>
    <w:rsid w:val="00735EB0"/>
    <w:rsid w:val="00736781"/>
    <w:rsid w:val="0073684A"/>
    <w:rsid w:val="00736DBC"/>
    <w:rsid w:val="00736E0B"/>
    <w:rsid w:val="00737220"/>
    <w:rsid w:val="007373B9"/>
    <w:rsid w:val="00737592"/>
    <w:rsid w:val="00737A4B"/>
    <w:rsid w:val="00737A50"/>
    <w:rsid w:val="00737ACA"/>
    <w:rsid w:val="00737DF9"/>
    <w:rsid w:val="00740141"/>
    <w:rsid w:val="00740C32"/>
    <w:rsid w:val="007414B4"/>
    <w:rsid w:val="00741A12"/>
    <w:rsid w:val="00741B42"/>
    <w:rsid w:val="0074266E"/>
    <w:rsid w:val="00742AE6"/>
    <w:rsid w:val="0074446F"/>
    <w:rsid w:val="00744981"/>
    <w:rsid w:val="00745C14"/>
    <w:rsid w:val="00746162"/>
    <w:rsid w:val="007461CC"/>
    <w:rsid w:val="00746E62"/>
    <w:rsid w:val="00747A23"/>
    <w:rsid w:val="0075006B"/>
    <w:rsid w:val="0075023A"/>
    <w:rsid w:val="00750692"/>
    <w:rsid w:val="0075153C"/>
    <w:rsid w:val="007524EF"/>
    <w:rsid w:val="0075252D"/>
    <w:rsid w:val="00752A74"/>
    <w:rsid w:val="00752C91"/>
    <w:rsid w:val="00752F1D"/>
    <w:rsid w:val="00752F3B"/>
    <w:rsid w:val="007530A0"/>
    <w:rsid w:val="007533EE"/>
    <w:rsid w:val="007543A9"/>
    <w:rsid w:val="007549E4"/>
    <w:rsid w:val="00754CE3"/>
    <w:rsid w:val="00755AA8"/>
    <w:rsid w:val="007567E8"/>
    <w:rsid w:val="00756890"/>
    <w:rsid w:val="00756BDB"/>
    <w:rsid w:val="0075751F"/>
    <w:rsid w:val="00757580"/>
    <w:rsid w:val="00757D07"/>
    <w:rsid w:val="00757F5F"/>
    <w:rsid w:val="00757FA3"/>
    <w:rsid w:val="007607F2"/>
    <w:rsid w:val="00760DB0"/>
    <w:rsid w:val="007614C3"/>
    <w:rsid w:val="007619AB"/>
    <w:rsid w:val="00761DDE"/>
    <w:rsid w:val="00761E2A"/>
    <w:rsid w:val="00762E68"/>
    <w:rsid w:val="00763719"/>
    <w:rsid w:val="00763AD7"/>
    <w:rsid w:val="00763DB6"/>
    <w:rsid w:val="00764482"/>
    <w:rsid w:val="007652F9"/>
    <w:rsid w:val="00765522"/>
    <w:rsid w:val="00765C06"/>
    <w:rsid w:val="00766A86"/>
    <w:rsid w:val="00767B88"/>
    <w:rsid w:val="00767E0A"/>
    <w:rsid w:val="00770523"/>
    <w:rsid w:val="007707F0"/>
    <w:rsid w:val="0077082D"/>
    <w:rsid w:val="007708B7"/>
    <w:rsid w:val="00770FB2"/>
    <w:rsid w:val="00771436"/>
    <w:rsid w:val="0077214B"/>
    <w:rsid w:val="0077322A"/>
    <w:rsid w:val="007734D1"/>
    <w:rsid w:val="00774344"/>
    <w:rsid w:val="0077554B"/>
    <w:rsid w:val="00775779"/>
    <w:rsid w:val="00776591"/>
    <w:rsid w:val="00776EEA"/>
    <w:rsid w:val="0077760A"/>
    <w:rsid w:val="007802F7"/>
    <w:rsid w:val="00780BAB"/>
    <w:rsid w:val="00781EF7"/>
    <w:rsid w:val="007823ED"/>
    <w:rsid w:val="00782B43"/>
    <w:rsid w:val="00782DBE"/>
    <w:rsid w:val="0078316A"/>
    <w:rsid w:val="0078348C"/>
    <w:rsid w:val="007836E6"/>
    <w:rsid w:val="00783992"/>
    <w:rsid w:val="0078439C"/>
    <w:rsid w:val="00784777"/>
    <w:rsid w:val="007854E6"/>
    <w:rsid w:val="00786268"/>
    <w:rsid w:val="0078710F"/>
    <w:rsid w:val="00787115"/>
    <w:rsid w:val="0078744F"/>
    <w:rsid w:val="00787861"/>
    <w:rsid w:val="007878CD"/>
    <w:rsid w:val="007901A4"/>
    <w:rsid w:val="00790F43"/>
    <w:rsid w:val="0079284F"/>
    <w:rsid w:val="0079315E"/>
    <w:rsid w:val="0079364B"/>
    <w:rsid w:val="00794110"/>
    <w:rsid w:val="00794202"/>
    <w:rsid w:val="00794A08"/>
    <w:rsid w:val="00794BD6"/>
    <w:rsid w:val="00796056"/>
    <w:rsid w:val="00796CE0"/>
    <w:rsid w:val="00797CDB"/>
    <w:rsid w:val="007A04EF"/>
    <w:rsid w:val="007A0743"/>
    <w:rsid w:val="007A0A02"/>
    <w:rsid w:val="007A0DEC"/>
    <w:rsid w:val="007A1127"/>
    <w:rsid w:val="007A1439"/>
    <w:rsid w:val="007A1AA8"/>
    <w:rsid w:val="007A1B62"/>
    <w:rsid w:val="007A286C"/>
    <w:rsid w:val="007A2C1A"/>
    <w:rsid w:val="007A398B"/>
    <w:rsid w:val="007A44F5"/>
    <w:rsid w:val="007A56A9"/>
    <w:rsid w:val="007A5EDF"/>
    <w:rsid w:val="007A7065"/>
    <w:rsid w:val="007A721B"/>
    <w:rsid w:val="007A74DF"/>
    <w:rsid w:val="007B046A"/>
    <w:rsid w:val="007B067A"/>
    <w:rsid w:val="007B0A4F"/>
    <w:rsid w:val="007B1708"/>
    <w:rsid w:val="007B17E6"/>
    <w:rsid w:val="007B17F2"/>
    <w:rsid w:val="007B1870"/>
    <w:rsid w:val="007B1EEE"/>
    <w:rsid w:val="007B2B1C"/>
    <w:rsid w:val="007B387A"/>
    <w:rsid w:val="007B3C1D"/>
    <w:rsid w:val="007B4694"/>
    <w:rsid w:val="007B4E5F"/>
    <w:rsid w:val="007B5089"/>
    <w:rsid w:val="007B61F7"/>
    <w:rsid w:val="007B6471"/>
    <w:rsid w:val="007B6B76"/>
    <w:rsid w:val="007B6F52"/>
    <w:rsid w:val="007B7A9F"/>
    <w:rsid w:val="007B7F10"/>
    <w:rsid w:val="007C2204"/>
    <w:rsid w:val="007C2656"/>
    <w:rsid w:val="007C2C79"/>
    <w:rsid w:val="007C3049"/>
    <w:rsid w:val="007C36FD"/>
    <w:rsid w:val="007C3747"/>
    <w:rsid w:val="007C3CEB"/>
    <w:rsid w:val="007C3D4D"/>
    <w:rsid w:val="007C42DF"/>
    <w:rsid w:val="007C4C0E"/>
    <w:rsid w:val="007C4D66"/>
    <w:rsid w:val="007C4EB1"/>
    <w:rsid w:val="007C5274"/>
    <w:rsid w:val="007C5582"/>
    <w:rsid w:val="007C59A7"/>
    <w:rsid w:val="007C5B31"/>
    <w:rsid w:val="007C62E2"/>
    <w:rsid w:val="007C6EE3"/>
    <w:rsid w:val="007C731F"/>
    <w:rsid w:val="007C7BEE"/>
    <w:rsid w:val="007C7E0F"/>
    <w:rsid w:val="007C7F30"/>
    <w:rsid w:val="007D06F2"/>
    <w:rsid w:val="007D077A"/>
    <w:rsid w:val="007D087E"/>
    <w:rsid w:val="007D1031"/>
    <w:rsid w:val="007D1E5C"/>
    <w:rsid w:val="007D2183"/>
    <w:rsid w:val="007D2330"/>
    <w:rsid w:val="007D24AF"/>
    <w:rsid w:val="007D25B3"/>
    <w:rsid w:val="007D2F74"/>
    <w:rsid w:val="007D3853"/>
    <w:rsid w:val="007D3868"/>
    <w:rsid w:val="007D45C3"/>
    <w:rsid w:val="007D49DD"/>
    <w:rsid w:val="007D51FF"/>
    <w:rsid w:val="007D5561"/>
    <w:rsid w:val="007D55E6"/>
    <w:rsid w:val="007D5B1C"/>
    <w:rsid w:val="007D5D3C"/>
    <w:rsid w:val="007D5EA3"/>
    <w:rsid w:val="007D622C"/>
    <w:rsid w:val="007D623B"/>
    <w:rsid w:val="007D6ACD"/>
    <w:rsid w:val="007D7C73"/>
    <w:rsid w:val="007E006B"/>
    <w:rsid w:val="007E00F5"/>
    <w:rsid w:val="007E03EE"/>
    <w:rsid w:val="007E0B07"/>
    <w:rsid w:val="007E1194"/>
    <w:rsid w:val="007E14FB"/>
    <w:rsid w:val="007E1769"/>
    <w:rsid w:val="007E1927"/>
    <w:rsid w:val="007E1CEF"/>
    <w:rsid w:val="007E1D23"/>
    <w:rsid w:val="007E1D63"/>
    <w:rsid w:val="007E1E4A"/>
    <w:rsid w:val="007E2050"/>
    <w:rsid w:val="007E26C9"/>
    <w:rsid w:val="007E30C0"/>
    <w:rsid w:val="007E376D"/>
    <w:rsid w:val="007E3979"/>
    <w:rsid w:val="007E4336"/>
    <w:rsid w:val="007E5353"/>
    <w:rsid w:val="007E5462"/>
    <w:rsid w:val="007E5A0D"/>
    <w:rsid w:val="007E6708"/>
    <w:rsid w:val="007E6887"/>
    <w:rsid w:val="007E701B"/>
    <w:rsid w:val="007E7056"/>
    <w:rsid w:val="007E7A78"/>
    <w:rsid w:val="007E7D27"/>
    <w:rsid w:val="007E7F35"/>
    <w:rsid w:val="007F15A6"/>
    <w:rsid w:val="007F1C4A"/>
    <w:rsid w:val="007F1CBC"/>
    <w:rsid w:val="007F209A"/>
    <w:rsid w:val="007F3A06"/>
    <w:rsid w:val="007F4199"/>
    <w:rsid w:val="007F4AC3"/>
    <w:rsid w:val="007F4E86"/>
    <w:rsid w:val="007F508A"/>
    <w:rsid w:val="007F516D"/>
    <w:rsid w:val="007F539F"/>
    <w:rsid w:val="007F653F"/>
    <w:rsid w:val="007F70A7"/>
    <w:rsid w:val="007F7310"/>
    <w:rsid w:val="008008B6"/>
    <w:rsid w:val="0080122C"/>
    <w:rsid w:val="008020B3"/>
    <w:rsid w:val="00802383"/>
    <w:rsid w:val="00802C8F"/>
    <w:rsid w:val="00804875"/>
    <w:rsid w:val="00804D43"/>
    <w:rsid w:val="00804E73"/>
    <w:rsid w:val="008059BF"/>
    <w:rsid w:val="00805E3A"/>
    <w:rsid w:val="008060F8"/>
    <w:rsid w:val="0080712C"/>
    <w:rsid w:val="00807214"/>
    <w:rsid w:val="0080792F"/>
    <w:rsid w:val="008109A6"/>
    <w:rsid w:val="008115E9"/>
    <w:rsid w:val="00812523"/>
    <w:rsid w:val="0081259A"/>
    <w:rsid w:val="0081267D"/>
    <w:rsid w:val="0081272F"/>
    <w:rsid w:val="00812FB3"/>
    <w:rsid w:val="0081368C"/>
    <w:rsid w:val="00814399"/>
    <w:rsid w:val="00814499"/>
    <w:rsid w:val="00814C2B"/>
    <w:rsid w:val="00814F71"/>
    <w:rsid w:val="00815DC1"/>
    <w:rsid w:val="008161EC"/>
    <w:rsid w:val="00816463"/>
    <w:rsid w:val="0081656F"/>
    <w:rsid w:val="00816834"/>
    <w:rsid w:val="00816A03"/>
    <w:rsid w:val="0081731F"/>
    <w:rsid w:val="008173E3"/>
    <w:rsid w:val="00817621"/>
    <w:rsid w:val="00817680"/>
    <w:rsid w:val="00817DA5"/>
    <w:rsid w:val="008200CE"/>
    <w:rsid w:val="0082127A"/>
    <w:rsid w:val="008218A5"/>
    <w:rsid w:val="00822EEC"/>
    <w:rsid w:val="00824129"/>
    <w:rsid w:val="0082428B"/>
    <w:rsid w:val="00824491"/>
    <w:rsid w:val="008247AE"/>
    <w:rsid w:val="00825629"/>
    <w:rsid w:val="0082566D"/>
    <w:rsid w:val="00825B56"/>
    <w:rsid w:val="00825D53"/>
    <w:rsid w:val="00826D04"/>
    <w:rsid w:val="00826E86"/>
    <w:rsid w:val="0082723B"/>
    <w:rsid w:val="00827525"/>
    <w:rsid w:val="00827D27"/>
    <w:rsid w:val="00830790"/>
    <w:rsid w:val="008312A7"/>
    <w:rsid w:val="00833BF7"/>
    <w:rsid w:val="00833E33"/>
    <w:rsid w:val="008342D2"/>
    <w:rsid w:val="00834421"/>
    <w:rsid w:val="00834491"/>
    <w:rsid w:val="008350B9"/>
    <w:rsid w:val="008351E4"/>
    <w:rsid w:val="008352B8"/>
    <w:rsid w:val="0083539A"/>
    <w:rsid w:val="008353AA"/>
    <w:rsid w:val="00835CB8"/>
    <w:rsid w:val="008364D9"/>
    <w:rsid w:val="008368FB"/>
    <w:rsid w:val="00840DE8"/>
    <w:rsid w:val="00841B4E"/>
    <w:rsid w:val="00841E7B"/>
    <w:rsid w:val="00841EFC"/>
    <w:rsid w:val="00841F6B"/>
    <w:rsid w:val="008433CE"/>
    <w:rsid w:val="00843E73"/>
    <w:rsid w:val="008448B4"/>
    <w:rsid w:val="008453EA"/>
    <w:rsid w:val="008464CF"/>
    <w:rsid w:val="00846E42"/>
    <w:rsid w:val="008505FE"/>
    <w:rsid w:val="0085073D"/>
    <w:rsid w:val="008507BD"/>
    <w:rsid w:val="00850B96"/>
    <w:rsid w:val="008521F6"/>
    <w:rsid w:val="008524D8"/>
    <w:rsid w:val="00852C43"/>
    <w:rsid w:val="00852E0C"/>
    <w:rsid w:val="008533D3"/>
    <w:rsid w:val="00853A14"/>
    <w:rsid w:val="00853A3D"/>
    <w:rsid w:val="00853A9F"/>
    <w:rsid w:val="0085469C"/>
    <w:rsid w:val="008556DD"/>
    <w:rsid w:val="00856992"/>
    <w:rsid w:val="00856C4F"/>
    <w:rsid w:val="0085764A"/>
    <w:rsid w:val="00857BA9"/>
    <w:rsid w:val="00857F0E"/>
    <w:rsid w:val="00860592"/>
    <w:rsid w:val="008607DA"/>
    <w:rsid w:val="00860E0C"/>
    <w:rsid w:val="008610EB"/>
    <w:rsid w:val="0086118A"/>
    <w:rsid w:val="00861BA1"/>
    <w:rsid w:val="00861DA0"/>
    <w:rsid w:val="00862327"/>
    <w:rsid w:val="008630BA"/>
    <w:rsid w:val="008630DF"/>
    <w:rsid w:val="0086399B"/>
    <w:rsid w:val="00863C15"/>
    <w:rsid w:val="00863D2A"/>
    <w:rsid w:val="00863ECA"/>
    <w:rsid w:val="008646E9"/>
    <w:rsid w:val="0086516F"/>
    <w:rsid w:val="00865395"/>
    <w:rsid w:val="00865412"/>
    <w:rsid w:val="008658A3"/>
    <w:rsid w:val="008658E6"/>
    <w:rsid w:val="00865C59"/>
    <w:rsid w:val="00866196"/>
    <w:rsid w:val="00866CE7"/>
    <w:rsid w:val="008679DA"/>
    <w:rsid w:val="00870704"/>
    <w:rsid w:val="00870BAE"/>
    <w:rsid w:val="008719D5"/>
    <w:rsid w:val="00871C77"/>
    <w:rsid w:val="0087222D"/>
    <w:rsid w:val="00872A74"/>
    <w:rsid w:val="00872AB7"/>
    <w:rsid w:val="00873C00"/>
    <w:rsid w:val="00873ECE"/>
    <w:rsid w:val="00874083"/>
    <w:rsid w:val="00874B63"/>
    <w:rsid w:val="00875040"/>
    <w:rsid w:val="00875175"/>
    <w:rsid w:val="00875179"/>
    <w:rsid w:val="00875832"/>
    <w:rsid w:val="00875C41"/>
    <w:rsid w:val="0087604C"/>
    <w:rsid w:val="008764C3"/>
    <w:rsid w:val="00877044"/>
    <w:rsid w:val="0087720B"/>
    <w:rsid w:val="00880224"/>
    <w:rsid w:val="00880D32"/>
    <w:rsid w:val="008812A8"/>
    <w:rsid w:val="00881597"/>
    <w:rsid w:val="008815D2"/>
    <w:rsid w:val="0088199D"/>
    <w:rsid w:val="0088202D"/>
    <w:rsid w:val="0088277F"/>
    <w:rsid w:val="00882C95"/>
    <w:rsid w:val="0088401F"/>
    <w:rsid w:val="00884104"/>
    <w:rsid w:val="00884996"/>
    <w:rsid w:val="00884FC2"/>
    <w:rsid w:val="0088506B"/>
    <w:rsid w:val="008863DE"/>
    <w:rsid w:val="008867B2"/>
    <w:rsid w:val="00886F08"/>
    <w:rsid w:val="00887A66"/>
    <w:rsid w:val="00887BD6"/>
    <w:rsid w:val="008908E6"/>
    <w:rsid w:val="008912A3"/>
    <w:rsid w:val="008918F2"/>
    <w:rsid w:val="00891CE0"/>
    <w:rsid w:val="0089217D"/>
    <w:rsid w:val="0089248E"/>
    <w:rsid w:val="0089256A"/>
    <w:rsid w:val="008927FD"/>
    <w:rsid w:val="008938A6"/>
    <w:rsid w:val="008940DC"/>
    <w:rsid w:val="008940DD"/>
    <w:rsid w:val="008953B4"/>
    <w:rsid w:val="0089582F"/>
    <w:rsid w:val="00895841"/>
    <w:rsid w:val="008975F7"/>
    <w:rsid w:val="00897744"/>
    <w:rsid w:val="00897A5F"/>
    <w:rsid w:val="008A0154"/>
    <w:rsid w:val="008A1096"/>
    <w:rsid w:val="008A239D"/>
    <w:rsid w:val="008A288A"/>
    <w:rsid w:val="008A2D22"/>
    <w:rsid w:val="008A2EE1"/>
    <w:rsid w:val="008A31B0"/>
    <w:rsid w:val="008A448C"/>
    <w:rsid w:val="008A4D2A"/>
    <w:rsid w:val="008A4EB9"/>
    <w:rsid w:val="008A5C41"/>
    <w:rsid w:val="008A6CD8"/>
    <w:rsid w:val="008A6D47"/>
    <w:rsid w:val="008A6EB6"/>
    <w:rsid w:val="008A70A8"/>
    <w:rsid w:val="008A7232"/>
    <w:rsid w:val="008A732D"/>
    <w:rsid w:val="008A78F1"/>
    <w:rsid w:val="008A79A7"/>
    <w:rsid w:val="008B03FA"/>
    <w:rsid w:val="008B0EC3"/>
    <w:rsid w:val="008B1849"/>
    <w:rsid w:val="008B1BA0"/>
    <w:rsid w:val="008B251F"/>
    <w:rsid w:val="008B2B8B"/>
    <w:rsid w:val="008B46D8"/>
    <w:rsid w:val="008B4703"/>
    <w:rsid w:val="008B4BCA"/>
    <w:rsid w:val="008B58F9"/>
    <w:rsid w:val="008B5DCE"/>
    <w:rsid w:val="008B5EFF"/>
    <w:rsid w:val="008B6B5B"/>
    <w:rsid w:val="008B6D71"/>
    <w:rsid w:val="008B7369"/>
    <w:rsid w:val="008B79D1"/>
    <w:rsid w:val="008C07CF"/>
    <w:rsid w:val="008C0D12"/>
    <w:rsid w:val="008C15FC"/>
    <w:rsid w:val="008C16CC"/>
    <w:rsid w:val="008C170C"/>
    <w:rsid w:val="008C17CD"/>
    <w:rsid w:val="008C19A4"/>
    <w:rsid w:val="008C2D72"/>
    <w:rsid w:val="008C39E3"/>
    <w:rsid w:val="008C3D44"/>
    <w:rsid w:val="008C5160"/>
    <w:rsid w:val="008C5BFC"/>
    <w:rsid w:val="008C5DC5"/>
    <w:rsid w:val="008C6410"/>
    <w:rsid w:val="008C727A"/>
    <w:rsid w:val="008C7CA6"/>
    <w:rsid w:val="008D0000"/>
    <w:rsid w:val="008D00D7"/>
    <w:rsid w:val="008D0A3D"/>
    <w:rsid w:val="008D0BAD"/>
    <w:rsid w:val="008D0DD1"/>
    <w:rsid w:val="008D1966"/>
    <w:rsid w:val="008D249B"/>
    <w:rsid w:val="008D283E"/>
    <w:rsid w:val="008D29DC"/>
    <w:rsid w:val="008D2A26"/>
    <w:rsid w:val="008D3742"/>
    <w:rsid w:val="008D48A4"/>
    <w:rsid w:val="008D49CB"/>
    <w:rsid w:val="008D4AC9"/>
    <w:rsid w:val="008D5303"/>
    <w:rsid w:val="008D5856"/>
    <w:rsid w:val="008D6D05"/>
    <w:rsid w:val="008D6FCF"/>
    <w:rsid w:val="008D78CF"/>
    <w:rsid w:val="008D7990"/>
    <w:rsid w:val="008D7DBE"/>
    <w:rsid w:val="008D7F84"/>
    <w:rsid w:val="008E1BC4"/>
    <w:rsid w:val="008E230C"/>
    <w:rsid w:val="008E2750"/>
    <w:rsid w:val="008E37AA"/>
    <w:rsid w:val="008E38BE"/>
    <w:rsid w:val="008E47D1"/>
    <w:rsid w:val="008E5038"/>
    <w:rsid w:val="008E52E9"/>
    <w:rsid w:val="008E5667"/>
    <w:rsid w:val="008E5C14"/>
    <w:rsid w:val="008E6062"/>
    <w:rsid w:val="008E6507"/>
    <w:rsid w:val="008E6A46"/>
    <w:rsid w:val="008E7E33"/>
    <w:rsid w:val="008F0032"/>
    <w:rsid w:val="008F0098"/>
    <w:rsid w:val="008F0414"/>
    <w:rsid w:val="008F1383"/>
    <w:rsid w:val="008F1454"/>
    <w:rsid w:val="008F1696"/>
    <w:rsid w:val="008F1B9D"/>
    <w:rsid w:val="008F224A"/>
    <w:rsid w:val="008F2960"/>
    <w:rsid w:val="008F2C7F"/>
    <w:rsid w:val="008F367C"/>
    <w:rsid w:val="008F3804"/>
    <w:rsid w:val="008F4A0F"/>
    <w:rsid w:val="008F5950"/>
    <w:rsid w:val="008F59FB"/>
    <w:rsid w:val="008F5CA3"/>
    <w:rsid w:val="008F5D1E"/>
    <w:rsid w:val="008F60F7"/>
    <w:rsid w:val="008F612D"/>
    <w:rsid w:val="008F66F0"/>
    <w:rsid w:val="008F67F3"/>
    <w:rsid w:val="008F7F27"/>
    <w:rsid w:val="00900299"/>
    <w:rsid w:val="009013A1"/>
    <w:rsid w:val="009016F2"/>
    <w:rsid w:val="00901C05"/>
    <w:rsid w:val="0090260A"/>
    <w:rsid w:val="00903792"/>
    <w:rsid w:val="00903D22"/>
    <w:rsid w:val="00903F20"/>
    <w:rsid w:val="00904022"/>
    <w:rsid w:val="00904312"/>
    <w:rsid w:val="009045F1"/>
    <w:rsid w:val="00904F9A"/>
    <w:rsid w:val="009052CD"/>
    <w:rsid w:val="0090546B"/>
    <w:rsid w:val="00905A36"/>
    <w:rsid w:val="00905F1A"/>
    <w:rsid w:val="0090647C"/>
    <w:rsid w:val="00906819"/>
    <w:rsid w:val="00906D5F"/>
    <w:rsid w:val="00906DB8"/>
    <w:rsid w:val="00907179"/>
    <w:rsid w:val="0091031E"/>
    <w:rsid w:val="00910F94"/>
    <w:rsid w:val="00911140"/>
    <w:rsid w:val="009112D1"/>
    <w:rsid w:val="00911409"/>
    <w:rsid w:val="009116D6"/>
    <w:rsid w:val="0091174F"/>
    <w:rsid w:val="00911BDE"/>
    <w:rsid w:val="00911CA6"/>
    <w:rsid w:val="00912085"/>
    <w:rsid w:val="0091366B"/>
    <w:rsid w:val="009137E9"/>
    <w:rsid w:val="00913F7F"/>
    <w:rsid w:val="0091419A"/>
    <w:rsid w:val="009144DA"/>
    <w:rsid w:val="0091451C"/>
    <w:rsid w:val="009147C4"/>
    <w:rsid w:val="0091512E"/>
    <w:rsid w:val="009157F8"/>
    <w:rsid w:val="00915805"/>
    <w:rsid w:val="0091685D"/>
    <w:rsid w:val="00916870"/>
    <w:rsid w:val="00916A1B"/>
    <w:rsid w:val="00916B69"/>
    <w:rsid w:val="00917018"/>
    <w:rsid w:val="009170AE"/>
    <w:rsid w:val="0091717B"/>
    <w:rsid w:val="0091725C"/>
    <w:rsid w:val="009175BD"/>
    <w:rsid w:val="0092046E"/>
    <w:rsid w:val="009207D3"/>
    <w:rsid w:val="0092085A"/>
    <w:rsid w:val="00920EDD"/>
    <w:rsid w:val="009213EA"/>
    <w:rsid w:val="0092149F"/>
    <w:rsid w:val="009214D2"/>
    <w:rsid w:val="0092170D"/>
    <w:rsid w:val="00921F68"/>
    <w:rsid w:val="00922954"/>
    <w:rsid w:val="00922AB8"/>
    <w:rsid w:val="00922E73"/>
    <w:rsid w:val="009231B9"/>
    <w:rsid w:val="009233AB"/>
    <w:rsid w:val="009235D5"/>
    <w:rsid w:val="00923A15"/>
    <w:rsid w:val="00923AA7"/>
    <w:rsid w:val="00924944"/>
    <w:rsid w:val="00925985"/>
    <w:rsid w:val="00925ED8"/>
    <w:rsid w:val="009260A7"/>
    <w:rsid w:val="00927166"/>
    <w:rsid w:val="00930219"/>
    <w:rsid w:val="00931A7C"/>
    <w:rsid w:val="00932462"/>
    <w:rsid w:val="009325AA"/>
    <w:rsid w:val="00932775"/>
    <w:rsid w:val="0093310F"/>
    <w:rsid w:val="00933450"/>
    <w:rsid w:val="00933C53"/>
    <w:rsid w:val="009340C6"/>
    <w:rsid w:val="00934223"/>
    <w:rsid w:val="0093430E"/>
    <w:rsid w:val="00934562"/>
    <w:rsid w:val="00934D23"/>
    <w:rsid w:val="009356B5"/>
    <w:rsid w:val="00935D41"/>
    <w:rsid w:val="00935E10"/>
    <w:rsid w:val="0093667B"/>
    <w:rsid w:val="0094061E"/>
    <w:rsid w:val="0094063C"/>
    <w:rsid w:val="009416AA"/>
    <w:rsid w:val="009417E8"/>
    <w:rsid w:val="00942068"/>
    <w:rsid w:val="00942350"/>
    <w:rsid w:val="009423DF"/>
    <w:rsid w:val="009424EA"/>
    <w:rsid w:val="009433C6"/>
    <w:rsid w:val="0094365C"/>
    <w:rsid w:val="00943BCC"/>
    <w:rsid w:val="00943D62"/>
    <w:rsid w:val="009441C8"/>
    <w:rsid w:val="00944435"/>
    <w:rsid w:val="00947074"/>
    <w:rsid w:val="00947970"/>
    <w:rsid w:val="00952B7D"/>
    <w:rsid w:val="00952CAE"/>
    <w:rsid w:val="00952E90"/>
    <w:rsid w:val="00954130"/>
    <w:rsid w:val="009556AE"/>
    <w:rsid w:val="009558B1"/>
    <w:rsid w:val="00957388"/>
    <w:rsid w:val="009602D1"/>
    <w:rsid w:val="009603B4"/>
    <w:rsid w:val="00960F28"/>
    <w:rsid w:val="00961736"/>
    <w:rsid w:val="00961954"/>
    <w:rsid w:val="009627C5"/>
    <w:rsid w:val="00962912"/>
    <w:rsid w:val="00963574"/>
    <w:rsid w:val="009635A0"/>
    <w:rsid w:val="009665DF"/>
    <w:rsid w:val="009674CC"/>
    <w:rsid w:val="0096792C"/>
    <w:rsid w:val="00967DCC"/>
    <w:rsid w:val="00967E09"/>
    <w:rsid w:val="009704CC"/>
    <w:rsid w:val="00970570"/>
    <w:rsid w:val="00970737"/>
    <w:rsid w:val="00970F93"/>
    <w:rsid w:val="0097242D"/>
    <w:rsid w:val="0097289E"/>
    <w:rsid w:val="00972933"/>
    <w:rsid w:val="009736AB"/>
    <w:rsid w:val="00974041"/>
    <w:rsid w:val="00975373"/>
    <w:rsid w:val="0097591A"/>
    <w:rsid w:val="00975A4D"/>
    <w:rsid w:val="009763B2"/>
    <w:rsid w:val="0097695E"/>
    <w:rsid w:val="00976964"/>
    <w:rsid w:val="0097750E"/>
    <w:rsid w:val="009775D7"/>
    <w:rsid w:val="00977DE0"/>
    <w:rsid w:val="00977EB2"/>
    <w:rsid w:val="009800C6"/>
    <w:rsid w:val="009805E9"/>
    <w:rsid w:val="009809D2"/>
    <w:rsid w:val="00980B42"/>
    <w:rsid w:val="00981581"/>
    <w:rsid w:val="00981A83"/>
    <w:rsid w:val="00981EA1"/>
    <w:rsid w:val="0098280E"/>
    <w:rsid w:val="00982A7C"/>
    <w:rsid w:val="00982ECD"/>
    <w:rsid w:val="00983011"/>
    <w:rsid w:val="00983051"/>
    <w:rsid w:val="00983DC3"/>
    <w:rsid w:val="0098473C"/>
    <w:rsid w:val="0098586C"/>
    <w:rsid w:val="00986204"/>
    <w:rsid w:val="009863FA"/>
    <w:rsid w:val="009866EE"/>
    <w:rsid w:val="00986B36"/>
    <w:rsid w:val="00986CA1"/>
    <w:rsid w:val="009877D0"/>
    <w:rsid w:val="00987EE1"/>
    <w:rsid w:val="0099001E"/>
    <w:rsid w:val="009900E0"/>
    <w:rsid w:val="00990246"/>
    <w:rsid w:val="009908EE"/>
    <w:rsid w:val="00990BAF"/>
    <w:rsid w:val="0099134B"/>
    <w:rsid w:val="009916AD"/>
    <w:rsid w:val="0099180E"/>
    <w:rsid w:val="00991B97"/>
    <w:rsid w:val="00991CC4"/>
    <w:rsid w:val="00992721"/>
    <w:rsid w:val="00992953"/>
    <w:rsid w:val="00993855"/>
    <w:rsid w:val="00995A3D"/>
    <w:rsid w:val="00995AD9"/>
    <w:rsid w:val="00995B75"/>
    <w:rsid w:val="00995F9E"/>
    <w:rsid w:val="009965A4"/>
    <w:rsid w:val="00996936"/>
    <w:rsid w:val="009969FD"/>
    <w:rsid w:val="00996F13"/>
    <w:rsid w:val="009A0ADF"/>
    <w:rsid w:val="009A0D33"/>
    <w:rsid w:val="009A0F6B"/>
    <w:rsid w:val="009A19CA"/>
    <w:rsid w:val="009A1F48"/>
    <w:rsid w:val="009A1F93"/>
    <w:rsid w:val="009A24BA"/>
    <w:rsid w:val="009A29AD"/>
    <w:rsid w:val="009A2ADA"/>
    <w:rsid w:val="009A30AC"/>
    <w:rsid w:val="009A31F6"/>
    <w:rsid w:val="009A3797"/>
    <w:rsid w:val="009A3B19"/>
    <w:rsid w:val="009A441F"/>
    <w:rsid w:val="009A4E9E"/>
    <w:rsid w:val="009A4F54"/>
    <w:rsid w:val="009A5404"/>
    <w:rsid w:val="009A5EBB"/>
    <w:rsid w:val="009A6111"/>
    <w:rsid w:val="009A74F7"/>
    <w:rsid w:val="009A75AC"/>
    <w:rsid w:val="009A7CA5"/>
    <w:rsid w:val="009A7EA3"/>
    <w:rsid w:val="009B0017"/>
    <w:rsid w:val="009B07DC"/>
    <w:rsid w:val="009B0865"/>
    <w:rsid w:val="009B0A85"/>
    <w:rsid w:val="009B0BEE"/>
    <w:rsid w:val="009B1254"/>
    <w:rsid w:val="009B1506"/>
    <w:rsid w:val="009B1582"/>
    <w:rsid w:val="009B2CC3"/>
    <w:rsid w:val="009B336E"/>
    <w:rsid w:val="009B37D9"/>
    <w:rsid w:val="009B4360"/>
    <w:rsid w:val="009B438D"/>
    <w:rsid w:val="009B4541"/>
    <w:rsid w:val="009B4657"/>
    <w:rsid w:val="009B53E8"/>
    <w:rsid w:val="009B56E2"/>
    <w:rsid w:val="009B598F"/>
    <w:rsid w:val="009B6995"/>
    <w:rsid w:val="009B69AC"/>
    <w:rsid w:val="009B74F1"/>
    <w:rsid w:val="009B7682"/>
    <w:rsid w:val="009B79D3"/>
    <w:rsid w:val="009B7A00"/>
    <w:rsid w:val="009B7FE4"/>
    <w:rsid w:val="009C06A5"/>
    <w:rsid w:val="009C074E"/>
    <w:rsid w:val="009C0900"/>
    <w:rsid w:val="009C0B15"/>
    <w:rsid w:val="009C0F34"/>
    <w:rsid w:val="009C156C"/>
    <w:rsid w:val="009C17E4"/>
    <w:rsid w:val="009C1ED6"/>
    <w:rsid w:val="009C2A2D"/>
    <w:rsid w:val="009C3334"/>
    <w:rsid w:val="009C36AB"/>
    <w:rsid w:val="009C38D8"/>
    <w:rsid w:val="009C3B13"/>
    <w:rsid w:val="009C3CFE"/>
    <w:rsid w:val="009C3D02"/>
    <w:rsid w:val="009C40A1"/>
    <w:rsid w:val="009C4701"/>
    <w:rsid w:val="009C5563"/>
    <w:rsid w:val="009C6104"/>
    <w:rsid w:val="009C6277"/>
    <w:rsid w:val="009C66CD"/>
    <w:rsid w:val="009C68E9"/>
    <w:rsid w:val="009C6D6B"/>
    <w:rsid w:val="009C766F"/>
    <w:rsid w:val="009C7CB2"/>
    <w:rsid w:val="009C7ED9"/>
    <w:rsid w:val="009D0E71"/>
    <w:rsid w:val="009D1C3F"/>
    <w:rsid w:val="009D25C1"/>
    <w:rsid w:val="009D261A"/>
    <w:rsid w:val="009D2936"/>
    <w:rsid w:val="009D2B3C"/>
    <w:rsid w:val="009D36FB"/>
    <w:rsid w:val="009D3BA1"/>
    <w:rsid w:val="009D3C0D"/>
    <w:rsid w:val="009D40B8"/>
    <w:rsid w:val="009D4592"/>
    <w:rsid w:val="009D57B6"/>
    <w:rsid w:val="009D5B83"/>
    <w:rsid w:val="009D5BE6"/>
    <w:rsid w:val="009D5DA3"/>
    <w:rsid w:val="009D625D"/>
    <w:rsid w:val="009D628B"/>
    <w:rsid w:val="009D6722"/>
    <w:rsid w:val="009D710E"/>
    <w:rsid w:val="009D7424"/>
    <w:rsid w:val="009E08E3"/>
    <w:rsid w:val="009E0C8A"/>
    <w:rsid w:val="009E12CF"/>
    <w:rsid w:val="009E14BC"/>
    <w:rsid w:val="009E2771"/>
    <w:rsid w:val="009E2BD5"/>
    <w:rsid w:val="009E2BDA"/>
    <w:rsid w:val="009E381C"/>
    <w:rsid w:val="009E3F22"/>
    <w:rsid w:val="009E4073"/>
    <w:rsid w:val="009E4D17"/>
    <w:rsid w:val="009E5732"/>
    <w:rsid w:val="009E6694"/>
    <w:rsid w:val="009E6BC6"/>
    <w:rsid w:val="009E7D57"/>
    <w:rsid w:val="009F06BA"/>
    <w:rsid w:val="009F11BE"/>
    <w:rsid w:val="009F141D"/>
    <w:rsid w:val="009F1455"/>
    <w:rsid w:val="009F17E3"/>
    <w:rsid w:val="009F1C53"/>
    <w:rsid w:val="009F27D9"/>
    <w:rsid w:val="009F2C8C"/>
    <w:rsid w:val="009F3012"/>
    <w:rsid w:val="009F5432"/>
    <w:rsid w:val="009F5D61"/>
    <w:rsid w:val="009F5F8F"/>
    <w:rsid w:val="009F6256"/>
    <w:rsid w:val="009F6954"/>
    <w:rsid w:val="009F6E33"/>
    <w:rsid w:val="009F6E51"/>
    <w:rsid w:val="009F70CE"/>
    <w:rsid w:val="009F76A5"/>
    <w:rsid w:val="009F7736"/>
    <w:rsid w:val="009F7D4F"/>
    <w:rsid w:val="009F7DE2"/>
    <w:rsid w:val="009F7F04"/>
    <w:rsid w:val="00A00571"/>
    <w:rsid w:val="00A012CB"/>
    <w:rsid w:val="00A015E9"/>
    <w:rsid w:val="00A0172D"/>
    <w:rsid w:val="00A030FE"/>
    <w:rsid w:val="00A04284"/>
    <w:rsid w:val="00A04754"/>
    <w:rsid w:val="00A051B2"/>
    <w:rsid w:val="00A05364"/>
    <w:rsid w:val="00A05CDE"/>
    <w:rsid w:val="00A05EA0"/>
    <w:rsid w:val="00A0674F"/>
    <w:rsid w:val="00A06BEE"/>
    <w:rsid w:val="00A073BA"/>
    <w:rsid w:val="00A07AF7"/>
    <w:rsid w:val="00A07C0C"/>
    <w:rsid w:val="00A102E9"/>
    <w:rsid w:val="00A1054F"/>
    <w:rsid w:val="00A1072B"/>
    <w:rsid w:val="00A1082C"/>
    <w:rsid w:val="00A10E81"/>
    <w:rsid w:val="00A11208"/>
    <w:rsid w:val="00A112F9"/>
    <w:rsid w:val="00A129B0"/>
    <w:rsid w:val="00A12BE1"/>
    <w:rsid w:val="00A12C57"/>
    <w:rsid w:val="00A12EAC"/>
    <w:rsid w:val="00A13092"/>
    <w:rsid w:val="00A14BA6"/>
    <w:rsid w:val="00A14CCE"/>
    <w:rsid w:val="00A14D07"/>
    <w:rsid w:val="00A15822"/>
    <w:rsid w:val="00A1680E"/>
    <w:rsid w:val="00A175F5"/>
    <w:rsid w:val="00A17E40"/>
    <w:rsid w:val="00A207C8"/>
    <w:rsid w:val="00A211D5"/>
    <w:rsid w:val="00A215ED"/>
    <w:rsid w:val="00A22013"/>
    <w:rsid w:val="00A223AB"/>
    <w:rsid w:val="00A233DB"/>
    <w:rsid w:val="00A23901"/>
    <w:rsid w:val="00A23B9E"/>
    <w:rsid w:val="00A23C28"/>
    <w:rsid w:val="00A23EA7"/>
    <w:rsid w:val="00A246E7"/>
    <w:rsid w:val="00A24A0D"/>
    <w:rsid w:val="00A25691"/>
    <w:rsid w:val="00A25B16"/>
    <w:rsid w:val="00A27D65"/>
    <w:rsid w:val="00A27F75"/>
    <w:rsid w:val="00A305EB"/>
    <w:rsid w:val="00A3076C"/>
    <w:rsid w:val="00A31552"/>
    <w:rsid w:val="00A315AF"/>
    <w:rsid w:val="00A321BC"/>
    <w:rsid w:val="00A32A2D"/>
    <w:rsid w:val="00A32D1F"/>
    <w:rsid w:val="00A32E63"/>
    <w:rsid w:val="00A33137"/>
    <w:rsid w:val="00A33264"/>
    <w:rsid w:val="00A33763"/>
    <w:rsid w:val="00A33975"/>
    <w:rsid w:val="00A33B8A"/>
    <w:rsid w:val="00A349AA"/>
    <w:rsid w:val="00A34BB6"/>
    <w:rsid w:val="00A357A5"/>
    <w:rsid w:val="00A35D5D"/>
    <w:rsid w:val="00A35EB8"/>
    <w:rsid w:val="00A36201"/>
    <w:rsid w:val="00A365B1"/>
    <w:rsid w:val="00A36F26"/>
    <w:rsid w:val="00A37C0B"/>
    <w:rsid w:val="00A4204C"/>
    <w:rsid w:val="00A42734"/>
    <w:rsid w:val="00A4297D"/>
    <w:rsid w:val="00A42FFC"/>
    <w:rsid w:val="00A432F6"/>
    <w:rsid w:val="00A4458A"/>
    <w:rsid w:val="00A4512F"/>
    <w:rsid w:val="00A45BA5"/>
    <w:rsid w:val="00A45C0C"/>
    <w:rsid w:val="00A45CBF"/>
    <w:rsid w:val="00A45F57"/>
    <w:rsid w:val="00A46F9E"/>
    <w:rsid w:val="00A4739F"/>
    <w:rsid w:val="00A478C4"/>
    <w:rsid w:val="00A47E72"/>
    <w:rsid w:val="00A47E95"/>
    <w:rsid w:val="00A503FC"/>
    <w:rsid w:val="00A50CEC"/>
    <w:rsid w:val="00A50DC6"/>
    <w:rsid w:val="00A51663"/>
    <w:rsid w:val="00A521CE"/>
    <w:rsid w:val="00A52BAE"/>
    <w:rsid w:val="00A52CB9"/>
    <w:rsid w:val="00A535C9"/>
    <w:rsid w:val="00A53639"/>
    <w:rsid w:val="00A537C0"/>
    <w:rsid w:val="00A54BD4"/>
    <w:rsid w:val="00A54DB3"/>
    <w:rsid w:val="00A551C5"/>
    <w:rsid w:val="00A55305"/>
    <w:rsid w:val="00A55601"/>
    <w:rsid w:val="00A55BE3"/>
    <w:rsid w:val="00A55CFF"/>
    <w:rsid w:val="00A560C7"/>
    <w:rsid w:val="00A56282"/>
    <w:rsid w:val="00A56CB9"/>
    <w:rsid w:val="00A57279"/>
    <w:rsid w:val="00A60624"/>
    <w:rsid w:val="00A60AC0"/>
    <w:rsid w:val="00A60B97"/>
    <w:rsid w:val="00A60C3C"/>
    <w:rsid w:val="00A61101"/>
    <w:rsid w:val="00A612A0"/>
    <w:rsid w:val="00A61318"/>
    <w:rsid w:val="00A62F94"/>
    <w:rsid w:val="00A63002"/>
    <w:rsid w:val="00A634F1"/>
    <w:rsid w:val="00A63C1E"/>
    <w:rsid w:val="00A646BA"/>
    <w:rsid w:val="00A64861"/>
    <w:rsid w:val="00A64EC3"/>
    <w:rsid w:val="00A658C3"/>
    <w:rsid w:val="00A661DC"/>
    <w:rsid w:val="00A66AE6"/>
    <w:rsid w:val="00A67012"/>
    <w:rsid w:val="00A6723A"/>
    <w:rsid w:val="00A70127"/>
    <w:rsid w:val="00A705A2"/>
    <w:rsid w:val="00A70749"/>
    <w:rsid w:val="00A70D45"/>
    <w:rsid w:val="00A7177F"/>
    <w:rsid w:val="00A717A3"/>
    <w:rsid w:val="00A71CC6"/>
    <w:rsid w:val="00A71DB3"/>
    <w:rsid w:val="00A728CE"/>
    <w:rsid w:val="00A731A0"/>
    <w:rsid w:val="00A73521"/>
    <w:rsid w:val="00A739B5"/>
    <w:rsid w:val="00A7438A"/>
    <w:rsid w:val="00A75451"/>
    <w:rsid w:val="00A75465"/>
    <w:rsid w:val="00A758E7"/>
    <w:rsid w:val="00A75AA1"/>
    <w:rsid w:val="00A764A0"/>
    <w:rsid w:val="00A7681A"/>
    <w:rsid w:val="00A76BA7"/>
    <w:rsid w:val="00A76BFA"/>
    <w:rsid w:val="00A778D2"/>
    <w:rsid w:val="00A77F9E"/>
    <w:rsid w:val="00A808E1"/>
    <w:rsid w:val="00A81483"/>
    <w:rsid w:val="00A81789"/>
    <w:rsid w:val="00A81E52"/>
    <w:rsid w:val="00A8224F"/>
    <w:rsid w:val="00A82314"/>
    <w:rsid w:val="00A82B4D"/>
    <w:rsid w:val="00A838FD"/>
    <w:rsid w:val="00A83970"/>
    <w:rsid w:val="00A83F78"/>
    <w:rsid w:val="00A83F96"/>
    <w:rsid w:val="00A8425C"/>
    <w:rsid w:val="00A84CFC"/>
    <w:rsid w:val="00A84DD8"/>
    <w:rsid w:val="00A85279"/>
    <w:rsid w:val="00A858AC"/>
    <w:rsid w:val="00A861EC"/>
    <w:rsid w:val="00A863F8"/>
    <w:rsid w:val="00A86608"/>
    <w:rsid w:val="00A87087"/>
    <w:rsid w:val="00A876E8"/>
    <w:rsid w:val="00A87907"/>
    <w:rsid w:val="00A87E29"/>
    <w:rsid w:val="00A87FDE"/>
    <w:rsid w:val="00A901E7"/>
    <w:rsid w:val="00A90990"/>
    <w:rsid w:val="00A90B05"/>
    <w:rsid w:val="00A90CA9"/>
    <w:rsid w:val="00A910A2"/>
    <w:rsid w:val="00A91EC9"/>
    <w:rsid w:val="00A921C6"/>
    <w:rsid w:val="00A92298"/>
    <w:rsid w:val="00A9254F"/>
    <w:rsid w:val="00A92567"/>
    <w:rsid w:val="00A92948"/>
    <w:rsid w:val="00A92AB6"/>
    <w:rsid w:val="00A92BA0"/>
    <w:rsid w:val="00A92C09"/>
    <w:rsid w:val="00A9362C"/>
    <w:rsid w:val="00A93CD9"/>
    <w:rsid w:val="00A94889"/>
    <w:rsid w:val="00A94A90"/>
    <w:rsid w:val="00A94A9B"/>
    <w:rsid w:val="00A94FE5"/>
    <w:rsid w:val="00A9581E"/>
    <w:rsid w:val="00A9596C"/>
    <w:rsid w:val="00A95D27"/>
    <w:rsid w:val="00A964BE"/>
    <w:rsid w:val="00A96DFF"/>
    <w:rsid w:val="00A96E28"/>
    <w:rsid w:val="00A97141"/>
    <w:rsid w:val="00A977E5"/>
    <w:rsid w:val="00AA0605"/>
    <w:rsid w:val="00AA0E1F"/>
    <w:rsid w:val="00AA0E47"/>
    <w:rsid w:val="00AA1B32"/>
    <w:rsid w:val="00AA3082"/>
    <w:rsid w:val="00AA3A1A"/>
    <w:rsid w:val="00AA3C45"/>
    <w:rsid w:val="00AA49C3"/>
    <w:rsid w:val="00AA4CF4"/>
    <w:rsid w:val="00AA4F09"/>
    <w:rsid w:val="00AA5EBD"/>
    <w:rsid w:val="00AA642A"/>
    <w:rsid w:val="00AA674A"/>
    <w:rsid w:val="00AA6B52"/>
    <w:rsid w:val="00AA76DC"/>
    <w:rsid w:val="00AA7B5C"/>
    <w:rsid w:val="00AA7D91"/>
    <w:rsid w:val="00AA7FEE"/>
    <w:rsid w:val="00AB0694"/>
    <w:rsid w:val="00AB0ECA"/>
    <w:rsid w:val="00AB1CAC"/>
    <w:rsid w:val="00AB23BF"/>
    <w:rsid w:val="00AB2DBF"/>
    <w:rsid w:val="00AB351E"/>
    <w:rsid w:val="00AB3BCC"/>
    <w:rsid w:val="00AB4890"/>
    <w:rsid w:val="00AB4D24"/>
    <w:rsid w:val="00AB5EE2"/>
    <w:rsid w:val="00AB6708"/>
    <w:rsid w:val="00AB675C"/>
    <w:rsid w:val="00AB72CD"/>
    <w:rsid w:val="00AB76FF"/>
    <w:rsid w:val="00AC0BDA"/>
    <w:rsid w:val="00AC1F58"/>
    <w:rsid w:val="00AC2E46"/>
    <w:rsid w:val="00AC379C"/>
    <w:rsid w:val="00AC37FC"/>
    <w:rsid w:val="00AC3CCC"/>
    <w:rsid w:val="00AC4058"/>
    <w:rsid w:val="00AC41A6"/>
    <w:rsid w:val="00AC43A2"/>
    <w:rsid w:val="00AC487D"/>
    <w:rsid w:val="00AC4F53"/>
    <w:rsid w:val="00AC503E"/>
    <w:rsid w:val="00AC575A"/>
    <w:rsid w:val="00AC5E50"/>
    <w:rsid w:val="00AC5F47"/>
    <w:rsid w:val="00AC64B8"/>
    <w:rsid w:val="00AC6A4A"/>
    <w:rsid w:val="00AC6A5F"/>
    <w:rsid w:val="00AC6AB7"/>
    <w:rsid w:val="00AC6BE0"/>
    <w:rsid w:val="00AC7A14"/>
    <w:rsid w:val="00AC7ABC"/>
    <w:rsid w:val="00AC7DB0"/>
    <w:rsid w:val="00AC7F73"/>
    <w:rsid w:val="00AD00A7"/>
    <w:rsid w:val="00AD0D2F"/>
    <w:rsid w:val="00AD103C"/>
    <w:rsid w:val="00AD1A63"/>
    <w:rsid w:val="00AD1BAF"/>
    <w:rsid w:val="00AD1E02"/>
    <w:rsid w:val="00AD1FBC"/>
    <w:rsid w:val="00AD2792"/>
    <w:rsid w:val="00AD28D5"/>
    <w:rsid w:val="00AD29B7"/>
    <w:rsid w:val="00AD2A98"/>
    <w:rsid w:val="00AD53A0"/>
    <w:rsid w:val="00AD5C7E"/>
    <w:rsid w:val="00AD607E"/>
    <w:rsid w:val="00AD626E"/>
    <w:rsid w:val="00AD66DB"/>
    <w:rsid w:val="00AD7168"/>
    <w:rsid w:val="00AD7D3F"/>
    <w:rsid w:val="00AE04BF"/>
    <w:rsid w:val="00AE0C86"/>
    <w:rsid w:val="00AE0E58"/>
    <w:rsid w:val="00AE1424"/>
    <w:rsid w:val="00AE1887"/>
    <w:rsid w:val="00AE1C59"/>
    <w:rsid w:val="00AE25AA"/>
    <w:rsid w:val="00AE2E12"/>
    <w:rsid w:val="00AE2F95"/>
    <w:rsid w:val="00AE3238"/>
    <w:rsid w:val="00AE33AC"/>
    <w:rsid w:val="00AE34B6"/>
    <w:rsid w:val="00AE38DD"/>
    <w:rsid w:val="00AE3A45"/>
    <w:rsid w:val="00AE4162"/>
    <w:rsid w:val="00AE459D"/>
    <w:rsid w:val="00AE46A2"/>
    <w:rsid w:val="00AE4878"/>
    <w:rsid w:val="00AE52E9"/>
    <w:rsid w:val="00AE56BF"/>
    <w:rsid w:val="00AE6AAD"/>
    <w:rsid w:val="00AE75D9"/>
    <w:rsid w:val="00AE7A4A"/>
    <w:rsid w:val="00AE7B48"/>
    <w:rsid w:val="00AF0072"/>
    <w:rsid w:val="00AF0238"/>
    <w:rsid w:val="00AF0B3D"/>
    <w:rsid w:val="00AF0D6B"/>
    <w:rsid w:val="00AF162D"/>
    <w:rsid w:val="00AF1728"/>
    <w:rsid w:val="00AF1C48"/>
    <w:rsid w:val="00AF1E01"/>
    <w:rsid w:val="00AF1E8F"/>
    <w:rsid w:val="00AF25EE"/>
    <w:rsid w:val="00AF298C"/>
    <w:rsid w:val="00AF3525"/>
    <w:rsid w:val="00AF43EB"/>
    <w:rsid w:val="00AF446C"/>
    <w:rsid w:val="00AF471C"/>
    <w:rsid w:val="00AF48D7"/>
    <w:rsid w:val="00AF4B07"/>
    <w:rsid w:val="00AF4B0D"/>
    <w:rsid w:val="00AF5444"/>
    <w:rsid w:val="00AF5635"/>
    <w:rsid w:val="00AF6CBB"/>
    <w:rsid w:val="00AF6FA5"/>
    <w:rsid w:val="00AF6FFF"/>
    <w:rsid w:val="00AF7BEF"/>
    <w:rsid w:val="00B0007B"/>
    <w:rsid w:val="00B00547"/>
    <w:rsid w:val="00B00962"/>
    <w:rsid w:val="00B01618"/>
    <w:rsid w:val="00B01751"/>
    <w:rsid w:val="00B01B76"/>
    <w:rsid w:val="00B01D9A"/>
    <w:rsid w:val="00B02964"/>
    <w:rsid w:val="00B02D26"/>
    <w:rsid w:val="00B032A9"/>
    <w:rsid w:val="00B03377"/>
    <w:rsid w:val="00B04161"/>
    <w:rsid w:val="00B045F9"/>
    <w:rsid w:val="00B05658"/>
    <w:rsid w:val="00B060D9"/>
    <w:rsid w:val="00B06528"/>
    <w:rsid w:val="00B0714B"/>
    <w:rsid w:val="00B075F0"/>
    <w:rsid w:val="00B076F3"/>
    <w:rsid w:val="00B078BD"/>
    <w:rsid w:val="00B07B28"/>
    <w:rsid w:val="00B1035B"/>
    <w:rsid w:val="00B10569"/>
    <w:rsid w:val="00B10918"/>
    <w:rsid w:val="00B10F82"/>
    <w:rsid w:val="00B10FA0"/>
    <w:rsid w:val="00B11125"/>
    <w:rsid w:val="00B117BE"/>
    <w:rsid w:val="00B12206"/>
    <w:rsid w:val="00B125A5"/>
    <w:rsid w:val="00B12CAE"/>
    <w:rsid w:val="00B13AC7"/>
    <w:rsid w:val="00B13C18"/>
    <w:rsid w:val="00B140C1"/>
    <w:rsid w:val="00B14265"/>
    <w:rsid w:val="00B1465F"/>
    <w:rsid w:val="00B14ECC"/>
    <w:rsid w:val="00B151A7"/>
    <w:rsid w:val="00B15A64"/>
    <w:rsid w:val="00B15C96"/>
    <w:rsid w:val="00B15E21"/>
    <w:rsid w:val="00B160D6"/>
    <w:rsid w:val="00B20295"/>
    <w:rsid w:val="00B2039C"/>
    <w:rsid w:val="00B20ABF"/>
    <w:rsid w:val="00B20F89"/>
    <w:rsid w:val="00B21359"/>
    <w:rsid w:val="00B21F65"/>
    <w:rsid w:val="00B228EF"/>
    <w:rsid w:val="00B22CAC"/>
    <w:rsid w:val="00B2342D"/>
    <w:rsid w:val="00B235D6"/>
    <w:rsid w:val="00B23B62"/>
    <w:rsid w:val="00B23BA4"/>
    <w:rsid w:val="00B248AD"/>
    <w:rsid w:val="00B24A98"/>
    <w:rsid w:val="00B24E1D"/>
    <w:rsid w:val="00B24F6A"/>
    <w:rsid w:val="00B24FA3"/>
    <w:rsid w:val="00B25AE4"/>
    <w:rsid w:val="00B2611E"/>
    <w:rsid w:val="00B261F8"/>
    <w:rsid w:val="00B26D24"/>
    <w:rsid w:val="00B27926"/>
    <w:rsid w:val="00B303CB"/>
    <w:rsid w:val="00B30968"/>
    <w:rsid w:val="00B30F8D"/>
    <w:rsid w:val="00B320C4"/>
    <w:rsid w:val="00B3273F"/>
    <w:rsid w:val="00B333BF"/>
    <w:rsid w:val="00B335A5"/>
    <w:rsid w:val="00B33817"/>
    <w:rsid w:val="00B33BFA"/>
    <w:rsid w:val="00B33F66"/>
    <w:rsid w:val="00B340B1"/>
    <w:rsid w:val="00B34AD9"/>
    <w:rsid w:val="00B35286"/>
    <w:rsid w:val="00B35511"/>
    <w:rsid w:val="00B35CBA"/>
    <w:rsid w:val="00B36331"/>
    <w:rsid w:val="00B370F7"/>
    <w:rsid w:val="00B379AB"/>
    <w:rsid w:val="00B37F7C"/>
    <w:rsid w:val="00B41078"/>
    <w:rsid w:val="00B417F8"/>
    <w:rsid w:val="00B41DB8"/>
    <w:rsid w:val="00B43397"/>
    <w:rsid w:val="00B4341E"/>
    <w:rsid w:val="00B43963"/>
    <w:rsid w:val="00B43E43"/>
    <w:rsid w:val="00B443CE"/>
    <w:rsid w:val="00B44517"/>
    <w:rsid w:val="00B45D98"/>
    <w:rsid w:val="00B462D5"/>
    <w:rsid w:val="00B463B9"/>
    <w:rsid w:val="00B46D39"/>
    <w:rsid w:val="00B46EB3"/>
    <w:rsid w:val="00B50384"/>
    <w:rsid w:val="00B50610"/>
    <w:rsid w:val="00B507F7"/>
    <w:rsid w:val="00B50C18"/>
    <w:rsid w:val="00B51134"/>
    <w:rsid w:val="00B5118C"/>
    <w:rsid w:val="00B5304A"/>
    <w:rsid w:val="00B535F7"/>
    <w:rsid w:val="00B53962"/>
    <w:rsid w:val="00B540C6"/>
    <w:rsid w:val="00B54450"/>
    <w:rsid w:val="00B544C2"/>
    <w:rsid w:val="00B5470C"/>
    <w:rsid w:val="00B54778"/>
    <w:rsid w:val="00B560AD"/>
    <w:rsid w:val="00B564E3"/>
    <w:rsid w:val="00B56B4D"/>
    <w:rsid w:val="00B56C0F"/>
    <w:rsid w:val="00B57376"/>
    <w:rsid w:val="00B574A0"/>
    <w:rsid w:val="00B57C1E"/>
    <w:rsid w:val="00B6056B"/>
    <w:rsid w:val="00B60DEC"/>
    <w:rsid w:val="00B610CC"/>
    <w:rsid w:val="00B61248"/>
    <w:rsid w:val="00B613F9"/>
    <w:rsid w:val="00B615E9"/>
    <w:rsid w:val="00B6160A"/>
    <w:rsid w:val="00B6190B"/>
    <w:rsid w:val="00B6204C"/>
    <w:rsid w:val="00B6209C"/>
    <w:rsid w:val="00B62455"/>
    <w:rsid w:val="00B63129"/>
    <w:rsid w:val="00B6371A"/>
    <w:rsid w:val="00B641E1"/>
    <w:rsid w:val="00B6420A"/>
    <w:rsid w:val="00B6494E"/>
    <w:rsid w:val="00B64B93"/>
    <w:rsid w:val="00B64C82"/>
    <w:rsid w:val="00B653C3"/>
    <w:rsid w:val="00B65606"/>
    <w:rsid w:val="00B65A31"/>
    <w:rsid w:val="00B65A3C"/>
    <w:rsid w:val="00B66ACD"/>
    <w:rsid w:val="00B6787B"/>
    <w:rsid w:val="00B6792B"/>
    <w:rsid w:val="00B67CFD"/>
    <w:rsid w:val="00B67E0C"/>
    <w:rsid w:val="00B70094"/>
    <w:rsid w:val="00B70459"/>
    <w:rsid w:val="00B719CD"/>
    <w:rsid w:val="00B71B20"/>
    <w:rsid w:val="00B72AAF"/>
    <w:rsid w:val="00B7350A"/>
    <w:rsid w:val="00B737CF"/>
    <w:rsid w:val="00B74538"/>
    <w:rsid w:val="00B747C8"/>
    <w:rsid w:val="00B75270"/>
    <w:rsid w:val="00B75A89"/>
    <w:rsid w:val="00B75F91"/>
    <w:rsid w:val="00B766FE"/>
    <w:rsid w:val="00B77F21"/>
    <w:rsid w:val="00B801D4"/>
    <w:rsid w:val="00B8120C"/>
    <w:rsid w:val="00B81C07"/>
    <w:rsid w:val="00B82116"/>
    <w:rsid w:val="00B822F1"/>
    <w:rsid w:val="00B82408"/>
    <w:rsid w:val="00B82423"/>
    <w:rsid w:val="00B8363F"/>
    <w:rsid w:val="00B83C69"/>
    <w:rsid w:val="00B8486D"/>
    <w:rsid w:val="00B84F57"/>
    <w:rsid w:val="00B8503D"/>
    <w:rsid w:val="00B851AC"/>
    <w:rsid w:val="00B854B6"/>
    <w:rsid w:val="00B85B02"/>
    <w:rsid w:val="00B85E7F"/>
    <w:rsid w:val="00B86397"/>
    <w:rsid w:val="00B865B6"/>
    <w:rsid w:val="00B87210"/>
    <w:rsid w:val="00B90DFE"/>
    <w:rsid w:val="00B9123D"/>
    <w:rsid w:val="00B91F7C"/>
    <w:rsid w:val="00B92186"/>
    <w:rsid w:val="00B92936"/>
    <w:rsid w:val="00B92C6C"/>
    <w:rsid w:val="00B934CE"/>
    <w:rsid w:val="00B947BD"/>
    <w:rsid w:val="00B948C1"/>
    <w:rsid w:val="00B95A0B"/>
    <w:rsid w:val="00B96F73"/>
    <w:rsid w:val="00B972A7"/>
    <w:rsid w:val="00B97487"/>
    <w:rsid w:val="00BA08E9"/>
    <w:rsid w:val="00BA0AF3"/>
    <w:rsid w:val="00BA0F78"/>
    <w:rsid w:val="00BA0FD9"/>
    <w:rsid w:val="00BA17FD"/>
    <w:rsid w:val="00BA1A25"/>
    <w:rsid w:val="00BA1B94"/>
    <w:rsid w:val="00BA20DD"/>
    <w:rsid w:val="00BA274C"/>
    <w:rsid w:val="00BA323E"/>
    <w:rsid w:val="00BA4803"/>
    <w:rsid w:val="00BA4E6A"/>
    <w:rsid w:val="00BA4FF2"/>
    <w:rsid w:val="00BA6790"/>
    <w:rsid w:val="00BA6DD7"/>
    <w:rsid w:val="00BA7ACF"/>
    <w:rsid w:val="00BA7E25"/>
    <w:rsid w:val="00BB0EDE"/>
    <w:rsid w:val="00BB10F3"/>
    <w:rsid w:val="00BB1291"/>
    <w:rsid w:val="00BB1697"/>
    <w:rsid w:val="00BB2E9A"/>
    <w:rsid w:val="00BB378A"/>
    <w:rsid w:val="00BB437B"/>
    <w:rsid w:val="00BB43AF"/>
    <w:rsid w:val="00BB4D10"/>
    <w:rsid w:val="00BB4FA2"/>
    <w:rsid w:val="00BB52EC"/>
    <w:rsid w:val="00BB6E3F"/>
    <w:rsid w:val="00BB71FE"/>
    <w:rsid w:val="00BB7336"/>
    <w:rsid w:val="00BB7ABF"/>
    <w:rsid w:val="00BB7E88"/>
    <w:rsid w:val="00BC1165"/>
    <w:rsid w:val="00BC11DF"/>
    <w:rsid w:val="00BC17E6"/>
    <w:rsid w:val="00BC1962"/>
    <w:rsid w:val="00BC216A"/>
    <w:rsid w:val="00BC4166"/>
    <w:rsid w:val="00BC4D87"/>
    <w:rsid w:val="00BC55ED"/>
    <w:rsid w:val="00BC55FB"/>
    <w:rsid w:val="00BC5ABC"/>
    <w:rsid w:val="00BC6A91"/>
    <w:rsid w:val="00BC6D50"/>
    <w:rsid w:val="00BC7721"/>
    <w:rsid w:val="00BC793D"/>
    <w:rsid w:val="00BD0515"/>
    <w:rsid w:val="00BD07CE"/>
    <w:rsid w:val="00BD0B30"/>
    <w:rsid w:val="00BD106C"/>
    <w:rsid w:val="00BD1088"/>
    <w:rsid w:val="00BD1199"/>
    <w:rsid w:val="00BD1BEA"/>
    <w:rsid w:val="00BD239A"/>
    <w:rsid w:val="00BD2462"/>
    <w:rsid w:val="00BD3872"/>
    <w:rsid w:val="00BD3B4F"/>
    <w:rsid w:val="00BD44E5"/>
    <w:rsid w:val="00BD473B"/>
    <w:rsid w:val="00BD5D7F"/>
    <w:rsid w:val="00BD6253"/>
    <w:rsid w:val="00BE06E4"/>
    <w:rsid w:val="00BE0CB1"/>
    <w:rsid w:val="00BE0E80"/>
    <w:rsid w:val="00BE0FF1"/>
    <w:rsid w:val="00BE1970"/>
    <w:rsid w:val="00BE1A48"/>
    <w:rsid w:val="00BE1EB4"/>
    <w:rsid w:val="00BE4E6F"/>
    <w:rsid w:val="00BE51A4"/>
    <w:rsid w:val="00BE6179"/>
    <w:rsid w:val="00BE68BD"/>
    <w:rsid w:val="00BE6DE2"/>
    <w:rsid w:val="00BE7F85"/>
    <w:rsid w:val="00BF001B"/>
    <w:rsid w:val="00BF0128"/>
    <w:rsid w:val="00BF14D3"/>
    <w:rsid w:val="00BF17E9"/>
    <w:rsid w:val="00BF1827"/>
    <w:rsid w:val="00BF1887"/>
    <w:rsid w:val="00BF27AD"/>
    <w:rsid w:val="00BF2A2A"/>
    <w:rsid w:val="00BF2C35"/>
    <w:rsid w:val="00BF3BD6"/>
    <w:rsid w:val="00BF4B4F"/>
    <w:rsid w:val="00BF4BF5"/>
    <w:rsid w:val="00BF512F"/>
    <w:rsid w:val="00BF5235"/>
    <w:rsid w:val="00BF5A6C"/>
    <w:rsid w:val="00BF604C"/>
    <w:rsid w:val="00BF62B5"/>
    <w:rsid w:val="00BF6886"/>
    <w:rsid w:val="00BF6E1C"/>
    <w:rsid w:val="00BF6F54"/>
    <w:rsid w:val="00BF7329"/>
    <w:rsid w:val="00BF796F"/>
    <w:rsid w:val="00C002FC"/>
    <w:rsid w:val="00C00588"/>
    <w:rsid w:val="00C01E31"/>
    <w:rsid w:val="00C02208"/>
    <w:rsid w:val="00C02258"/>
    <w:rsid w:val="00C036AC"/>
    <w:rsid w:val="00C0375D"/>
    <w:rsid w:val="00C04115"/>
    <w:rsid w:val="00C0465D"/>
    <w:rsid w:val="00C04708"/>
    <w:rsid w:val="00C04F6E"/>
    <w:rsid w:val="00C05191"/>
    <w:rsid w:val="00C0525E"/>
    <w:rsid w:val="00C0558C"/>
    <w:rsid w:val="00C05B59"/>
    <w:rsid w:val="00C0793D"/>
    <w:rsid w:val="00C07A08"/>
    <w:rsid w:val="00C07AF9"/>
    <w:rsid w:val="00C07C7D"/>
    <w:rsid w:val="00C10792"/>
    <w:rsid w:val="00C10817"/>
    <w:rsid w:val="00C10E78"/>
    <w:rsid w:val="00C1115D"/>
    <w:rsid w:val="00C114E6"/>
    <w:rsid w:val="00C11853"/>
    <w:rsid w:val="00C11A58"/>
    <w:rsid w:val="00C11A9C"/>
    <w:rsid w:val="00C121FD"/>
    <w:rsid w:val="00C12289"/>
    <w:rsid w:val="00C12E08"/>
    <w:rsid w:val="00C13070"/>
    <w:rsid w:val="00C134DC"/>
    <w:rsid w:val="00C1375F"/>
    <w:rsid w:val="00C13D78"/>
    <w:rsid w:val="00C14078"/>
    <w:rsid w:val="00C146BA"/>
    <w:rsid w:val="00C14BC6"/>
    <w:rsid w:val="00C1546C"/>
    <w:rsid w:val="00C166DB"/>
    <w:rsid w:val="00C16815"/>
    <w:rsid w:val="00C16E3B"/>
    <w:rsid w:val="00C170F0"/>
    <w:rsid w:val="00C176AD"/>
    <w:rsid w:val="00C17CF3"/>
    <w:rsid w:val="00C20545"/>
    <w:rsid w:val="00C20B34"/>
    <w:rsid w:val="00C21012"/>
    <w:rsid w:val="00C2116C"/>
    <w:rsid w:val="00C212E5"/>
    <w:rsid w:val="00C2251A"/>
    <w:rsid w:val="00C22613"/>
    <w:rsid w:val="00C22BB9"/>
    <w:rsid w:val="00C22E04"/>
    <w:rsid w:val="00C23474"/>
    <w:rsid w:val="00C24CB3"/>
    <w:rsid w:val="00C25E75"/>
    <w:rsid w:val="00C265EA"/>
    <w:rsid w:val="00C26AF0"/>
    <w:rsid w:val="00C30456"/>
    <w:rsid w:val="00C30A32"/>
    <w:rsid w:val="00C31593"/>
    <w:rsid w:val="00C31738"/>
    <w:rsid w:val="00C3289B"/>
    <w:rsid w:val="00C3291E"/>
    <w:rsid w:val="00C32973"/>
    <w:rsid w:val="00C32FC6"/>
    <w:rsid w:val="00C3381B"/>
    <w:rsid w:val="00C339F0"/>
    <w:rsid w:val="00C33A8B"/>
    <w:rsid w:val="00C34514"/>
    <w:rsid w:val="00C34CAD"/>
    <w:rsid w:val="00C3537D"/>
    <w:rsid w:val="00C35C67"/>
    <w:rsid w:val="00C36430"/>
    <w:rsid w:val="00C3700C"/>
    <w:rsid w:val="00C37D52"/>
    <w:rsid w:val="00C402B5"/>
    <w:rsid w:val="00C40704"/>
    <w:rsid w:val="00C408A7"/>
    <w:rsid w:val="00C40933"/>
    <w:rsid w:val="00C4093F"/>
    <w:rsid w:val="00C40A44"/>
    <w:rsid w:val="00C41BF0"/>
    <w:rsid w:val="00C41CA7"/>
    <w:rsid w:val="00C41CCE"/>
    <w:rsid w:val="00C421B7"/>
    <w:rsid w:val="00C4302C"/>
    <w:rsid w:val="00C43D49"/>
    <w:rsid w:val="00C4421C"/>
    <w:rsid w:val="00C443A5"/>
    <w:rsid w:val="00C44419"/>
    <w:rsid w:val="00C44ADF"/>
    <w:rsid w:val="00C46185"/>
    <w:rsid w:val="00C46368"/>
    <w:rsid w:val="00C463F5"/>
    <w:rsid w:val="00C46B06"/>
    <w:rsid w:val="00C47650"/>
    <w:rsid w:val="00C47F11"/>
    <w:rsid w:val="00C503A2"/>
    <w:rsid w:val="00C50521"/>
    <w:rsid w:val="00C51762"/>
    <w:rsid w:val="00C5195A"/>
    <w:rsid w:val="00C51D43"/>
    <w:rsid w:val="00C52108"/>
    <w:rsid w:val="00C52134"/>
    <w:rsid w:val="00C5322F"/>
    <w:rsid w:val="00C5513B"/>
    <w:rsid w:val="00C5571F"/>
    <w:rsid w:val="00C560CC"/>
    <w:rsid w:val="00C562F2"/>
    <w:rsid w:val="00C56719"/>
    <w:rsid w:val="00C56CE2"/>
    <w:rsid w:val="00C56DBE"/>
    <w:rsid w:val="00C60109"/>
    <w:rsid w:val="00C6020C"/>
    <w:rsid w:val="00C60217"/>
    <w:rsid w:val="00C60E63"/>
    <w:rsid w:val="00C612CC"/>
    <w:rsid w:val="00C61741"/>
    <w:rsid w:val="00C61AC0"/>
    <w:rsid w:val="00C61B70"/>
    <w:rsid w:val="00C61D10"/>
    <w:rsid w:val="00C6213E"/>
    <w:rsid w:val="00C625B3"/>
    <w:rsid w:val="00C62634"/>
    <w:rsid w:val="00C63433"/>
    <w:rsid w:val="00C6354F"/>
    <w:rsid w:val="00C63F24"/>
    <w:rsid w:val="00C6418A"/>
    <w:rsid w:val="00C64C83"/>
    <w:rsid w:val="00C6550F"/>
    <w:rsid w:val="00C656D8"/>
    <w:rsid w:val="00C66D81"/>
    <w:rsid w:val="00C671C8"/>
    <w:rsid w:val="00C67973"/>
    <w:rsid w:val="00C67EEC"/>
    <w:rsid w:val="00C700F2"/>
    <w:rsid w:val="00C705CB"/>
    <w:rsid w:val="00C70756"/>
    <w:rsid w:val="00C71229"/>
    <w:rsid w:val="00C7152F"/>
    <w:rsid w:val="00C71550"/>
    <w:rsid w:val="00C71E36"/>
    <w:rsid w:val="00C73E83"/>
    <w:rsid w:val="00C74782"/>
    <w:rsid w:val="00C747C2"/>
    <w:rsid w:val="00C74B31"/>
    <w:rsid w:val="00C757F6"/>
    <w:rsid w:val="00C76003"/>
    <w:rsid w:val="00C76384"/>
    <w:rsid w:val="00C7648F"/>
    <w:rsid w:val="00C7663A"/>
    <w:rsid w:val="00C77272"/>
    <w:rsid w:val="00C77409"/>
    <w:rsid w:val="00C801AC"/>
    <w:rsid w:val="00C801CA"/>
    <w:rsid w:val="00C8058E"/>
    <w:rsid w:val="00C80A8F"/>
    <w:rsid w:val="00C8267D"/>
    <w:rsid w:val="00C82DF7"/>
    <w:rsid w:val="00C83894"/>
    <w:rsid w:val="00C83AD5"/>
    <w:rsid w:val="00C83E82"/>
    <w:rsid w:val="00C8448E"/>
    <w:rsid w:val="00C84613"/>
    <w:rsid w:val="00C852C6"/>
    <w:rsid w:val="00C859F1"/>
    <w:rsid w:val="00C85F01"/>
    <w:rsid w:val="00C86786"/>
    <w:rsid w:val="00C8705F"/>
    <w:rsid w:val="00C87BDE"/>
    <w:rsid w:val="00C87C1B"/>
    <w:rsid w:val="00C87FC9"/>
    <w:rsid w:val="00C90881"/>
    <w:rsid w:val="00C90E7A"/>
    <w:rsid w:val="00C91682"/>
    <w:rsid w:val="00C91F63"/>
    <w:rsid w:val="00C9214A"/>
    <w:rsid w:val="00C9242B"/>
    <w:rsid w:val="00C9352E"/>
    <w:rsid w:val="00C93FFC"/>
    <w:rsid w:val="00C94982"/>
    <w:rsid w:val="00C9566A"/>
    <w:rsid w:val="00C97713"/>
    <w:rsid w:val="00CA0604"/>
    <w:rsid w:val="00CA1879"/>
    <w:rsid w:val="00CA1D77"/>
    <w:rsid w:val="00CA2447"/>
    <w:rsid w:val="00CA2BCD"/>
    <w:rsid w:val="00CA2C81"/>
    <w:rsid w:val="00CA2FAC"/>
    <w:rsid w:val="00CA31A0"/>
    <w:rsid w:val="00CA360B"/>
    <w:rsid w:val="00CA36B6"/>
    <w:rsid w:val="00CA37B7"/>
    <w:rsid w:val="00CA39FC"/>
    <w:rsid w:val="00CA4423"/>
    <w:rsid w:val="00CA4518"/>
    <w:rsid w:val="00CA4B93"/>
    <w:rsid w:val="00CA5385"/>
    <w:rsid w:val="00CA597D"/>
    <w:rsid w:val="00CA7176"/>
    <w:rsid w:val="00CA72C7"/>
    <w:rsid w:val="00CA757F"/>
    <w:rsid w:val="00CB0DEF"/>
    <w:rsid w:val="00CB101F"/>
    <w:rsid w:val="00CB1130"/>
    <w:rsid w:val="00CB12E2"/>
    <w:rsid w:val="00CB1D00"/>
    <w:rsid w:val="00CB25AE"/>
    <w:rsid w:val="00CB36A7"/>
    <w:rsid w:val="00CB3C94"/>
    <w:rsid w:val="00CB3E96"/>
    <w:rsid w:val="00CB58C7"/>
    <w:rsid w:val="00CB5C86"/>
    <w:rsid w:val="00CB5DB5"/>
    <w:rsid w:val="00CB62F0"/>
    <w:rsid w:val="00CB6D71"/>
    <w:rsid w:val="00CB7BD0"/>
    <w:rsid w:val="00CC01D0"/>
    <w:rsid w:val="00CC04C2"/>
    <w:rsid w:val="00CC09CF"/>
    <w:rsid w:val="00CC0BD9"/>
    <w:rsid w:val="00CC130E"/>
    <w:rsid w:val="00CC1AFE"/>
    <w:rsid w:val="00CC1D52"/>
    <w:rsid w:val="00CC22E2"/>
    <w:rsid w:val="00CC2328"/>
    <w:rsid w:val="00CC28BE"/>
    <w:rsid w:val="00CC2965"/>
    <w:rsid w:val="00CC2EF7"/>
    <w:rsid w:val="00CC3165"/>
    <w:rsid w:val="00CC41D2"/>
    <w:rsid w:val="00CC45B1"/>
    <w:rsid w:val="00CC4AB7"/>
    <w:rsid w:val="00CC4CC6"/>
    <w:rsid w:val="00CC503F"/>
    <w:rsid w:val="00CC536B"/>
    <w:rsid w:val="00CC56B4"/>
    <w:rsid w:val="00CC579A"/>
    <w:rsid w:val="00CC57B9"/>
    <w:rsid w:val="00CC6C13"/>
    <w:rsid w:val="00CC6C9D"/>
    <w:rsid w:val="00CC6D23"/>
    <w:rsid w:val="00CC7527"/>
    <w:rsid w:val="00CC75A7"/>
    <w:rsid w:val="00CD007B"/>
    <w:rsid w:val="00CD0133"/>
    <w:rsid w:val="00CD0607"/>
    <w:rsid w:val="00CD094A"/>
    <w:rsid w:val="00CD0F29"/>
    <w:rsid w:val="00CD10B4"/>
    <w:rsid w:val="00CD1828"/>
    <w:rsid w:val="00CD21A6"/>
    <w:rsid w:val="00CD21CF"/>
    <w:rsid w:val="00CD2332"/>
    <w:rsid w:val="00CD48D1"/>
    <w:rsid w:val="00CD4947"/>
    <w:rsid w:val="00CD4E02"/>
    <w:rsid w:val="00CD4FA0"/>
    <w:rsid w:val="00CD5147"/>
    <w:rsid w:val="00CD517E"/>
    <w:rsid w:val="00CD5676"/>
    <w:rsid w:val="00CD5D65"/>
    <w:rsid w:val="00CD6057"/>
    <w:rsid w:val="00CD63C1"/>
    <w:rsid w:val="00CD6D31"/>
    <w:rsid w:val="00CD715B"/>
    <w:rsid w:val="00CD725B"/>
    <w:rsid w:val="00CD757C"/>
    <w:rsid w:val="00CD7A01"/>
    <w:rsid w:val="00CE001A"/>
    <w:rsid w:val="00CE084B"/>
    <w:rsid w:val="00CE10A5"/>
    <w:rsid w:val="00CE221A"/>
    <w:rsid w:val="00CE27BF"/>
    <w:rsid w:val="00CE2E49"/>
    <w:rsid w:val="00CE3008"/>
    <w:rsid w:val="00CE35D2"/>
    <w:rsid w:val="00CE3864"/>
    <w:rsid w:val="00CE468E"/>
    <w:rsid w:val="00CE476B"/>
    <w:rsid w:val="00CE546A"/>
    <w:rsid w:val="00CE59E6"/>
    <w:rsid w:val="00CE6588"/>
    <w:rsid w:val="00CE69B4"/>
    <w:rsid w:val="00CE6D9B"/>
    <w:rsid w:val="00CE72EE"/>
    <w:rsid w:val="00CE7433"/>
    <w:rsid w:val="00CE770B"/>
    <w:rsid w:val="00CE7E46"/>
    <w:rsid w:val="00CF06BE"/>
    <w:rsid w:val="00CF0BD1"/>
    <w:rsid w:val="00CF1177"/>
    <w:rsid w:val="00CF19E6"/>
    <w:rsid w:val="00CF1A32"/>
    <w:rsid w:val="00CF1F70"/>
    <w:rsid w:val="00CF27A5"/>
    <w:rsid w:val="00CF2D00"/>
    <w:rsid w:val="00CF4224"/>
    <w:rsid w:val="00CF5AFD"/>
    <w:rsid w:val="00CF6844"/>
    <w:rsid w:val="00CF6CDE"/>
    <w:rsid w:val="00CF6E7B"/>
    <w:rsid w:val="00CF6EB6"/>
    <w:rsid w:val="00CF7F31"/>
    <w:rsid w:val="00CF7F3A"/>
    <w:rsid w:val="00D01193"/>
    <w:rsid w:val="00D013B0"/>
    <w:rsid w:val="00D0260C"/>
    <w:rsid w:val="00D02E9B"/>
    <w:rsid w:val="00D0415D"/>
    <w:rsid w:val="00D0453C"/>
    <w:rsid w:val="00D046E7"/>
    <w:rsid w:val="00D0525C"/>
    <w:rsid w:val="00D05483"/>
    <w:rsid w:val="00D06B23"/>
    <w:rsid w:val="00D06FE6"/>
    <w:rsid w:val="00D07D8F"/>
    <w:rsid w:val="00D07EC6"/>
    <w:rsid w:val="00D102AF"/>
    <w:rsid w:val="00D103C3"/>
    <w:rsid w:val="00D11064"/>
    <w:rsid w:val="00D1106E"/>
    <w:rsid w:val="00D11104"/>
    <w:rsid w:val="00D125F4"/>
    <w:rsid w:val="00D12E84"/>
    <w:rsid w:val="00D13015"/>
    <w:rsid w:val="00D134B3"/>
    <w:rsid w:val="00D155D9"/>
    <w:rsid w:val="00D155F9"/>
    <w:rsid w:val="00D15ABE"/>
    <w:rsid w:val="00D15C3A"/>
    <w:rsid w:val="00D15F0F"/>
    <w:rsid w:val="00D164D3"/>
    <w:rsid w:val="00D169A7"/>
    <w:rsid w:val="00D169FB"/>
    <w:rsid w:val="00D16A55"/>
    <w:rsid w:val="00D16E86"/>
    <w:rsid w:val="00D16F3D"/>
    <w:rsid w:val="00D21FB8"/>
    <w:rsid w:val="00D22238"/>
    <w:rsid w:val="00D22C5D"/>
    <w:rsid w:val="00D22D94"/>
    <w:rsid w:val="00D234B9"/>
    <w:rsid w:val="00D236CB"/>
    <w:rsid w:val="00D237F8"/>
    <w:rsid w:val="00D2384A"/>
    <w:rsid w:val="00D240D0"/>
    <w:rsid w:val="00D242FB"/>
    <w:rsid w:val="00D247F1"/>
    <w:rsid w:val="00D2490A"/>
    <w:rsid w:val="00D24DC2"/>
    <w:rsid w:val="00D24EE7"/>
    <w:rsid w:val="00D25047"/>
    <w:rsid w:val="00D3080C"/>
    <w:rsid w:val="00D30A2C"/>
    <w:rsid w:val="00D30AC8"/>
    <w:rsid w:val="00D30D02"/>
    <w:rsid w:val="00D30F76"/>
    <w:rsid w:val="00D31319"/>
    <w:rsid w:val="00D31A82"/>
    <w:rsid w:val="00D31E14"/>
    <w:rsid w:val="00D31F91"/>
    <w:rsid w:val="00D328FC"/>
    <w:rsid w:val="00D32991"/>
    <w:rsid w:val="00D32EF3"/>
    <w:rsid w:val="00D3321C"/>
    <w:rsid w:val="00D3374C"/>
    <w:rsid w:val="00D33D14"/>
    <w:rsid w:val="00D33E85"/>
    <w:rsid w:val="00D33F37"/>
    <w:rsid w:val="00D3487B"/>
    <w:rsid w:val="00D34E93"/>
    <w:rsid w:val="00D35065"/>
    <w:rsid w:val="00D357DC"/>
    <w:rsid w:val="00D35A7D"/>
    <w:rsid w:val="00D35C05"/>
    <w:rsid w:val="00D35DFF"/>
    <w:rsid w:val="00D35E33"/>
    <w:rsid w:val="00D36BB2"/>
    <w:rsid w:val="00D36FA9"/>
    <w:rsid w:val="00D3752F"/>
    <w:rsid w:val="00D4019F"/>
    <w:rsid w:val="00D403DC"/>
    <w:rsid w:val="00D40565"/>
    <w:rsid w:val="00D40D69"/>
    <w:rsid w:val="00D416ED"/>
    <w:rsid w:val="00D41BD9"/>
    <w:rsid w:val="00D41FF1"/>
    <w:rsid w:val="00D422BF"/>
    <w:rsid w:val="00D427C6"/>
    <w:rsid w:val="00D4363E"/>
    <w:rsid w:val="00D436D3"/>
    <w:rsid w:val="00D43A7D"/>
    <w:rsid w:val="00D43C42"/>
    <w:rsid w:val="00D43D4F"/>
    <w:rsid w:val="00D44869"/>
    <w:rsid w:val="00D44AAE"/>
    <w:rsid w:val="00D44DEC"/>
    <w:rsid w:val="00D45B2A"/>
    <w:rsid w:val="00D45F79"/>
    <w:rsid w:val="00D461F6"/>
    <w:rsid w:val="00D46E7E"/>
    <w:rsid w:val="00D47114"/>
    <w:rsid w:val="00D47AC9"/>
    <w:rsid w:val="00D47CF8"/>
    <w:rsid w:val="00D50698"/>
    <w:rsid w:val="00D509B9"/>
    <w:rsid w:val="00D50C69"/>
    <w:rsid w:val="00D50F89"/>
    <w:rsid w:val="00D51589"/>
    <w:rsid w:val="00D52F94"/>
    <w:rsid w:val="00D530A8"/>
    <w:rsid w:val="00D536A8"/>
    <w:rsid w:val="00D53942"/>
    <w:rsid w:val="00D53B1A"/>
    <w:rsid w:val="00D53FCD"/>
    <w:rsid w:val="00D54E54"/>
    <w:rsid w:val="00D562FD"/>
    <w:rsid w:val="00D570A5"/>
    <w:rsid w:val="00D57532"/>
    <w:rsid w:val="00D57806"/>
    <w:rsid w:val="00D578B4"/>
    <w:rsid w:val="00D603FB"/>
    <w:rsid w:val="00D605E2"/>
    <w:rsid w:val="00D60815"/>
    <w:rsid w:val="00D60A3D"/>
    <w:rsid w:val="00D60E26"/>
    <w:rsid w:val="00D60E9C"/>
    <w:rsid w:val="00D61572"/>
    <w:rsid w:val="00D61D09"/>
    <w:rsid w:val="00D624B8"/>
    <w:rsid w:val="00D627A0"/>
    <w:rsid w:val="00D629A1"/>
    <w:rsid w:val="00D62FA6"/>
    <w:rsid w:val="00D63FDB"/>
    <w:rsid w:val="00D6422F"/>
    <w:rsid w:val="00D64D48"/>
    <w:rsid w:val="00D6532E"/>
    <w:rsid w:val="00D654F7"/>
    <w:rsid w:val="00D6573F"/>
    <w:rsid w:val="00D665C0"/>
    <w:rsid w:val="00D671C6"/>
    <w:rsid w:val="00D6721C"/>
    <w:rsid w:val="00D70102"/>
    <w:rsid w:val="00D7044C"/>
    <w:rsid w:val="00D7156E"/>
    <w:rsid w:val="00D7192A"/>
    <w:rsid w:val="00D72031"/>
    <w:rsid w:val="00D7306F"/>
    <w:rsid w:val="00D7332B"/>
    <w:rsid w:val="00D73A29"/>
    <w:rsid w:val="00D73CB1"/>
    <w:rsid w:val="00D741CC"/>
    <w:rsid w:val="00D74DC6"/>
    <w:rsid w:val="00D75162"/>
    <w:rsid w:val="00D7541B"/>
    <w:rsid w:val="00D76395"/>
    <w:rsid w:val="00D76840"/>
    <w:rsid w:val="00D76F80"/>
    <w:rsid w:val="00D773AA"/>
    <w:rsid w:val="00D77CC8"/>
    <w:rsid w:val="00D8097A"/>
    <w:rsid w:val="00D8097E"/>
    <w:rsid w:val="00D80B6E"/>
    <w:rsid w:val="00D80E64"/>
    <w:rsid w:val="00D80F58"/>
    <w:rsid w:val="00D8137B"/>
    <w:rsid w:val="00D81579"/>
    <w:rsid w:val="00D81C83"/>
    <w:rsid w:val="00D81F9C"/>
    <w:rsid w:val="00D82167"/>
    <w:rsid w:val="00D82493"/>
    <w:rsid w:val="00D82FBD"/>
    <w:rsid w:val="00D8314E"/>
    <w:rsid w:val="00D837A8"/>
    <w:rsid w:val="00D83979"/>
    <w:rsid w:val="00D84277"/>
    <w:rsid w:val="00D84794"/>
    <w:rsid w:val="00D84BF1"/>
    <w:rsid w:val="00D84D95"/>
    <w:rsid w:val="00D854CF"/>
    <w:rsid w:val="00D85702"/>
    <w:rsid w:val="00D86999"/>
    <w:rsid w:val="00D86EF7"/>
    <w:rsid w:val="00D87A77"/>
    <w:rsid w:val="00D87E88"/>
    <w:rsid w:val="00D904F1"/>
    <w:rsid w:val="00D917E6"/>
    <w:rsid w:val="00D91F3A"/>
    <w:rsid w:val="00D922BF"/>
    <w:rsid w:val="00D92559"/>
    <w:rsid w:val="00D92C9F"/>
    <w:rsid w:val="00D93344"/>
    <w:rsid w:val="00D9385A"/>
    <w:rsid w:val="00D93B28"/>
    <w:rsid w:val="00D940C1"/>
    <w:rsid w:val="00D9434B"/>
    <w:rsid w:val="00D94461"/>
    <w:rsid w:val="00D94FB6"/>
    <w:rsid w:val="00D95235"/>
    <w:rsid w:val="00D953A7"/>
    <w:rsid w:val="00D953E7"/>
    <w:rsid w:val="00D96A4E"/>
    <w:rsid w:val="00D97879"/>
    <w:rsid w:val="00DA025B"/>
    <w:rsid w:val="00DA0872"/>
    <w:rsid w:val="00DA0F62"/>
    <w:rsid w:val="00DA1923"/>
    <w:rsid w:val="00DA1FF6"/>
    <w:rsid w:val="00DA2123"/>
    <w:rsid w:val="00DA2725"/>
    <w:rsid w:val="00DA2896"/>
    <w:rsid w:val="00DA28E1"/>
    <w:rsid w:val="00DA2ECD"/>
    <w:rsid w:val="00DA3020"/>
    <w:rsid w:val="00DA3436"/>
    <w:rsid w:val="00DA4760"/>
    <w:rsid w:val="00DA48DB"/>
    <w:rsid w:val="00DA4BC6"/>
    <w:rsid w:val="00DA63F9"/>
    <w:rsid w:val="00DA6DA4"/>
    <w:rsid w:val="00DA6FBE"/>
    <w:rsid w:val="00DA76F8"/>
    <w:rsid w:val="00DA77A9"/>
    <w:rsid w:val="00DA794B"/>
    <w:rsid w:val="00DA7C7B"/>
    <w:rsid w:val="00DB04AE"/>
    <w:rsid w:val="00DB06D0"/>
    <w:rsid w:val="00DB08C4"/>
    <w:rsid w:val="00DB0A4B"/>
    <w:rsid w:val="00DB0C91"/>
    <w:rsid w:val="00DB16A0"/>
    <w:rsid w:val="00DB182A"/>
    <w:rsid w:val="00DB1D87"/>
    <w:rsid w:val="00DB2E97"/>
    <w:rsid w:val="00DB44CB"/>
    <w:rsid w:val="00DB4808"/>
    <w:rsid w:val="00DB5168"/>
    <w:rsid w:val="00DB520C"/>
    <w:rsid w:val="00DB5DE0"/>
    <w:rsid w:val="00DB6457"/>
    <w:rsid w:val="00DB6498"/>
    <w:rsid w:val="00DB67D4"/>
    <w:rsid w:val="00DB7300"/>
    <w:rsid w:val="00DB7911"/>
    <w:rsid w:val="00DC12D2"/>
    <w:rsid w:val="00DC15C4"/>
    <w:rsid w:val="00DC1824"/>
    <w:rsid w:val="00DC281F"/>
    <w:rsid w:val="00DC29FB"/>
    <w:rsid w:val="00DC2E27"/>
    <w:rsid w:val="00DC365E"/>
    <w:rsid w:val="00DC4617"/>
    <w:rsid w:val="00DC464D"/>
    <w:rsid w:val="00DC50B2"/>
    <w:rsid w:val="00DC56A3"/>
    <w:rsid w:val="00DD025D"/>
    <w:rsid w:val="00DD0546"/>
    <w:rsid w:val="00DD0734"/>
    <w:rsid w:val="00DD1BAA"/>
    <w:rsid w:val="00DD1D81"/>
    <w:rsid w:val="00DD2024"/>
    <w:rsid w:val="00DD2706"/>
    <w:rsid w:val="00DD28B5"/>
    <w:rsid w:val="00DD2A6A"/>
    <w:rsid w:val="00DD316C"/>
    <w:rsid w:val="00DD329E"/>
    <w:rsid w:val="00DD3868"/>
    <w:rsid w:val="00DD461D"/>
    <w:rsid w:val="00DD51FF"/>
    <w:rsid w:val="00DD6528"/>
    <w:rsid w:val="00DD6902"/>
    <w:rsid w:val="00DD7CF8"/>
    <w:rsid w:val="00DD7F2E"/>
    <w:rsid w:val="00DE12C0"/>
    <w:rsid w:val="00DE196D"/>
    <w:rsid w:val="00DE1BE7"/>
    <w:rsid w:val="00DE1E69"/>
    <w:rsid w:val="00DE217C"/>
    <w:rsid w:val="00DE2308"/>
    <w:rsid w:val="00DE3F45"/>
    <w:rsid w:val="00DE3F89"/>
    <w:rsid w:val="00DE4543"/>
    <w:rsid w:val="00DE51EE"/>
    <w:rsid w:val="00DE548D"/>
    <w:rsid w:val="00DE5E7A"/>
    <w:rsid w:val="00DE6B61"/>
    <w:rsid w:val="00DE7FD5"/>
    <w:rsid w:val="00DF013A"/>
    <w:rsid w:val="00DF0453"/>
    <w:rsid w:val="00DF0A88"/>
    <w:rsid w:val="00DF0C17"/>
    <w:rsid w:val="00DF1567"/>
    <w:rsid w:val="00DF1F3E"/>
    <w:rsid w:val="00DF2168"/>
    <w:rsid w:val="00DF2B6E"/>
    <w:rsid w:val="00DF3A53"/>
    <w:rsid w:val="00DF3CF8"/>
    <w:rsid w:val="00DF455F"/>
    <w:rsid w:val="00DF478A"/>
    <w:rsid w:val="00DF4FD5"/>
    <w:rsid w:val="00DF506C"/>
    <w:rsid w:val="00DF5AE0"/>
    <w:rsid w:val="00DF5C9E"/>
    <w:rsid w:val="00DF6600"/>
    <w:rsid w:val="00DF727E"/>
    <w:rsid w:val="00DF7486"/>
    <w:rsid w:val="00DF7648"/>
    <w:rsid w:val="00DF7F9F"/>
    <w:rsid w:val="00E00539"/>
    <w:rsid w:val="00E00A90"/>
    <w:rsid w:val="00E00BAF"/>
    <w:rsid w:val="00E014D3"/>
    <w:rsid w:val="00E02140"/>
    <w:rsid w:val="00E0290E"/>
    <w:rsid w:val="00E02D95"/>
    <w:rsid w:val="00E02DA6"/>
    <w:rsid w:val="00E030DE"/>
    <w:rsid w:val="00E0355E"/>
    <w:rsid w:val="00E03D80"/>
    <w:rsid w:val="00E03DE6"/>
    <w:rsid w:val="00E041A3"/>
    <w:rsid w:val="00E0424E"/>
    <w:rsid w:val="00E0473E"/>
    <w:rsid w:val="00E048BA"/>
    <w:rsid w:val="00E04A1E"/>
    <w:rsid w:val="00E04F63"/>
    <w:rsid w:val="00E05E1B"/>
    <w:rsid w:val="00E06ABE"/>
    <w:rsid w:val="00E06F1E"/>
    <w:rsid w:val="00E07126"/>
    <w:rsid w:val="00E1048D"/>
    <w:rsid w:val="00E10825"/>
    <w:rsid w:val="00E10E20"/>
    <w:rsid w:val="00E1184B"/>
    <w:rsid w:val="00E11C7E"/>
    <w:rsid w:val="00E122B0"/>
    <w:rsid w:val="00E12495"/>
    <w:rsid w:val="00E1284D"/>
    <w:rsid w:val="00E13228"/>
    <w:rsid w:val="00E13EB8"/>
    <w:rsid w:val="00E14306"/>
    <w:rsid w:val="00E1490D"/>
    <w:rsid w:val="00E14A08"/>
    <w:rsid w:val="00E14CAB"/>
    <w:rsid w:val="00E1502F"/>
    <w:rsid w:val="00E15E58"/>
    <w:rsid w:val="00E15ECF"/>
    <w:rsid w:val="00E16B2A"/>
    <w:rsid w:val="00E16E2E"/>
    <w:rsid w:val="00E171C4"/>
    <w:rsid w:val="00E175D6"/>
    <w:rsid w:val="00E177D5"/>
    <w:rsid w:val="00E17C4F"/>
    <w:rsid w:val="00E20B5D"/>
    <w:rsid w:val="00E21CF1"/>
    <w:rsid w:val="00E21F89"/>
    <w:rsid w:val="00E223CC"/>
    <w:rsid w:val="00E22D0F"/>
    <w:rsid w:val="00E22D55"/>
    <w:rsid w:val="00E22F2F"/>
    <w:rsid w:val="00E230D2"/>
    <w:rsid w:val="00E23BA6"/>
    <w:rsid w:val="00E25245"/>
    <w:rsid w:val="00E25301"/>
    <w:rsid w:val="00E2569D"/>
    <w:rsid w:val="00E256AC"/>
    <w:rsid w:val="00E26019"/>
    <w:rsid w:val="00E260C2"/>
    <w:rsid w:val="00E26124"/>
    <w:rsid w:val="00E26600"/>
    <w:rsid w:val="00E26F1E"/>
    <w:rsid w:val="00E27597"/>
    <w:rsid w:val="00E27D00"/>
    <w:rsid w:val="00E3077A"/>
    <w:rsid w:val="00E30C1C"/>
    <w:rsid w:val="00E3178A"/>
    <w:rsid w:val="00E321C9"/>
    <w:rsid w:val="00E32857"/>
    <w:rsid w:val="00E32D5D"/>
    <w:rsid w:val="00E3321F"/>
    <w:rsid w:val="00E33CC6"/>
    <w:rsid w:val="00E3406E"/>
    <w:rsid w:val="00E342FE"/>
    <w:rsid w:val="00E3775C"/>
    <w:rsid w:val="00E3795B"/>
    <w:rsid w:val="00E3795D"/>
    <w:rsid w:val="00E40291"/>
    <w:rsid w:val="00E403D1"/>
    <w:rsid w:val="00E40874"/>
    <w:rsid w:val="00E409E1"/>
    <w:rsid w:val="00E40A09"/>
    <w:rsid w:val="00E41618"/>
    <w:rsid w:val="00E41F24"/>
    <w:rsid w:val="00E42071"/>
    <w:rsid w:val="00E430D7"/>
    <w:rsid w:val="00E43BA2"/>
    <w:rsid w:val="00E43D4A"/>
    <w:rsid w:val="00E4491E"/>
    <w:rsid w:val="00E4573D"/>
    <w:rsid w:val="00E45862"/>
    <w:rsid w:val="00E45BC8"/>
    <w:rsid w:val="00E45DC3"/>
    <w:rsid w:val="00E46CAF"/>
    <w:rsid w:val="00E47AA7"/>
    <w:rsid w:val="00E47AD6"/>
    <w:rsid w:val="00E47E04"/>
    <w:rsid w:val="00E47FAB"/>
    <w:rsid w:val="00E520BE"/>
    <w:rsid w:val="00E52F16"/>
    <w:rsid w:val="00E53553"/>
    <w:rsid w:val="00E53B8B"/>
    <w:rsid w:val="00E53D9B"/>
    <w:rsid w:val="00E53F79"/>
    <w:rsid w:val="00E541A3"/>
    <w:rsid w:val="00E54C5F"/>
    <w:rsid w:val="00E553D4"/>
    <w:rsid w:val="00E5605B"/>
    <w:rsid w:val="00E57A46"/>
    <w:rsid w:val="00E57DB7"/>
    <w:rsid w:val="00E60E64"/>
    <w:rsid w:val="00E60F1A"/>
    <w:rsid w:val="00E6134E"/>
    <w:rsid w:val="00E615AB"/>
    <w:rsid w:val="00E6207C"/>
    <w:rsid w:val="00E621BE"/>
    <w:rsid w:val="00E6309C"/>
    <w:rsid w:val="00E63628"/>
    <w:rsid w:val="00E63B0F"/>
    <w:rsid w:val="00E64E7F"/>
    <w:rsid w:val="00E65935"/>
    <w:rsid w:val="00E65E48"/>
    <w:rsid w:val="00E65ED9"/>
    <w:rsid w:val="00E67CD8"/>
    <w:rsid w:val="00E67D2B"/>
    <w:rsid w:val="00E705EE"/>
    <w:rsid w:val="00E70B45"/>
    <w:rsid w:val="00E70C9B"/>
    <w:rsid w:val="00E710AC"/>
    <w:rsid w:val="00E71137"/>
    <w:rsid w:val="00E71A48"/>
    <w:rsid w:val="00E71BD1"/>
    <w:rsid w:val="00E72136"/>
    <w:rsid w:val="00E72FBF"/>
    <w:rsid w:val="00E744E4"/>
    <w:rsid w:val="00E74618"/>
    <w:rsid w:val="00E74A0A"/>
    <w:rsid w:val="00E75B3F"/>
    <w:rsid w:val="00E76849"/>
    <w:rsid w:val="00E77266"/>
    <w:rsid w:val="00E801BA"/>
    <w:rsid w:val="00E81032"/>
    <w:rsid w:val="00E8123D"/>
    <w:rsid w:val="00E8226B"/>
    <w:rsid w:val="00E826D4"/>
    <w:rsid w:val="00E82740"/>
    <w:rsid w:val="00E828E9"/>
    <w:rsid w:val="00E82B2E"/>
    <w:rsid w:val="00E84554"/>
    <w:rsid w:val="00E84588"/>
    <w:rsid w:val="00E855D5"/>
    <w:rsid w:val="00E85C75"/>
    <w:rsid w:val="00E861D0"/>
    <w:rsid w:val="00E86A63"/>
    <w:rsid w:val="00E86DE8"/>
    <w:rsid w:val="00E8767B"/>
    <w:rsid w:val="00E87C78"/>
    <w:rsid w:val="00E9049B"/>
    <w:rsid w:val="00E91226"/>
    <w:rsid w:val="00E91352"/>
    <w:rsid w:val="00E91743"/>
    <w:rsid w:val="00E9185A"/>
    <w:rsid w:val="00E91D89"/>
    <w:rsid w:val="00E91F37"/>
    <w:rsid w:val="00E92C56"/>
    <w:rsid w:val="00E93AF8"/>
    <w:rsid w:val="00E9416D"/>
    <w:rsid w:val="00E94D73"/>
    <w:rsid w:val="00E94ED7"/>
    <w:rsid w:val="00E95128"/>
    <w:rsid w:val="00E95635"/>
    <w:rsid w:val="00E95DC6"/>
    <w:rsid w:val="00E95F67"/>
    <w:rsid w:val="00E969FA"/>
    <w:rsid w:val="00E96BDB"/>
    <w:rsid w:val="00E96BEC"/>
    <w:rsid w:val="00E96CB4"/>
    <w:rsid w:val="00E96F69"/>
    <w:rsid w:val="00E971BB"/>
    <w:rsid w:val="00EA07A6"/>
    <w:rsid w:val="00EA0A4E"/>
    <w:rsid w:val="00EA0FB2"/>
    <w:rsid w:val="00EA226B"/>
    <w:rsid w:val="00EA2CE3"/>
    <w:rsid w:val="00EA3851"/>
    <w:rsid w:val="00EA3ADC"/>
    <w:rsid w:val="00EA3D8A"/>
    <w:rsid w:val="00EA557B"/>
    <w:rsid w:val="00EA5609"/>
    <w:rsid w:val="00EA5C69"/>
    <w:rsid w:val="00EA6191"/>
    <w:rsid w:val="00EA630A"/>
    <w:rsid w:val="00EA690E"/>
    <w:rsid w:val="00EA69FC"/>
    <w:rsid w:val="00EA6ED5"/>
    <w:rsid w:val="00EA70BD"/>
    <w:rsid w:val="00EA7BAC"/>
    <w:rsid w:val="00EA7E23"/>
    <w:rsid w:val="00EB021C"/>
    <w:rsid w:val="00EB1CB6"/>
    <w:rsid w:val="00EB1D73"/>
    <w:rsid w:val="00EB2963"/>
    <w:rsid w:val="00EB2CA5"/>
    <w:rsid w:val="00EB2DF2"/>
    <w:rsid w:val="00EB30B5"/>
    <w:rsid w:val="00EB36B4"/>
    <w:rsid w:val="00EB4C38"/>
    <w:rsid w:val="00EB5D93"/>
    <w:rsid w:val="00EB6720"/>
    <w:rsid w:val="00EB6AF4"/>
    <w:rsid w:val="00EB6B97"/>
    <w:rsid w:val="00EB7BDA"/>
    <w:rsid w:val="00EB7D06"/>
    <w:rsid w:val="00EC082A"/>
    <w:rsid w:val="00EC1753"/>
    <w:rsid w:val="00EC1E42"/>
    <w:rsid w:val="00EC36D9"/>
    <w:rsid w:val="00EC3A84"/>
    <w:rsid w:val="00EC3A9D"/>
    <w:rsid w:val="00EC40C3"/>
    <w:rsid w:val="00EC5366"/>
    <w:rsid w:val="00EC5537"/>
    <w:rsid w:val="00EC59A4"/>
    <w:rsid w:val="00EC6594"/>
    <w:rsid w:val="00EC67F5"/>
    <w:rsid w:val="00EC69CE"/>
    <w:rsid w:val="00EC6AD0"/>
    <w:rsid w:val="00EC6B07"/>
    <w:rsid w:val="00EC7546"/>
    <w:rsid w:val="00EC79E7"/>
    <w:rsid w:val="00EC7E50"/>
    <w:rsid w:val="00ED0159"/>
    <w:rsid w:val="00ED023B"/>
    <w:rsid w:val="00ED0538"/>
    <w:rsid w:val="00ED102D"/>
    <w:rsid w:val="00ED11B6"/>
    <w:rsid w:val="00ED1638"/>
    <w:rsid w:val="00ED248D"/>
    <w:rsid w:val="00ED2C61"/>
    <w:rsid w:val="00ED2F81"/>
    <w:rsid w:val="00ED411C"/>
    <w:rsid w:val="00ED42F0"/>
    <w:rsid w:val="00ED4C78"/>
    <w:rsid w:val="00ED4F67"/>
    <w:rsid w:val="00ED576F"/>
    <w:rsid w:val="00ED5E53"/>
    <w:rsid w:val="00ED637E"/>
    <w:rsid w:val="00ED66F6"/>
    <w:rsid w:val="00ED6F86"/>
    <w:rsid w:val="00ED728C"/>
    <w:rsid w:val="00ED7AB3"/>
    <w:rsid w:val="00ED7CE1"/>
    <w:rsid w:val="00EE0C72"/>
    <w:rsid w:val="00EE16DB"/>
    <w:rsid w:val="00EE1933"/>
    <w:rsid w:val="00EE1E5D"/>
    <w:rsid w:val="00EE1EB1"/>
    <w:rsid w:val="00EE2098"/>
    <w:rsid w:val="00EE24A7"/>
    <w:rsid w:val="00EE3199"/>
    <w:rsid w:val="00EE3244"/>
    <w:rsid w:val="00EE35CD"/>
    <w:rsid w:val="00EE3C48"/>
    <w:rsid w:val="00EE3D9B"/>
    <w:rsid w:val="00EE41DE"/>
    <w:rsid w:val="00EE448A"/>
    <w:rsid w:val="00EE464B"/>
    <w:rsid w:val="00EE4A69"/>
    <w:rsid w:val="00EE5CA7"/>
    <w:rsid w:val="00EE66C7"/>
    <w:rsid w:val="00EE6F18"/>
    <w:rsid w:val="00EE727B"/>
    <w:rsid w:val="00EE7423"/>
    <w:rsid w:val="00EE7A10"/>
    <w:rsid w:val="00EE7AD6"/>
    <w:rsid w:val="00EF05CB"/>
    <w:rsid w:val="00EF08DB"/>
    <w:rsid w:val="00EF0AF8"/>
    <w:rsid w:val="00EF1807"/>
    <w:rsid w:val="00EF1B95"/>
    <w:rsid w:val="00EF1CA9"/>
    <w:rsid w:val="00EF1DC7"/>
    <w:rsid w:val="00EF226A"/>
    <w:rsid w:val="00EF2BB9"/>
    <w:rsid w:val="00EF2D2A"/>
    <w:rsid w:val="00EF3869"/>
    <w:rsid w:val="00EF3EE2"/>
    <w:rsid w:val="00EF43E5"/>
    <w:rsid w:val="00EF4A46"/>
    <w:rsid w:val="00EF5151"/>
    <w:rsid w:val="00EF52E4"/>
    <w:rsid w:val="00EF5CDA"/>
    <w:rsid w:val="00EF661C"/>
    <w:rsid w:val="00EF6A6D"/>
    <w:rsid w:val="00EF6CA0"/>
    <w:rsid w:val="00EF6F9F"/>
    <w:rsid w:val="00EF70F0"/>
    <w:rsid w:val="00EF787C"/>
    <w:rsid w:val="00EF7997"/>
    <w:rsid w:val="00F0249F"/>
    <w:rsid w:val="00F02807"/>
    <w:rsid w:val="00F02BB0"/>
    <w:rsid w:val="00F02E15"/>
    <w:rsid w:val="00F033BE"/>
    <w:rsid w:val="00F03C6F"/>
    <w:rsid w:val="00F042FB"/>
    <w:rsid w:val="00F04597"/>
    <w:rsid w:val="00F057AE"/>
    <w:rsid w:val="00F05849"/>
    <w:rsid w:val="00F05A49"/>
    <w:rsid w:val="00F0617A"/>
    <w:rsid w:val="00F06FFB"/>
    <w:rsid w:val="00F079A7"/>
    <w:rsid w:val="00F07AD7"/>
    <w:rsid w:val="00F10DE4"/>
    <w:rsid w:val="00F11B9F"/>
    <w:rsid w:val="00F120E2"/>
    <w:rsid w:val="00F122D2"/>
    <w:rsid w:val="00F12620"/>
    <w:rsid w:val="00F129C2"/>
    <w:rsid w:val="00F12FA2"/>
    <w:rsid w:val="00F13C1B"/>
    <w:rsid w:val="00F14225"/>
    <w:rsid w:val="00F144AE"/>
    <w:rsid w:val="00F1473C"/>
    <w:rsid w:val="00F14F46"/>
    <w:rsid w:val="00F15117"/>
    <w:rsid w:val="00F154E2"/>
    <w:rsid w:val="00F156A5"/>
    <w:rsid w:val="00F15A8F"/>
    <w:rsid w:val="00F16689"/>
    <w:rsid w:val="00F1679C"/>
    <w:rsid w:val="00F17420"/>
    <w:rsid w:val="00F177A0"/>
    <w:rsid w:val="00F20186"/>
    <w:rsid w:val="00F205A1"/>
    <w:rsid w:val="00F205C5"/>
    <w:rsid w:val="00F205F6"/>
    <w:rsid w:val="00F20FAA"/>
    <w:rsid w:val="00F22508"/>
    <w:rsid w:val="00F23123"/>
    <w:rsid w:val="00F2342B"/>
    <w:rsid w:val="00F23754"/>
    <w:rsid w:val="00F2450A"/>
    <w:rsid w:val="00F246D2"/>
    <w:rsid w:val="00F25256"/>
    <w:rsid w:val="00F25618"/>
    <w:rsid w:val="00F25A13"/>
    <w:rsid w:val="00F25BC6"/>
    <w:rsid w:val="00F25C62"/>
    <w:rsid w:val="00F25CBE"/>
    <w:rsid w:val="00F2785E"/>
    <w:rsid w:val="00F30237"/>
    <w:rsid w:val="00F3074A"/>
    <w:rsid w:val="00F312D5"/>
    <w:rsid w:val="00F31B26"/>
    <w:rsid w:val="00F31C28"/>
    <w:rsid w:val="00F31EC9"/>
    <w:rsid w:val="00F33520"/>
    <w:rsid w:val="00F3364D"/>
    <w:rsid w:val="00F338F1"/>
    <w:rsid w:val="00F33FA7"/>
    <w:rsid w:val="00F341AE"/>
    <w:rsid w:val="00F343FB"/>
    <w:rsid w:val="00F34DC1"/>
    <w:rsid w:val="00F34EC1"/>
    <w:rsid w:val="00F35338"/>
    <w:rsid w:val="00F355C1"/>
    <w:rsid w:val="00F3644F"/>
    <w:rsid w:val="00F36CF8"/>
    <w:rsid w:val="00F36FFE"/>
    <w:rsid w:val="00F37640"/>
    <w:rsid w:val="00F37680"/>
    <w:rsid w:val="00F37D34"/>
    <w:rsid w:val="00F40053"/>
    <w:rsid w:val="00F40BFF"/>
    <w:rsid w:val="00F41875"/>
    <w:rsid w:val="00F418DC"/>
    <w:rsid w:val="00F424AC"/>
    <w:rsid w:val="00F42682"/>
    <w:rsid w:val="00F42D50"/>
    <w:rsid w:val="00F42F28"/>
    <w:rsid w:val="00F4316D"/>
    <w:rsid w:val="00F4317F"/>
    <w:rsid w:val="00F433A8"/>
    <w:rsid w:val="00F4341E"/>
    <w:rsid w:val="00F445BE"/>
    <w:rsid w:val="00F448E3"/>
    <w:rsid w:val="00F44A5F"/>
    <w:rsid w:val="00F44BAD"/>
    <w:rsid w:val="00F44F0E"/>
    <w:rsid w:val="00F45E8A"/>
    <w:rsid w:val="00F4607E"/>
    <w:rsid w:val="00F46944"/>
    <w:rsid w:val="00F46CFB"/>
    <w:rsid w:val="00F47496"/>
    <w:rsid w:val="00F50F89"/>
    <w:rsid w:val="00F5145A"/>
    <w:rsid w:val="00F51AD7"/>
    <w:rsid w:val="00F520FA"/>
    <w:rsid w:val="00F524CC"/>
    <w:rsid w:val="00F52A93"/>
    <w:rsid w:val="00F52C50"/>
    <w:rsid w:val="00F53324"/>
    <w:rsid w:val="00F53BB7"/>
    <w:rsid w:val="00F543DA"/>
    <w:rsid w:val="00F54530"/>
    <w:rsid w:val="00F549A0"/>
    <w:rsid w:val="00F550F8"/>
    <w:rsid w:val="00F552F8"/>
    <w:rsid w:val="00F55321"/>
    <w:rsid w:val="00F557E3"/>
    <w:rsid w:val="00F558A6"/>
    <w:rsid w:val="00F55951"/>
    <w:rsid w:val="00F56587"/>
    <w:rsid w:val="00F565E3"/>
    <w:rsid w:val="00F57854"/>
    <w:rsid w:val="00F57B6A"/>
    <w:rsid w:val="00F60038"/>
    <w:rsid w:val="00F60A36"/>
    <w:rsid w:val="00F61529"/>
    <w:rsid w:val="00F61624"/>
    <w:rsid w:val="00F625F6"/>
    <w:rsid w:val="00F62A7E"/>
    <w:rsid w:val="00F62EBB"/>
    <w:rsid w:val="00F636A3"/>
    <w:rsid w:val="00F63A94"/>
    <w:rsid w:val="00F6439C"/>
    <w:rsid w:val="00F6537F"/>
    <w:rsid w:val="00F66045"/>
    <w:rsid w:val="00F66248"/>
    <w:rsid w:val="00F66A55"/>
    <w:rsid w:val="00F66ACE"/>
    <w:rsid w:val="00F66F60"/>
    <w:rsid w:val="00F6705B"/>
    <w:rsid w:val="00F673F5"/>
    <w:rsid w:val="00F71D7D"/>
    <w:rsid w:val="00F73004"/>
    <w:rsid w:val="00F73195"/>
    <w:rsid w:val="00F7387F"/>
    <w:rsid w:val="00F739E6"/>
    <w:rsid w:val="00F73D12"/>
    <w:rsid w:val="00F742A6"/>
    <w:rsid w:val="00F748C7"/>
    <w:rsid w:val="00F74E04"/>
    <w:rsid w:val="00F7502E"/>
    <w:rsid w:val="00F75201"/>
    <w:rsid w:val="00F75E20"/>
    <w:rsid w:val="00F76428"/>
    <w:rsid w:val="00F76A2E"/>
    <w:rsid w:val="00F77010"/>
    <w:rsid w:val="00F77427"/>
    <w:rsid w:val="00F800FB"/>
    <w:rsid w:val="00F80176"/>
    <w:rsid w:val="00F80277"/>
    <w:rsid w:val="00F80ED6"/>
    <w:rsid w:val="00F81323"/>
    <w:rsid w:val="00F81C2A"/>
    <w:rsid w:val="00F825B8"/>
    <w:rsid w:val="00F82849"/>
    <w:rsid w:val="00F828E1"/>
    <w:rsid w:val="00F82A19"/>
    <w:rsid w:val="00F830E9"/>
    <w:rsid w:val="00F83386"/>
    <w:rsid w:val="00F84A56"/>
    <w:rsid w:val="00F84D20"/>
    <w:rsid w:val="00F84D52"/>
    <w:rsid w:val="00F84E9E"/>
    <w:rsid w:val="00F855DC"/>
    <w:rsid w:val="00F85EF6"/>
    <w:rsid w:val="00F85FA1"/>
    <w:rsid w:val="00F86155"/>
    <w:rsid w:val="00F86801"/>
    <w:rsid w:val="00F86C61"/>
    <w:rsid w:val="00F86D4A"/>
    <w:rsid w:val="00F878C3"/>
    <w:rsid w:val="00F87A61"/>
    <w:rsid w:val="00F87B72"/>
    <w:rsid w:val="00F87E7B"/>
    <w:rsid w:val="00F90125"/>
    <w:rsid w:val="00F901F7"/>
    <w:rsid w:val="00F906CD"/>
    <w:rsid w:val="00F90F6D"/>
    <w:rsid w:val="00F911F3"/>
    <w:rsid w:val="00F917FD"/>
    <w:rsid w:val="00F91B28"/>
    <w:rsid w:val="00F92E75"/>
    <w:rsid w:val="00F940D3"/>
    <w:rsid w:val="00F94207"/>
    <w:rsid w:val="00F94D10"/>
    <w:rsid w:val="00F9536E"/>
    <w:rsid w:val="00F953E1"/>
    <w:rsid w:val="00F960F3"/>
    <w:rsid w:val="00F96174"/>
    <w:rsid w:val="00F96503"/>
    <w:rsid w:val="00F96DB1"/>
    <w:rsid w:val="00F979C4"/>
    <w:rsid w:val="00FA009A"/>
    <w:rsid w:val="00FA034D"/>
    <w:rsid w:val="00FA1B78"/>
    <w:rsid w:val="00FA1BC0"/>
    <w:rsid w:val="00FA2D01"/>
    <w:rsid w:val="00FA3620"/>
    <w:rsid w:val="00FA372C"/>
    <w:rsid w:val="00FA38B6"/>
    <w:rsid w:val="00FA3F8B"/>
    <w:rsid w:val="00FA5605"/>
    <w:rsid w:val="00FA63A7"/>
    <w:rsid w:val="00FA63B9"/>
    <w:rsid w:val="00FA6BE9"/>
    <w:rsid w:val="00FA7543"/>
    <w:rsid w:val="00FA788F"/>
    <w:rsid w:val="00FA795A"/>
    <w:rsid w:val="00FA7C65"/>
    <w:rsid w:val="00FB0268"/>
    <w:rsid w:val="00FB0515"/>
    <w:rsid w:val="00FB0976"/>
    <w:rsid w:val="00FB11CE"/>
    <w:rsid w:val="00FB1D79"/>
    <w:rsid w:val="00FB2164"/>
    <w:rsid w:val="00FB32BD"/>
    <w:rsid w:val="00FB3DC1"/>
    <w:rsid w:val="00FB4D53"/>
    <w:rsid w:val="00FB5FBD"/>
    <w:rsid w:val="00FB62D7"/>
    <w:rsid w:val="00FB63BB"/>
    <w:rsid w:val="00FB70FF"/>
    <w:rsid w:val="00FB7440"/>
    <w:rsid w:val="00FB7C6E"/>
    <w:rsid w:val="00FB7CCC"/>
    <w:rsid w:val="00FB7E94"/>
    <w:rsid w:val="00FC03FB"/>
    <w:rsid w:val="00FC3691"/>
    <w:rsid w:val="00FC4086"/>
    <w:rsid w:val="00FC4A69"/>
    <w:rsid w:val="00FC5AB5"/>
    <w:rsid w:val="00FC5C41"/>
    <w:rsid w:val="00FC5D3B"/>
    <w:rsid w:val="00FC60FA"/>
    <w:rsid w:val="00FC680D"/>
    <w:rsid w:val="00FC6DF2"/>
    <w:rsid w:val="00FC6E63"/>
    <w:rsid w:val="00FC6EB4"/>
    <w:rsid w:val="00FC71C5"/>
    <w:rsid w:val="00FD1611"/>
    <w:rsid w:val="00FD17EE"/>
    <w:rsid w:val="00FD19ED"/>
    <w:rsid w:val="00FD21C2"/>
    <w:rsid w:val="00FD2768"/>
    <w:rsid w:val="00FD27E0"/>
    <w:rsid w:val="00FD286E"/>
    <w:rsid w:val="00FD29A0"/>
    <w:rsid w:val="00FD2D99"/>
    <w:rsid w:val="00FD40BB"/>
    <w:rsid w:val="00FD422F"/>
    <w:rsid w:val="00FD4714"/>
    <w:rsid w:val="00FD47F1"/>
    <w:rsid w:val="00FD4BD7"/>
    <w:rsid w:val="00FD4F3C"/>
    <w:rsid w:val="00FD5103"/>
    <w:rsid w:val="00FD5CCF"/>
    <w:rsid w:val="00FD6705"/>
    <w:rsid w:val="00FD6E2D"/>
    <w:rsid w:val="00FD70E4"/>
    <w:rsid w:val="00FE043C"/>
    <w:rsid w:val="00FE0BD5"/>
    <w:rsid w:val="00FE0BE3"/>
    <w:rsid w:val="00FE0C1B"/>
    <w:rsid w:val="00FE1CF7"/>
    <w:rsid w:val="00FE2EB2"/>
    <w:rsid w:val="00FE30F1"/>
    <w:rsid w:val="00FE3BD0"/>
    <w:rsid w:val="00FE3F77"/>
    <w:rsid w:val="00FE4219"/>
    <w:rsid w:val="00FE46B2"/>
    <w:rsid w:val="00FE54FD"/>
    <w:rsid w:val="00FE5569"/>
    <w:rsid w:val="00FE59E9"/>
    <w:rsid w:val="00FE6835"/>
    <w:rsid w:val="00FE69A4"/>
    <w:rsid w:val="00FE7F68"/>
    <w:rsid w:val="00FF02B4"/>
    <w:rsid w:val="00FF036C"/>
    <w:rsid w:val="00FF0F89"/>
    <w:rsid w:val="00FF1465"/>
    <w:rsid w:val="00FF15FB"/>
    <w:rsid w:val="00FF1C73"/>
    <w:rsid w:val="00FF21DF"/>
    <w:rsid w:val="00FF25A7"/>
    <w:rsid w:val="00FF27EA"/>
    <w:rsid w:val="00FF2C47"/>
    <w:rsid w:val="00FF312E"/>
    <w:rsid w:val="00FF39C8"/>
    <w:rsid w:val="00FF3D8B"/>
    <w:rsid w:val="00FF47A3"/>
    <w:rsid w:val="00FF5119"/>
    <w:rsid w:val="00FF5FFA"/>
    <w:rsid w:val="01651351"/>
    <w:rsid w:val="022C1D4A"/>
    <w:rsid w:val="0319430F"/>
    <w:rsid w:val="032E1C45"/>
    <w:rsid w:val="0333155F"/>
    <w:rsid w:val="03665E57"/>
    <w:rsid w:val="040A68DD"/>
    <w:rsid w:val="04D02807"/>
    <w:rsid w:val="057B5244"/>
    <w:rsid w:val="058F6EEB"/>
    <w:rsid w:val="06E858B3"/>
    <w:rsid w:val="07103A8E"/>
    <w:rsid w:val="07125278"/>
    <w:rsid w:val="07534244"/>
    <w:rsid w:val="075425ED"/>
    <w:rsid w:val="080C346D"/>
    <w:rsid w:val="08297967"/>
    <w:rsid w:val="098205D4"/>
    <w:rsid w:val="09BE599E"/>
    <w:rsid w:val="0A531AF4"/>
    <w:rsid w:val="0A562E56"/>
    <w:rsid w:val="0B113584"/>
    <w:rsid w:val="0BF4249F"/>
    <w:rsid w:val="0C5B5366"/>
    <w:rsid w:val="0CF71305"/>
    <w:rsid w:val="0D8A7CCE"/>
    <w:rsid w:val="0DBB79AF"/>
    <w:rsid w:val="0E0C1181"/>
    <w:rsid w:val="0F3C3ECF"/>
    <w:rsid w:val="0F710961"/>
    <w:rsid w:val="0F84643C"/>
    <w:rsid w:val="0F981D32"/>
    <w:rsid w:val="10D7021A"/>
    <w:rsid w:val="10F441C1"/>
    <w:rsid w:val="12AB7BD2"/>
    <w:rsid w:val="15650895"/>
    <w:rsid w:val="15E75AE9"/>
    <w:rsid w:val="16665FC8"/>
    <w:rsid w:val="16FE1981"/>
    <w:rsid w:val="174358A7"/>
    <w:rsid w:val="17F30ABD"/>
    <w:rsid w:val="18637F04"/>
    <w:rsid w:val="18C73866"/>
    <w:rsid w:val="18DF4788"/>
    <w:rsid w:val="1A9C2256"/>
    <w:rsid w:val="1B124D01"/>
    <w:rsid w:val="1BC814BA"/>
    <w:rsid w:val="1C0A4BC0"/>
    <w:rsid w:val="1CC35AAC"/>
    <w:rsid w:val="1D754809"/>
    <w:rsid w:val="1E116C4D"/>
    <w:rsid w:val="1E2A6DC9"/>
    <w:rsid w:val="1E602715"/>
    <w:rsid w:val="1F032AFE"/>
    <w:rsid w:val="1F127D57"/>
    <w:rsid w:val="1F5454EA"/>
    <w:rsid w:val="1F9F3D71"/>
    <w:rsid w:val="1FA959D3"/>
    <w:rsid w:val="1FAF06B1"/>
    <w:rsid w:val="1FF14AEE"/>
    <w:rsid w:val="219959A5"/>
    <w:rsid w:val="21F45F7A"/>
    <w:rsid w:val="21FF22C2"/>
    <w:rsid w:val="224362F0"/>
    <w:rsid w:val="241D1C71"/>
    <w:rsid w:val="249C06FA"/>
    <w:rsid w:val="24A30E9A"/>
    <w:rsid w:val="251E3088"/>
    <w:rsid w:val="25464115"/>
    <w:rsid w:val="271060F9"/>
    <w:rsid w:val="27CD65E9"/>
    <w:rsid w:val="28E01EEF"/>
    <w:rsid w:val="29D16E96"/>
    <w:rsid w:val="2A3F21EF"/>
    <w:rsid w:val="2AEE6E7C"/>
    <w:rsid w:val="2B3504FE"/>
    <w:rsid w:val="2B5010B8"/>
    <w:rsid w:val="2B84568F"/>
    <w:rsid w:val="2C384773"/>
    <w:rsid w:val="2CB43F3B"/>
    <w:rsid w:val="2CF8151F"/>
    <w:rsid w:val="2CFA18CE"/>
    <w:rsid w:val="2DAB3A86"/>
    <w:rsid w:val="2DE347FA"/>
    <w:rsid w:val="2E3804B5"/>
    <w:rsid w:val="2F890C96"/>
    <w:rsid w:val="2FB53FEC"/>
    <w:rsid w:val="3082486C"/>
    <w:rsid w:val="3147069F"/>
    <w:rsid w:val="31BC2745"/>
    <w:rsid w:val="328531EE"/>
    <w:rsid w:val="332F45BF"/>
    <w:rsid w:val="333564CD"/>
    <w:rsid w:val="33BA6EDA"/>
    <w:rsid w:val="346D6841"/>
    <w:rsid w:val="35FF2A71"/>
    <w:rsid w:val="362D4982"/>
    <w:rsid w:val="37FD2834"/>
    <w:rsid w:val="3937716D"/>
    <w:rsid w:val="3A034D57"/>
    <w:rsid w:val="3A0971B0"/>
    <w:rsid w:val="3BDE5FEB"/>
    <w:rsid w:val="3C126D79"/>
    <w:rsid w:val="3C3D23A4"/>
    <w:rsid w:val="3E7C5C1F"/>
    <w:rsid w:val="3E922224"/>
    <w:rsid w:val="3E9E551D"/>
    <w:rsid w:val="3FA46F62"/>
    <w:rsid w:val="40520DA3"/>
    <w:rsid w:val="41947996"/>
    <w:rsid w:val="41DB1AD2"/>
    <w:rsid w:val="421F555F"/>
    <w:rsid w:val="42386960"/>
    <w:rsid w:val="428B30E8"/>
    <w:rsid w:val="42FD51CA"/>
    <w:rsid w:val="43E157C3"/>
    <w:rsid w:val="44E90003"/>
    <w:rsid w:val="44EC607C"/>
    <w:rsid w:val="464C0FFC"/>
    <w:rsid w:val="47D73391"/>
    <w:rsid w:val="48F97DE5"/>
    <w:rsid w:val="49260ED8"/>
    <w:rsid w:val="49BA5E10"/>
    <w:rsid w:val="49F14C52"/>
    <w:rsid w:val="4A2950F5"/>
    <w:rsid w:val="4A4C60C9"/>
    <w:rsid w:val="4ACC2954"/>
    <w:rsid w:val="4C8C2510"/>
    <w:rsid w:val="4C9B3D8E"/>
    <w:rsid w:val="4D5A7950"/>
    <w:rsid w:val="4D9D5EB7"/>
    <w:rsid w:val="4E707159"/>
    <w:rsid w:val="4E8A64D9"/>
    <w:rsid w:val="4F3D4593"/>
    <w:rsid w:val="4FDA6624"/>
    <w:rsid w:val="507C3758"/>
    <w:rsid w:val="509020A6"/>
    <w:rsid w:val="50CD027B"/>
    <w:rsid w:val="51C915B5"/>
    <w:rsid w:val="52C858EC"/>
    <w:rsid w:val="53EE7937"/>
    <w:rsid w:val="55047528"/>
    <w:rsid w:val="55893D2C"/>
    <w:rsid w:val="57457FC1"/>
    <w:rsid w:val="59EF44B8"/>
    <w:rsid w:val="5AFE5BCB"/>
    <w:rsid w:val="5C7C66DC"/>
    <w:rsid w:val="6070746D"/>
    <w:rsid w:val="62124C29"/>
    <w:rsid w:val="62F75F5C"/>
    <w:rsid w:val="63A27333"/>
    <w:rsid w:val="642D150E"/>
    <w:rsid w:val="6450418A"/>
    <w:rsid w:val="65F762E1"/>
    <w:rsid w:val="670A1EEB"/>
    <w:rsid w:val="67167FF6"/>
    <w:rsid w:val="672C4A6C"/>
    <w:rsid w:val="67640A13"/>
    <w:rsid w:val="6835224A"/>
    <w:rsid w:val="69C92115"/>
    <w:rsid w:val="6B406343"/>
    <w:rsid w:val="6BAC7FD2"/>
    <w:rsid w:val="6BB83CBC"/>
    <w:rsid w:val="6C3A03F5"/>
    <w:rsid w:val="6C7067FA"/>
    <w:rsid w:val="6CCA22A8"/>
    <w:rsid w:val="6E865B90"/>
    <w:rsid w:val="6F9F1D2F"/>
    <w:rsid w:val="706977DA"/>
    <w:rsid w:val="708124EA"/>
    <w:rsid w:val="72346A47"/>
    <w:rsid w:val="72710F83"/>
    <w:rsid w:val="72A24812"/>
    <w:rsid w:val="72CF0BDA"/>
    <w:rsid w:val="72F8211A"/>
    <w:rsid w:val="73E303AD"/>
    <w:rsid w:val="73FD1027"/>
    <w:rsid w:val="740D7246"/>
    <w:rsid w:val="74301FAD"/>
    <w:rsid w:val="74670875"/>
    <w:rsid w:val="75A60BB9"/>
    <w:rsid w:val="75CE20BF"/>
    <w:rsid w:val="77E0385F"/>
    <w:rsid w:val="788E68D1"/>
    <w:rsid w:val="78DD63F5"/>
    <w:rsid w:val="79A57AA6"/>
    <w:rsid w:val="7A131D5F"/>
    <w:rsid w:val="7A8237C6"/>
    <w:rsid w:val="7AD7239E"/>
    <w:rsid w:val="7ADD6E4E"/>
    <w:rsid w:val="7B1029E2"/>
    <w:rsid w:val="7B306968"/>
    <w:rsid w:val="7CC71E6A"/>
    <w:rsid w:val="7D4F5CB6"/>
    <w:rsid w:val="7DCB1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BEFB5"/>
  <w15:docId w15:val="{1274B2F4-8128-48C3-8D59-C2EDA01CB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6A6722"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paragraph" w:styleId="1">
    <w:name w:val="heading 1"/>
    <w:basedOn w:val="a0"/>
    <w:next w:val="a0"/>
    <w:link w:val="11"/>
    <w:uiPriority w:val="9"/>
    <w:qFormat/>
    <w:pPr>
      <w:spacing w:line="480" w:lineRule="auto"/>
      <w:contextualSpacing/>
      <w:outlineLvl w:val="0"/>
    </w:pPr>
    <w:rPr>
      <w:rFonts w:ascii="Times New Roman" w:eastAsia="宋体" w:hAnsi="Times New Roman"/>
      <w:b/>
      <w:kern w:val="0"/>
      <w:sz w:val="24"/>
      <w:szCs w:val="24"/>
    </w:rPr>
  </w:style>
  <w:style w:type="paragraph" w:styleId="2">
    <w:name w:val="heading 2"/>
    <w:basedOn w:val="a0"/>
    <w:next w:val="a0"/>
    <w:link w:val="20"/>
    <w:uiPriority w:val="9"/>
    <w:qFormat/>
    <w:pPr>
      <w:autoSpaceDE w:val="0"/>
      <w:autoSpaceDN w:val="0"/>
      <w:adjustRightInd w:val="0"/>
      <w:spacing w:line="480" w:lineRule="auto"/>
      <w:contextualSpacing/>
      <w:outlineLvl w:val="1"/>
    </w:pPr>
    <w:rPr>
      <w:rFonts w:ascii="Times New Roman" w:eastAsia="WarnockPro-It" w:hAnsi="Times New Roman"/>
      <w:b/>
      <w:iCs/>
      <w:kern w:val="0"/>
      <w:sz w:val="24"/>
      <w:szCs w:val="24"/>
    </w:rPr>
  </w:style>
  <w:style w:type="paragraph" w:styleId="3">
    <w:name w:val="heading 3"/>
    <w:basedOn w:val="a0"/>
    <w:next w:val="a0"/>
    <w:link w:val="30"/>
    <w:uiPriority w:val="9"/>
    <w:qFormat/>
    <w:pPr>
      <w:widowControl/>
      <w:spacing w:before="100" w:beforeAutospacing="1" w:after="100" w:afterAutospacing="1" w:line="480" w:lineRule="auto"/>
      <w:contextualSpacing/>
      <w:jc w:val="left"/>
      <w:outlineLvl w:val="2"/>
    </w:pPr>
    <w:rPr>
      <w:rFonts w:ascii="宋体" w:eastAsia="宋体" w:hAnsi="宋体"/>
      <w:b/>
      <w:bCs/>
      <w:kern w:val="0"/>
      <w:sz w:val="27"/>
      <w:szCs w:val="27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Bullet"/>
    <w:basedOn w:val="a0"/>
    <w:uiPriority w:val="99"/>
    <w:unhideWhenUsed/>
    <w:qFormat/>
    <w:pPr>
      <w:numPr>
        <w:numId w:val="1"/>
      </w:numPr>
      <w:contextualSpacing/>
    </w:pPr>
  </w:style>
  <w:style w:type="paragraph" w:styleId="a4">
    <w:name w:val="annotation text"/>
    <w:basedOn w:val="a0"/>
    <w:link w:val="a5"/>
    <w:uiPriority w:val="99"/>
    <w:semiHidden/>
    <w:qFormat/>
    <w:pPr>
      <w:spacing w:line="480" w:lineRule="auto"/>
      <w:contextualSpacing/>
    </w:pPr>
    <w:rPr>
      <w:rFonts w:ascii="Times New Roman" w:eastAsia="宋体" w:hAnsi="Times New Roman"/>
      <w:kern w:val="0"/>
      <w:sz w:val="20"/>
      <w:szCs w:val="20"/>
    </w:rPr>
  </w:style>
  <w:style w:type="paragraph" w:styleId="a6">
    <w:name w:val="Balloon Text"/>
    <w:basedOn w:val="a0"/>
    <w:link w:val="a7"/>
    <w:uiPriority w:val="99"/>
    <w:semiHidden/>
    <w:unhideWhenUsed/>
    <w:qFormat/>
    <w:pPr>
      <w:spacing w:line="480" w:lineRule="auto"/>
      <w:contextualSpacing/>
    </w:pPr>
    <w:rPr>
      <w:rFonts w:ascii="Calibri" w:eastAsia="宋体" w:hAnsi="Calibri"/>
      <w:kern w:val="0"/>
      <w:sz w:val="18"/>
      <w:szCs w:val="18"/>
    </w:rPr>
  </w:style>
  <w:style w:type="paragraph" w:styleId="a8">
    <w:name w:val="footer"/>
    <w:basedOn w:val="a0"/>
    <w:link w:val="1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0"/>
    <w:link w:val="1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0"/>
    <w:uiPriority w:val="99"/>
    <w:unhideWhenUsed/>
    <w:qFormat/>
    <w:pPr>
      <w:widowControl/>
      <w:spacing w:before="100" w:beforeAutospacing="1" w:after="100" w:afterAutospacing="1" w:line="480" w:lineRule="auto"/>
      <w:contextualSpacing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Title"/>
    <w:basedOn w:val="a0"/>
    <w:next w:val="a0"/>
    <w:link w:val="ac"/>
    <w:uiPriority w:val="10"/>
    <w:qFormat/>
    <w:pPr>
      <w:autoSpaceDE w:val="0"/>
      <w:autoSpaceDN w:val="0"/>
      <w:adjustRightInd w:val="0"/>
      <w:spacing w:line="480" w:lineRule="auto"/>
      <w:contextualSpacing/>
      <w:jc w:val="left"/>
    </w:pPr>
    <w:rPr>
      <w:rFonts w:ascii="Times New Roman" w:eastAsia="宋体" w:hAnsi="Times New Roman"/>
      <w:b/>
      <w:kern w:val="0"/>
      <w:sz w:val="24"/>
      <w:szCs w:val="24"/>
    </w:rPr>
  </w:style>
  <w:style w:type="paragraph" w:styleId="ad">
    <w:name w:val="annotation subject"/>
    <w:basedOn w:val="a4"/>
    <w:next w:val="a4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2"/>
    <w:uiPriority w:val="59"/>
    <w:qFormat/>
    <w:rPr>
      <w:rFonts w:ascii="Calibri" w:hAnsi="Calibri" w:cs="Arial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uiPriority w:val="22"/>
    <w:qFormat/>
    <w:rPr>
      <w:b/>
      <w:bCs/>
    </w:rPr>
  </w:style>
  <w:style w:type="character" w:styleId="af1">
    <w:name w:val="FollowedHyperlink"/>
    <w:basedOn w:val="a1"/>
    <w:uiPriority w:val="99"/>
    <w:semiHidden/>
    <w:unhideWhenUsed/>
    <w:qFormat/>
    <w:rPr>
      <w:color w:val="954F72" w:themeColor="followedHyperlink"/>
      <w:u w:val="single"/>
    </w:rPr>
  </w:style>
  <w:style w:type="character" w:styleId="af2">
    <w:name w:val="Emphasis"/>
    <w:uiPriority w:val="20"/>
    <w:qFormat/>
    <w:rPr>
      <w:i/>
      <w:iCs/>
    </w:rPr>
  </w:style>
  <w:style w:type="character" w:styleId="af3">
    <w:name w:val="Hyperlink"/>
    <w:uiPriority w:val="99"/>
    <w:qFormat/>
    <w:rPr>
      <w:color w:val="0000FF"/>
      <w:u w:val="single"/>
    </w:rPr>
  </w:style>
  <w:style w:type="character" w:styleId="af4">
    <w:name w:val="annotation reference"/>
    <w:uiPriority w:val="99"/>
    <w:semiHidden/>
    <w:qFormat/>
    <w:rPr>
      <w:sz w:val="16"/>
      <w:szCs w:val="16"/>
    </w:rPr>
  </w:style>
  <w:style w:type="character" w:customStyle="1" w:styleId="13">
    <w:name w:val="标题 1 字符"/>
    <w:basedOn w:val="a1"/>
    <w:uiPriority w:val="9"/>
    <w:qFormat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1"/>
    <w:link w:val="2"/>
    <w:uiPriority w:val="9"/>
    <w:qFormat/>
    <w:rPr>
      <w:rFonts w:ascii="Times New Roman" w:eastAsia="WarnockPro-It" w:hAnsi="Times New Roman" w:cs="Times New Roman"/>
      <w:b/>
      <w:iCs/>
      <w:kern w:val="0"/>
      <w:sz w:val="24"/>
      <w:szCs w:val="24"/>
    </w:rPr>
  </w:style>
  <w:style w:type="character" w:customStyle="1" w:styleId="30">
    <w:name w:val="标题 3 字符"/>
    <w:basedOn w:val="a1"/>
    <w:link w:val="3"/>
    <w:uiPriority w:val="9"/>
    <w:qFormat/>
    <w:rPr>
      <w:rFonts w:ascii="宋体" w:eastAsia="宋体" w:hAnsi="宋体" w:cs="Times New Roman"/>
      <w:b/>
      <w:bCs/>
      <w:kern w:val="0"/>
      <w:sz w:val="27"/>
      <w:szCs w:val="27"/>
    </w:rPr>
  </w:style>
  <w:style w:type="character" w:customStyle="1" w:styleId="af5">
    <w:name w:val="页眉 字符"/>
    <w:basedOn w:val="a1"/>
    <w:uiPriority w:val="99"/>
    <w:qFormat/>
    <w:rPr>
      <w:rFonts w:ascii="等线" w:eastAsia="等线" w:hAnsi="等线" w:cs="Times New Roman"/>
      <w:sz w:val="18"/>
      <w:szCs w:val="18"/>
    </w:rPr>
  </w:style>
  <w:style w:type="character" w:customStyle="1" w:styleId="12">
    <w:name w:val="页眉 字符1"/>
    <w:basedOn w:val="a1"/>
    <w:link w:val="a9"/>
    <w:uiPriority w:val="99"/>
    <w:qFormat/>
    <w:rPr>
      <w:rFonts w:ascii="等线" w:eastAsia="等线" w:hAnsi="等线" w:cs="Times New Roman"/>
      <w:sz w:val="18"/>
      <w:szCs w:val="18"/>
    </w:rPr>
  </w:style>
  <w:style w:type="character" w:customStyle="1" w:styleId="af6">
    <w:name w:val="页脚 字符"/>
    <w:basedOn w:val="a1"/>
    <w:uiPriority w:val="99"/>
    <w:qFormat/>
    <w:rPr>
      <w:rFonts w:ascii="等线" w:eastAsia="等线" w:hAnsi="等线" w:cs="Times New Roman"/>
      <w:sz w:val="18"/>
      <w:szCs w:val="18"/>
    </w:rPr>
  </w:style>
  <w:style w:type="character" w:customStyle="1" w:styleId="10">
    <w:name w:val="页脚 字符1"/>
    <w:basedOn w:val="a1"/>
    <w:link w:val="a8"/>
    <w:uiPriority w:val="99"/>
    <w:qFormat/>
    <w:rPr>
      <w:rFonts w:ascii="等线" w:eastAsia="等线" w:hAnsi="等线" w:cs="Times New Roman"/>
      <w:sz w:val="18"/>
      <w:szCs w:val="18"/>
    </w:rPr>
  </w:style>
  <w:style w:type="character" w:customStyle="1" w:styleId="1Char">
    <w:name w:val="标题 1 Char"/>
    <w:basedOn w:val="a1"/>
    <w:uiPriority w:val="9"/>
    <w:qFormat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1"/>
    <w:uiPriority w:val="9"/>
    <w:qFormat/>
    <w:rPr>
      <w:rFonts w:ascii="等线" w:eastAsia="等线" w:hAnsi="等线" w:cs="Times New Roman"/>
      <w:b/>
      <w:bCs/>
      <w:sz w:val="32"/>
      <w:szCs w:val="32"/>
    </w:rPr>
  </w:style>
  <w:style w:type="character" w:customStyle="1" w:styleId="11">
    <w:name w:val="标题 1 字符1"/>
    <w:link w:val="1"/>
    <w:uiPriority w:val="9"/>
    <w:qFormat/>
    <w:rPr>
      <w:rFonts w:ascii="Times New Roman" w:eastAsia="宋体" w:hAnsi="Times New Roman" w:cs="Times New Roman"/>
      <w:b/>
      <w:kern w:val="0"/>
      <w:sz w:val="24"/>
      <w:szCs w:val="24"/>
    </w:rPr>
  </w:style>
  <w:style w:type="paragraph" w:styleId="af7">
    <w:name w:val="No Spacing"/>
    <w:link w:val="af8"/>
    <w:uiPriority w:val="1"/>
    <w:qFormat/>
    <w:rPr>
      <w:rFonts w:ascii="Calibri" w:hAnsi="Calibri"/>
      <w:sz w:val="22"/>
    </w:rPr>
  </w:style>
  <w:style w:type="character" w:customStyle="1" w:styleId="af8">
    <w:name w:val="无间隔 字符"/>
    <w:link w:val="af7"/>
    <w:uiPriority w:val="1"/>
    <w:qFormat/>
    <w:rPr>
      <w:rFonts w:ascii="Calibri" w:eastAsia="宋体" w:hAnsi="Calibri" w:cs="Times New Roman"/>
      <w:kern w:val="0"/>
      <w:sz w:val="22"/>
      <w:szCs w:val="20"/>
    </w:rPr>
  </w:style>
  <w:style w:type="paragraph" w:customStyle="1" w:styleId="Style11">
    <w:name w:val="_Style 11"/>
    <w:basedOn w:val="a0"/>
    <w:qFormat/>
    <w:pPr>
      <w:widowControl/>
      <w:adjustRightInd w:val="0"/>
      <w:spacing w:after="160" w:line="240" w:lineRule="exact"/>
      <w:contextualSpacing/>
      <w:jc w:val="left"/>
      <w:textAlignment w:val="baseline"/>
    </w:pPr>
    <w:rPr>
      <w:rFonts w:ascii="Times New Roman" w:eastAsia="宋体" w:hAnsi="Times New Roman"/>
      <w:kern w:val="0"/>
      <w:sz w:val="24"/>
      <w:szCs w:val="24"/>
      <w:lang w:eastAsia="en-US"/>
    </w:rPr>
  </w:style>
  <w:style w:type="paragraph" w:customStyle="1" w:styleId="Char">
    <w:name w:val="Char"/>
    <w:basedOn w:val="a0"/>
    <w:qFormat/>
    <w:pPr>
      <w:widowControl/>
      <w:adjustRightInd w:val="0"/>
      <w:spacing w:after="160" w:line="240" w:lineRule="exact"/>
      <w:contextualSpacing/>
      <w:jc w:val="left"/>
      <w:textAlignment w:val="baseline"/>
    </w:pPr>
    <w:rPr>
      <w:rFonts w:ascii="Verdana" w:eastAsia="仿宋_GB2312" w:hAnsi="Verdana" w:cs="宋体"/>
      <w:kern w:val="0"/>
      <w:sz w:val="24"/>
      <w:szCs w:val="20"/>
      <w:lang w:eastAsia="en-US"/>
    </w:rPr>
  </w:style>
  <w:style w:type="character" w:customStyle="1" w:styleId="keyword1">
    <w:name w:val="keyword1"/>
    <w:basedOn w:val="a1"/>
    <w:qFormat/>
  </w:style>
  <w:style w:type="character" w:customStyle="1" w:styleId="highlight">
    <w:name w:val="highlight"/>
    <w:basedOn w:val="a1"/>
    <w:qFormat/>
  </w:style>
  <w:style w:type="paragraph" w:customStyle="1" w:styleId="p">
    <w:name w:val="p"/>
    <w:basedOn w:val="a0"/>
    <w:link w:val="pChar"/>
    <w:qFormat/>
    <w:pPr>
      <w:widowControl/>
      <w:spacing w:before="100" w:beforeAutospacing="1" w:after="100" w:afterAutospacing="1" w:line="480" w:lineRule="auto"/>
      <w:contextualSpacing/>
      <w:jc w:val="left"/>
    </w:pPr>
    <w:rPr>
      <w:rFonts w:ascii="宋体" w:eastAsia="宋体" w:hAnsi="宋体"/>
      <w:kern w:val="0"/>
      <w:sz w:val="24"/>
      <w:szCs w:val="24"/>
    </w:rPr>
  </w:style>
  <w:style w:type="character" w:customStyle="1" w:styleId="figpopup-sensitive-area1">
    <w:name w:val="figpopup-sensitive-area1"/>
    <w:qFormat/>
    <w:rPr>
      <w:u w:val="none"/>
      <w:shd w:val="clear" w:color="auto" w:fill="auto"/>
    </w:rPr>
  </w:style>
  <w:style w:type="character" w:customStyle="1" w:styleId="a7">
    <w:name w:val="批注框文本 字符"/>
    <w:basedOn w:val="a1"/>
    <w:link w:val="a6"/>
    <w:uiPriority w:val="99"/>
    <w:semiHidden/>
    <w:qFormat/>
    <w:rPr>
      <w:rFonts w:ascii="Calibri" w:eastAsia="宋体" w:hAnsi="Calibri" w:cs="Times New Roman"/>
      <w:kern w:val="0"/>
      <w:sz w:val="18"/>
      <w:szCs w:val="18"/>
    </w:rPr>
  </w:style>
  <w:style w:type="character" w:customStyle="1" w:styleId="Char0">
    <w:name w:val="批注框文本 Char"/>
    <w:basedOn w:val="a1"/>
    <w:uiPriority w:val="99"/>
    <w:semiHidden/>
    <w:qFormat/>
    <w:rPr>
      <w:rFonts w:ascii="等线" w:eastAsia="等线" w:hAnsi="等线" w:cs="Times New Roman"/>
      <w:sz w:val="18"/>
      <w:szCs w:val="18"/>
    </w:rPr>
  </w:style>
  <w:style w:type="character" w:customStyle="1" w:styleId="figpopup-sensitive-area">
    <w:name w:val="figpopup-sensitive-area"/>
    <w:basedOn w:val="a1"/>
    <w:qFormat/>
  </w:style>
  <w:style w:type="character" w:customStyle="1" w:styleId="keyword">
    <w:name w:val="keyword"/>
    <w:basedOn w:val="a1"/>
    <w:qFormat/>
  </w:style>
  <w:style w:type="character" w:customStyle="1" w:styleId="highlight2">
    <w:name w:val="highlight2"/>
    <w:basedOn w:val="a1"/>
    <w:qFormat/>
  </w:style>
  <w:style w:type="character" w:customStyle="1" w:styleId="a5">
    <w:name w:val="批注文字 字符"/>
    <w:basedOn w:val="a1"/>
    <w:link w:val="a4"/>
    <w:uiPriority w:val="99"/>
    <w:semiHidden/>
    <w:qFormat/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Char1">
    <w:name w:val="批注文字 Char"/>
    <w:basedOn w:val="a1"/>
    <w:uiPriority w:val="99"/>
    <w:semiHidden/>
    <w:qFormat/>
    <w:rPr>
      <w:rFonts w:ascii="等线" w:eastAsia="等线" w:hAnsi="等线" w:cs="Times New Roman"/>
    </w:rPr>
  </w:style>
  <w:style w:type="character" w:customStyle="1" w:styleId="apple-converted-space">
    <w:name w:val="apple-converted-space"/>
    <w:basedOn w:val="a1"/>
    <w:qFormat/>
  </w:style>
  <w:style w:type="character" w:customStyle="1" w:styleId="fig4">
    <w:name w:val="fig4"/>
    <w:basedOn w:val="a1"/>
    <w:qFormat/>
  </w:style>
  <w:style w:type="character" w:customStyle="1" w:styleId="fig6">
    <w:name w:val="fig6"/>
    <w:basedOn w:val="a1"/>
    <w:qFormat/>
  </w:style>
  <w:style w:type="paragraph" w:customStyle="1" w:styleId="StyleEndNoteBibliographyBefore0Hanging05">
    <w:name w:val="Style EndNote Bibliography + Before:  0&quot; Hanging:  0.5&quot;"/>
    <w:basedOn w:val="a0"/>
    <w:qFormat/>
    <w:pPr>
      <w:spacing w:line="480" w:lineRule="auto"/>
      <w:ind w:left="720" w:hanging="720"/>
      <w:contextualSpacing/>
    </w:pPr>
    <w:rPr>
      <w:rFonts w:ascii="Times New Roman" w:eastAsia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a0"/>
    <w:link w:val="EndNoteBibliographyTitleChar"/>
    <w:qFormat/>
    <w:pPr>
      <w:spacing w:line="480" w:lineRule="auto"/>
      <w:contextualSpacing/>
      <w:jc w:val="center"/>
    </w:pPr>
    <w:rPr>
      <w:rFonts w:ascii="Times New Roman" w:hAnsi="Times New Roman"/>
      <w:kern w:val="0"/>
      <w:sz w:val="24"/>
      <w:szCs w:val="20"/>
    </w:rPr>
  </w:style>
  <w:style w:type="character" w:customStyle="1" w:styleId="pChar">
    <w:name w:val="p Char"/>
    <w:link w:val="p"/>
    <w:qFormat/>
    <w:rPr>
      <w:rFonts w:ascii="宋体" w:eastAsia="宋体" w:hAnsi="宋体" w:cs="Times New Roman"/>
      <w:kern w:val="0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qFormat/>
    <w:rPr>
      <w:rFonts w:eastAsia="等线"/>
      <w:sz w:val="24"/>
    </w:rPr>
  </w:style>
  <w:style w:type="paragraph" w:customStyle="1" w:styleId="EndNoteBibliography">
    <w:name w:val="EndNote Bibliography"/>
    <w:basedOn w:val="a0"/>
    <w:link w:val="EndNoteBibliographyChar"/>
    <w:qFormat/>
    <w:pPr>
      <w:contextualSpacing/>
    </w:pPr>
    <w:rPr>
      <w:rFonts w:ascii="Times New Roman" w:hAnsi="Times New Roman"/>
      <w:kern w:val="0"/>
      <w:sz w:val="24"/>
      <w:szCs w:val="20"/>
    </w:rPr>
  </w:style>
  <w:style w:type="character" w:customStyle="1" w:styleId="EndNoteBibliographyChar">
    <w:name w:val="EndNote Bibliography Char"/>
    <w:link w:val="EndNoteBibliography"/>
    <w:qFormat/>
    <w:rPr>
      <w:rFonts w:eastAsia="等线"/>
      <w:sz w:val="24"/>
    </w:rPr>
  </w:style>
  <w:style w:type="character" w:customStyle="1" w:styleId="ae">
    <w:name w:val="批注主题 字符"/>
    <w:basedOn w:val="a5"/>
    <w:link w:val="ad"/>
    <w:uiPriority w:val="99"/>
    <w:semiHidden/>
    <w:qFormat/>
    <w:rPr>
      <w:rFonts w:ascii="Times New Roman" w:eastAsia="宋体" w:hAnsi="Times New Roman" w:cs="Times New Roman"/>
      <w:b/>
      <w:bCs/>
      <w:kern w:val="0"/>
      <w:sz w:val="20"/>
      <w:szCs w:val="20"/>
    </w:rPr>
  </w:style>
  <w:style w:type="character" w:customStyle="1" w:styleId="Char2">
    <w:name w:val="批注主题 Char"/>
    <w:basedOn w:val="Char1"/>
    <w:uiPriority w:val="99"/>
    <w:semiHidden/>
    <w:qFormat/>
    <w:rPr>
      <w:rFonts w:ascii="等线" w:eastAsia="等线" w:hAnsi="等线" w:cs="Times New Roman"/>
      <w:b/>
      <w:bCs/>
    </w:rPr>
  </w:style>
  <w:style w:type="paragraph" w:customStyle="1" w:styleId="14">
    <w:name w:val="修订1"/>
    <w:hidden/>
    <w:uiPriority w:val="99"/>
    <w:semiHidden/>
    <w:qFormat/>
    <w:rPr>
      <w:rFonts w:ascii="Calibri" w:hAnsi="Calibri"/>
      <w:kern w:val="2"/>
      <w:sz w:val="21"/>
      <w:szCs w:val="22"/>
    </w:rPr>
  </w:style>
  <w:style w:type="character" w:customStyle="1" w:styleId="ac">
    <w:name w:val="标题 字符"/>
    <w:basedOn w:val="a1"/>
    <w:link w:val="ab"/>
    <w:uiPriority w:val="10"/>
    <w:qFormat/>
    <w:rPr>
      <w:rFonts w:ascii="Times New Roman" w:eastAsia="宋体" w:hAnsi="Times New Roman" w:cs="Times New Roman"/>
      <w:b/>
      <w:kern w:val="0"/>
      <w:sz w:val="24"/>
      <w:szCs w:val="24"/>
    </w:rPr>
  </w:style>
  <w:style w:type="character" w:customStyle="1" w:styleId="Char3">
    <w:name w:val="标题 Char"/>
    <w:basedOn w:val="a1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BellGothic Blk BT" w:eastAsia="BellGothic Blk BT" w:hAnsi="Calibri" w:cs="BellGothic Blk BT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qFormat/>
    <w:pPr>
      <w:spacing w:line="241" w:lineRule="atLeast"/>
    </w:pPr>
    <w:rPr>
      <w:rFonts w:cs="Times New Roman"/>
      <w:color w:val="auto"/>
    </w:rPr>
  </w:style>
  <w:style w:type="character" w:customStyle="1" w:styleId="A10">
    <w:name w:val="A1"/>
    <w:uiPriority w:val="99"/>
    <w:qFormat/>
    <w:rPr>
      <w:rFonts w:cs="BellGothic Blk BT"/>
      <w:color w:val="211D1E"/>
      <w:sz w:val="36"/>
      <w:szCs w:val="36"/>
    </w:rPr>
  </w:style>
  <w:style w:type="character" w:customStyle="1" w:styleId="A00">
    <w:name w:val="A0"/>
    <w:uiPriority w:val="99"/>
    <w:qFormat/>
    <w:rPr>
      <w:rFonts w:cs="BellGothic BT"/>
      <w:color w:val="211D1E"/>
      <w:sz w:val="18"/>
      <w:szCs w:val="18"/>
    </w:rPr>
  </w:style>
  <w:style w:type="paragraph" w:customStyle="1" w:styleId="Pa9">
    <w:name w:val="Pa9"/>
    <w:basedOn w:val="Default"/>
    <w:next w:val="Default"/>
    <w:uiPriority w:val="99"/>
    <w:qFormat/>
    <w:pPr>
      <w:spacing w:line="180" w:lineRule="atLeast"/>
    </w:pPr>
    <w:rPr>
      <w:rFonts w:ascii="Trade Gothic LT Std" w:eastAsia="Trade Gothic LT Std" w:cs="Times New Roman"/>
      <w:color w:val="auto"/>
    </w:rPr>
  </w:style>
  <w:style w:type="character" w:customStyle="1" w:styleId="A30">
    <w:name w:val="A3"/>
    <w:uiPriority w:val="99"/>
    <w:qFormat/>
    <w:rPr>
      <w:rFonts w:cs="Minion Pro"/>
      <w:color w:val="000000"/>
      <w:sz w:val="13"/>
      <w:szCs w:val="13"/>
    </w:rPr>
  </w:style>
  <w:style w:type="character" w:customStyle="1" w:styleId="A70">
    <w:name w:val="A7"/>
    <w:uiPriority w:val="99"/>
    <w:qFormat/>
    <w:rPr>
      <w:rFonts w:cs="Minion Pro"/>
      <w:color w:val="000000"/>
      <w:sz w:val="11"/>
      <w:szCs w:val="11"/>
    </w:rPr>
  </w:style>
  <w:style w:type="character" w:customStyle="1" w:styleId="Char4">
    <w:name w:val="无间隔 Char"/>
    <w:uiPriority w:val="1"/>
    <w:qFormat/>
    <w:rPr>
      <w:sz w:val="22"/>
      <w:szCs w:val="22"/>
      <w:lang w:bidi="ar-SA"/>
    </w:rPr>
  </w:style>
  <w:style w:type="paragraph" w:customStyle="1" w:styleId="content">
    <w:name w:val="content"/>
    <w:basedOn w:val="a0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9">
    <w:name w:val="List Paragraph"/>
    <w:basedOn w:val="a0"/>
    <w:uiPriority w:val="34"/>
    <w:qFormat/>
    <w:pPr>
      <w:ind w:firstLineChars="200" w:firstLine="420"/>
    </w:pPr>
  </w:style>
  <w:style w:type="character" w:customStyle="1" w:styleId="A90">
    <w:name w:val="A9"/>
    <w:uiPriority w:val="99"/>
    <w:qFormat/>
    <w:rPr>
      <w:rFonts w:cs="Minion Pro"/>
      <w:color w:val="211D1E"/>
      <w:sz w:val="13"/>
      <w:szCs w:val="13"/>
    </w:rPr>
  </w:style>
  <w:style w:type="character" w:customStyle="1" w:styleId="ilfuvd">
    <w:name w:val="ilfuvd"/>
    <w:basedOn w:val="a1"/>
    <w:qFormat/>
  </w:style>
  <w:style w:type="character" w:customStyle="1" w:styleId="st1">
    <w:name w:val="st1"/>
    <w:basedOn w:val="a1"/>
    <w:qFormat/>
  </w:style>
  <w:style w:type="character" w:customStyle="1" w:styleId="15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a1"/>
    <w:qFormat/>
    <w:rPr>
      <w:rFonts w:ascii="宋体" w:eastAsia="宋体" w:hAnsi="宋体" w:hint="eastAsia"/>
      <w:color w:val="000000"/>
      <w:sz w:val="20"/>
      <w:szCs w:val="20"/>
    </w:rPr>
  </w:style>
  <w:style w:type="character" w:customStyle="1" w:styleId="21">
    <w:name w:val="未处理的提及2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2">
    <w:name w:val="修订2"/>
    <w:hidden/>
    <w:uiPriority w:val="99"/>
    <w:semiHidden/>
    <w:qFormat/>
    <w:rPr>
      <w:rFonts w:ascii="Calibri" w:hAnsi="Calibri"/>
      <w:kern w:val="2"/>
      <w:sz w:val="21"/>
      <w:szCs w:val="22"/>
    </w:rPr>
  </w:style>
  <w:style w:type="character" w:customStyle="1" w:styleId="Char5">
    <w:name w:val="页眉 Char"/>
    <w:uiPriority w:val="99"/>
    <w:qFormat/>
    <w:rPr>
      <w:kern w:val="2"/>
      <w:sz w:val="18"/>
      <w:szCs w:val="18"/>
    </w:rPr>
  </w:style>
  <w:style w:type="character" w:customStyle="1" w:styleId="Char6">
    <w:name w:val="页脚 Char"/>
    <w:uiPriority w:val="99"/>
    <w:qFormat/>
    <w:rPr>
      <w:kern w:val="2"/>
      <w:sz w:val="18"/>
      <w:szCs w:val="18"/>
    </w:rPr>
  </w:style>
  <w:style w:type="character" w:customStyle="1" w:styleId="31">
    <w:name w:val="未处理的提及3"/>
    <w:basedOn w:val="a1"/>
    <w:uiPriority w:val="99"/>
    <w:semiHidden/>
    <w:unhideWhenUsed/>
    <w:qFormat/>
    <w:rPr>
      <w:color w:val="605E5C"/>
      <w:shd w:val="clear" w:color="auto" w:fill="E1DFDD"/>
    </w:rPr>
  </w:style>
  <w:style w:type="character" w:styleId="afa">
    <w:name w:val="Unresolved Mention"/>
    <w:basedOn w:val="a1"/>
    <w:uiPriority w:val="99"/>
    <w:semiHidden/>
    <w:unhideWhenUsed/>
    <w:rsid w:val="00121DC1"/>
    <w:rPr>
      <w:color w:val="605E5C"/>
      <w:shd w:val="clear" w:color="auto" w:fill="E1DFDD"/>
    </w:rPr>
  </w:style>
  <w:style w:type="paragraph" w:customStyle="1" w:styleId="Paragraph">
    <w:name w:val="Paragraph"/>
    <w:basedOn w:val="a0"/>
    <w:rsid w:val="00071F0A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fontstyle21">
    <w:name w:val="fontstyle21"/>
    <w:basedOn w:val="a1"/>
    <w:rsid w:val="00D02E9B"/>
    <w:rPr>
      <w:rFonts w:ascii="MinionPro-It" w:eastAsia="MinionPro-It" w:hAnsi="MinionPro-It" w:hint="eastAsia"/>
      <w:b w:val="0"/>
      <w:bCs w:val="0"/>
      <w:i/>
      <w:iCs/>
      <w:color w:val="242021"/>
      <w:sz w:val="18"/>
      <w:szCs w:val="18"/>
    </w:rPr>
  </w:style>
  <w:style w:type="character" w:customStyle="1" w:styleId="EndNoteBibliography0">
    <w:name w:val="EndNote Bibliography 字符"/>
    <w:basedOn w:val="a1"/>
    <w:rsid w:val="00523F98"/>
    <w:rPr>
      <w:rFonts w:ascii="Times New Roman" w:eastAsia="等线" w:hAnsi="Times New Roman" w:cs="Times New Roman"/>
      <w:noProof/>
      <w:sz w:val="24"/>
    </w:rPr>
  </w:style>
  <w:style w:type="character" w:styleId="afb">
    <w:name w:val="line number"/>
    <w:basedOn w:val="a1"/>
    <w:uiPriority w:val="99"/>
    <w:semiHidden/>
    <w:unhideWhenUsed/>
    <w:rsid w:val="00A81E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6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420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9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79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65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8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8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2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0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5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25649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D0317E4-651E-471A-8E87-C11324021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3</Pages>
  <Words>740</Words>
  <Characters>4218</Characters>
  <Application>Microsoft Office Word</Application>
  <DocSecurity>0</DocSecurity>
  <Lines>35</Lines>
  <Paragraphs>9</Paragraphs>
  <ScaleCrop>false</ScaleCrop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ming Yang</dc:creator>
  <cp:lastModifiedBy>Administrator</cp:lastModifiedBy>
  <cp:revision>38</cp:revision>
  <dcterms:created xsi:type="dcterms:W3CDTF">2023-06-25T03:52:00Z</dcterms:created>
  <dcterms:modified xsi:type="dcterms:W3CDTF">2023-10-27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